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897B8" w14:textId="77777777" w:rsidR="00123E2B" w:rsidRDefault="00123E2B" w:rsidP="00123E2B">
      <w:r>
        <w:t>AZGP1</w:t>
      </w:r>
    </w:p>
    <w:p w14:paraId="52C14668" w14:textId="77777777" w:rsidR="00123E2B" w:rsidRDefault="00123E2B" w:rsidP="00123E2B">
      <w:r>
        <w:t>B2M</w:t>
      </w:r>
    </w:p>
    <w:p w14:paraId="5BB6F871" w14:textId="77777777" w:rsidR="00123E2B" w:rsidRDefault="00123E2B" w:rsidP="00123E2B">
      <w:r>
        <w:t>CALR</w:t>
      </w:r>
    </w:p>
    <w:p w14:paraId="15660023" w14:textId="77777777" w:rsidR="00123E2B" w:rsidRDefault="00123E2B" w:rsidP="00123E2B">
      <w:r>
        <w:t>CANX</w:t>
      </w:r>
    </w:p>
    <w:p w14:paraId="05200693" w14:textId="77777777" w:rsidR="00123E2B" w:rsidRDefault="00123E2B" w:rsidP="00123E2B">
      <w:r>
        <w:t>CD1A</w:t>
      </w:r>
    </w:p>
    <w:p w14:paraId="38A8F04C" w14:textId="77777777" w:rsidR="00123E2B" w:rsidRDefault="00123E2B" w:rsidP="00123E2B">
      <w:r>
        <w:t>CD1B</w:t>
      </w:r>
    </w:p>
    <w:p w14:paraId="4417649B" w14:textId="77777777" w:rsidR="00123E2B" w:rsidRDefault="00123E2B" w:rsidP="00123E2B">
      <w:r>
        <w:t>CD1C</w:t>
      </w:r>
    </w:p>
    <w:p w14:paraId="507B75B5" w14:textId="77777777" w:rsidR="00123E2B" w:rsidRDefault="00123E2B" w:rsidP="00123E2B">
      <w:r>
        <w:t>CD1D</w:t>
      </w:r>
    </w:p>
    <w:p w14:paraId="2B5F9412" w14:textId="77777777" w:rsidR="00123E2B" w:rsidRDefault="00123E2B" w:rsidP="00123E2B">
      <w:r>
        <w:t>CD1E</w:t>
      </w:r>
    </w:p>
    <w:p w14:paraId="0CC03EEC" w14:textId="77777777" w:rsidR="00123E2B" w:rsidRDefault="00123E2B" w:rsidP="00123E2B">
      <w:r>
        <w:t>CD4</w:t>
      </w:r>
    </w:p>
    <w:p w14:paraId="463AA90B" w14:textId="77777777" w:rsidR="00123E2B" w:rsidRDefault="00123E2B" w:rsidP="00123E2B">
      <w:r>
        <w:t>CD8A</w:t>
      </w:r>
    </w:p>
    <w:p w14:paraId="5373E582" w14:textId="77777777" w:rsidR="00123E2B" w:rsidRDefault="00123E2B" w:rsidP="00123E2B">
      <w:r>
        <w:t>CD8B</w:t>
      </w:r>
    </w:p>
    <w:p w14:paraId="20389641" w14:textId="77777777" w:rsidR="00123E2B" w:rsidRDefault="00123E2B" w:rsidP="00123E2B">
      <w:r>
        <w:t>CD74</w:t>
      </w:r>
    </w:p>
    <w:p w14:paraId="35E8EFEA" w14:textId="77777777" w:rsidR="00123E2B" w:rsidRDefault="00123E2B" w:rsidP="00123E2B">
      <w:r>
        <w:t>CREB1</w:t>
      </w:r>
    </w:p>
    <w:p w14:paraId="4448B59B" w14:textId="77777777" w:rsidR="00123E2B" w:rsidRDefault="00123E2B" w:rsidP="00123E2B">
      <w:r>
        <w:t>CTSB</w:t>
      </w:r>
    </w:p>
    <w:p w14:paraId="346BCDBB" w14:textId="77777777" w:rsidR="00123E2B" w:rsidRDefault="00123E2B" w:rsidP="00123E2B">
      <w:r>
        <w:t>CTSE</w:t>
      </w:r>
    </w:p>
    <w:p w14:paraId="26C05148" w14:textId="77777777" w:rsidR="00123E2B" w:rsidRDefault="00123E2B" w:rsidP="00123E2B">
      <w:r>
        <w:t>CTSL1</w:t>
      </w:r>
    </w:p>
    <w:p w14:paraId="3AFB0289" w14:textId="77777777" w:rsidR="00123E2B" w:rsidRDefault="00123E2B" w:rsidP="00123E2B">
      <w:r>
        <w:t>CTSS</w:t>
      </w:r>
    </w:p>
    <w:p w14:paraId="4A9D1145" w14:textId="77777777" w:rsidR="00123E2B" w:rsidRDefault="00123E2B" w:rsidP="00123E2B">
      <w:r>
        <w:t>FCER1G</w:t>
      </w:r>
    </w:p>
    <w:p w14:paraId="06AC5332" w14:textId="77777777" w:rsidR="00123E2B" w:rsidRDefault="00123E2B" w:rsidP="00123E2B">
      <w:r>
        <w:t>FCGRT</w:t>
      </w:r>
    </w:p>
    <w:p w14:paraId="1C005173" w14:textId="77777777" w:rsidR="00123E2B" w:rsidRDefault="00123E2B" w:rsidP="00123E2B">
      <w:r>
        <w:t>PDIA3</w:t>
      </w:r>
    </w:p>
    <w:p w14:paraId="534169AA" w14:textId="77777777" w:rsidR="00123E2B" w:rsidRDefault="00123E2B" w:rsidP="00123E2B">
      <w:r>
        <w:t>HFE</w:t>
      </w:r>
    </w:p>
    <w:p w14:paraId="0F7F8424" w14:textId="77777777" w:rsidR="00123E2B" w:rsidRDefault="00123E2B" w:rsidP="00123E2B">
      <w:r>
        <w:t>HLA-A</w:t>
      </w:r>
    </w:p>
    <w:p w14:paraId="29FD0357" w14:textId="77777777" w:rsidR="00123E2B" w:rsidRDefault="00123E2B" w:rsidP="00123E2B">
      <w:r>
        <w:t>HLA-B</w:t>
      </w:r>
    </w:p>
    <w:p w14:paraId="6A75E52A" w14:textId="77777777" w:rsidR="00123E2B" w:rsidRDefault="00123E2B" w:rsidP="00123E2B">
      <w:r>
        <w:t>HLA-C</w:t>
      </w:r>
    </w:p>
    <w:p w14:paraId="47E55DD0" w14:textId="77777777" w:rsidR="00123E2B" w:rsidRDefault="00123E2B" w:rsidP="00123E2B">
      <w:r>
        <w:t>HLA-DMA</w:t>
      </w:r>
    </w:p>
    <w:p w14:paraId="454CE16F" w14:textId="77777777" w:rsidR="00123E2B" w:rsidRDefault="00123E2B" w:rsidP="00123E2B">
      <w:r>
        <w:t>HLA-DMB</w:t>
      </w:r>
    </w:p>
    <w:p w14:paraId="3171363E" w14:textId="77777777" w:rsidR="00123E2B" w:rsidRDefault="00123E2B" w:rsidP="00123E2B">
      <w:r>
        <w:t>HLA-DOA</w:t>
      </w:r>
    </w:p>
    <w:p w14:paraId="5F3AB6F9" w14:textId="77777777" w:rsidR="00123E2B" w:rsidRDefault="00123E2B" w:rsidP="00123E2B">
      <w:r>
        <w:t>HLA-DOB</w:t>
      </w:r>
    </w:p>
    <w:p w14:paraId="6A8A4F1D" w14:textId="77777777" w:rsidR="00123E2B" w:rsidRDefault="00123E2B" w:rsidP="00123E2B">
      <w:r>
        <w:t>HLA-DPA1</w:t>
      </w:r>
    </w:p>
    <w:p w14:paraId="5709F183" w14:textId="77777777" w:rsidR="00123E2B" w:rsidRDefault="00123E2B" w:rsidP="00123E2B">
      <w:r>
        <w:t>HLA-DPB1</w:t>
      </w:r>
    </w:p>
    <w:p w14:paraId="33831099" w14:textId="77777777" w:rsidR="00123E2B" w:rsidRDefault="00123E2B" w:rsidP="00123E2B">
      <w:r>
        <w:t>HLA-DQA1</w:t>
      </w:r>
    </w:p>
    <w:p w14:paraId="46208789" w14:textId="77777777" w:rsidR="00123E2B" w:rsidRDefault="00123E2B" w:rsidP="00123E2B">
      <w:r>
        <w:t>HLA-DQA2</w:t>
      </w:r>
    </w:p>
    <w:p w14:paraId="68FC7752" w14:textId="77777777" w:rsidR="00123E2B" w:rsidRDefault="00123E2B" w:rsidP="00123E2B">
      <w:r>
        <w:t>HLA-DQB1</w:t>
      </w:r>
    </w:p>
    <w:p w14:paraId="387A7BDA" w14:textId="77777777" w:rsidR="00123E2B" w:rsidRDefault="00123E2B" w:rsidP="00123E2B">
      <w:r>
        <w:t>HLA-DRA</w:t>
      </w:r>
    </w:p>
    <w:p w14:paraId="4DEE25B9" w14:textId="77777777" w:rsidR="00123E2B" w:rsidRDefault="00123E2B" w:rsidP="00123E2B">
      <w:r>
        <w:t>HLA-DRB1</w:t>
      </w:r>
    </w:p>
    <w:p w14:paraId="442A07A5" w14:textId="77777777" w:rsidR="00123E2B" w:rsidRDefault="00123E2B" w:rsidP="00123E2B">
      <w:r>
        <w:t>HLA-DRB3</w:t>
      </w:r>
    </w:p>
    <w:p w14:paraId="1B740BD3" w14:textId="77777777" w:rsidR="00123E2B" w:rsidRDefault="00123E2B" w:rsidP="00123E2B">
      <w:r>
        <w:t>HLA-DRB4</w:t>
      </w:r>
    </w:p>
    <w:p w14:paraId="4DF6710C" w14:textId="77777777" w:rsidR="00123E2B" w:rsidRDefault="00123E2B" w:rsidP="00123E2B">
      <w:r>
        <w:t>HLA-DRB5</w:t>
      </w:r>
    </w:p>
    <w:p w14:paraId="025BB992" w14:textId="77777777" w:rsidR="00123E2B" w:rsidRDefault="00123E2B" w:rsidP="00123E2B">
      <w:r>
        <w:t>HLA-E</w:t>
      </w:r>
    </w:p>
    <w:p w14:paraId="13EAD236" w14:textId="77777777" w:rsidR="00123E2B" w:rsidRDefault="00123E2B" w:rsidP="00123E2B">
      <w:r>
        <w:t>HLA-F</w:t>
      </w:r>
    </w:p>
    <w:p w14:paraId="328F0FA0" w14:textId="77777777" w:rsidR="00123E2B" w:rsidRDefault="00123E2B" w:rsidP="00123E2B">
      <w:r>
        <w:t>HLA-G</w:t>
      </w:r>
    </w:p>
    <w:p w14:paraId="35574BD6" w14:textId="77777777" w:rsidR="00123E2B" w:rsidRDefault="00123E2B" w:rsidP="00123E2B">
      <w:r>
        <w:t>HLA-H</w:t>
      </w:r>
    </w:p>
    <w:p w14:paraId="71051AFE" w14:textId="77777777" w:rsidR="00123E2B" w:rsidRDefault="00123E2B" w:rsidP="00123E2B">
      <w:r>
        <w:t>MR1</w:t>
      </w:r>
    </w:p>
    <w:p w14:paraId="6BE982B3" w14:textId="77777777" w:rsidR="00123E2B" w:rsidRDefault="00123E2B" w:rsidP="00123E2B">
      <w:r>
        <w:lastRenderedPageBreak/>
        <w:t>HSPA1A</w:t>
      </w:r>
    </w:p>
    <w:p w14:paraId="7847F3C0" w14:textId="77777777" w:rsidR="00123E2B" w:rsidRDefault="00123E2B" w:rsidP="00123E2B">
      <w:r>
        <w:t>HSPA1B</w:t>
      </w:r>
    </w:p>
    <w:p w14:paraId="7B5F0E26" w14:textId="77777777" w:rsidR="00123E2B" w:rsidRDefault="00123E2B" w:rsidP="00123E2B">
      <w:r>
        <w:t>HSPA1L</w:t>
      </w:r>
    </w:p>
    <w:p w14:paraId="08AEBC52" w14:textId="77777777" w:rsidR="00123E2B" w:rsidRDefault="00123E2B" w:rsidP="00123E2B">
      <w:r>
        <w:t>HSPA2</w:t>
      </w:r>
    </w:p>
    <w:p w14:paraId="327B5AA6" w14:textId="77777777" w:rsidR="00123E2B" w:rsidRDefault="00123E2B" w:rsidP="00123E2B">
      <w:r>
        <w:t>HSPA4</w:t>
      </w:r>
    </w:p>
    <w:p w14:paraId="4151695F" w14:textId="77777777" w:rsidR="00123E2B" w:rsidRDefault="00123E2B" w:rsidP="00123E2B">
      <w:r>
        <w:t>HSPA5</w:t>
      </w:r>
    </w:p>
    <w:p w14:paraId="6B443DE5" w14:textId="77777777" w:rsidR="00123E2B" w:rsidRDefault="00123E2B" w:rsidP="00123E2B">
      <w:r>
        <w:t>HSPA6</w:t>
      </w:r>
    </w:p>
    <w:p w14:paraId="340778F9" w14:textId="77777777" w:rsidR="00123E2B" w:rsidRDefault="00123E2B" w:rsidP="00123E2B">
      <w:r>
        <w:t>HSPA8</w:t>
      </w:r>
    </w:p>
    <w:p w14:paraId="1DB8A8D3" w14:textId="77777777" w:rsidR="00123E2B" w:rsidRDefault="00123E2B" w:rsidP="00123E2B">
      <w:r>
        <w:t>HSP90AA1</w:t>
      </w:r>
    </w:p>
    <w:p w14:paraId="50315B40" w14:textId="77777777" w:rsidR="00123E2B" w:rsidRDefault="00123E2B" w:rsidP="00123E2B">
      <w:r>
        <w:t>HSP90AB1</w:t>
      </w:r>
    </w:p>
    <w:p w14:paraId="108693B9" w14:textId="77777777" w:rsidR="00123E2B" w:rsidRDefault="00123E2B" w:rsidP="00123E2B">
      <w:r>
        <w:t>ICAM1</w:t>
      </w:r>
    </w:p>
    <w:p w14:paraId="15DDE226" w14:textId="77777777" w:rsidR="00123E2B" w:rsidRDefault="00123E2B" w:rsidP="00123E2B">
      <w:r>
        <w:t>IFNA1</w:t>
      </w:r>
    </w:p>
    <w:p w14:paraId="7C397948" w14:textId="77777777" w:rsidR="00123E2B" w:rsidRDefault="00123E2B" w:rsidP="00123E2B">
      <w:r>
        <w:t>IFNA2</w:t>
      </w:r>
    </w:p>
    <w:p w14:paraId="43EEC92D" w14:textId="77777777" w:rsidR="00123E2B" w:rsidRDefault="00123E2B" w:rsidP="00123E2B">
      <w:r>
        <w:t>IFNA4</w:t>
      </w:r>
    </w:p>
    <w:p w14:paraId="3AA88D4D" w14:textId="77777777" w:rsidR="00123E2B" w:rsidRDefault="00123E2B" w:rsidP="00123E2B">
      <w:r>
        <w:t>IFNA5</w:t>
      </w:r>
    </w:p>
    <w:p w14:paraId="6F41A786" w14:textId="77777777" w:rsidR="00123E2B" w:rsidRDefault="00123E2B" w:rsidP="00123E2B">
      <w:r>
        <w:t>IFNA6</w:t>
      </w:r>
    </w:p>
    <w:p w14:paraId="44C4B6BE" w14:textId="77777777" w:rsidR="00123E2B" w:rsidRDefault="00123E2B" w:rsidP="00123E2B">
      <w:r>
        <w:t>IFNA7</w:t>
      </w:r>
    </w:p>
    <w:p w14:paraId="49A362A0" w14:textId="77777777" w:rsidR="00123E2B" w:rsidRDefault="00123E2B" w:rsidP="00123E2B">
      <w:r>
        <w:t>IFNA8</w:t>
      </w:r>
    </w:p>
    <w:p w14:paraId="1C0B7888" w14:textId="77777777" w:rsidR="00123E2B" w:rsidRDefault="00123E2B" w:rsidP="00123E2B">
      <w:r>
        <w:t>IFNA10</w:t>
      </w:r>
    </w:p>
    <w:p w14:paraId="7F1BBC2A" w14:textId="77777777" w:rsidR="00123E2B" w:rsidRDefault="00123E2B" w:rsidP="00123E2B">
      <w:r>
        <w:t>IFNA13</w:t>
      </w:r>
    </w:p>
    <w:p w14:paraId="660E9164" w14:textId="77777777" w:rsidR="00123E2B" w:rsidRDefault="00123E2B" w:rsidP="00123E2B">
      <w:r>
        <w:t>IFNA14</w:t>
      </w:r>
    </w:p>
    <w:p w14:paraId="57EC862A" w14:textId="77777777" w:rsidR="00123E2B" w:rsidRDefault="00123E2B" w:rsidP="00123E2B">
      <w:r>
        <w:t>IFNA16</w:t>
      </w:r>
    </w:p>
    <w:p w14:paraId="27E3D51F" w14:textId="77777777" w:rsidR="00123E2B" w:rsidRDefault="00123E2B" w:rsidP="00123E2B">
      <w:r>
        <w:t>IFNA17</w:t>
      </w:r>
    </w:p>
    <w:p w14:paraId="6A73D443" w14:textId="77777777" w:rsidR="00123E2B" w:rsidRDefault="00123E2B" w:rsidP="00123E2B">
      <w:r>
        <w:t>IFNA21</w:t>
      </w:r>
    </w:p>
    <w:p w14:paraId="78A2EB8C" w14:textId="77777777" w:rsidR="00123E2B" w:rsidRDefault="00123E2B" w:rsidP="00123E2B">
      <w:r>
        <w:t>IFNG</w:t>
      </w:r>
    </w:p>
    <w:p w14:paraId="1D335891" w14:textId="77777777" w:rsidR="00123E2B" w:rsidRDefault="00123E2B" w:rsidP="00123E2B">
      <w:r>
        <w:t>KIR2DL1</w:t>
      </w:r>
    </w:p>
    <w:p w14:paraId="55D96C25" w14:textId="77777777" w:rsidR="00123E2B" w:rsidRDefault="00123E2B" w:rsidP="00123E2B">
      <w:r>
        <w:t>KIR2DL2</w:t>
      </w:r>
    </w:p>
    <w:p w14:paraId="1116AD7F" w14:textId="77777777" w:rsidR="00123E2B" w:rsidRDefault="00123E2B" w:rsidP="00123E2B">
      <w:r>
        <w:t>KIR2DL3</w:t>
      </w:r>
    </w:p>
    <w:p w14:paraId="2E0AA3C0" w14:textId="77777777" w:rsidR="00123E2B" w:rsidRDefault="00123E2B" w:rsidP="00123E2B">
      <w:r>
        <w:t>KIR2DL4</w:t>
      </w:r>
    </w:p>
    <w:p w14:paraId="6938C295" w14:textId="77777777" w:rsidR="00123E2B" w:rsidRDefault="00123E2B" w:rsidP="00123E2B">
      <w:r>
        <w:t>KIR2DS1</w:t>
      </w:r>
    </w:p>
    <w:p w14:paraId="418DB30F" w14:textId="77777777" w:rsidR="00123E2B" w:rsidRDefault="00123E2B" w:rsidP="00123E2B">
      <w:r>
        <w:t>KIR2DS3</w:t>
      </w:r>
    </w:p>
    <w:p w14:paraId="741B139F" w14:textId="77777777" w:rsidR="00123E2B" w:rsidRDefault="00123E2B" w:rsidP="00123E2B">
      <w:r>
        <w:t>KIR2DS4</w:t>
      </w:r>
    </w:p>
    <w:p w14:paraId="4DCCBE69" w14:textId="77777777" w:rsidR="00123E2B" w:rsidRDefault="00123E2B" w:rsidP="00123E2B">
      <w:r>
        <w:t>KIR2DS5</w:t>
      </w:r>
    </w:p>
    <w:p w14:paraId="42B1A187" w14:textId="77777777" w:rsidR="00123E2B" w:rsidRDefault="00123E2B" w:rsidP="00123E2B">
      <w:r>
        <w:t>KIR3DL1</w:t>
      </w:r>
    </w:p>
    <w:p w14:paraId="338E9AA6" w14:textId="77777777" w:rsidR="00123E2B" w:rsidRDefault="00123E2B" w:rsidP="00123E2B">
      <w:r>
        <w:t>KIR3DL2</w:t>
      </w:r>
    </w:p>
    <w:p w14:paraId="00CFADA5" w14:textId="77777777" w:rsidR="00123E2B" w:rsidRDefault="00123E2B" w:rsidP="00123E2B">
      <w:r>
        <w:t>KLRC1</w:t>
      </w:r>
    </w:p>
    <w:p w14:paraId="3A455687" w14:textId="77777777" w:rsidR="00123E2B" w:rsidRDefault="00123E2B" w:rsidP="00123E2B">
      <w:r>
        <w:t>KLRC2</w:t>
      </w:r>
    </w:p>
    <w:p w14:paraId="11154CBE" w14:textId="77777777" w:rsidR="00123E2B" w:rsidRDefault="00123E2B" w:rsidP="00123E2B">
      <w:r>
        <w:t>KLRC3</w:t>
      </w:r>
    </w:p>
    <w:p w14:paraId="792DCFD7" w14:textId="77777777" w:rsidR="00123E2B" w:rsidRDefault="00123E2B" w:rsidP="00123E2B">
      <w:r>
        <w:t>KLRD1</w:t>
      </w:r>
    </w:p>
    <w:p w14:paraId="6D8B5B7F" w14:textId="77777777" w:rsidR="00123E2B" w:rsidRDefault="00123E2B" w:rsidP="00123E2B">
      <w:r>
        <w:t>LTA</w:t>
      </w:r>
    </w:p>
    <w:p w14:paraId="164202A9" w14:textId="77777777" w:rsidR="00123E2B" w:rsidRDefault="00123E2B" w:rsidP="00123E2B">
      <w:r>
        <w:t>CIITA</w:t>
      </w:r>
    </w:p>
    <w:p w14:paraId="7D6CDA0B" w14:textId="77777777" w:rsidR="00123E2B" w:rsidRDefault="00123E2B" w:rsidP="00123E2B">
      <w:r>
        <w:t>MICA</w:t>
      </w:r>
    </w:p>
    <w:p w14:paraId="53F5D13B" w14:textId="77777777" w:rsidR="00123E2B" w:rsidRDefault="00123E2B" w:rsidP="00123E2B">
      <w:r>
        <w:t>MICB</w:t>
      </w:r>
    </w:p>
    <w:p w14:paraId="18689A61" w14:textId="77777777" w:rsidR="00123E2B" w:rsidRDefault="00123E2B" w:rsidP="00123E2B">
      <w:r>
        <w:t>NFYA</w:t>
      </w:r>
    </w:p>
    <w:p w14:paraId="7FF73BD3" w14:textId="77777777" w:rsidR="00123E2B" w:rsidRDefault="00123E2B" w:rsidP="00123E2B">
      <w:r>
        <w:t>NFYB</w:t>
      </w:r>
    </w:p>
    <w:p w14:paraId="4ABEFD85" w14:textId="77777777" w:rsidR="00123E2B" w:rsidRDefault="00123E2B" w:rsidP="00123E2B">
      <w:r>
        <w:t>NFYC</w:t>
      </w:r>
    </w:p>
    <w:p w14:paraId="1C10B880" w14:textId="77777777" w:rsidR="00123E2B" w:rsidRDefault="00123E2B" w:rsidP="00123E2B">
      <w:r>
        <w:t>LGMN</w:t>
      </w:r>
    </w:p>
    <w:p w14:paraId="4882D087" w14:textId="77777777" w:rsidR="00123E2B" w:rsidRDefault="00123E2B" w:rsidP="00123E2B">
      <w:r>
        <w:t>PSMB8</w:t>
      </w:r>
    </w:p>
    <w:p w14:paraId="5D86B690" w14:textId="77777777" w:rsidR="00123E2B" w:rsidRDefault="00123E2B" w:rsidP="00123E2B">
      <w:r>
        <w:t>PSMC1</w:t>
      </w:r>
    </w:p>
    <w:p w14:paraId="1416A541" w14:textId="77777777" w:rsidR="00123E2B" w:rsidRDefault="00123E2B" w:rsidP="00123E2B">
      <w:r>
        <w:t>PSMC2</w:t>
      </w:r>
    </w:p>
    <w:p w14:paraId="43CE7A84" w14:textId="77777777" w:rsidR="00123E2B" w:rsidRDefault="00123E2B" w:rsidP="00123E2B">
      <w:r>
        <w:t>PSMC3</w:t>
      </w:r>
    </w:p>
    <w:p w14:paraId="633EF3DE" w14:textId="77777777" w:rsidR="00123E2B" w:rsidRDefault="00123E2B" w:rsidP="00123E2B">
      <w:r>
        <w:t>PSMC4</w:t>
      </w:r>
    </w:p>
    <w:p w14:paraId="011E644B" w14:textId="77777777" w:rsidR="00123E2B" w:rsidRDefault="00123E2B" w:rsidP="00123E2B">
      <w:r>
        <w:t>PSMC5</w:t>
      </w:r>
    </w:p>
    <w:p w14:paraId="05FA4028" w14:textId="77777777" w:rsidR="00123E2B" w:rsidRDefault="00123E2B" w:rsidP="00123E2B">
      <w:r>
        <w:t>PSMC6</w:t>
      </w:r>
    </w:p>
    <w:p w14:paraId="6C7BE6C4" w14:textId="77777777" w:rsidR="00123E2B" w:rsidRDefault="00123E2B" w:rsidP="00123E2B">
      <w:r>
        <w:t>PSMD1</w:t>
      </w:r>
    </w:p>
    <w:p w14:paraId="6850E74B" w14:textId="77777777" w:rsidR="00123E2B" w:rsidRDefault="00123E2B" w:rsidP="00123E2B">
      <w:r>
        <w:t>PSMD2</w:t>
      </w:r>
    </w:p>
    <w:p w14:paraId="02C60D07" w14:textId="77777777" w:rsidR="00123E2B" w:rsidRDefault="00123E2B" w:rsidP="00123E2B">
      <w:r>
        <w:t>PSMD3</w:t>
      </w:r>
    </w:p>
    <w:p w14:paraId="02EE84C9" w14:textId="77777777" w:rsidR="00123E2B" w:rsidRDefault="00123E2B" w:rsidP="00123E2B">
      <w:r>
        <w:t>PSMD4</w:t>
      </w:r>
    </w:p>
    <w:p w14:paraId="1368D231" w14:textId="77777777" w:rsidR="00123E2B" w:rsidRDefault="00123E2B" w:rsidP="00123E2B">
      <w:r>
        <w:t>PSMD5</w:t>
      </w:r>
    </w:p>
    <w:p w14:paraId="37544AA2" w14:textId="77777777" w:rsidR="00123E2B" w:rsidRDefault="00123E2B" w:rsidP="00123E2B">
      <w:r>
        <w:t>PSMD7</w:t>
      </w:r>
    </w:p>
    <w:p w14:paraId="37BFFAD8" w14:textId="77777777" w:rsidR="00123E2B" w:rsidRDefault="00123E2B" w:rsidP="00123E2B">
      <w:r>
        <w:t>PSMD8</w:t>
      </w:r>
    </w:p>
    <w:p w14:paraId="5B06F780" w14:textId="77777777" w:rsidR="00123E2B" w:rsidRDefault="00123E2B" w:rsidP="00123E2B">
      <w:r>
        <w:t>PSMD10</w:t>
      </w:r>
    </w:p>
    <w:p w14:paraId="3551CAD5" w14:textId="77777777" w:rsidR="00123E2B" w:rsidRDefault="00123E2B" w:rsidP="00123E2B">
      <w:r>
        <w:t>PSMD11</w:t>
      </w:r>
    </w:p>
    <w:p w14:paraId="1DDF2559" w14:textId="77777777" w:rsidR="00123E2B" w:rsidRDefault="00123E2B" w:rsidP="00123E2B">
      <w:r>
        <w:t>PSMD13</w:t>
      </w:r>
    </w:p>
    <w:p w14:paraId="14A88440" w14:textId="77777777" w:rsidR="00123E2B" w:rsidRDefault="00123E2B" w:rsidP="00123E2B">
      <w:r>
        <w:t>PSME1</w:t>
      </w:r>
    </w:p>
    <w:p w14:paraId="1FE65894" w14:textId="77777777" w:rsidR="00123E2B" w:rsidRDefault="00123E2B" w:rsidP="00123E2B">
      <w:r>
        <w:t>PSME1</w:t>
      </w:r>
    </w:p>
    <w:p w14:paraId="62E0EA9F" w14:textId="77777777" w:rsidR="00123E2B" w:rsidRDefault="00123E2B" w:rsidP="00123E2B">
      <w:r>
        <w:t>PSME2</w:t>
      </w:r>
    </w:p>
    <w:p w14:paraId="6995D331" w14:textId="77777777" w:rsidR="00123E2B" w:rsidRDefault="00123E2B" w:rsidP="00123E2B">
      <w:r>
        <w:t>PSME2</w:t>
      </w:r>
    </w:p>
    <w:p w14:paraId="33D3DB30" w14:textId="77777777" w:rsidR="00123E2B" w:rsidRDefault="00123E2B" w:rsidP="00123E2B">
      <w:r>
        <w:t>RELB</w:t>
      </w:r>
    </w:p>
    <w:p w14:paraId="618C98DA" w14:textId="77777777" w:rsidR="00123E2B" w:rsidRDefault="00123E2B" w:rsidP="00123E2B">
      <w:r>
        <w:t>RFX5</w:t>
      </w:r>
    </w:p>
    <w:p w14:paraId="69D0C9EB" w14:textId="77777777" w:rsidR="00123E2B" w:rsidRDefault="00123E2B" w:rsidP="00123E2B">
      <w:r>
        <w:t>RFXAP</w:t>
      </w:r>
    </w:p>
    <w:p w14:paraId="09DF3DB3" w14:textId="77777777" w:rsidR="00123E2B" w:rsidRDefault="00123E2B" w:rsidP="00123E2B">
      <w:r>
        <w:t>SLC10A2</w:t>
      </w:r>
    </w:p>
    <w:p w14:paraId="544EC322" w14:textId="77777777" w:rsidR="00123E2B" w:rsidRDefault="00123E2B" w:rsidP="00123E2B">
      <w:r>
        <w:t>TAP1</w:t>
      </w:r>
    </w:p>
    <w:p w14:paraId="6CA0D7A6" w14:textId="77777777" w:rsidR="00123E2B" w:rsidRDefault="00123E2B" w:rsidP="00123E2B">
      <w:r>
        <w:t>TAP2</w:t>
      </w:r>
    </w:p>
    <w:p w14:paraId="717DF583" w14:textId="77777777" w:rsidR="00123E2B" w:rsidRDefault="00123E2B" w:rsidP="00123E2B">
      <w:r>
        <w:t>TAPBP</w:t>
      </w:r>
    </w:p>
    <w:p w14:paraId="08408653" w14:textId="77777777" w:rsidR="00123E2B" w:rsidRDefault="00123E2B" w:rsidP="00123E2B">
      <w:r>
        <w:t>THBS1</w:t>
      </w:r>
    </w:p>
    <w:p w14:paraId="2E6DC8A3" w14:textId="77777777" w:rsidR="00123E2B" w:rsidRDefault="00123E2B" w:rsidP="00123E2B">
      <w:r>
        <w:t>SHFM1</w:t>
      </w:r>
    </w:p>
    <w:p w14:paraId="44B6EEAE" w14:textId="77777777" w:rsidR="00123E2B" w:rsidRDefault="00123E2B" w:rsidP="00123E2B">
      <w:r>
        <w:t>KLRC4</w:t>
      </w:r>
    </w:p>
    <w:p w14:paraId="38EF5E68" w14:textId="77777777" w:rsidR="00123E2B" w:rsidRDefault="00123E2B" w:rsidP="00123E2B">
      <w:r>
        <w:t>AP3B1</w:t>
      </w:r>
    </w:p>
    <w:p w14:paraId="52058369" w14:textId="77777777" w:rsidR="00123E2B" w:rsidRDefault="00123E2B" w:rsidP="00123E2B">
      <w:r>
        <w:t>RFXANK</w:t>
      </w:r>
    </w:p>
    <w:p w14:paraId="388F45DC" w14:textId="77777777" w:rsidR="00123E2B" w:rsidRDefault="00123E2B" w:rsidP="00123E2B">
      <w:r>
        <w:t>PSMD6</w:t>
      </w:r>
    </w:p>
    <w:p w14:paraId="6B77E648" w14:textId="77777777" w:rsidR="00123E2B" w:rsidRDefault="00123E2B" w:rsidP="00123E2B">
      <w:r>
        <w:t>PSME3</w:t>
      </w:r>
    </w:p>
    <w:p w14:paraId="71CA3E6E" w14:textId="77777777" w:rsidR="00123E2B" w:rsidRDefault="00123E2B" w:rsidP="00123E2B">
      <w:r>
        <w:t>PSMD14</w:t>
      </w:r>
    </w:p>
    <w:p w14:paraId="76C9FFEA" w14:textId="77777777" w:rsidR="00123E2B" w:rsidRDefault="00123E2B" w:rsidP="00123E2B">
      <w:r>
        <w:t>CLEC4M</w:t>
      </w:r>
    </w:p>
    <w:p w14:paraId="3E6B9AE3" w14:textId="77777777" w:rsidR="00123E2B" w:rsidRDefault="00123E2B" w:rsidP="00123E2B">
      <w:r>
        <w:t>IFI30</w:t>
      </w:r>
    </w:p>
    <w:p w14:paraId="4121B914" w14:textId="77777777" w:rsidR="00123E2B" w:rsidRDefault="00123E2B" w:rsidP="00123E2B">
      <w:r>
        <w:t>PROCR</w:t>
      </w:r>
    </w:p>
    <w:p w14:paraId="45C5FA19" w14:textId="77777777" w:rsidR="00123E2B" w:rsidRDefault="00123E2B" w:rsidP="00123E2B">
      <w:r>
        <w:t>ADRM1</w:t>
      </w:r>
    </w:p>
    <w:p w14:paraId="57187602" w14:textId="77777777" w:rsidR="00123E2B" w:rsidRDefault="00123E2B" w:rsidP="00123E2B">
      <w:r>
        <w:t>KIAA0368</w:t>
      </w:r>
    </w:p>
    <w:p w14:paraId="60741E44" w14:textId="77777777" w:rsidR="00123E2B" w:rsidRDefault="00123E2B" w:rsidP="00123E2B">
      <w:r>
        <w:t>TRPC4AP</w:t>
      </w:r>
    </w:p>
    <w:p w14:paraId="61B9F3FD" w14:textId="77777777" w:rsidR="00123E2B" w:rsidRDefault="00123E2B" w:rsidP="00123E2B">
      <w:r>
        <w:t>CD209</w:t>
      </w:r>
    </w:p>
    <w:p w14:paraId="35D21038" w14:textId="77777777" w:rsidR="00123E2B" w:rsidRDefault="00123E2B" w:rsidP="00123E2B">
      <w:r>
        <w:t>UBXN1</w:t>
      </w:r>
    </w:p>
    <w:p w14:paraId="56C50FFB" w14:textId="77777777" w:rsidR="00123E2B" w:rsidRDefault="00123E2B" w:rsidP="00123E2B">
      <w:r>
        <w:t>ERAP1</w:t>
      </w:r>
    </w:p>
    <w:p w14:paraId="6102EFA4" w14:textId="77777777" w:rsidR="00123E2B" w:rsidRDefault="00123E2B" w:rsidP="00123E2B">
      <w:r>
        <w:t>TAPBPL</w:t>
      </w:r>
    </w:p>
    <w:p w14:paraId="48B05027" w14:textId="77777777" w:rsidR="00123E2B" w:rsidRDefault="00123E2B" w:rsidP="00123E2B">
      <w:r>
        <w:t>KIR2DL5A</w:t>
      </w:r>
    </w:p>
    <w:p w14:paraId="2EFFBF63" w14:textId="77777777" w:rsidR="00123E2B" w:rsidRDefault="00123E2B" w:rsidP="00123E2B">
      <w:r>
        <w:t>ERAP2</w:t>
      </w:r>
    </w:p>
    <w:p w14:paraId="245DFCED" w14:textId="77777777" w:rsidR="00123E2B" w:rsidRDefault="00123E2B" w:rsidP="00123E2B">
      <w:r>
        <w:t>ULBP3</w:t>
      </w:r>
    </w:p>
    <w:p w14:paraId="44BCE045" w14:textId="77777777" w:rsidR="00123E2B" w:rsidRDefault="00123E2B" w:rsidP="00123E2B">
      <w:r>
        <w:t>ULBP2</w:t>
      </w:r>
    </w:p>
    <w:p w14:paraId="1CF49E8B" w14:textId="77777777" w:rsidR="00123E2B" w:rsidRDefault="00123E2B" w:rsidP="00123E2B">
      <w:r>
        <w:t>ULBP1</w:t>
      </w:r>
    </w:p>
    <w:p w14:paraId="6F730E6A" w14:textId="77777777" w:rsidR="00123E2B" w:rsidRDefault="00123E2B" w:rsidP="00123E2B">
      <w:r>
        <w:t>KIR3DL3</w:t>
      </w:r>
    </w:p>
    <w:p w14:paraId="2BFCE322" w14:textId="77777777" w:rsidR="00123E2B" w:rsidRDefault="00123E2B" w:rsidP="00123E2B">
      <w:r>
        <w:t>RAET1E</w:t>
      </w:r>
    </w:p>
    <w:p w14:paraId="1FA2551D" w14:textId="77777777" w:rsidR="00123E2B" w:rsidRDefault="00123E2B" w:rsidP="00123E2B">
      <w:r>
        <w:t>RAET1L</w:t>
      </w:r>
    </w:p>
    <w:p w14:paraId="31A7F122" w14:textId="77777777" w:rsidR="00123E2B" w:rsidRDefault="00123E2B" w:rsidP="00123E2B">
      <w:r>
        <w:t>UBR1</w:t>
      </w:r>
    </w:p>
    <w:p w14:paraId="12DA76A7" w14:textId="77777777" w:rsidR="00123E2B" w:rsidRDefault="00123E2B" w:rsidP="00123E2B">
      <w:r>
        <w:t>RAET1G</w:t>
      </w:r>
    </w:p>
    <w:p w14:paraId="62069B37" w14:textId="77777777" w:rsidR="00123E2B" w:rsidRDefault="00123E2B" w:rsidP="00123E2B">
      <w:r>
        <w:t>PDIA2</w:t>
      </w:r>
    </w:p>
    <w:p w14:paraId="327D6FD0" w14:textId="77777777" w:rsidR="00123E2B" w:rsidRDefault="00123E2B" w:rsidP="00123E2B">
      <w:r>
        <w:t>HAMP</w:t>
      </w:r>
    </w:p>
    <w:p w14:paraId="11374872" w14:textId="77777777" w:rsidR="00123E2B" w:rsidRDefault="00123E2B" w:rsidP="00123E2B">
      <w:r>
        <w:t>PI3</w:t>
      </w:r>
    </w:p>
    <w:p w14:paraId="10E2F4A4" w14:textId="77777777" w:rsidR="00123E2B" w:rsidRDefault="00123E2B" w:rsidP="00123E2B">
      <w:r>
        <w:t>CAMP</w:t>
      </w:r>
    </w:p>
    <w:p w14:paraId="6DCFE608" w14:textId="77777777" w:rsidR="00123E2B" w:rsidRDefault="00123E2B" w:rsidP="00123E2B">
      <w:r>
        <w:t>DEFB4</w:t>
      </w:r>
    </w:p>
    <w:p w14:paraId="5BB8B26C" w14:textId="77777777" w:rsidR="00123E2B" w:rsidRDefault="00123E2B" w:rsidP="00123E2B">
      <w:r>
        <w:t>PPBP</w:t>
      </w:r>
    </w:p>
    <w:p w14:paraId="57A1BA44" w14:textId="77777777" w:rsidR="00123E2B" w:rsidRDefault="00123E2B" w:rsidP="00123E2B">
      <w:r>
        <w:t>REG3G</w:t>
      </w:r>
    </w:p>
    <w:p w14:paraId="7273A528" w14:textId="77777777" w:rsidR="00123E2B" w:rsidRDefault="00123E2B" w:rsidP="00123E2B">
      <w:r>
        <w:t>CXCL14</w:t>
      </w:r>
    </w:p>
    <w:p w14:paraId="5993E34B" w14:textId="77777777" w:rsidR="00123E2B" w:rsidRDefault="00123E2B" w:rsidP="00123E2B">
      <w:r>
        <w:t>CXCL16</w:t>
      </w:r>
    </w:p>
    <w:p w14:paraId="1983A684" w14:textId="77777777" w:rsidR="00123E2B" w:rsidRDefault="00123E2B" w:rsidP="00123E2B">
      <w:r>
        <w:t>SLPI</w:t>
      </w:r>
    </w:p>
    <w:p w14:paraId="6A97C980" w14:textId="77777777" w:rsidR="00123E2B" w:rsidRDefault="00123E2B" w:rsidP="00123E2B">
      <w:r>
        <w:t>IL8</w:t>
      </w:r>
    </w:p>
    <w:p w14:paraId="5C1A3281" w14:textId="77777777" w:rsidR="00123E2B" w:rsidRDefault="00123E2B" w:rsidP="00123E2B">
      <w:r>
        <w:t>CXCL10</w:t>
      </w:r>
    </w:p>
    <w:p w14:paraId="74105421" w14:textId="77777777" w:rsidR="00123E2B" w:rsidRDefault="00123E2B" w:rsidP="00123E2B">
      <w:r>
        <w:t>CXCL9</w:t>
      </w:r>
    </w:p>
    <w:p w14:paraId="31786AF4" w14:textId="77777777" w:rsidR="00123E2B" w:rsidRDefault="00123E2B" w:rsidP="00123E2B">
      <w:r>
        <w:t>CXCL5</w:t>
      </w:r>
    </w:p>
    <w:p w14:paraId="73ABDAF2" w14:textId="77777777" w:rsidR="00123E2B" w:rsidRDefault="00123E2B" w:rsidP="00123E2B">
      <w:r>
        <w:t>CXCL11</w:t>
      </w:r>
    </w:p>
    <w:p w14:paraId="22FB5A9F" w14:textId="77777777" w:rsidR="00123E2B" w:rsidRDefault="00123E2B" w:rsidP="00123E2B">
      <w:r>
        <w:t>CXCL6</w:t>
      </w:r>
    </w:p>
    <w:p w14:paraId="1FD03E09" w14:textId="77777777" w:rsidR="00123E2B" w:rsidRDefault="00123E2B" w:rsidP="00123E2B">
      <w:r>
        <w:t>CXCL1</w:t>
      </w:r>
    </w:p>
    <w:p w14:paraId="12E8A28F" w14:textId="77777777" w:rsidR="00123E2B" w:rsidRDefault="00123E2B" w:rsidP="00123E2B">
      <w:r>
        <w:t>CXCL12</w:t>
      </w:r>
    </w:p>
    <w:p w14:paraId="01B0FFC6" w14:textId="77777777" w:rsidR="00123E2B" w:rsidRDefault="00123E2B" w:rsidP="00123E2B">
      <w:r>
        <w:t>CXCL13</w:t>
      </w:r>
    </w:p>
    <w:p w14:paraId="7E510EC4" w14:textId="77777777" w:rsidR="00123E2B" w:rsidRDefault="00123E2B" w:rsidP="00123E2B">
      <w:r>
        <w:t>CXCL2</w:t>
      </w:r>
    </w:p>
    <w:p w14:paraId="06B06C1F" w14:textId="77777777" w:rsidR="00123E2B" w:rsidRDefault="00123E2B" w:rsidP="00123E2B">
      <w:r>
        <w:t>PF4</w:t>
      </w:r>
    </w:p>
    <w:p w14:paraId="39308F7E" w14:textId="77777777" w:rsidR="00123E2B" w:rsidRDefault="00123E2B" w:rsidP="00123E2B">
      <w:r>
        <w:t>XCL1</w:t>
      </w:r>
    </w:p>
    <w:p w14:paraId="16FDB163" w14:textId="77777777" w:rsidR="00123E2B" w:rsidRDefault="00123E2B" w:rsidP="00123E2B">
      <w:r>
        <w:t>CXCL3</w:t>
      </w:r>
    </w:p>
    <w:p w14:paraId="1D8AE9ED" w14:textId="77777777" w:rsidR="00123E2B" w:rsidRDefault="00123E2B" w:rsidP="00123E2B">
      <w:r>
        <w:t>DEFB103A</w:t>
      </w:r>
    </w:p>
    <w:p w14:paraId="753CDD18" w14:textId="77777777" w:rsidR="00123E2B" w:rsidRDefault="00123E2B" w:rsidP="00123E2B">
      <w:r>
        <w:t>CCL13</w:t>
      </w:r>
    </w:p>
    <w:p w14:paraId="3AFAE42B" w14:textId="77777777" w:rsidR="00123E2B" w:rsidRDefault="00123E2B" w:rsidP="00123E2B">
      <w:r>
        <w:t>CCL1</w:t>
      </w:r>
    </w:p>
    <w:p w14:paraId="4610289A" w14:textId="77777777" w:rsidR="00123E2B" w:rsidRDefault="00123E2B" w:rsidP="00123E2B">
      <w:r>
        <w:t>DEFB1</w:t>
      </w:r>
    </w:p>
    <w:p w14:paraId="74F273C2" w14:textId="77777777" w:rsidR="00123E2B" w:rsidRDefault="00123E2B" w:rsidP="00123E2B">
      <w:r>
        <w:t>CCL8</w:t>
      </w:r>
    </w:p>
    <w:p w14:paraId="144FD530" w14:textId="77777777" w:rsidR="00123E2B" w:rsidRDefault="00123E2B" w:rsidP="00123E2B">
      <w:r>
        <w:t>ELANE</w:t>
      </w:r>
    </w:p>
    <w:p w14:paraId="55B241B7" w14:textId="77777777" w:rsidR="00123E2B" w:rsidRDefault="00123E2B" w:rsidP="00123E2B">
      <w:r>
        <w:t>DEFB103B</w:t>
      </w:r>
    </w:p>
    <w:p w14:paraId="328FFAEC" w14:textId="77777777" w:rsidR="00123E2B" w:rsidRDefault="00123E2B" w:rsidP="00123E2B">
      <w:r>
        <w:t>DEFA3</w:t>
      </w:r>
    </w:p>
    <w:p w14:paraId="589A09B9" w14:textId="77777777" w:rsidR="00123E2B" w:rsidRDefault="00123E2B" w:rsidP="00123E2B">
      <w:r>
        <w:t>DEFA1</w:t>
      </w:r>
    </w:p>
    <w:p w14:paraId="2873DDD1" w14:textId="77777777" w:rsidR="00123E2B" w:rsidRDefault="00123E2B" w:rsidP="00123E2B">
      <w:r>
        <w:t>TMSB10</w:t>
      </w:r>
    </w:p>
    <w:p w14:paraId="00116C14" w14:textId="77777777" w:rsidR="00123E2B" w:rsidRDefault="00123E2B" w:rsidP="00123E2B">
      <w:r>
        <w:t>DEFA6</w:t>
      </w:r>
    </w:p>
    <w:p w14:paraId="376BE3E1" w14:textId="77777777" w:rsidR="00123E2B" w:rsidRDefault="00123E2B" w:rsidP="00123E2B">
      <w:r>
        <w:t>DEFA5</w:t>
      </w:r>
    </w:p>
    <w:p w14:paraId="4111F373" w14:textId="77777777" w:rsidR="00123E2B" w:rsidRDefault="00123E2B" w:rsidP="00123E2B">
      <w:r>
        <w:t>DEFA4</w:t>
      </w:r>
    </w:p>
    <w:p w14:paraId="68B5598B" w14:textId="77777777" w:rsidR="00123E2B" w:rsidRDefault="00123E2B" w:rsidP="00123E2B">
      <w:r>
        <w:t>LCN2</w:t>
      </w:r>
    </w:p>
    <w:p w14:paraId="10391060" w14:textId="77777777" w:rsidR="00123E2B" w:rsidRDefault="00123E2B" w:rsidP="00123E2B">
      <w:r>
        <w:t>LCN1</w:t>
      </w:r>
    </w:p>
    <w:p w14:paraId="7835F569" w14:textId="77777777" w:rsidR="00123E2B" w:rsidRDefault="00123E2B" w:rsidP="00123E2B">
      <w:r>
        <w:t>COLEC10</w:t>
      </w:r>
    </w:p>
    <w:p w14:paraId="4914A25F" w14:textId="77777777" w:rsidR="00123E2B" w:rsidRDefault="00123E2B" w:rsidP="00123E2B">
      <w:r>
        <w:t>BPI</w:t>
      </w:r>
    </w:p>
    <w:p w14:paraId="37A5FFA3" w14:textId="77777777" w:rsidR="00123E2B" w:rsidRDefault="00123E2B" w:rsidP="00123E2B">
      <w:r>
        <w:t>S100A9</w:t>
      </w:r>
    </w:p>
    <w:p w14:paraId="764CE3FB" w14:textId="77777777" w:rsidR="00123E2B" w:rsidRDefault="00123E2B" w:rsidP="00123E2B">
      <w:r>
        <w:t>S100A8</w:t>
      </w:r>
    </w:p>
    <w:p w14:paraId="7ED3173B" w14:textId="77777777" w:rsidR="00123E2B" w:rsidRDefault="00123E2B" w:rsidP="00123E2B">
      <w:r>
        <w:t>DCD</w:t>
      </w:r>
    </w:p>
    <w:p w14:paraId="032F26CD" w14:textId="77777777" w:rsidR="00123E2B" w:rsidRDefault="00123E2B" w:rsidP="00123E2B">
      <w:r>
        <w:t>LCN6</w:t>
      </w:r>
    </w:p>
    <w:p w14:paraId="42F03D65" w14:textId="77777777" w:rsidR="00123E2B" w:rsidRDefault="00123E2B" w:rsidP="00123E2B">
      <w:r>
        <w:t>S100A12</w:t>
      </w:r>
    </w:p>
    <w:p w14:paraId="15702B01" w14:textId="77777777" w:rsidR="00123E2B" w:rsidRDefault="00123E2B" w:rsidP="00123E2B">
      <w:r>
        <w:t>HTN3</w:t>
      </w:r>
    </w:p>
    <w:p w14:paraId="0B2E91A5" w14:textId="77777777" w:rsidR="00123E2B" w:rsidRDefault="00123E2B" w:rsidP="00123E2B">
      <w:r>
        <w:t>LCN8</w:t>
      </w:r>
    </w:p>
    <w:p w14:paraId="149616F9" w14:textId="77777777" w:rsidR="00123E2B" w:rsidRDefault="00123E2B" w:rsidP="00123E2B">
      <w:r>
        <w:t>LOC728358</w:t>
      </w:r>
    </w:p>
    <w:p w14:paraId="5CFC127E" w14:textId="77777777" w:rsidR="00123E2B" w:rsidRDefault="00123E2B" w:rsidP="00123E2B">
      <w:r>
        <w:t>CCR10</w:t>
      </w:r>
    </w:p>
    <w:p w14:paraId="4D5E42EA" w14:textId="77777777" w:rsidR="00123E2B" w:rsidRDefault="00123E2B" w:rsidP="00123E2B">
      <w:r>
        <w:t>CELA1</w:t>
      </w:r>
    </w:p>
    <w:p w14:paraId="3439EE5D" w14:textId="77777777" w:rsidR="00123E2B" w:rsidRDefault="00123E2B" w:rsidP="00123E2B">
      <w:r>
        <w:t>DEFB106A</w:t>
      </w:r>
    </w:p>
    <w:p w14:paraId="2D7A3A15" w14:textId="77777777" w:rsidR="00123E2B" w:rsidRDefault="00123E2B" w:rsidP="00123E2B">
      <w:r>
        <w:t>PENK</w:t>
      </w:r>
    </w:p>
    <w:p w14:paraId="4512F85E" w14:textId="77777777" w:rsidR="00123E2B" w:rsidRDefault="00123E2B" w:rsidP="00123E2B">
      <w:r>
        <w:t>BPIL2</w:t>
      </w:r>
    </w:p>
    <w:p w14:paraId="03CF0598" w14:textId="77777777" w:rsidR="00123E2B" w:rsidRDefault="00123E2B" w:rsidP="00123E2B">
      <w:r>
        <w:t>MMP12</w:t>
      </w:r>
    </w:p>
    <w:p w14:paraId="38164AB9" w14:textId="77777777" w:rsidR="00123E2B" w:rsidRDefault="00123E2B" w:rsidP="00123E2B">
      <w:r>
        <w:t>BPIL3</w:t>
      </w:r>
    </w:p>
    <w:p w14:paraId="4A3D5F04" w14:textId="77777777" w:rsidR="00123E2B" w:rsidRDefault="00123E2B" w:rsidP="00123E2B">
      <w:r>
        <w:t>LEAP2</w:t>
      </w:r>
    </w:p>
    <w:p w14:paraId="2F73050E" w14:textId="77777777" w:rsidR="00123E2B" w:rsidRDefault="00123E2B" w:rsidP="00123E2B">
      <w:r>
        <w:t>SFTPD</w:t>
      </w:r>
    </w:p>
    <w:p w14:paraId="6A95B370" w14:textId="77777777" w:rsidR="00123E2B" w:rsidRDefault="00123E2B" w:rsidP="00123E2B">
      <w:r>
        <w:t>LCN9</w:t>
      </w:r>
    </w:p>
    <w:p w14:paraId="0C11C93A" w14:textId="77777777" w:rsidR="00123E2B" w:rsidRDefault="00123E2B" w:rsidP="00123E2B">
      <w:r>
        <w:t>BPIL1</w:t>
      </w:r>
    </w:p>
    <w:p w14:paraId="21615B03" w14:textId="77777777" w:rsidR="00123E2B" w:rsidRDefault="00123E2B" w:rsidP="00123E2B">
      <w:r>
        <w:t>PTGDS</w:t>
      </w:r>
    </w:p>
    <w:p w14:paraId="2EED4A9F" w14:textId="77777777" w:rsidR="00123E2B" w:rsidRDefault="00123E2B" w:rsidP="00123E2B">
      <w:r>
        <w:t>TMSB4X</w:t>
      </w:r>
    </w:p>
    <w:p w14:paraId="60548901" w14:textId="77777777" w:rsidR="00123E2B" w:rsidRDefault="00123E2B" w:rsidP="00123E2B">
      <w:r>
        <w:t>PGLYRP1</w:t>
      </w:r>
    </w:p>
    <w:p w14:paraId="2618E400" w14:textId="77777777" w:rsidR="00123E2B" w:rsidRDefault="00123E2B" w:rsidP="00123E2B">
      <w:r>
        <w:t>ZC3HAV1</w:t>
      </w:r>
    </w:p>
    <w:p w14:paraId="23EF9869" w14:textId="77777777" w:rsidR="00123E2B" w:rsidRDefault="00123E2B" w:rsidP="00123E2B">
      <w:r>
        <w:t>TMSB15A</w:t>
      </w:r>
    </w:p>
    <w:p w14:paraId="39B6C7C4" w14:textId="77777777" w:rsidR="00123E2B" w:rsidRDefault="00123E2B" w:rsidP="00123E2B">
      <w:r>
        <w:t>S100B</w:t>
      </w:r>
    </w:p>
    <w:p w14:paraId="341A78F4" w14:textId="77777777" w:rsidR="00123E2B" w:rsidRDefault="00123E2B" w:rsidP="00123E2B">
      <w:r>
        <w:t>S100A13</w:t>
      </w:r>
    </w:p>
    <w:p w14:paraId="769EFECE" w14:textId="77777777" w:rsidR="00123E2B" w:rsidRDefault="00123E2B" w:rsidP="00123E2B">
      <w:r>
        <w:t>S100A6</w:t>
      </w:r>
    </w:p>
    <w:p w14:paraId="4CA220B1" w14:textId="77777777" w:rsidR="00123E2B" w:rsidRDefault="00123E2B" w:rsidP="00123E2B">
      <w:r>
        <w:t>DEFB119</w:t>
      </w:r>
    </w:p>
    <w:p w14:paraId="02CD09E2" w14:textId="77777777" w:rsidR="00123E2B" w:rsidRDefault="00123E2B" w:rsidP="00123E2B">
      <w:r>
        <w:t>DEFB107A</w:t>
      </w:r>
    </w:p>
    <w:p w14:paraId="0F00E5F1" w14:textId="77777777" w:rsidR="00123E2B" w:rsidRDefault="00123E2B" w:rsidP="00123E2B">
      <w:r>
        <w:t>DEFB105A</w:t>
      </w:r>
    </w:p>
    <w:p w14:paraId="308202EE" w14:textId="77777777" w:rsidR="00123E2B" w:rsidRDefault="00123E2B" w:rsidP="00123E2B">
      <w:r>
        <w:t>SERPIND1</w:t>
      </w:r>
    </w:p>
    <w:p w14:paraId="06B72DAB" w14:textId="77777777" w:rsidR="00123E2B" w:rsidRDefault="00123E2B" w:rsidP="00123E2B">
      <w:r>
        <w:t>DEFB129</w:t>
      </w:r>
    </w:p>
    <w:p w14:paraId="3C5FBE5B" w14:textId="77777777" w:rsidR="00123E2B" w:rsidRDefault="00123E2B" w:rsidP="00123E2B">
      <w:r>
        <w:t>DEFB127</w:t>
      </w:r>
    </w:p>
    <w:p w14:paraId="40167C9B" w14:textId="77777777" w:rsidR="00123E2B" w:rsidRDefault="00123E2B" w:rsidP="00123E2B">
      <w:r>
        <w:t>S100P</w:t>
      </w:r>
    </w:p>
    <w:p w14:paraId="39B70E17" w14:textId="77777777" w:rsidR="00123E2B" w:rsidRDefault="00123E2B" w:rsidP="00123E2B">
      <w:r>
        <w:t>S100A7</w:t>
      </w:r>
    </w:p>
    <w:p w14:paraId="3EA462A5" w14:textId="77777777" w:rsidR="00123E2B" w:rsidRDefault="00123E2B" w:rsidP="00123E2B">
      <w:r>
        <w:t>DEFB104A</w:t>
      </w:r>
    </w:p>
    <w:p w14:paraId="4369290F" w14:textId="77777777" w:rsidR="00123E2B" w:rsidRDefault="00123E2B" w:rsidP="00123E2B">
      <w:r>
        <w:t>DEFB126</w:t>
      </w:r>
    </w:p>
    <w:p w14:paraId="34590B7A" w14:textId="77777777" w:rsidR="00123E2B" w:rsidRDefault="00123E2B" w:rsidP="00123E2B">
      <w:r>
        <w:t>DEFB106B</w:t>
      </w:r>
    </w:p>
    <w:p w14:paraId="571A17CB" w14:textId="77777777" w:rsidR="00123E2B" w:rsidRDefault="00123E2B" w:rsidP="00123E2B">
      <w:r>
        <w:t>DEFB104B</w:t>
      </w:r>
    </w:p>
    <w:p w14:paraId="1F0FA3BC" w14:textId="77777777" w:rsidR="00123E2B" w:rsidRDefault="00123E2B" w:rsidP="00123E2B">
      <w:r>
        <w:t>DEFB107B</w:t>
      </w:r>
    </w:p>
    <w:p w14:paraId="360926BC" w14:textId="77777777" w:rsidR="00123E2B" w:rsidRDefault="00123E2B" w:rsidP="00123E2B">
      <w:r>
        <w:t>PGLYRP3</w:t>
      </w:r>
    </w:p>
    <w:p w14:paraId="181FC00F" w14:textId="77777777" w:rsidR="00123E2B" w:rsidRDefault="00123E2B" w:rsidP="00123E2B">
      <w:r>
        <w:t>PGLYRP2</w:t>
      </w:r>
    </w:p>
    <w:p w14:paraId="1517B70D" w14:textId="77777777" w:rsidR="00123E2B" w:rsidRDefault="00123E2B" w:rsidP="00123E2B">
      <w:r>
        <w:t>S100A10</w:t>
      </w:r>
    </w:p>
    <w:p w14:paraId="49D618A8" w14:textId="77777777" w:rsidR="00123E2B" w:rsidRDefault="00123E2B" w:rsidP="00123E2B">
      <w:r>
        <w:t>S100A2</w:t>
      </w:r>
    </w:p>
    <w:p w14:paraId="357CC1F1" w14:textId="77777777" w:rsidR="00123E2B" w:rsidRDefault="00123E2B" w:rsidP="00123E2B">
      <w:r>
        <w:t>DEFB125</w:t>
      </w:r>
    </w:p>
    <w:p w14:paraId="0E291D62" w14:textId="77777777" w:rsidR="00123E2B" w:rsidRDefault="00123E2B" w:rsidP="00123E2B">
      <w:r>
        <w:t>DEFB123</w:t>
      </w:r>
    </w:p>
    <w:p w14:paraId="5A59027B" w14:textId="77777777" w:rsidR="00123E2B" w:rsidRDefault="00123E2B" w:rsidP="00123E2B">
      <w:r>
        <w:t>DEFB105B</w:t>
      </w:r>
    </w:p>
    <w:p w14:paraId="23C10645" w14:textId="77777777" w:rsidR="00123E2B" w:rsidRDefault="00123E2B" w:rsidP="00123E2B">
      <w:r>
        <w:t>DEFB132</w:t>
      </w:r>
    </w:p>
    <w:p w14:paraId="3F1A59E3" w14:textId="77777777" w:rsidR="00123E2B" w:rsidRDefault="00123E2B" w:rsidP="00123E2B">
      <w:r>
        <w:t>C20orf185</w:t>
      </w:r>
    </w:p>
    <w:p w14:paraId="70F7249E" w14:textId="77777777" w:rsidR="00123E2B" w:rsidRDefault="00123E2B" w:rsidP="00123E2B">
      <w:r>
        <w:t>LCN12</w:t>
      </w:r>
    </w:p>
    <w:p w14:paraId="5444A25B" w14:textId="77777777" w:rsidR="00123E2B" w:rsidRDefault="00123E2B" w:rsidP="00123E2B">
      <w:r>
        <w:t>PGLYRP4</w:t>
      </w:r>
    </w:p>
    <w:p w14:paraId="681558B2" w14:textId="77777777" w:rsidR="00123E2B" w:rsidRDefault="00123E2B" w:rsidP="00123E2B">
      <w:r>
        <w:t>S100A11</w:t>
      </w:r>
    </w:p>
    <w:p w14:paraId="15F88420" w14:textId="77777777" w:rsidR="00123E2B" w:rsidRDefault="00123E2B" w:rsidP="00123E2B">
      <w:r>
        <w:t>S100A5</w:t>
      </w:r>
    </w:p>
    <w:p w14:paraId="79F182D5" w14:textId="77777777" w:rsidR="00123E2B" w:rsidRDefault="00123E2B" w:rsidP="00123E2B">
      <w:r>
        <w:t>S100A3</w:t>
      </w:r>
    </w:p>
    <w:p w14:paraId="413522F5" w14:textId="77777777" w:rsidR="00123E2B" w:rsidRDefault="00123E2B" w:rsidP="00123E2B">
      <w:r>
        <w:t>S100A1</w:t>
      </w:r>
    </w:p>
    <w:p w14:paraId="2E8AFB54" w14:textId="77777777" w:rsidR="00123E2B" w:rsidRDefault="00123E2B" w:rsidP="00123E2B">
      <w:r>
        <w:t>DEFB128</w:t>
      </w:r>
    </w:p>
    <w:p w14:paraId="24D895B1" w14:textId="77777777" w:rsidR="00123E2B" w:rsidRDefault="00123E2B" w:rsidP="00123E2B">
      <w:r>
        <w:t>DEFB108B</w:t>
      </w:r>
    </w:p>
    <w:p w14:paraId="23F3686A" w14:textId="77777777" w:rsidR="00123E2B" w:rsidRDefault="00123E2B" w:rsidP="00123E2B">
      <w:r>
        <w:t>HTN1</w:t>
      </w:r>
    </w:p>
    <w:p w14:paraId="4BF97E6D" w14:textId="77777777" w:rsidR="00123E2B" w:rsidRDefault="00123E2B" w:rsidP="00123E2B">
      <w:r>
        <w:t>LMBR1L</w:t>
      </w:r>
    </w:p>
    <w:p w14:paraId="3D740639" w14:textId="77777777" w:rsidR="00123E2B" w:rsidRDefault="00123E2B" w:rsidP="00123E2B">
      <w:r>
        <w:t>S100A7A</w:t>
      </w:r>
    </w:p>
    <w:p w14:paraId="271F7E64" w14:textId="77777777" w:rsidR="00123E2B" w:rsidRDefault="00123E2B" w:rsidP="00123E2B">
      <w:r>
        <w:t>DEFB118</w:t>
      </w:r>
    </w:p>
    <w:p w14:paraId="7E409951" w14:textId="77777777" w:rsidR="00123E2B" w:rsidRDefault="00123E2B" w:rsidP="00123E2B">
      <w:r>
        <w:t>COLEC12</w:t>
      </w:r>
    </w:p>
    <w:p w14:paraId="0F46B436" w14:textId="77777777" w:rsidR="00123E2B" w:rsidRDefault="00123E2B" w:rsidP="00123E2B">
      <w:r>
        <w:t>TMSB4Y</w:t>
      </w:r>
    </w:p>
    <w:p w14:paraId="267C31CB" w14:textId="77777777" w:rsidR="00123E2B" w:rsidRDefault="00123E2B" w:rsidP="00123E2B">
      <w:r>
        <w:t>DEFB131</w:t>
      </w:r>
    </w:p>
    <w:p w14:paraId="058EF8BD" w14:textId="77777777" w:rsidR="00123E2B" w:rsidRDefault="00123E2B" w:rsidP="00123E2B">
      <w:r>
        <w:t>DEFB134</w:t>
      </w:r>
    </w:p>
    <w:p w14:paraId="58E922C8" w14:textId="77777777" w:rsidR="00123E2B" w:rsidRDefault="00123E2B" w:rsidP="00123E2B">
      <w:r>
        <w:t>DEFB130</w:t>
      </w:r>
    </w:p>
    <w:p w14:paraId="02E82E5F" w14:textId="77777777" w:rsidR="00123E2B" w:rsidRDefault="00123E2B" w:rsidP="00123E2B">
      <w:r>
        <w:t>DEFB124</w:t>
      </w:r>
    </w:p>
    <w:p w14:paraId="2047B294" w14:textId="77777777" w:rsidR="00123E2B" w:rsidRDefault="00123E2B" w:rsidP="00123E2B">
      <w:r>
        <w:t>DEFB121</w:t>
      </w:r>
    </w:p>
    <w:p w14:paraId="799A96DB" w14:textId="77777777" w:rsidR="00123E2B" w:rsidRDefault="00123E2B" w:rsidP="00123E2B">
      <w:r>
        <w:t>DEFB116</w:t>
      </w:r>
    </w:p>
    <w:p w14:paraId="3A9A3E27" w14:textId="77777777" w:rsidR="00123E2B" w:rsidRDefault="00123E2B" w:rsidP="00123E2B">
      <w:r>
        <w:t>DEFB115</w:t>
      </w:r>
    </w:p>
    <w:p w14:paraId="4A4F3BE7" w14:textId="77777777" w:rsidR="00123E2B" w:rsidRDefault="00123E2B" w:rsidP="00123E2B">
      <w:r>
        <w:t>DEFB114</w:t>
      </w:r>
    </w:p>
    <w:p w14:paraId="5CB9EFAC" w14:textId="77777777" w:rsidR="00123E2B" w:rsidRDefault="00123E2B" w:rsidP="00123E2B">
      <w:r>
        <w:t>DEFB113</w:t>
      </w:r>
    </w:p>
    <w:p w14:paraId="642C82C2" w14:textId="77777777" w:rsidR="00123E2B" w:rsidRDefault="00123E2B" w:rsidP="00123E2B">
      <w:r>
        <w:t>DEFB112</w:t>
      </w:r>
    </w:p>
    <w:p w14:paraId="1AA12E30" w14:textId="77777777" w:rsidR="00123E2B" w:rsidRDefault="00123E2B" w:rsidP="00123E2B">
      <w:r>
        <w:t>DEFB110</w:t>
      </w:r>
    </w:p>
    <w:p w14:paraId="34759585" w14:textId="77777777" w:rsidR="00123E2B" w:rsidRDefault="00123E2B" w:rsidP="00123E2B">
      <w:r>
        <w:t>TMSB15B</w:t>
      </w:r>
    </w:p>
    <w:p w14:paraId="1DF5DDFE" w14:textId="77777777" w:rsidR="00123E2B" w:rsidRDefault="00123E2B" w:rsidP="00123E2B">
      <w:r>
        <w:t>DEFB133</w:t>
      </w:r>
    </w:p>
    <w:p w14:paraId="7C522878" w14:textId="77777777" w:rsidR="00123E2B" w:rsidRDefault="00123E2B" w:rsidP="00123E2B">
      <w:r>
        <w:t>S100Z</w:t>
      </w:r>
    </w:p>
    <w:p w14:paraId="76E78391" w14:textId="77777777" w:rsidR="00123E2B" w:rsidRDefault="00123E2B" w:rsidP="00123E2B">
      <w:r>
        <w:t>MAVS</w:t>
      </w:r>
    </w:p>
    <w:p w14:paraId="2AAF5B2C" w14:textId="77777777" w:rsidR="00123E2B" w:rsidRDefault="00123E2B" w:rsidP="00123E2B">
      <w:r>
        <w:t>TMSL3</w:t>
      </w:r>
    </w:p>
    <w:p w14:paraId="24496673" w14:textId="77777777" w:rsidR="00123E2B" w:rsidRDefault="00123E2B" w:rsidP="00123E2B">
      <w:r>
        <w:t>S100A14</w:t>
      </w:r>
    </w:p>
    <w:p w14:paraId="2EEC1DD9" w14:textId="77777777" w:rsidR="00123E2B" w:rsidRDefault="00123E2B" w:rsidP="00123E2B">
      <w:r>
        <w:t>LCN10</w:t>
      </w:r>
    </w:p>
    <w:p w14:paraId="3341E008" w14:textId="77777777" w:rsidR="00123E2B" w:rsidRDefault="00123E2B" w:rsidP="00123E2B">
      <w:r>
        <w:t>S100A16</w:t>
      </w:r>
    </w:p>
    <w:p w14:paraId="013C505A" w14:textId="77777777" w:rsidR="00123E2B" w:rsidRDefault="00123E2B" w:rsidP="00123E2B">
      <w:r>
        <w:t>DEFB137</w:t>
      </w:r>
    </w:p>
    <w:p w14:paraId="01E33E14" w14:textId="77777777" w:rsidR="00123E2B" w:rsidRDefault="00123E2B" w:rsidP="00123E2B">
      <w:r>
        <w:t>DEFB136</w:t>
      </w:r>
    </w:p>
    <w:p w14:paraId="05D12D48" w14:textId="77777777" w:rsidR="00123E2B" w:rsidRDefault="00123E2B" w:rsidP="00123E2B">
      <w:r>
        <w:t>DEFB117</w:t>
      </w:r>
    </w:p>
    <w:p w14:paraId="44C2E1FB" w14:textId="77777777" w:rsidR="00123E2B" w:rsidRDefault="00123E2B" w:rsidP="00123E2B">
      <w:r>
        <w:t>DEFB111</w:t>
      </w:r>
    </w:p>
    <w:p w14:paraId="03643BF1" w14:textId="77777777" w:rsidR="00123E2B" w:rsidRDefault="00123E2B" w:rsidP="00123E2B">
      <w:r>
        <w:t>ZC3HAV1L</w:t>
      </w:r>
    </w:p>
    <w:p w14:paraId="375C3A2F" w14:textId="77777777" w:rsidR="00123E2B" w:rsidRDefault="00123E2B" w:rsidP="00123E2B">
      <w:r>
        <w:t>S100A7L2</w:t>
      </w:r>
    </w:p>
    <w:p w14:paraId="6830E84D" w14:textId="77777777" w:rsidR="00123E2B" w:rsidRDefault="00123E2B" w:rsidP="00123E2B">
      <w:r>
        <w:t>LOC731414</w:t>
      </w:r>
    </w:p>
    <w:p w14:paraId="374CB9E6" w14:textId="77777777" w:rsidR="00123E2B" w:rsidRDefault="00123E2B" w:rsidP="00123E2B">
      <w:r>
        <w:t>LOC730963</w:t>
      </w:r>
    </w:p>
    <w:p w14:paraId="158483ED" w14:textId="77777777" w:rsidR="00123E2B" w:rsidRDefault="00123E2B" w:rsidP="00123E2B">
      <w:r>
        <w:t>COLEC2</w:t>
      </w:r>
    </w:p>
    <w:p w14:paraId="17C5C6A2" w14:textId="77777777" w:rsidR="00123E2B" w:rsidRDefault="00123E2B" w:rsidP="00123E2B">
      <w:r>
        <w:t>DEFB4P</w:t>
      </w:r>
    </w:p>
    <w:p w14:paraId="1961FCC9" w14:textId="77777777" w:rsidR="00123E2B" w:rsidRDefault="00123E2B" w:rsidP="00123E2B">
      <w:r>
        <w:t>C20orf186</w:t>
      </w:r>
    </w:p>
    <w:p w14:paraId="5F2B6CE1" w14:textId="77777777" w:rsidR="00123E2B" w:rsidRDefault="00123E2B" w:rsidP="00123E2B">
      <w:r>
        <w:t>IFNAR1</w:t>
      </w:r>
    </w:p>
    <w:p w14:paraId="1FFCE6FB" w14:textId="77777777" w:rsidR="00123E2B" w:rsidRDefault="00123E2B" w:rsidP="00123E2B">
      <w:r>
        <w:t>AZU1</w:t>
      </w:r>
    </w:p>
    <w:p w14:paraId="4435EC99" w14:textId="77777777" w:rsidR="00123E2B" w:rsidRDefault="00123E2B" w:rsidP="00123E2B">
      <w:r>
        <w:t>LOC729523</w:t>
      </w:r>
    </w:p>
    <w:p w14:paraId="63C27303" w14:textId="77777777" w:rsidR="00123E2B" w:rsidRDefault="00123E2B" w:rsidP="00123E2B">
      <w:r>
        <w:t>LOC100130154</w:t>
      </w:r>
    </w:p>
    <w:p w14:paraId="35C3143B" w14:textId="77777777" w:rsidR="00123E2B" w:rsidRDefault="00123E2B" w:rsidP="00123E2B">
      <w:r>
        <w:t>LOC100134379</w:t>
      </w:r>
    </w:p>
    <w:p w14:paraId="17EBE29E" w14:textId="77777777" w:rsidR="00123E2B" w:rsidRDefault="00123E2B" w:rsidP="00123E2B">
      <w:r>
        <w:t>LOC100134289</w:t>
      </w:r>
    </w:p>
    <w:p w14:paraId="4F61904E" w14:textId="77777777" w:rsidR="00123E2B" w:rsidRDefault="00123E2B" w:rsidP="00123E2B">
      <w:r>
        <w:t>LOC100129216</w:t>
      </w:r>
    </w:p>
    <w:p w14:paraId="6CE9D00F" w14:textId="77777777" w:rsidR="00123E2B" w:rsidRDefault="00123E2B" w:rsidP="00123E2B">
      <w:r>
        <w:t>DEFA1A3</w:t>
      </w:r>
    </w:p>
    <w:p w14:paraId="60DFB37A" w14:textId="77777777" w:rsidR="00123E2B" w:rsidRDefault="00123E2B" w:rsidP="00123E2B">
      <w:r>
        <w:t>LOC100131433</w:t>
      </w:r>
    </w:p>
    <w:p w14:paraId="00F53C0C" w14:textId="77777777" w:rsidR="00123E2B" w:rsidRDefault="00123E2B" w:rsidP="00123E2B">
      <w:r>
        <w:t>LCN1L1</w:t>
      </w:r>
    </w:p>
    <w:p w14:paraId="5B0D3AFA" w14:textId="77777777" w:rsidR="00123E2B" w:rsidRDefault="00123E2B" w:rsidP="00123E2B">
      <w:r>
        <w:t>S100G</w:t>
      </w:r>
    </w:p>
    <w:p w14:paraId="259C5F84" w14:textId="77777777" w:rsidR="00123E2B" w:rsidRDefault="00123E2B" w:rsidP="00123E2B">
      <w:r>
        <w:t>LOC648637</w:t>
      </w:r>
    </w:p>
    <w:p w14:paraId="7B090FF5" w14:textId="77777777" w:rsidR="00123E2B" w:rsidRDefault="00123E2B" w:rsidP="00123E2B">
      <w:r>
        <w:t>LOC100130969</w:t>
      </w:r>
    </w:p>
    <w:p w14:paraId="25B6355F" w14:textId="77777777" w:rsidR="00123E2B" w:rsidRDefault="00123E2B" w:rsidP="00123E2B">
      <w:r>
        <w:t>LOC100133267</w:t>
      </w:r>
    </w:p>
    <w:p w14:paraId="5A2A51A8" w14:textId="77777777" w:rsidR="00123E2B" w:rsidRDefault="00123E2B" w:rsidP="00123E2B">
      <w:r>
        <w:t>LOC100133128</w:t>
      </w:r>
    </w:p>
    <w:p w14:paraId="248B7333" w14:textId="77777777" w:rsidR="00123E2B" w:rsidRDefault="00123E2B" w:rsidP="00123E2B">
      <w:r>
        <w:t>LOC100128174</w:t>
      </w:r>
    </w:p>
    <w:p w14:paraId="14CF24DA" w14:textId="77777777" w:rsidR="00123E2B" w:rsidRDefault="00123E2B" w:rsidP="00123E2B">
      <w:r>
        <w:t>TCHHL1</w:t>
      </w:r>
    </w:p>
    <w:p w14:paraId="69C570F2" w14:textId="77777777" w:rsidR="00123E2B" w:rsidRDefault="00123E2B" w:rsidP="00123E2B">
      <w:r>
        <w:t>TINAGL1</w:t>
      </w:r>
    </w:p>
    <w:p w14:paraId="568AE521" w14:textId="77777777" w:rsidR="00123E2B" w:rsidRDefault="00123E2B" w:rsidP="00123E2B">
      <w:r>
        <w:t>IFNGR1</w:t>
      </w:r>
    </w:p>
    <w:p w14:paraId="29850E70" w14:textId="77777777" w:rsidR="00123E2B" w:rsidRDefault="00123E2B" w:rsidP="00123E2B">
      <w:r>
        <w:t>SLC22A17</w:t>
      </w:r>
    </w:p>
    <w:p w14:paraId="7087A44B" w14:textId="77777777" w:rsidR="00123E2B" w:rsidRDefault="00123E2B" w:rsidP="00123E2B">
      <w:r>
        <w:t>WFIKKN1</w:t>
      </w:r>
    </w:p>
    <w:p w14:paraId="1EB6C7A3" w14:textId="77777777" w:rsidR="00123E2B" w:rsidRDefault="00123E2B" w:rsidP="00123E2B">
      <w:r>
        <w:t>WFDC2</w:t>
      </w:r>
    </w:p>
    <w:p w14:paraId="65156B64" w14:textId="77777777" w:rsidR="00123E2B" w:rsidRDefault="00123E2B" w:rsidP="00123E2B">
      <w:r>
        <w:t>IL6</w:t>
      </w:r>
    </w:p>
    <w:p w14:paraId="01C5B77E" w14:textId="77777777" w:rsidR="00123E2B" w:rsidRDefault="00123E2B" w:rsidP="00123E2B">
      <w:r>
        <w:t>UMODL1</w:t>
      </w:r>
    </w:p>
    <w:p w14:paraId="191D2049" w14:textId="77777777" w:rsidR="00123E2B" w:rsidRDefault="00123E2B" w:rsidP="00123E2B">
      <w:r>
        <w:t>TGFB1</w:t>
      </w:r>
    </w:p>
    <w:p w14:paraId="0D6C5D40" w14:textId="77777777" w:rsidR="00123E2B" w:rsidRDefault="00123E2B" w:rsidP="00123E2B">
      <w:r>
        <w:t>PF4V1</w:t>
      </w:r>
    </w:p>
    <w:p w14:paraId="11422ABB" w14:textId="77777777" w:rsidR="00123E2B" w:rsidRDefault="00123E2B" w:rsidP="00123E2B">
      <w:r>
        <w:t>MMP9</w:t>
      </w:r>
    </w:p>
    <w:p w14:paraId="326E108A" w14:textId="77777777" w:rsidR="00123E2B" w:rsidRDefault="00123E2B" w:rsidP="00123E2B">
      <w:r>
        <w:t>KAL1</w:t>
      </w:r>
    </w:p>
    <w:p w14:paraId="437D5859" w14:textId="77777777" w:rsidR="00123E2B" w:rsidRDefault="00123E2B" w:rsidP="00123E2B">
      <w:r>
        <w:t>TLR4</w:t>
      </w:r>
    </w:p>
    <w:p w14:paraId="3AB31C7C" w14:textId="77777777" w:rsidR="00123E2B" w:rsidRDefault="00123E2B" w:rsidP="00123E2B">
      <w:r>
        <w:t>IFNG</w:t>
      </w:r>
    </w:p>
    <w:p w14:paraId="045885D6" w14:textId="77777777" w:rsidR="00123E2B" w:rsidRDefault="00123E2B" w:rsidP="00123E2B">
      <w:r>
        <w:t>SPAG11B</w:t>
      </w:r>
    </w:p>
    <w:p w14:paraId="53130C7A" w14:textId="77777777" w:rsidR="00123E2B" w:rsidRDefault="00123E2B" w:rsidP="00123E2B">
      <w:r>
        <w:t>A2M</w:t>
      </w:r>
    </w:p>
    <w:p w14:paraId="1CD284D5" w14:textId="77777777" w:rsidR="00123E2B" w:rsidRDefault="00123E2B" w:rsidP="00123E2B">
      <w:r>
        <w:t>CTSL1</w:t>
      </w:r>
    </w:p>
    <w:p w14:paraId="533E910E" w14:textId="77777777" w:rsidR="00123E2B" w:rsidRDefault="00123E2B" w:rsidP="00123E2B">
      <w:r>
        <w:t>NFKB1</w:t>
      </w:r>
    </w:p>
    <w:p w14:paraId="224FB056" w14:textId="77777777" w:rsidR="00123E2B" w:rsidRDefault="00123E2B" w:rsidP="00123E2B">
      <w:r>
        <w:t>APOBEC3G</w:t>
      </w:r>
    </w:p>
    <w:p w14:paraId="662C9C72" w14:textId="77777777" w:rsidR="00123E2B" w:rsidRDefault="00123E2B" w:rsidP="00123E2B">
      <w:r>
        <w:t>FABP6</w:t>
      </w:r>
    </w:p>
    <w:p w14:paraId="587AAD03" w14:textId="77777777" w:rsidR="00123E2B" w:rsidRDefault="00123E2B" w:rsidP="00123E2B">
      <w:r>
        <w:t>NOD2</w:t>
      </w:r>
    </w:p>
    <w:p w14:paraId="754C1FA2" w14:textId="77777777" w:rsidR="00123E2B" w:rsidRDefault="00123E2B" w:rsidP="00123E2B">
      <w:r>
        <w:t>MBL2</w:t>
      </w:r>
    </w:p>
    <w:p w14:paraId="04667800" w14:textId="77777777" w:rsidR="00123E2B" w:rsidRDefault="00123E2B" w:rsidP="00123E2B">
      <w:r>
        <w:t>SFTPA1B</w:t>
      </w:r>
    </w:p>
    <w:p w14:paraId="6A164C13" w14:textId="77777777" w:rsidR="00123E2B" w:rsidRDefault="00123E2B" w:rsidP="00123E2B">
      <w:r>
        <w:t>RBP1</w:t>
      </w:r>
    </w:p>
    <w:p w14:paraId="747157F4" w14:textId="77777777" w:rsidR="00123E2B" w:rsidRDefault="00123E2B" w:rsidP="00123E2B">
      <w:r>
        <w:t>TLR2</w:t>
      </w:r>
    </w:p>
    <w:p w14:paraId="3B4830CA" w14:textId="77777777" w:rsidR="00123E2B" w:rsidRDefault="00123E2B" w:rsidP="00123E2B">
      <w:r>
        <w:t>SLC40A1</w:t>
      </w:r>
    </w:p>
    <w:p w14:paraId="5B8486AE" w14:textId="77777777" w:rsidR="00123E2B" w:rsidRDefault="00123E2B" w:rsidP="00123E2B">
      <w:r>
        <w:t>PLAU</w:t>
      </w:r>
    </w:p>
    <w:p w14:paraId="062F9E20" w14:textId="77777777" w:rsidR="00123E2B" w:rsidRDefault="00123E2B" w:rsidP="00123E2B">
      <w:r>
        <w:t>IL1B</w:t>
      </w:r>
    </w:p>
    <w:p w14:paraId="6BD1EE17" w14:textId="77777777" w:rsidR="00123E2B" w:rsidRDefault="00123E2B" w:rsidP="00123E2B">
      <w:r>
        <w:t>PAEP</w:t>
      </w:r>
    </w:p>
    <w:p w14:paraId="6FA7D898" w14:textId="77777777" w:rsidR="00123E2B" w:rsidRDefault="00123E2B" w:rsidP="00123E2B">
      <w:r>
        <w:t>HFE2</w:t>
      </w:r>
    </w:p>
    <w:p w14:paraId="152D4352" w14:textId="77777777" w:rsidR="00123E2B" w:rsidRDefault="00123E2B" w:rsidP="00123E2B">
      <w:r>
        <w:t>MUC5AC</w:t>
      </w:r>
    </w:p>
    <w:p w14:paraId="047C5D43" w14:textId="77777777" w:rsidR="00123E2B" w:rsidRDefault="00123E2B" w:rsidP="00123E2B">
      <w:r>
        <w:t>CTSS</w:t>
      </w:r>
    </w:p>
    <w:p w14:paraId="321276DB" w14:textId="77777777" w:rsidR="00123E2B" w:rsidRDefault="00123E2B" w:rsidP="00123E2B">
      <w:r>
        <w:t>OBP2A</w:t>
      </w:r>
    </w:p>
    <w:p w14:paraId="09668D26" w14:textId="77777777" w:rsidR="00123E2B" w:rsidRDefault="00123E2B" w:rsidP="00123E2B">
      <w:r>
        <w:t>PLTP</w:t>
      </w:r>
    </w:p>
    <w:p w14:paraId="3E419943" w14:textId="77777777" w:rsidR="00123E2B" w:rsidRDefault="00123E2B" w:rsidP="00123E2B">
      <w:r>
        <w:t>MX1</w:t>
      </w:r>
    </w:p>
    <w:p w14:paraId="75A16A7D" w14:textId="77777777" w:rsidR="00123E2B" w:rsidRDefault="00123E2B" w:rsidP="00123E2B">
      <w:r>
        <w:t>DDX58</w:t>
      </w:r>
    </w:p>
    <w:p w14:paraId="4C7F44BB" w14:textId="77777777" w:rsidR="00123E2B" w:rsidRDefault="00123E2B" w:rsidP="00123E2B">
      <w:r>
        <w:t>IL29</w:t>
      </w:r>
    </w:p>
    <w:p w14:paraId="497C9592" w14:textId="77777777" w:rsidR="00123E2B" w:rsidRDefault="00123E2B" w:rsidP="00123E2B">
      <w:r>
        <w:t>IRF3</w:t>
      </w:r>
    </w:p>
    <w:p w14:paraId="4B82E17F" w14:textId="77777777" w:rsidR="00123E2B" w:rsidRDefault="00123E2B" w:rsidP="00123E2B">
      <w:r>
        <w:t>SFTPA2</w:t>
      </w:r>
    </w:p>
    <w:p w14:paraId="7711AEB5" w14:textId="77777777" w:rsidR="00123E2B" w:rsidRDefault="00123E2B" w:rsidP="00123E2B">
      <w:r>
        <w:t>SFTPA2B</w:t>
      </w:r>
    </w:p>
    <w:p w14:paraId="7C685355" w14:textId="77777777" w:rsidR="00123E2B" w:rsidRDefault="00123E2B" w:rsidP="00123E2B">
      <w:r>
        <w:t>LPA</w:t>
      </w:r>
    </w:p>
    <w:p w14:paraId="4951CE34" w14:textId="77777777" w:rsidR="00123E2B" w:rsidRDefault="00123E2B" w:rsidP="00123E2B">
      <w:r>
        <w:t>LBP</w:t>
      </w:r>
    </w:p>
    <w:p w14:paraId="62607123" w14:textId="77777777" w:rsidR="00123E2B" w:rsidRDefault="00123E2B" w:rsidP="00123E2B">
      <w:r>
        <w:t>RBP4</w:t>
      </w:r>
    </w:p>
    <w:p w14:paraId="28E13A29" w14:textId="77777777" w:rsidR="00123E2B" w:rsidRDefault="00123E2B" w:rsidP="00123E2B">
      <w:r>
        <w:t>SFTPA1</w:t>
      </w:r>
    </w:p>
    <w:p w14:paraId="638106B1" w14:textId="77777777" w:rsidR="00123E2B" w:rsidRDefault="00123E2B" w:rsidP="00123E2B">
      <w:r>
        <w:t>NOX4</w:t>
      </w:r>
    </w:p>
    <w:p w14:paraId="67EA9F4C" w14:textId="77777777" w:rsidR="00123E2B" w:rsidRDefault="00123E2B" w:rsidP="00123E2B">
      <w:r>
        <w:t>LTF</w:t>
      </w:r>
    </w:p>
    <w:p w14:paraId="2EEE0F23" w14:textId="77777777" w:rsidR="00123E2B" w:rsidRDefault="00123E2B" w:rsidP="00123E2B">
      <w:r>
        <w:t>IFNB1</w:t>
      </w:r>
    </w:p>
    <w:p w14:paraId="7DC77419" w14:textId="77777777" w:rsidR="00123E2B" w:rsidRDefault="00123E2B" w:rsidP="00123E2B">
      <w:r>
        <w:t>RBP5</w:t>
      </w:r>
    </w:p>
    <w:p w14:paraId="67BDE0BC" w14:textId="77777777" w:rsidR="00123E2B" w:rsidRDefault="00123E2B" w:rsidP="00123E2B">
      <w:r>
        <w:t>FABP7</w:t>
      </w:r>
    </w:p>
    <w:p w14:paraId="7A637DA9" w14:textId="77777777" w:rsidR="00123E2B" w:rsidRDefault="00123E2B" w:rsidP="00123E2B">
      <w:r>
        <w:t>FABP5</w:t>
      </w:r>
    </w:p>
    <w:p w14:paraId="55D8B5C7" w14:textId="77777777" w:rsidR="00123E2B" w:rsidRDefault="00123E2B" w:rsidP="00123E2B">
      <w:r>
        <w:t>FABP3</w:t>
      </w:r>
    </w:p>
    <w:p w14:paraId="75C27705" w14:textId="77777777" w:rsidR="00123E2B" w:rsidRDefault="00123E2B" w:rsidP="00123E2B">
      <w:r>
        <w:t>FABP2</w:t>
      </w:r>
    </w:p>
    <w:p w14:paraId="405CF1F4" w14:textId="77777777" w:rsidR="00123E2B" w:rsidRDefault="00123E2B" w:rsidP="00123E2B">
      <w:r>
        <w:t>FABP4</w:t>
      </w:r>
    </w:p>
    <w:p w14:paraId="48BAF049" w14:textId="77777777" w:rsidR="00123E2B" w:rsidRDefault="00123E2B" w:rsidP="00123E2B">
      <w:r>
        <w:t>R3HDML</w:t>
      </w:r>
    </w:p>
    <w:p w14:paraId="46A107C5" w14:textId="77777777" w:rsidR="00123E2B" w:rsidRDefault="00123E2B" w:rsidP="00123E2B">
      <w:r>
        <w:t>C20orf71</w:t>
      </w:r>
    </w:p>
    <w:p w14:paraId="2AB3F5F2" w14:textId="77777777" w:rsidR="00123E2B" w:rsidRDefault="00123E2B" w:rsidP="00123E2B">
      <w:r>
        <w:t>C20orf114</w:t>
      </w:r>
    </w:p>
    <w:p w14:paraId="54EF1589" w14:textId="77777777" w:rsidR="00123E2B" w:rsidRDefault="00123E2B" w:rsidP="00123E2B">
      <w:r>
        <w:t>OASL</w:t>
      </w:r>
    </w:p>
    <w:p w14:paraId="731A13B0" w14:textId="77777777" w:rsidR="00123E2B" w:rsidRDefault="00123E2B" w:rsidP="00123E2B">
      <w:r>
        <w:t>CRABP2</w:t>
      </w:r>
    </w:p>
    <w:p w14:paraId="4A724EDB" w14:textId="77777777" w:rsidR="00123E2B" w:rsidRDefault="00123E2B" w:rsidP="00123E2B">
      <w:r>
        <w:t>CRABP1</w:t>
      </w:r>
    </w:p>
    <w:p w14:paraId="1E481495" w14:textId="77777777" w:rsidR="00123E2B" w:rsidRDefault="00123E2B" w:rsidP="00123E2B">
      <w:r>
        <w:t>RBP7</w:t>
      </w:r>
    </w:p>
    <w:p w14:paraId="4E4A569E" w14:textId="77777777" w:rsidR="00123E2B" w:rsidRDefault="00123E2B" w:rsidP="00123E2B">
      <w:r>
        <w:t>DUOX1</w:t>
      </w:r>
    </w:p>
    <w:p w14:paraId="14E9D7F9" w14:textId="77777777" w:rsidR="00123E2B" w:rsidRDefault="00123E2B" w:rsidP="00123E2B">
      <w:r>
        <w:t>OBP2B</w:t>
      </w:r>
    </w:p>
    <w:p w14:paraId="6A0F2680" w14:textId="77777777" w:rsidR="00123E2B" w:rsidRDefault="00123E2B" w:rsidP="00123E2B">
      <w:r>
        <w:t>RBP2</w:t>
      </w:r>
    </w:p>
    <w:p w14:paraId="6244DB6F" w14:textId="77777777" w:rsidR="00123E2B" w:rsidRDefault="00123E2B" w:rsidP="00123E2B">
      <w:r>
        <w:t>LCN15</w:t>
      </w:r>
    </w:p>
    <w:p w14:paraId="06A3107D" w14:textId="77777777" w:rsidR="00123E2B" w:rsidRDefault="00123E2B" w:rsidP="00123E2B">
      <w:r>
        <w:t>CETP</w:t>
      </w:r>
    </w:p>
    <w:p w14:paraId="38BC32C0" w14:textId="77777777" w:rsidR="00123E2B" w:rsidRDefault="00123E2B" w:rsidP="00123E2B">
      <w:r>
        <w:t>FABP12</w:t>
      </w:r>
    </w:p>
    <w:p w14:paraId="26F3B117" w14:textId="77777777" w:rsidR="00123E2B" w:rsidRDefault="00123E2B" w:rsidP="00123E2B">
      <w:r>
        <w:t>FABP9</w:t>
      </w:r>
    </w:p>
    <w:p w14:paraId="6DDD81D0" w14:textId="77777777" w:rsidR="00123E2B" w:rsidRDefault="00123E2B" w:rsidP="00123E2B">
      <w:r>
        <w:t>PLUNC</w:t>
      </w:r>
    </w:p>
    <w:p w14:paraId="65CA0D2F" w14:textId="77777777" w:rsidR="00123E2B" w:rsidRDefault="00123E2B" w:rsidP="00123E2B">
      <w:r>
        <w:t>LCNL1</w:t>
      </w:r>
    </w:p>
    <w:p w14:paraId="1368B166" w14:textId="77777777" w:rsidR="00123E2B" w:rsidRDefault="00123E2B" w:rsidP="00123E2B">
      <w:r>
        <w:t>C8G</w:t>
      </w:r>
    </w:p>
    <w:p w14:paraId="326A4A0E" w14:textId="77777777" w:rsidR="00123E2B" w:rsidRDefault="00123E2B" w:rsidP="00123E2B">
      <w:r>
        <w:t>SPAG11A</w:t>
      </w:r>
    </w:p>
    <w:p w14:paraId="32A7D72D" w14:textId="77777777" w:rsidR="00123E2B" w:rsidRDefault="00123E2B" w:rsidP="00123E2B">
      <w:r>
        <w:t>PI15</w:t>
      </w:r>
    </w:p>
    <w:p w14:paraId="6BF695E3" w14:textId="77777777" w:rsidR="00123E2B" w:rsidRDefault="00123E2B" w:rsidP="00123E2B">
      <w:r>
        <w:t>NOX1</w:t>
      </w:r>
    </w:p>
    <w:p w14:paraId="6DE11CAC" w14:textId="77777777" w:rsidR="00123E2B" w:rsidRDefault="00123E2B" w:rsidP="00123E2B">
      <w:r>
        <w:t>PMP2</w:t>
      </w:r>
    </w:p>
    <w:p w14:paraId="7015F262" w14:textId="77777777" w:rsidR="00123E2B" w:rsidRDefault="00123E2B" w:rsidP="00123E2B">
      <w:r>
        <w:t>APOD</w:t>
      </w:r>
    </w:p>
    <w:p w14:paraId="15009C34" w14:textId="77777777" w:rsidR="00123E2B" w:rsidRDefault="00123E2B" w:rsidP="00123E2B">
      <w:r>
        <w:t>ORM2</w:t>
      </w:r>
    </w:p>
    <w:p w14:paraId="53754172" w14:textId="77777777" w:rsidR="00123E2B" w:rsidRDefault="00123E2B" w:rsidP="00123E2B">
      <w:r>
        <w:t>ORM1</w:t>
      </w:r>
    </w:p>
    <w:p w14:paraId="545C81FD" w14:textId="77777777" w:rsidR="00123E2B" w:rsidRDefault="00123E2B" w:rsidP="00123E2B">
      <w:r>
        <w:t>TNF</w:t>
      </w:r>
    </w:p>
    <w:p w14:paraId="7BF39D00" w14:textId="77777777" w:rsidR="00123E2B" w:rsidRDefault="00123E2B" w:rsidP="00123E2B">
      <w:r>
        <w:t>CTSG</w:t>
      </w:r>
    </w:p>
    <w:p w14:paraId="4BDAFDE3" w14:textId="77777777" w:rsidR="00123E2B" w:rsidRDefault="00123E2B" w:rsidP="00123E2B">
      <w:r>
        <w:t>PRTN3</w:t>
      </w:r>
    </w:p>
    <w:p w14:paraId="2B4AD518" w14:textId="77777777" w:rsidR="00123E2B" w:rsidRDefault="00123E2B" w:rsidP="00123E2B">
      <w:r>
        <w:t>MAPK1</w:t>
      </w:r>
    </w:p>
    <w:p w14:paraId="70DDB536" w14:textId="77777777" w:rsidR="00123E2B" w:rsidRDefault="00123E2B" w:rsidP="00123E2B">
      <w:r>
        <w:t>PML</w:t>
      </w:r>
    </w:p>
    <w:p w14:paraId="047DBB01" w14:textId="77777777" w:rsidR="00123E2B" w:rsidRDefault="00123E2B" w:rsidP="00123E2B">
      <w:r>
        <w:t>AEN</w:t>
      </w:r>
    </w:p>
    <w:p w14:paraId="667BB581" w14:textId="77777777" w:rsidR="00123E2B" w:rsidRDefault="00123E2B" w:rsidP="00123E2B">
      <w:r>
        <w:t>CYBB</w:t>
      </w:r>
    </w:p>
    <w:p w14:paraId="32EF1325" w14:textId="77777777" w:rsidR="00123E2B" w:rsidRDefault="00123E2B" w:rsidP="00123E2B">
      <w:r>
        <w:t>C20orf70</w:t>
      </w:r>
    </w:p>
    <w:p w14:paraId="18BE40E5" w14:textId="77777777" w:rsidR="00123E2B" w:rsidRDefault="00123E2B" w:rsidP="00123E2B">
      <w:r>
        <w:t>ISG20</w:t>
      </w:r>
    </w:p>
    <w:p w14:paraId="55CC4B7C" w14:textId="77777777" w:rsidR="00123E2B" w:rsidRDefault="00123E2B" w:rsidP="00123E2B">
      <w:r>
        <w:t>BCL3</w:t>
      </w:r>
    </w:p>
    <w:p w14:paraId="1978BA07" w14:textId="77777777" w:rsidR="00123E2B" w:rsidRDefault="00123E2B" w:rsidP="00123E2B">
      <w:r>
        <w:t>ISG20L2</w:t>
      </w:r>
    </w:p>
    <w:p w14:paraId="47855A30" w14:textId="77777777" w:rsidR="00123E2B" w:rsidRDefault="00123E2B" w:rsidP="00123E2B">
      <w:r>
        <w:t>NOX5</w:t>
      </w:r>
    </w:p>
    <w:p w14:paraId="61E1AD64" w14:textId="77777777" w:rsidR="00123E2B" w:rsidRDefault="00123E2B" w:rsidP="00123E2B">
      <w:r>
        <w:t>NOX3</w:t>
      </w:r>
    </w:p>
    <w:p w14:paraId="29C5B9E2" w14:textId="77777777" w:rsidR="00123E2B" w:rsidRDefault="00123E2B" w:rsidP="00123E2B">
      <w:r>
        <w:t>DUOX2</w:t>
      </w:r>
    </w:p>
    <w:p w14:paraId="2178E3CD" w14:textId="77777777" w:rsidR="00123E2B" w:rsidRDefault="00123E2B" w:rsidP="00123E2B">
      <w:r>
        <w:t>TLR3</w:t>
      </w:r>
    </w:p>
    <w:p w14:paraId="35C7FB00" w14:textId="77777777" w:rsidR="00123E2B" w:rsidRDefault="00123E2B" w:rsidP="00123E2B">
      <w:r>
        <w:t>TFRC</w:t>
      </w:r>
    </w:p>
    <w:p w14:paraId="53F50C6F" w14:textId="77777777" w:rsidR="00123E2B" w:rsidRDefault="00123E2B" w:rsidP="00123E2B">
      <w:r>
        <w:t>IFIH1</w:t>
      </w:r>
    </w:p>
    <w:p w14:paraId="7AEAEB91" w14:textId="77777777" w:rsidR="00123E2B" w:rsidRDefault="00123E2B" w:rsidP="00123E2B">
      <w:r>
        <w:t>LRP1</w:t>
      </w:r>
    </w:p>
    <w:p w14:paraId="215C1370" w14:textId="77777777" w:rsidR="00123E2B" w:rsidRDefault="00123E2B" w:rsidP="00123E2B">
      <w:r>
        <w:t>TRIM5</w:t>
      </w:r>
    </w:p>
    <w:p w14:paraId="6462699B" w14:textId="77777777" w:rsidR="00123E2B" w:rsidRDefault="00123E2B" w:rsidP="00123E2B">
      <w:r>
        <w:t>IDO1</w:t>
      </w:r>
    </w:p>
    <w:p w14:paraId="2E7A48CF" w14:textId="77777777" w:rsidR="00123E2B" w:rsidRDefault="00123E2B" w:rsidP="00123E2B">
      <w:r>
        <w:t>GDF15</w:t>
      </w:r>
    </w:p>
    <w:p w14:paraId="2447FD73" w14:textId="77777777" w:rsidR="00123E2B" w:rsidRDefault="00123E2B" w:rsidP="00123E2B">
      <w:r>
        <w:t>NEDD4</w:t>
      </w:r>
    </w:p>
    <w:p w14:paraId="78D2ECDB" w14:textId="77777777" w:rsidR="00123E2B" w:rsidRDefault="00123E2B" w:rsidP="00123E2B">
      <w:r>
        <w:t>ADIPOQ</w:t>
      </w:r>
    </w:p>
    <w:p w14:paraId="4ED583B8" w14:textId="77777777" w:rsidR="00123E2B" w:rsidRDefault="00123E2B" w:rsidP="00123E2B">
      <w:r>
        <w:t>STAT3</w:t>
      </w:r>
    </w:p>
    <w:p w14:paraId="702B14EA" w14:textId="77777777" w:rsidR="00123E2B" w:rsidRDefault="00123E2B" w:rsidP="00123E2B">
      <w:r>
        <w:t>STAT1</w:t>
      </w:r>
    </w:p>
    <w:p w14:paraId="3FCE4480" w14:textId="77777777" w:rsidR="00123E2B" w:rsidRDefault="00123E2B" w:rsidP="00123E2B">
      <w:r>
        <w:t>IL28A</w:t>
      </w:r>
    </w:p>
    <w:p w14:paraId="6726C720" w14:textId="77777777" w:rsidR="00123E2B" w:rsidRDefault="00123E2B" w:rsidP="00123E2B">
      <w:r>
        <w:t>SOCS3</w:t>
      </w:r>
    </w:p>
    <w:p w14:paraId="55B214A7" w14:textId="77777777" w:rsidR="00123E2B" w:rsidRDefault="00123E2B" w:rsidP="00123E2B">
      <w:r>
        <w:t>SEMG1</w:t>
      </w:r>
    </w:p>
    <w:p w14:paraId="2BCF3871" w14:textId="77777777" w:rsidR="00123E2B" w:rsidRDefault="00123E2B" w:rsidP="00123E2B">
      <w:r>
        <w:t>TNFSF10</w:t>
      </w:r>
    </w:p>
    <w:p w14:paraId="47B4FE7F" w14:textId="77777777" w:rsidR="00123E2B" w:rsidRDefault="00123E2B" w:rsidP="00123E2B">
      <w:r>
        <w:t>CCL20</w:t>
      </w:r>
    </w:p>
    <w:p w14:paraId="059437DD" w14:textId="77777777" w:rsidR="00123E2B" w:rsidRDefault="00123E2B" w:rsidP="00123E2B">
      <w:r>
        <w:t>SOCS1</w:t>
      </w:r>
    </w:p>
    <w:p w14:paraId="222FD814" w14:textId="77777777" w:rsidR="00123E2B" w:rsidRDefault="00123E2B" w:rsidP="00123E2B">
      <w:r>
        <w:t>RNASEL</w:t>
      </w:r>
    </w:p>
    <w:p w14:paraId="208132FC" w14:textId="77777777" w:rsidR="00123E2B" w:rsidRDefault="00123E2B" w:rsidP="00123E2B">
      <w:r>
        <w:t>IRF1</w:t>
      </w:r>
    </w:p>
    <w:p w14:paraId="178DBE79" w14:textId="77777777" w:rsidR="00123E2B" w:rsidRDefault="00123E2B" w:rsidP="00123E2B">
      <w:r>
        <w:t>IL15</w:t>
      </w:r>
    </w:p>
    <w:p w14:paraId="33D0E207" w14:textId="77777777" w:rsidR="00123E2B" w:rsidRDefault="00123E2B" w:rsidP="00123E2B">
      <w:r>
        <w:t>APOBEC3F</w:t>
      </w:r>
    </w:p>
    <w:p w14:paraId="6F7BF79D" w14:textId="77777777" w:rsidR="00123E2B" w:rsidRDefault="00123E2B" w:rsidP="00123E2B">
      <w:r>
        <w:t>RARRES3</w:t>
      </w:r>
    </w:p>
    <w:p w14:paraId="01D73069" w14:textId="77777777" w:rsidR="00123E2B" w:rsidRDefault="00123E2B" w:rsidP="00123E2B">
      <w:r>
        <w:t>CHIT1</w:t>
      </w:r>
    </w:p>
    <w:p w14:paraId="3768CEB0" w14:textId="77777777" w:rsidR="00123E2B" w:rsidRDefault="00123E2B" w:rsidP="00123E2B">
      <w:r>
        <w:t>IFNA1</w:t>
      </w:r>
    </w:p>
    <w:p w14:paraId="4ACE05AA" w14:textId="77777777" w:rsidR="00123E2B" w:rsidRDefault="00123E2B" w:rsidP="00123E2B">
      <w:r>
        <w:t>CD40</w:t>
      </w:r>
    </w:p>
    <w:p w14:paraId="5CBC1F6D" w14:textId="77777777" w:rsidR="00123E2B" w:rsidRDefault="00123E2B" w:rsidP="00123E2B">
      <w:r>
        <w:t>TLR7</w:t>
      </w:r>
    </w:p>
    <w:p w14:paraId="380E7C2E" w14:textId="77777777" w:rsidR="00123E2B" w:rsidRDefault="00123E2B" w:rsidP="00123E2B">
      <w:r>
        <w:t>PPIA</w:t>
      </w:r>
    </w:p>
    <w:p w14:paraId="1EBEB38D" w14:textId="77777777" w:rsidR="00123E2B" w:rsidRDefault="00123E2B" w:rsidP="00123E2B">
      <w:r>
        <w:t>HFE</w:t>
      </w:r>
    </w:p>
    <w:p w14:paraId="14FADC9A" w14:textId="77777777" w:rsidR="00123E2B" w:rsidRDefault="00123E2B" w:rsidP="00123E2B">
      <w:r>
        <w:t>ZYX</w:t>
      </w:r>
    </w:p>
    <w:p w14:paraId="76EDB225" w14:textId="77777777" w:rsidR="00123E2B" w:rsidRDefault="00123E2B" w:rsidP="00123E2B">
      <w:r>
        <w:t>NLRX1</w:t>
      </w:r>
    </w:p>
    <w:p w14:paraId="17D82A1C" w14:textId="77777777" w:rsidR="00123E2B" w:rsidRDefault="00123E2B" w:rsidP="00123E2B">
      <w:r>
        <w:t>PGC</w:t>
      </w:r>
    </w:p>
    <w:p w14:paraId="5AD4209A" w14:textId="77777777" w:rsidR="00123E2B" w:rsidRDefault="00123E2B" w:rsidP="00123E2B">
      <w:r>
        <w:t>VEGFA</w:t>
      </w:r>
    </w:p>
    <w:p w14:paraId="16F3A923" w14:textId="77777777" w:rsidR="00123E2B" w:rsidRDefault="00123E2B" w:rsidP="00123E2B">
      <w:r>
        <w:t>IKBKE</w:t>
      </w:r>
    </w:p>
    <w:p w14:paraId="1CAC5A7D" w14:textId="77777777" w:rsidR="00123E2B" w:rsidRDefault="00123E2B" w:rsidP="00123E2B">
      <w:r>
        <w:t>ISG15</w:t>
      </w:r>
    </w:p>
    <w:p w14:paraId="1B183EC9" w14:textId="77777777" w:rsidR="00123E2B" w:rsidRDefault="00123E2B" w:rsidP="00123E2B">
      <w:r>
        <w:t>DHX58</w:t>
      </w:r>
    </w:p>
    <w:p w14:paraId="0C2D628A" w14:textId="77777777" w:rsidR="00123E2B" w:rsidRDefault="00123E2B" w:rsidP="00123E2B">
      <w:r>
        <w:t>TNFAIP3</w:t>
      </w:r>
    </w:p>
    <w:p w14:paraId="442A007B" w14:textId="77777777" w:rsidR="00123E2B" w:rsidRDefault="00123E2B" w:rsidP="00123E2B">
      <w:r>
        <w:t>TFR2</w:t>
      </w:r>
    </w:p>
    <w:p w14:paraId="1A6138F1" w14:textId="77777777" w:rsidR="00123E2B" w:rsidRDefault="00123E2B" w:rsidP="00123E2B">
      <w:r>
        <w:t>FCN2</w:t>
      </w:r>
    </w:p>
    <w:p w14:paraId="1ED22941" w14:textId="77777777" w:rsidR="00123E2B" w:rsidRDefault="00123E2B" w:rsidP="00123E2B">
      <w:r>
        <w:t>MUC4</w:t>
      </w:r>
    </w:p>
    <w:p w14:paraId="7F8562D3" w14:textId="77777777" w:rsidR="00123E2B" w:rsidRDefault="00123E2B" w:rsidP="00123E2B">
      <w:r>
        <w:t>F2R</w:t>
      </w:r>
    </w:p>
    <w:p w14:paraId="3B2D2C0B" w14:textId="77777777" w:rsidR="00123E2B" w:rsidRDefault="00123E2B" w:rsidP="00123E2B">
      <w:r>
        <w:t>ELN</w:t>
      </w:r>
    </w:p>
    <w:p w14:paraId="4EFF7158" w14:textId="77777777" w:rsidR="00123E2B" w:rsidRDefault="00123E2B" w:rsidP="00123E2B">
      <w:r>
        <w:t>IL27</w:t>
      </w:r>
    </w:p>
    <w:p w14:paraId="38AC2485" w14:textId="77777777" w:rsidR="00123E2B" w:rsidRDefault="00123E2B" w:rsidP="00123E2B">
      <w:r>
        <w:t>MAPT</w:t>
      </w:r>
    </w:p>
    <w:p w14:paraId="3F01DD34" w14:textId="77777777" w:rsidR="00123E2B" w:rsidRDefault="00123E2B" w:rsidP="00123E2B">
      <w:r>
        <w:t>LYZ</w:t>
      </w:r>
    </w:p>
    <w:p w14:paraId="458FFA64" w14:textId="77777777" w:rsidR="00123E2B" w:rsidRDefault="00123E2B" w:rsidP="00123E2B">
      <w:r>
        <w:t>CCL5</w:t>
      </w:r>
    </w:p>
    <w:p w14:paraId="3F85BAC0" w14:textId="77777777" w:rsidR="00123E2B" w:rsidRDefault="00123E2B" w:rsidP="00123E2B">
      <w:r>
        <w:t>LEP</w:t>
      </w:r>
    </w:p>
    <w:p w14:paraId="085A2B39" w14:textId="77777777" w:rsidR="00123E2B" w:rsidRDefault="00123E2B" w:rsidP="00123E2B">
      <w:r>
        <w:t>CYLD</w:t>
      </w:r>
    </w:p>
    <w:p w14:paraId="0638EA86" w14:textId="77777777" w:rsidR="00123E2B" w:rsidRDefault="00123E2B" w:rsidP="00123E2B">
      <w:r>
        <w:t>KLKB1</w:t>
      </w:r>
    </w:p>
    <w:p w14:paraId="5089CEBA" w14:textId="77777777" w:rsidR="00123E2B" w:rsidRDefault="00123E2B" w:rsidP="00123E2B">
      <w:r>
        <w:t>CST4</w:t>
      </w:r>
    </w:p>
    <w:p w14:paraId="51CC8A50" w14:textId="77777777" w:rsidR="00123E2B" w:rsidRDefault="00123E2B" w:rsidP="00123E2B">
      <w:r>
        <w:t>CSRP1</w:t>
      </w:r>
    </w:p>
    <w:p w14:paraId="2EE3099D" w14:textId="77777777" w:rsidR="00123E2B" w:rsidRDefault="00123E2B" w:rsidP="00123E2B">
      <w:r>
        <w:t>MAPK14</w:t>
      </w:r>
    </w:p>
    <w:p w14:paraId="56F48AC0" w14:textId="77777777" w:rsidR="00123E2B" w:rsidRDefault="00123E2B" w:rsidP="00123E2B">
      <w:r>
        <w:t>JUN</w:t>
      </w:r>
    </w:p>
    <w:p w14:paraId="7E7BC2DC" w14:textId="77777777" w:rsidR="00123E2B" w:rsidRDefault="00123E2B" w:rsidP="00123E2B">
      <w:r>
        <w:t>ITGAV</w:t>
      </w:r>
    </w:p>
    <w:p w14:paraId="6CEF6D54" w14:textId="77777777" w:rsidR="00123E2B" w:rsidRDefault="00123E2B" w:rsidP="00123E2B">
      <w:r>
        <w:t>IRF5</w:t>
      </w:r>
    </w:p>
    <w:p w14:paraId="38420FA6" w14:textId="77777777" w:rsidR="00123E2B" w:rsidRDefault="00123E2B" w:rsidP="00123E2B">
      <w:r>
        <w:t>CCR6</w:t>
      </w:r>
    </w:p>
    <w:p w14:paraId="595F2EF1" w14:textId="77777777" w:rsidR="00123E2B" w:rsidRDefault="00123E2B" w:rsidP="00123E2B">
      <w:r>
        <w:t>IL12B</w:t>
      </w:r>
    </w:p>
    <w:p w14:paraId="3398B303" w14:textId="77777777" w:rsidR="00123E2B" w:rsidRDefault="00123E2B" w:rsidP="00123E2B">
      <w:r>
        <w:t>TLR8</w:t>
      </w:r>
    </w:p>
    <w:p w14:paraId="04183D4E" w14:textId="77777777" w:rsidR="00123E2B" w:rsidRDefault="00123E2B" w:rsidP="00123E2B">
      <w:r>
        <w:t>GNLY</w:t>
      </w:r>
    </w:p>
    <w:p w14:paraId="30F48A31" w14:textId="77777777" w:rsidR="00123E2B" w:rsidRDefault="00123E2B" w:rsidP="00123E2B">
      <w:r>
        <w:t>CD81</w:t>
      </w:r>
    </w:p>
    <w:p w14:paraId="30663DC3" w14:textId="77777777" w:rsidR="00123E2B" w:rsidRDefault="00123E2B" w:rsidP="00123E2B">
      <w:r>
        <w:t>EIF2AK2</w:t>
      </w:r>
    </w:p>
    <w:p w14:paraId="5D5C3203" w14:textId="77777777" w:rsidR="00123E2B" w:rsidRDefault="00123E2B" w:rsidP="00123E2B">
      <w:r>
        <w:t>APOM</w:t>
      </w:r>
    </w:p>
    <w:p w14:paraId="34F78491" w14:textId="77777777" w:rsidR="00123E2B" w:rsidRDefault="00123E2B" w:rsidP="00123E2B">
      <w:r>
        <w:t>CACYBP</w:t>
      </w:r>
    </w:p>
    <w:p w14:paraId="16A58299" w14:textId="77777777" w:rsidR="00123E2B" w:rsidRDefault="00123E2B" w:rsidP="00123E2B">
      <w:r>
        <w:t>NOD1</w:t>
      </w:r>
    </w:p>
    <w:p w14:paraId="668FEBD7" w14:textId="77777777" w:rsidR="00123E2B" w:rsidRDefault="00123E2B" w:rsidP="00123E2B">
      <w:r>
        <w:t>MAPK8</w:t>
      </w:r>
    </w:p>
    <w:p w14:paraId="3A578327" w14:textId="77777777" w:rsidR="00123E2B" w:rsidRDefault="00123E2B" w:rsidP="00123E2B">
      <w:r>
        <w:t>MAPK3</w:t>
      </w:r>
    </w:p>
    <w:p w14:paraId="4A4F4629" w14:textId="77777777" w:rsidR="00123E2B" w:rsidRDefault="00123E2B" w:rsidP="00123E2B">
      <w:r>
        <w:t>BST2</w:t>
      </w:r>
    </w:p>
    <w:p w14:paraId="5E436850" w14:textId="77777777" w:rsidR="00123E2B" w:rsidRDefault="00123E2B" w:rsidP="00123E2B">
      <w:r>
        <w:t>BPHL</w:t>
      </w:r>
    </w:p>
    <w:p w14:paraId="5B05A199" w14:textId="77777777" w:rsidR="00123E2B" w:rsidRDefault="00123E2B" w:rsidP="00123E2B">
      <w:r>
        <w:t>PLA2G2A</w:t>
      </w:r>
    </w:p>
    <w:p w14:paraId="021550F0" w14:textId="77777777" w:rsidR="00123E2B" w:rsidRDefault="00123E2B" w:rsidP="00123E2B">
      <w:r>
        <w:t>GRN</w:t>
      </w:r>
    </w:p>
    <w:p w14:paraId="06CEBF50" w14:textId="77777777" w:rsidR="00123E2B" w:rsidRDefault="00123E2B" w:rsidP="00123E2B">
      <w:r>
        <w:t>NEWENTRY</w:t>
      </w:r>
    </w:p>
    <w:p w14:paraId="448E156A" w14:textId="77777777" w:rsidR="00123E2B" w:rsidRDefault="00123E2B" w:rsidP="00123E2B">
      <w:r>
        <w:t>PDGFRA</w:t>
      </w:r>
    </w:p>
    <w:p w14:paraId="19D85A91" w14:textId="77777777" w:rsidR="00123E2B" w:rsidRDefault="00123E2B" w:rsidP="00123E2B">
      <w:r>
        <w:t>GNAI1</w:t>
      </w:r>
    </w:p>
    <w:p w14:paraId="1C1739C8" w14:textId="77777777" w:rsidR="00123E2B" w:rsidRDefault="00123E2B" w:rsidP="00123E2B">
      <w:r>
        <w:t>WNT5A</w:t>
      </w:r>
    </w:p>
    <w:p w14:paraId="42105D9C" w14:textId="77777777" w:rsidR="00123E2B" w:rsidRDefault="00123E2B" w:rsidP="00123E2B">
      <w:r>
        <w:t>FURIN</w:t>
      </w:r>
    </w:p>
    <w:p w14:paraId="08E40D1B" w14:textId="77777777" w:rsidR="00123E2B" w:rsidRDefault="00123E2B" w:rsidP="00123E2B">
      <w:r>
        <w:t>ADAR</w:t>
      </w:r>
    </w:p>
    <w:p w14:paraId="2FD779B6" w14:textId="77777777" w:rsidR="00123E2B" w:rsidRDefault="00123E2B" w:rsidP="00123E2B">
      <w:r>
        <w:t>TYK2</w:t>
      </w:r>
    </w:p>
    <w:p w14:paraId="7864F7BB" w14:textId="77777777" w:rsidR="00123E2B" w:rsidRDefault="00123E2B" w:rsidP="00123E2B">
      <w:r>
        <w:t>NOS2</w:t>
      </w:r>
    </w:p>
    <w:p w14:paraId="5480BF1D" w14:textId="77777777" w:rsidR="00123E2B" w:rsidRDefault="00123E2B" w:rsidP="00123E2B">
      <w:r>
        <w:t>TRAF3</w:t>
      </w:r>
    </w:p>
    <w:p w14:paraId="6A3090E0" w14:textId="77777777" w:rsidR="00123E2B" w:rsidRDefault="00123E2B" w:rsidP="00123E2B">
      <w:r>
        <w:t>TPT1</w:t>
      </w:r>
    </w:p>
    <w:p w14:paraId="6432DD4E" w14:textId="77777777" w:rsidR="00123E2B" w:rsidRDefault="00123E2B" w:rsidP="00123E2B">
      <w:r>
        <w:t>TPM2</w:t>
      </w:r>
    </w:p>
    <w:p w14:paraId="0E60E3D0" w14:textId="77777777" w:rsidR="00123E2B" w:rsidRDefault="00123E2B" w:rsidP="00123E2B">
      <w:r>
        <w:t>NEO1</w:t>
      </w:r>
    </w:p>
    <w:p w14:paraId="36105A4F" w14:textId="77777777" w:rsidR="00123E2B" w:rsidRDefault="00123E2B" w:rsidP="00123E2B">
      <w:r>
        <w:t>AHNAK</w:t>
      </w:r>
    </w:p>
    <w:p w14:paraId="2C6567EF" w14:textId="77777777" w:rsidR="00123E2B" w:rsidRDefault="00123E2B" w:rsidP="00123E2B">
      <w:r>
        <w:t>TLR1</w:t>
      </w:r>
    </w:p>
    <w:p w14:paraId="4951107E" w14:textId="77777777" w:rsidR="00123E2B" w:rsidRDefault="00123E2B" w:rsidP="00123E2B">
      <w:r>
        <w:t>TK2</w:t>
      </w:r>
    </w:p>
    <w:p w14:paraId="45F2955A" w14:textId="77777777" w:rsidR="00123E2B" w:rsidRDefault="00123E2B" w:rsidP="00123E2B">
      <w:r>
        <w:t>PRDX2</w:t>
      </w:r>
    </w:p>
    <w:p w14:paraId="065886E6" w14:textId="77777777" w:rsidR="00123E2B" w:rsidRDefault="00123E2B" w:rsidP="00123E2B">
      <w:r>
        <w:t>MX2</w:t>
      </w:r>
    </w:p>
    <w:p w14:paraId="0D3BD9EF" w14:textId="77777777" w:rsidR="00123E2B" w:rsidRDefault="00123E2B" w:rsidP="00123E2B">
      <w:r>
        <w:t>FGF2</w:t>
      </w:r>
    </w:p>
    <w:p w14:paraId="4C245807" w14:textId="77777777" w:rsidR="00123E2B" w:rsidRDefault="00123E2B" w:rsidP="00123E2B">
      <w:r>
        <w:t>FGA</w:t>
      </w:r>
    </w:p>
    <w:p w14:paraId="2951D2D8" w14:textId="77777777" w:rsidR="00123E2B" w:rsidRDefault="00123E2B" w:rsidP="00123E2B">
      <w:r>
        <w:t>TCF7L2</w:t>
      </w:r>
    </w:p>
    <w:p w14:paraId="43127B31" w14:textId="77777777" w:rsidR="00123E2B" w:rsidRDefault="00123E2B" w:rsidP="00123E2B">
      <w:r>
        <w:t>F2RL1</w:t>
      </w:r>
    </w:p>
    <w:p w14:paraId="370CCEA8" w14:textId="77777777" w:rsidR="00123E2B" w:rsidRDefault="00123E2B" w:rsidP="00123E2B">
      <w:r>
        <w:t>DAK</w:t>
      </w:r>
    </w:p>
    <w:p w14:paraId="0160E44B" w14:textId="77777777" w:rsidR="00123E2B" w:rsidRDefault="00123E2B" w:rsidP="00123E2B">
      <w:r>
        <w:t>MSR1</w:t>
      </w:r>
    </w:p>
    <w:p w14:paraId="7D22BBE0" w14:textId="77777777" w:rsidR="00123E2B" w:rsidRDefault="00123E2B" w:rsidP="00123E2B">
      <w:r>
        <w:t>NFKBIZ</w:t>
      </w:r>
    </w:p>
    <w:p w14:paraId="388E8E24" w14:textId="77777777" w:rsidR="00123E2B" w:rsidRDefault="00123E2B" w:rsidP="00123E2B">
      <w:r>
        <w:t>LMBR1</w:t>
      </w:r>
    </w:p>
    <w:p w14:paraId="4FEFD391" w14:textId="77777777" w:rsidR="00123E2B" w:rsidRDefault="00123E2B" w:rsidP="00123E2B">
      <w:r>
        <w:t>SPINLW1</w:t>
      </w:r>
    </w:p>
    <w:p w14:paraId="3E944F5F" w14:textId="77777777" w:rsidR="00123E2B" w:rsidRDefault="00123E2B" w:rsidP="00123E2B">
      <w:r>
        <w:t>SRC</w:t>
      </w:r>
    </w:p>
    <w:p w14:paraId="5AB5C65A" w14:textId="77777777" w:rsidR="00123E2B" w:rsidRDefault="00123E2B" w:rsidP="00123E2B">
      <w:r>
        <w:t>MPO</w:t>
      </w:r>
    </w:p>
    <w:p w14:paraId="0A87588B" w14:textId="77777777" w:rsidR="00123E2B" w:rsidRDefault="00123E2B" w:rsidP="00123E2B">
      <w:r>
        <w:t>ELAVL1</w:t>
      </w:r>
    </w:p>
    <w:p w14:paraId="055C8AEA" w14:textId="77777777" w:rsidR="00123E2B" w:rsidRDefault="00123E2B" w:rsidP="00123E2B">
      <w:r>
        <w:t>ROBO3</w:t>
      </w:r>
    </w:p>
    <w:p w14:paraId="4A49F23F" w14:textId="77777777" w:rsidR="00123E2B" w:rsidRDefault="00123E2B" w:rsidP="00123E2B">
      <w:r>
        <w:t>SP1</w:t>
      </w:r>
    </w:p>
    <w:p w14:paraId="11DF406B" w14:textId="77777777" w:rsidR="00123E2B" w:rsidRDefault="00123E2B" w:rsidP="00123E2B">
      <w:r>
        <w:t>SOD1</w:t>
      </w:r>
    </w:p>
    <w:p w14:paraId="3CB70111" w14:textId="77777777" w:rsidR="00123E2B" w:rsidRDefault="00123E2B" w:rsidP="00123E2B">
      <w:r>
        <w:t>PDF</w:t>
      </w:r>
    </w:p>
    <w:p w14:paraId="53B0CBDB" w14:textId="77777777" w:rsidR="00123E2B" w:rsidRDefault="00123E2B" w:rsidP="00123E2B">
      <w:r>
        <w:t>DLL4</w:t>
      </w:r>
    </w:p>
    <w:p w14:paraId="408972DD" w14:textId="77777777" w:rsidR="00123E2B" w:rsidRDefault="00123E2B" w:rsidP="00123E2B">
      <w:r>
        <w:t>ECD</w:t>
      </w:r>
    </w:p>
    <w:p w14:paraId="74086E1C" w14:textId="77777777" w:rsidR="00123E2B" w:rsidRDefault="00123E2B" w:rsidP="00123E2B">
      <w:r>
        <w:t>SLC11A1</w:t>
      </w:r>
    </w:p>
    <w:p w14:paraId="0275229C" w14:textId="77777777" w:rsidR="00123E2B" w:rsidRDefault="00123E2B" w:rsidP="00123E2B">
      <w:r>
        <w:t>DMBT1</w:t>
      </w:r>
    </w:p>
    <w:p w14:paraId="62BD66A7" w14:textId="77777777" w:rsidR="00123E2B" w:rsidRDefault="00123E2B" w:rsidP="00123E2B">
      <w:r>
        <w:t>TMEM173</w:t>
      </w:r>
    </w:p>
    <w:p w14:paraId="1718066A" w14:textId="77777777" w:rsidR="00123E2B" w:rsidRDefault="00123E2B" w:rsidP="00123E2B">
      <w:r>
        <w:t>SKIV2L</w:t>
      </w:r>
    </w:p>
    <w:p w14:paraId="0FBAD0A6" w14:textId="77777777" w:rsidR="00123E2B" w:rsidRDefault="00123E2B" w:rsidP="00123E2B">
      <w:r>
        <w:t>SEMG2</w:t>
      </w:r>
    </w:p>
    <w:p w14:paraId="0CE3365E" w14:textId="77777777" w:rsidR="00123E2B" w:rsidRDefault="00123E2B" w:rsidP="00123E2B">
      <w:r>
        <w:t>LTA</w:t>
      </w:r>
    </w:p>
    <w:p w14:paraId="03A96142" w14:textId="77777777" w:rsidR="00123E2B" w:rsidRDefault="00123E2B" w:rsidP="00123E2B">
      <w:r>
        <w:t>DES</w:t>
      </w:r>
    </w:p>
    <w:p w14:paraId="1404E1CB" w14:textId="77777777" w:rsidR="00123E2B" w:rsidRDefault="00123E2B" w:rsidP="00123E2B">
      <w:r>
        <w:t>DCK</w:t>
      </w:r>
    </w:p>
    <w:p w14:paraId="1A56E0CC" w14:textId="77777777" w:rsidR="00123E2B" w:rsidRDefault="00123E2B" w:rsidP="00123E2B">
      <w:r>
        <w:t>DAXX</w:t>
      </w:r>
    </w:p>
    <w:p w14:paraId="11FAA07E" w14:textId="77777777" w:rsidR="00123E2B" w:rsidRDefault="00123E2B" w:rsidP="00123E2B">
      <w:r>
        <w:t>TNFRSF10A</w:t>
      </w:r>
    </w:p>
    <w:p w14:paraId="56EBC5F5" w14:textId="77777777" w:rsidR="00123E2B" w:rsidRDefault="00123E2B" w:rsidP="00123E2B">
      <w:r>
        <w:t>TNFRSF10B</w:t>
      </w:r>
    </w:p>
    <w:p w14:paraId="2E162D15" w14:textId="77777777" w:rsidR="00123E2B" w:rsidRDefault="00123E2B" w:rsidP="00123E2B">
      <w:r>
        <w:t>EED</w:t>
      </w:r>
    </w:p>
    <w:p w14:paraId="23CC59BE" w14:textId="77777777" w:rsidR="00123E2B" w:rsidRDefault="00123E2B" w:rsidP="00123E2B">
      <w:r>
        <w:t>CCL4</w:t>
      </w:r>
    </w:p>
    <w:p w14:paraId="719BA310" w14:textId="77777777" w:rsidR="00123E2B" w:rsidRDefault="00123E2B" w:rsidP="00123E2B">
      <w:r>
        <w:t>LIMS1</w:t>
      </w:r>
    </w:p>
    <w:p w14:paraId="7ACBA33B" w14:textId="77777777" w:rsidR="00123E2B" w:rsidRDefault="00123E2B" w:rsidP="00123E2B">
      <w:r>
        <w:t>LALBA</w:t>
      </w:r>
    </w:p>
    <w:p w14:paraId="7142098A" w14:textId="77777777" w:rsidR="00123E2B" w:rsidRDefault="00123E2B" w:rsidP="00123E2B">
      <w:r>
        <w:t>APOBEC3H</w:t>
      </w:r>
    </w:p>
    <w:p w14:paraId="0D74DDC2" w14:textId="77777777" w:rsidR="00123E2B" w:rsidRDefault="00123E2B" w:rsidP="00123E2B">
      <w:r>
        <w:t>TMPRSS6</w:t>
      </w:r>
    </w:p>
    <w:p w14:paraId="576C213C" w14:textId="77777777" w:rsidR="00123E2B" w:rsidRDefault="00123E2B" w:rsidP="00123E2B">
      <w:r>
        <w:t>SPINK5</w:t>
      </w:r>
    </w:p>
    <w:p w14:paraId="6A43D8C1" w14:textId="77777777" w:rsidR="00123E2B" w:rsidRDefault="00123E2B" w:rsidP="00123E2B">
      <w:r>
        <w:t>MARCO</w:t>
      </w:r>
    </w:p>
    <w:p w14:paraId="47DF5BC6" w14:textId="77777777" w:rsidR="00123E2B" w:rsidRDefault="00123E2B" w:rsidP="00123E2B">
      <w:r>
        <w:t>BECN1</w:t>
      </w:r>
    </w:p>
    <w:p w14:paraId="5ED097D7" w14:textId="77777777" w:rsidR="00123E2B" w:rsidRDefault="00123E2B" w:rsidP="00123E2B">
      <w:r>
        <w:t>TNFSF11</w:t>
      </w:r>
    </w:p>
    <w:p w14:paraId="035DF5F1" w14:textId="77777777" w:rsidR="00123E2B" w:rsidRDefault="00123E2B" w:rsidP="00123E2B">
      <w:r>
        <w:t>KNG1</w:t>
      </w:r>
    </w:p>
    <w:p w14:paraId="46B0C211" w14:textId="77777777" w:rsidR="00123E2B" w:rsidRDefault="00123E2B" w:rsidP="00123E2B">
      <w:r>
        <w:t>CSK</w:t>
      </w:r>
    </w:p>
    <w:p w14:paraId="0611E3C4" w14:textId="77777777" w:rsidR="00123E2B" w:rsidRDefault="00123E2B" w:rsidP="00123E2B">
      <w:r>
        <w:t>KLRK1</w:t>
      </w:r>
    </w:p>
    <w:p w14:paraId="775B84A8" w14:textId="77777777" w:rsidR="00123E2B" w:rsidRDefault="00123E2B" w:rsidP="00123E2B">
      <w:r>
        <w:t>KCNH2</w:t>
      </w:r>
    </w:p>
    <w:p w14:paraId="0CFD128D" w14:textId="77777777" w:rsidR="00123E2B" w:rsidRDefault="00123E2B" w:rsidP="00123E2B">
      <w:r>
        <w:t>JUND</w:t>
      </w:r>
    </w:p>
    <w:p w14:paraId="63BD65E4" w14:textId="77777777" w:rsidR="00123E2B" w:rsidRDefault="00123E2B" w:rsidP="00123E2B">
      <w:r>
        <w:t>JAK1</w:t>
      </w:r>
    </w:p>
    <w:p w14:paraId="73FABE48" w14:textId="77777777" w:rsidR="00123E2B" w:rsidRDefault="00123E2B" w:rsidP="00123E2B">
      <w:r>
        <w:t>CREB1</w:t>
      </w:r>
    </w:p>
    <w:p w14:paraId="7562C3EB" w14:textId="77777777" w:rsidR="00123E2B" w:rsidRDefault="00123E2B" w:rsidP="00123E2B">
      <w:r>
        <w:t>CLDN4</w:t>
      </w:r>
    </w:p>
    <w:p w14:paraId="690300A2" w14:textId="77777777" w:rsidR="00123E2B" w:rsidRDefault="00123E2B" w:rsidP="00123E2B">
      <w:r>
        <w:t>CCL28</w:t>
      </w:r>
    </w:p>
    <w:p w14:paraId="333C4734" w14:textId="77777777" w:rsidR="00123E2B" w:rsidRDefault="00123E2B" w:rsidP="00123E2B">
      <w:r>
        <w:t>RNASE3</w:t>
      </w:r>
    </w:p>
    <w:p w14:paraId="2A847580" w14:textId="77777777" w:rsidR="00123E2B" w:rsidRDefault="00123E2B" w:rsidP="00123E2B">
      <w:r>
        <w:t>RN7SL1</w:t>
      </w:r>
    </w:p>
    <w:p w14:paraId="369C80A6" w14:textId="77777777" w:rsidR="00123E2B" w:rsidRDefault="00123E2B" w:rsidP="00123E2B">
      <w:r>
        <w:t>IRF7</w:t>
      </w:r>
    </w:p>
    <w:p w14:paraId="2D002F48" w14:textId="77777777" w:rsidR="00123E2B" w:rsidRDefault="00123E2B" w:rsidP="00123E2B">
      <w:r>
        <w:t>IREB2</w:t>
      </w:r>
    </w:p>
    <w:p w14:paraId="7B22A1DD" w14:textId="77777777" w:rsidR="00123E2B" w:rsidRDefault="00123E2B" w:rsidP="00123E2B">
      <w:r>
        <w:t>ILK</w:t>
      </w:r>
    </w:p>
    <w:p w14:paraId="7AA88AC6" w14:textId="77777777" w:rsidR="00123E2B" w:rsidRDefault="00123E2B" w:rsidP="00123E2B">
      <w:r>
        <w:t>IL18</w:t>
      </w:r>
    </w:p>
    <w:p w14:paraId="2EE0D8EC" w14:textId="77777777" w:rsidR="00123E2B" w:rsidRDefault="00123E2B" w:rsidP="00123E2B">
      <w:r>
        <w:t>IL17A</w:t>
      </w:r>
    </w:p>
    <w:p w14:paraId="02EEAD7B" w14:textId="77777777" w:rsidR="00123E2B" w:rsidRDefault="00123E2B" w:rsidP="00123E2B">
      <w:r>
        <w:t>LTB4R</w:t>
      </w:r>
    </w:p>
    <w:p w14:paraId="1981EFB3" w14:textId="77777777" w:rsidR="00123E2B" w:rsidRDefault="00123E2B" w:rsidP="00123E2B">
      <w:r>
        <w:t>APOBEC3A</w:t>
      </w:r>
    </w:p>
    <w:p w14:paraId="28D5595B" w14:textId="77777777" w:rsidR="00123E2B" w:rsidRDefault="00123E2B" w:rsidP="00123E2B">
      <w:r>
        <w:t>MASP2</w:t>
      </w:r>
    </w:p>
    <w:p w14:paraId="1BD1D2CD" w14:textId="77777777" w:rsidR="00123E2B" w:rsidRDefault="00123E2B" w:rsidP="00123E2B">
      <w:r>
        <w:t>TRIM27</w:t>
      </w:r>
    </w:p>
    <w:p w14:paraId="5B90B4AC" w14:textId="77777777" w:rsidR="00123E2B" w:rsidRDefault="00123E2B" w:rsidP="00123E2B">
      <w:r>
        <w:t>RELA</w:t>
      </w:r>
    </w:p>
    <w:p w14:paraId="59701F26" w14:textId="77777777" w:rsidR="00123E2B" w:rsidRDefault="00123E2B" w:rsidP="00123E2B">
      <w:r>
        <w:t>IL7R</w:t>
      </w:r>
    </w:p>
    <w:p w14:paraId="3D67C787" w14:textId="77777777" w:rsidR="00123E2B" w:rsidRDefault="00123E2B" w:rsidP="00123E2B">
      <w:r>
        <w:t>IL1A</w:t>
      </w:r>
    </w:p>
    <w:p w14:paraId="515E4DE6" w14:textId="77777777" w:rsidR="00123E2B" w:rsidRDefault="00123E2B" w:rsidP="00123E2B">
      <w:r>
        <w:t>PTX3</w:t>
      </w:r>
    </w:p>
    <w:p w14:paraId="29DF51D0" w14:textId="77777777" w:rsidR="00123E2B" w:rsidRDefault="00123E2B" w:rsidP="00123E2B">
      <w:r>
        <w:t>IFNAR2</w:t>
      </w:r>
    </w:p>
    <w:p w14:paraId="7752698F" w14:textId="77777777" w:rsidR="00123E2B" w:rsidRDefault="00123E2B" w:rsidP="00123E2B">
      <w:r>
        <w:t>IFN1@</w:t>
      </w:r>
    </w:p>
    <w:p w14:paraId="2FA87A5A" w14:textId="77777777" w:rsidR="00123E2B" w:rsidRDefault="00123E2B" w:rsidP="00123E2B">
      <w:r>
        <w:t>SYTL1</w:t>
      </w:r>
    </w:p>
    <w:p w14:paraId="6D6A9BA5" w14:textId="77777777" w:rsidR="00123E2B" w:rsidRDefault="00123E2B" w:rsidP="00123E2B">
      <w:r>
        <w:t>APOBEC3C</w:t>
      </w:r>
    </w:p>
    <w:p w14:paraId="2DE1F7B0" w14:textId="77777777" w:rsidR="00123E2B" w:rsidRDefault="00123E2B" w:rsidP="00123E2B">
      <w:r>
        <w:t>DDX17</w:t>
      </w:r>
    </w:p>
    <w:p w14:paraId="50E7E065" w14:textId="77777777" w:rsidR="00123E2B" w:rsidRDefault="00123E2B" w:rsidP="00123E2B">
      <w:r>
        <w:t>PTGS2</w:t>
      </w:r>
    </w:p>
    <w:p w14:paraId="6A986B24" w14:textId="77777777" w:rsidR="00123E2B" w:rsidRDefault="00123E2B" w:rsidP="00123E2B">
      <w:r>
        <w:t>HTR1A</w:t>
      </w:r>
    </w:p>
    <w:p w14:paraId="745325DB" w14:textId="77777777" w:rsidR="00123E2B" w:rsidRDefault="00123E2B" w:rsidP="00123E2B">
      <w:r>
        <w:t>SEPT-7</w:t>
      </w:r>
    </w:p>
    <w:p w14:paraId="34E04456" w14:textId="77777777" w:rsidR="00123E2B" w:rsidRDefault="00123E2B" w:rsidP="00123E2B">
      <w:r>
        <w:t>CD40LG</w:t>
      </w:r>
    </w:p>
    <w:p w14:paraId="1AAA61CC" w14:textId="77777777" w:rsidR="00123E2B" w:rsidRDefault="00123E2B" w:rsidP="00123E2B">
      <w:r>
        <w:t>CD14</w:t>
      </w:r>
    </w:p>
    <w:p w14:paraId="15769EB0" w14:textId="77777777" w:rsidR="00123E2B" w:rsidRDefault="00123E2B" w:rsidP="00123E2B">
      <w:r>
        <w:t>CD8A</w:t>
      </w:r>
    </w:p>
    <w:p w14:paraId="02B275AC" w14:textId="77777777" w:rsidR="00123E2B" w:rsidRDefault="00123E2B" w:rsidP="00123E2B">
      <w:r>
        <w:t>CD4</w:t>
      </w:r>
    </w:p>
    <w:p w14:paraId="1358EFA6" w14:textId="77777777" w:rsidR="00123E2B" w:rsidRDefault="00123E2B" w:rsidP="00123E2B">
      <w:r>
        <w:t>MASP1</w:t>
      </w:r>
    </w:p>
    <w:p w14:paraId="55EE7492" w14:textId="77777777" w:rsidR="00123E2B" w:rsidRDefault="00123E2B" w:rsidP="00123E2B">
      <w:r>
        <w:t>PROC</w:t>
      </w:r>
    </w:p>
    <w:p w14:paraId="37FAD789" w14:textId="77777777" w:rsidR="00123E2B" w:rsidRDefault="00123E2B" w:rsidP="00123E2B">
      <w:r>
        <w:t>MAP2K2</w:t>
      </w:r>
    </w:p>
    <w:p w14:paraId="2D2B7C16" w14:textId="77777777" w:rsidR="00123E2B" w:rsidRDefault="00123E2B" w:rsidP="00123E2B">
      <w:r>
        <w:t>MAP2K1</w:t>
      </w:r>
    </w:p>
    <w:p w14:paraId="78441F3F" w14:textId="77777777" w:rsidR="00123E2B" w:rsidRDefault="00123E2B" w:rsidP="00123E2B">
      <w:r>
        <w:t>HRG</w:t>
      </w:r>
    </w:p>
    <w:p w14:paraId="686FAA1F" w14:textId="77777777" w:rsidR="00123E2B" w:rsidRDefault="00123E2B" w:rsidP="00123E2B">
      <w:r>
        <w:t>NDRG1</w:t>
      </w:r>
    </w:p>
    <w:p w14:paraId="1EDE5961" w14:textId="77777777" w:rsidR="00123E2B" w:rsidRDefault="00123E2B" w:rsidP="00123E2B">
      <w:r>
        <w:t>IRF9</w:t>
      </w:r>
    </w:p>
    <w:p w14:paraId="5317AA37" w14:textId="77777777" w:rsidR="00123E2B" w:rsidRDefault="00123E2B" w:rsidP="00123E2B">
      <w:r>
        <w:t>TRIM22</w:t>
      </w:r>
    </w:p>
    <w:p w14:paraId="4DE9E0DD" w14:textId="77777777" w:rsidR="00123E2B" w:rsidRDefault="00123E2B" w:rsidP="00123E2B">
      <w:r>
        <w:t>LANCL1</w:t>
      </w:r>
    </w:p>
    <w:p w14:paraId="206452CE" w14:textId="77777777" w:rsidR="00123E2B" w:rsidRDefault="00123E2B" w:rsidP="00123E2B">
      <w:r>
        <w:t>PPP4C</w:t>
      </w:r>
    </w:p>
    <w:p w14:paraId="43C97E7B" w14:textId="77777777" w:rsidR="00123E2B" w:rsidRDefault="00123E2B" w:rsidP="00123E2B">
      <w:r>
        <w:t>HMOX1</w:t>
      </w:r>
    </w:p>
    <w:p w14:paraId="2405FFC4" w14:textId="77777777" w:rsidR="00123E2B" w:rsidRDefault="00123E2B" w:rsidP="00123E2B">
      <w:r>
        <w:t>HMGB1</w:t>
      </w:r>
    </w:p>
    <w:p w14:paraId="1531B5D5" w14:textId="77777777" w:rsidR="00123E2B" w:rsidRDefault="00123E2B" w:rsidP="00123E2B">
      <w:r>
        <w:t>HLA-B</w:t>
      </w:r>
    </w:p>
    <w:p w14:paraId="2F1965A0" w14:textId="77777777" w:rsidR="00123E2B" w:rsidRDefault="00123E2B" w:rsidP="00123E2B">
      <w:r>
        <w:t>RNASE7</w:t>
      </w:r>
    </w:p>
    <w:p w14:paraId="7C5C7C45" w14:textId="77777777" w:rsidR="00123E2B" w:rsidRDefault="00123E2B" w:rsidP="00123E2B">
      <w:r>
        <w:t>ABCC4</w:t>
      </w:r>
    </w:p>
    <w:p w14:paraId="03185868" w14:textId="77777777" w:rsidR="00123E2B" w:rsidRDefault="00123E2B" w:rsidP="00123E2B">
      <w:r>
        <w:t>HGF</w:t>
      </w:r>
    </w:p>
    <w:p w14:paraId="580452A4" w14:textId="77777777" w:rsidR="00123E2B" w:rsidRDefault="00123E2B" w:rsidP="00123E2B">
      <w:r>
        <w:t>HDAC1</w:t>
      </w:r>
    </w:p>
    <w:p w14:paraId="38E334A6" w14:textId="77777777" w:rsidR="00123E2B" w:rsidRDefault="00123E2B" w:rsidP="00123E2B">
      <w:r>
        <w:t>IL28RA</w:t>
      </w:r>
    </w:p>
    <w:p w14:paraId="7F679154" w14:textId="77777777" w:rsidR="00123E2B" w:rsidRDefault="00123E2B" w:rsidP="00123E2B">
      <w:r>
        <w:t>PLSCR1</w:t>
      </w:r>
    </w:p>
    <w:p w14:paraId="433F393A" w14:textId="77777777" w:rsidR="00123E2B" w:rsidRDefault="00123E2B" w:rsidP="00123E2B">
      <w:r>
        <w:t>B2M</w:t>
      </w:r>
    </w:p>
    <w:p w14:paraId="6B834DB2" w14:textId="77777777" w:rsidR="00123E2B" w:rsidRDefault="00123E2B" w:rsidP="00123E2B">
      <w:r>
        <w:t>BACH2</w:t>
      </w:r>
    </w:p>
    <w:p w14:paraId="27488786" w14:textId="77777777" w:rsidR="00123E2B" w:rsidRDefault="00123E2B" w:rsidP="00123E2B">
      <w:r>
        <w:t>TANK</w:t>
      </w:r>
    </w:p>
    <w:p w14:paraId="2483DBD9" w14:textId="77777777" w:rsidR="00123E2B" w:rsidRDefault="00123E2B" w:rsidP="00123E2B">
      <w:r>
        <w:t>PIK3CG</w:t>
      </w:r>
    </w:p>
    <w:p w14:paraId="7195E833" w14:textId="77777777" w:rsidR="00123E2B" w:rsidRDefault="00123E2B" w:rsidP="00123E2B">
      <w:r>
        <w:t>ARRB1</w:t>
      </w:r>
    </w:p>
    <w:p w14:paraId="1EF9DA99" w14:textId="77777777" w:rsidR="00123E2B" w:rsidRDefault="00123E2B" w:rsidP="00123E2B">
      <w:r>
        <w:t>RSAD2</w:t>
      </w:r>
    </w:p>
    <w:p w14:paraId="7243F2F9" w14:textId="77777777" w:rsidR="00123E2B" w:rsidRDefault="00123E2B" w:rsidP="00123E2B">
      <w:r>
        <w:t>STAB2</w:t>
      </w:r>
    </w:p>
    <w:p w14:paraId="33CD4108" w14:textId="77777777" w:rsidR="00123E2B" w:rsidRDefault="00123E2B" w:rsidP="00123E2B">
      <w:r>
        <w:t>TBK1</w:t>
      </w:r>
    </w:p>
    <w:p w14:paraId="64448C12" w14:textId="77777777" w:rsidR="00123E2B" w:rsidRDefault="00123E2B" w:rsidP="00123E2B">
      <w:r>
        <w:t>PDYN</w:t>
      </w:r>
    </w:p>
    <w:p w14:paraId="34BE8946" w14:textId="77777777" w:rsidR="00123E2B" w:rsidRDefault="00123E2B" w:rsidP="00123E2B">
      <w:r>
        <w:t>PDGFRB</w:t>
      </w:r>
    </w:p>
    <w:p w14:paraId="0CA50A24" w14:textId="77777777" w:rsidR="00123E2B" w:rsidRDefault="00123E2B" w:rsidP="00123E2B">
      <w:r>
        <w:t>PDCD1</w:t>
      </w:r>
    </w:p>
    <w:p w14:paraId="3282B409" w14:textId="77777777" w:rsidR="00123E2B" w:rsidRDefault="00123E2B" w:rsidP="00123E2B">
      <w:r>
        <w:t>PCSK2</w:t>
      </w:r>
    </w:p>
    <w:p w14:paraId="5B419682" w14:textId="77777777" w:rsidR="00123E2B" w:rsidRDefault="00123E2B" w:rsidP="00123E2B">
      <w:r>
        <w:t>PCSK1</w:t>
      </w:r>
    </w:p>
    <w:p w14:paraId="7E37DFE0" w14:textId="77777777" w:rsidR="00123E2B" w:rsidRDefault="00123E2B" w:rsidP="00123E2B">
      <w:r>
        <w:t>ARG2</w:t>
      </w:r>
    </w:p>
    <w:p w14:paraId="40948EBC" w14:textId="77777777" w:rsidR="00123E2B" w:rsidRDefault="00123E2B" w:rsidP="00123E2B">
      <w:r>
        <w:t>AQP9</w:t>
      </w:r>
    </w:p>
    <w:p w14:paraId="1E348D9A" w14:textId="77777777" w:rsidR="00123E2B" w:rsidRDefault="00123E2B" w:rsidP="00123E2B">
      <w:r>
        <w:t>FASLG</w:t>
      </w:r>
    </w:p>
    <w:p w14:paraId="61291579" w14:textId="77777777" w:rsidR="00123E2B" w:rsidRDefault="00123E2B" w:rsidP="00123E2B">
      <w:r>
        <w:t>APOH</w:t>
      </w:r>
    </w:p>
    <w:p w14:paraId="0029BC92" w14:textId="77777777" w:rsidR="00123E2B" w:rsidRDefault="00123E2B" w:rsidP="00123E2B">
      <w:r>
        <w:t>BIRC5</w:t>
      </w:r>
    </w:p>
    <w:p w14:paraId="5C33D8F2" w14:textId="77777777" w:rsidR="00123E2B" w:rsidRDefault="00123E2B" w:rsidP="00123E2B">
      <w:r>
        <w:t>ANXA6</w:t>
      </w:r>
    </w:p>
    <w:p w14:paraId="4C16A6B0" w14:textId="77777777" w:rsidR="00123E2B" w:rsidRDefault="00123E2B" w:rsidP="00123E2B">
      <w:r>
        <w:t>IL22</w:t>
      </w:r>
    </w:p>
    <w:p w14:paraId="1C058FF2" w14:textId="77777777" w:rsidR="00123E2B" w:rsidRDefault="00123E2B" w:rsidP="00123E2B">
      <w:r>
        <w:t>VTN</w:t>
      </w:r>
    </w:p>
    <w:p w14:paraId="1C7000DF" w14:textId="77777777" w:rsidR="00123E2B" w:rsidRDefault="00123E2B" w:rsidP="00123E2B">
      <w:r>
        <w:t>VIM</w:t>
      </w:r>
    </w:p>
    <w:p w14:paraId="0FDE2935" w14:textId="77777777" w:rsidR="00123E2B" w:rsidRDefault="00123E2B" w:rsidP="00123E2B">
      <w:r>
        <w:t>VCAM1</w:t>
      </w:r>
    </w:p>
    <w:p w14:paraId="58DF8096" w14:textId="77777777" w:rsidR="00123E2B" w:rsidRDefault="00123E2B" w:rsidP="00123E2B">
      <w:r>
        <w:t>PRDX1</w:t>
      </w:r>
    </w:p>
    <w:p w14:paraId="1154EC63" w14:textId="77777777" w:rsidR="00123E2B" w:rsidRDefault="00123E2B" w:rsidP="00123E2B">
      <w:r>
        <w:t>GFAP</w:t>
      </w:r>
    </w:p>
    <w:p w14:paraId="01FD490B" w14:textId="77777777" w:rsidR="00123E2B" w:rsidRDefault="00123E2B" w:rsidP="00123E2B">
      <w:r>
        <w:t>GBP2</w:t>
      </w:r>
    </w:p>
    <w:p w14:paraId="6CE7CB83" w14:textId="77777777" w:rsidR="00123E2B" w:rsidRDefault="00123E2B" w:rsidP="00123E2B">
      <w:r>
        <w:t>ALB</w:t>
      </w:r>
    </w:p>
    <w:p w14:paraId="13775A5B" w14:textId="77777777" w:rsidR="00123E2B" w:rsidRDefault="00123E2B" w:rsidP="00123E2B">
      <w:r>
        <w:t>SLC29A3</w:t>
      </w:r>
    </w:p>
    <w:p w14:paraId="64D1FF8B" w14:textId="77777777" w:rsidR="00123E2B" w:rsidRDefault="00123E2B" w:rsidP="00123E2B">
      <w:r>
        <w:t>OAS1</w:t>
      </w:r>
    </w:p>
    <w:p w14:paraId="674550F5" w14:textId="77777777" w:rsidR="00123E2B" w:rsidRDefault="00123E2B" w:rsidP="00123E2B">
      <w:r>
        <w:t>AGER</w:t>
      </w:r>
    </w:p>
    <w:p w14:paraId="693FC28F" w14:textId="77777777" w:rsidR="00123E2B" w:rsidRDefault="00123E2B" w:rsidP="00123E2B">
      <w:r>
        <w:t>UNC93B1</w:t>
      </w:r>
    </w:p>
    <w:p w14:paraId="4E17D5F2" w14:textId="77777777" w:rsidR="00123E2B" w:rsidRDefault="00123E2B" w:rsidP="00123E2B">
      <w:r>
        <w:t>TNFSF4</w:t>
      </w:r>
    </w:p>
    <w:p w14:paraId="03777145" w14:textId="77777777" w:rsidR="00123E2B" w:rsidRDefault="00123E2B" w:rsidP="00123E2B">
      <w:r>
        <w:t>NOS1</w:t>
      </w:r>
    </w:p>
    <w:p w14:paraId="18411B11" w14:textId="77777777" w:rsidR="00123E2B" w:rsidRDefault="00123E2B" w:rsidP="00123E2B">
      <w:r>
        <w:t>ACTG1</w:t>
      </w:r>
    </w:p>
    <w:p w14:paraId="14B81B18" w14:textId="77777777" w:rsidR="00123E2B" w:rsidRDefault="00123E2B" w:rsidP="00123E2B">
      <w:r>
        <w:t>ACTA1</w:t>
      </w:r>
    </w:p>
    <w:p w14:paraId="75F418DE" w14:textId="77777777" w:rsidR="00123E2B" w:rsidRDefault="00123E2B" w:rsidP="00123E2B">
      <w:r>
        <w:t>ACO1</w:t>
      </w:r>
    </w:p>
    <w:p w14:paraId="306B02D9" w14:textId="77777777" w:rsidR="00123E2B" w:rsidRDefault="00123E2B" w:rsidP="00123E2B">
      <w:r>
        <w:t>SERPINA3</w:t>
      </w:r>
    </w:p>
    <w:p w14:paraId="1458FE99" w14:textId="77777777" w:rsidR="00123E2B" w:rsidRDefault="00123E2B" w:rsidP="00123E2B">
      <w:r>
        <w:t>IL8RA</w:t>
      </w:r>
    </w:p>
    <w:p w14:paraId="352BFD2A" w14:textId="77777777" w:rsidR="00123E2B" w:rsidRDefault="00123E2B" w:rsidP="00123E2B">
      <w:r>
        <w:t>CCL15</w:t>
      </w:r>
    </w:p>
    <w:p w14:paraId="739BF5F8" w14:textId="77777777" w:rsidR="00123E2B" w:rsidRDefault="00123E2B" w:rsidP="00123E2B">
      <w:r>
        <w:t>CCL14</w:t>
      </w:r>
    </w:p>
    <w:p w14:paraId="41381066" w14:textId="77777777" w:rsidR="00123E2B" w:rsidRDefault="00123E2B" w:rsidP="00123E2B">
      <w:r>
        <w:t>CCL4</w:t>
      </w:r>
    </w:p>
    <w:p w14:paraId="1ED9E2B6" w14:textId="77777777" w:rsidR="00123E2B" w:rsidRDefault="00123E2B" w:rsidP="00123E2B">
      <w:r>
        <w:t>CCL16</w:t>
      </w:r>
    </w:p>
    <w:p w14:paraId="27DB28CD" w14:textId="77777777" w:rsidR="00123E2B" w:rsidRDefault="00123E2B" w:rsidP="00123E2B">
      <w:r>
        <w:t>CCL19</w:t>
      </w:r>
    </w:p>
    <w:p w14:paraId="1DB8FB4B" w14:textId="77777777" w:rsidR="00123E2B" w:rsidRDefault="00123E2B" w:rsidP="00123E2B">
      <w:r>
        <w:t>CCL13</w:t>
      </w:r>
    </w:p>
    <w:p w14:paraId="5C8D3646" w14:textId="77777777" w:rsidR="00123E2B" w:rsidRDefault="00123E2B" w:rsidP="00123E2B">
      <w:r>
        <w:t>CCL18</w:t>
      </w:r>
    </w:p>
    <w:p w14:paraId="306806F4" w14:textId="77777777" w:rsidR="00123E2B" w:rsidRDefault="00123E2B" w:rsidP="00123E2B">
      <w:r>
        <w:t>CCL17</w:t>
      </w:r>
    </w:p>
    <w:p w14:paraId="21DF8B38" w14:textId="77777777" w:rsidR="00123E2B" w:rsidRDefault="00123E2B" w:rsidP="00123E2B">
      <w:r>
        <w:t>CCL26</w:t>
      </w:r>
    </w:p>
    <w:p w14:paraId="17ECAF40" w14:textId="77777777" w:rsidR="00123E2B" w:rsidRDefault="00123E2B" w:rsidP="00123E2B">
      <w:r>
        <w:t>CCL22</w:t>
      </w:r>
    </w:p>
    <w:p w14:paraId="6E0BDDCC" w14:textId="77777777" w:rsidR="00123E2B" w:rsidRDefault="00123E2B" w:rsidP="00123E2B">
      <w:r>
        <w:t>CCR3</w:t>
      </w:r>
    </w:p>
    <w:p w14:paraId="5848DA1D" w14:textId="77777777" w:rsidR="00123E2B" w:rsidRDefault="00123E2B" w:rsidP="00123E2B">
      <w:r>
        <w:t>CCL28</w:t>
      </w:r>
    </w:p>
    <w:p w14:paraId="7DE45FE0" w14:textId="77777777" w:rsidR="00123E2B" w:rsidRDefault="00123E2B" w:rsidP="00123E2B">
      <w:r>
        <w:t>CCL4L2</w:t>
      </w:r>
    </w:p>
    <w:p w14:paraId="3D3F104F" w14:textId="77777777" w:rsidR="00123E2B" w:rsidRDefault="00123E2B" w:rsidP="00123E2B">
      <w:r>
        <w:t>CCBP2</w:t>
      </w:r>
    </w:p>
    <w:p w14:paraId="37616AF6" w14:textId="77777777" w:rsidR="00123E2B" w:rsidRDefault="00123E2B" w:rsidP="00123E2B">
      <w:r>
        <w:t>CCR7</w:t>
      </w:r>
    </w:p>
    <w:p w14:paraId="2F51250D" w14:textId="77777777" w:rsidR="00123E2B" w:rsidRDefault="00123E2B" w:rsidP="00123E2B">
      <w:r>
        <w:t>CCL27</w:t>
      </w:r>
    </w:p>
    <w:p w14:paraId="57073AB7" w14:textId="77777777" w:rsidR="00123E2B" w:rsidRDefault="00123E2B" w:rsidP="00123E2B">
      <w:r>
        <w:t>CCR8</w:t>
      </w:r>
    </w:p>
    <w:p w14:paraId="4B6453E6" w14:textId="77777777" w:rsidR="00123E2B" w:rsidRDefault="00123E2B" w:rsidP="00123E2B">
      <w:r>
        <w:t>CCRL1</w:t>
      </w:r>
    </w:p>
    <w:p w14:paraId="62F37B17" w14:textId="77777777" w:rsidR="00123E2B" w:rsidRDefault="00123E2B" w:rsidP="00123E2B">
      <w:r>
        <w:t>CCR10</w:t>
      </w:r>
    </w:p>
    <w:p w14:paraId="31C607B5" w14:textId="77777777" w:rsidR="00123E2B" w:rsidRDefault="00123E2B" w:rsidP="00123E2B">
      <w:r>
        <w:t>CCL2</w:t>
      </w:r>
    </w:p>
    <w:p w14:paraId="1522893E" w14:textId="77777777" w:rsidR="00123E2B" w:rsidRDefault="00123E2B" w:rsidP="00123E2B">
      <w:r>
        <w:t>CCL21</w:t>
      </w:r>
    </w:p>
    <w:p w14:paraId="68F7C4DF" w14:textId="77777777" w:rsidR="00123E2B" w:rsidRDefault="00123E2B" w:rsidP="00123E2B">
      <w:r>
        <w:t>CCL7</w:t>
      </w:r>
    </w:p>
    <w:p w14:paraId="04488571" w14:textId="77777777" w:rsidR="00123E2B" w:rsidRDefault="00123E2B" w:rsidP="00123E2B">
      <w:r>
        <w:t>CCL5</w:t>
      </w:r>
    </w:p>
    <w:p w14:paraId="6D33FF23" w14:textId="77777777" w:rsidR="00123E2B" w:rsidRDefault="00123E2B" w:rsidP="00123E2B">
      <w:r>
        <w:t>CCL3</w:t>
      </w:r>
    </w:p>
    <w:p w14:paraId="7ECFDFAA" w14:textId="77777777" w:rsidR="00123E2B" w:rsidRDefault="00123E2B" w:rsidP="00123E2B">
      <w:r>
        <w:t>CCL20</w:t>
      </w:r>
    </w:p>
    <w:p w14:paraId="07C48A00" w14:textId="77777777" w:rsidR="00123E2B" w:rsidRDefault="00123E2B" w:rsidP="00123E2B">
      <w:r>
        <w:t>CCL11</w:t>
      </w:r>
    </w:p>
    <w:p w14:paraId="19EEE49D" w14:textId="77777777" w:rsidR="00123E2B" w:rsidRDefault="00123E2B" w:rsidP="00123E2B">
      <w:r>
        <w:t>CCR5</w:t>
      </w:r>
    </w:p>
    <w:p w14:paraId="7CC520DD" w14:textId="77777777" w:rsidR="00123E2B" w:rsidRDefault="00123E2B" w:rsidP="00123E2B">
      <w:r>
        <w:t>CCL23</w:t>
      </w:r>
    </w:p>
    <w:p w14:paraId="318AC994" w14:textId="77777777" w:rsidR="00123E2B" w:rsidRDefault="00123E2B" w:rsidP="00123E2B">
      <w:r>
        <w:t>CCL25</w:t>
      </w:r>
    </w:p>
    <w:p w14:paraId="34640005" w14:textId="77777777" w:rsidR="00123E2B" w:rsidRDefault="00123E2B" w:rsidP="00123E2B">
      <w:r>
        <w:t>CCL1</w:t>
      </w:r>
    </w:p>
    <w:p w14:paraId="7B617DB4" w14:textId="77777777" w:rsidR="00123E2B" w:rsidRDefault="00123E2B" w:rsidP="00123E2B">
      <w:r>
        <w:t>CCL3L3</w:t>
      </w:r>
    </w:p>
    <w:p w14:paraId="662063F1" w14:textId="77777777" w:rsidR="00123E2B" w:rsidRDefault="00123E2B" w:rsidP="00123E2B">
      <w:r>
        <w:t>CCL4L1</w:t>
      </w:r>
    </w:p>
    <w:p w14:paraId="03A6F0A4" w14:textId="77777777" w:rsidR="00123E2B" w:rsidRDefault="00123E2B" w:rsidP="00123E2B">
      <w:r>
        <w:t>CXCL12</w:t>
      </w:r>
    </w:p>
    <w:p w14:paraId="366A801F" w14:textId="77777777" w:rsidR="00123E2B" w:rsidRDefault="00123E2B" w:rsidP="00123E2B">
      <w:r>
        <w:t>XCL1</w:t>
      </w:r>
    </w:p>
    <w:p w14:paraId="2EC1F61C" w14:textId="77777777" w:rsidR="00123E2B" w:rsidRDefault="00123E2B" w:rsidP="00123E2B">
      <w:r>
        <w:t>CCL8</w:t>
      </w:r>
    </w:p>
    <w:p w14:paraId="620B69A2" w14:textId="77777777" w:rsidR="00123E2B" w:rsidRDefault="00123E2B" w:rsidP="00123E2B">
      <w:r>
        <w:t>CCL3L1</w:t>
      </w:r>
    </w:p>
    <w:p w14:paraId="6AE06768" w14:textId="77777777" w:rsidR="00123E2B" w:rsidRDefault="00123E2B" w:rsidP="00123E2B">
      <w:r>
        <w:t>CCR1</w:t>
      </w:r>
    </w:p>
    <w:p w14:paraId="3DEBEEC7" w14:textId="77777777" w:rsidR="00123E2B" w:rsidRDefault="00123E2B" w:rsidP="00123E2B">
      <w:r>
        <w:t>CCL24</w:t>
      </w:r>
    </w:p>
    <w:p w14:paraId="1F3414A6" w14:textId="77777777" w:rsidR="00123E2B" w:rsidRDefault="00123E2B" w:rsidP="00123E2B">
      <w:r>
        <w:t>XCL2</w:t>
      </w:r>
    </w:p>
    <w:p w14:paraId="2C08DB4E" w14:textId="77777777" w:rsidR="00123E2B" w:rsidRDefault="00123E2B" w:rsidP="00123E2B">
      <w:r>
        <w:t>CXCL1</w:t>
      </w:r>
    </w:p>
    <w:p w14:paraId="6AD1FF3F" w14:textId="77777777" w:rsidR="00123E2B" w:rsidRDefault="00123E2B" w:rsidP="00123E2B">
      <w:r>
        <w:t>CXCL10</w:t>
      </w:r>
    </w:p>
    <w:p w14:paraId="153A11C5" w14:textId="77777777" w:rsidR="00123E2B" w:rsidRDefault="00123E2B" w:rsidP="00123E2B">
      <w:r>
        <w:t>CXCR4</w:t>
      </w:r>
    </w:p>
    <w:p w14:paraId="6FC86C09" w14:textId="77777777" w:rsidR="00123E2B" w:rsidRDefault="00123E2B" w:rsidP="00123E2B">
      <w:r>
        <w:t>CXCL2</w:t>
      </w:r>
    </w:p>
    <w:p w14:paraId="76E57B52" w14:textId="77777777" w:rsidR="00123E2B" w:rsidRDefault="00123E2B" w:rsidP="00123E2B">
      <w:r>
        <w:t>CXCR6</w:t>
      </w:r>
    </w:p>
    <w:p w14:paraId="5CB8E1E9" w14:textId="77777777" w:rsidR="00123E2B" w:rsidRDefault="00123E2B" w:rsidP="00123E2B">
      <w:r>
        <w:t>CCR4</w:t>
      </w:r>
    </w:p>
    <w:p w14:paraId="3BBFA1DA" w14:textId="77777777" w:rsidR="00123E2B" w:rsidRDefault="00123E2B" w:rsidP="00123E2B">
      <w:r>
        <w:t>CXCL11</w:t>
      </w:r>
    </w:p>
    <w:p w14:paraId="41B10BDA" w14:textId="77777777" w:rsidR="00123E2B" w:rsidRDefault="00123E2B" w:rsidP="00123E2B">
      <w:r>
        <w:t>FAM19A5</w:t>
      </w:r>
    </w:p>
    <w:p w14:paraId="40207400" w14:textId="77777777" w:rsidR="00123E2B" w:rsidRDefault="00123E2B" w:rsidP="00123E2B">
      <w:r>
        <w:t>FAM19A3</w:t>
      </w:r>
    </w:p>
    <w:p w14:paraId="380EFA9E" w14:textId="77777777" w:rsidR="00123E2B" w:rsidRDefault="00123E2B" w:rsidP="00123E2B">
      <w:r>
        <w:t>FAM19A4</w:t>
      </w:r>
    </w:p>
    <w:p w14:paraId="31B15857" w14:textId="77777777" w:rsidR="00123E2B" w:rsidRDefault="00123E2B" w:rsidP="00123E2B">
      <w:r>
        <w:t>FAM19A1</w:t>
      </w:r>
    </w:p>
    <w:p w14:paraId="7B96CC61" w14:textId="77777777" w:rsidR="00123E2B" w:rsidRDefault="00123E2B" w:rsidP="00123E2B">
      <w:r>
        <w:t>FAM19A2</w:t>
      </w:r>
    </w:p>
    <w:p w14:paraId="632BB014" w14:textId="77777777" w:rsidR="00123E2B" w:rsidRDefault="00123E2B" w:rsidP="00123E2B">
      <w:r>
        <w:t>CCL14-CCL15</w:t>
      </w:r>
    </w:p>
    <w:p w14:paraId="1E0EDF70" w14:textId="77777777" w:rsidR="00123E2B" w:rsidRDefault="00123E2B" w:rsidP="00123E2B">
      <w:r>
        <w:t>IL6</w:t>
      </w:r>
    </w:p>
    <w:p w14:paraId="3B9E7BF1" w14:textId="77777777" w:rsidR="00123E2B" w:rsidRDefault="00123E2B" w:rsidP="00123E2B">
      <w:r>
        <w:t>TNF</w:t>
      </w:r>
    </w:p>
    <w:p w14:paraId="4A05A57E" w14:textId="77777777" w:rsidR="00123E2B" w:rsidRDefault="00123E2B" w:rsidP="00123E2B">
      <w:r>
        <w:t>IL1B</w:t>
      </w:r>
    </w:p>
    <w:p w14:paraId="55AA9D8D" w14:textId="77777777" w:rsidR="00123E2B" w:rsidRDefault="00123E2B" w:rsidP="00123E2B">
      <w:r>
        <w:t>IL18</w:t>
      </w:r>
    </w:p>
    <w:p w14:paraId="0D6B0EB4" w14:textId="77777777" w:rsidR="00123E2B" w:rsidRDefault="00123E2B" w:rsidP="00123E2B">
      <w:r>
        <w:t>PTK2B</w:t>
      </w:r>
    </w:p>
    <w:p w14:paraId="5F1FD91E" w14:textId="77777777" w:rsidR="00123E2B" w:rsidRDefault="00123E2B" w:rsidP="00123E2B">
      <w:r>
        <w:t>VEGFA</w:t>
      </w:r>
    </w:p>
    <w:p w14:paraId="63D949E9" w14:textId="77777777" w:rsidR="00123E2B" w:rsidRDefault="00123E2B" w:rsidP="00123E2B">
      <w:r>
        <w:t>IL4</w:t>
      </w:r>
    </w:p>
    <w:p w14:paraId="21F54CB5" w14:textId="77777777" w:rsidR="00123E2B" w:rsidRDefault="00123E2B" w:rsidP="00123E2B">
      <w:r>
        <w:t>CDH1</w:t>
      </w:r>
    </w:p>
    <w:p w14:paraId="5A8C8628" w14:textId="77777777" w:rsidR="00123E2B" w:rsidRDefault="00123E2B" w:rsidP="00123E2B">
      <w:r>
        <w:t>CD40</w:t>
      </w:r>
    </w:p>
    <w:p w14:paraId="5C039488" w14:textId="77777777" w:rsidR="00123E2B" w:rsidRDefault="00123E2B" w:rsidP="00123E2B">
      <w:r>
        <w:t>DEFB103A</w:t>
      </w:r>
    </w:p>
    <w:p w14:paraId="106603BF" w14:textId="77777777" w:rsidR="00123E2B" w:rsidRDefault="00123E2B" w:rsidP="00123E2B">
      <w:r>
        <w:t>F2RL1</w:t>
      </w:r>
    </w:p>
    <w:p w14:paraId="34AA5DCD" w14:textId="77777777" w:rsidR="00123E2B" w:rsidRDefault="00123E2B" w:rsidP="00123E2B">
      <w:r>
        <w:t>MMP9</w:t>
      </w:r>
    </w:p>
    <w:p w14:paraId="06DD49C8" w14:textId="77777777" w:rsidR="00123E2B" w:rsidRDefault="00123E2B" w:rsidP="00123E2B">
      <w:r>
        <w:t>LTBP1</w:t>
      </w:r>
    </w:p>
    <w:p w14:paraId="72643BFE" w14:textId="77777777" w:rsidR="00123E2B" w:rsidRDefault="00123E2B" w:rsidP="00123E2B">
      <w:r>
        <w:t>DEFB4</w:t>
      </w:r>
    </w:p>
    <w:p w14:paraId="0A5E8446" w14:textId="77777777" w:rsidR="00123E2B" w:rsidRDefault="00123E2B" w:rsidP="00123E2B">
      <w:r>
        <w:t>TNFSF10</w:t>
      </w:r>
    </w:p>
    <w:p w14:paraId="670534CA" w14:textId="77777777" w:rsidR="00123E2B" w:rsidRDefault="00123E2B" w:rsidP="00123E2B">
      <w:r>
        <w:t>IL13</w:t>
      </w:r>
    </w:p>
    <w:p w14:paraId="4DC70E89" w14:textId="77777777" w:rsidR="00123E2B" w:rsidRDefault="00123E2B" w:rsidP="00123E2B">
      <w:r>
        <w:t>IL10</w:t>
      </w:r>
    </w:p>
    <w:p w14:paraId="68857FD9" w14:textId="77777777" w:rsidR="00123E2B" w:rsidRDefault="00123E2B" w:rsidP="00123E2B">
      <w:r>
        <w:t>IL2</w:t>
      </w:r>
    </w:p>
    <w:p w14:paraId="64869F1E" w14:textId="77777777" w:rsidR="00123E2B" w:rsidRDefault="00123E2B" w:rsidP="00123E2B">
      <w:r>
        <w:t>PPARG</w:t>
      </w:r>
    </w:p>
    <w:p w14:paraId="1B932255" w14:textId="77777777" w:rsidR="00123E2B" w:rsidRDefault="00123E2B" w:rsidP="00123E2B">
      <w:r>
        <w:t>FGR</w:t>
      </w:r>
    </w:p>
    <w:p w14:paraId="7698E7F3" w14:textId="77777777" w:rsidR="00123E2B" w:rsidRDefault="00123E2B" w:rsidP="00123E2B">
      <w:r>
        <w:t>MIF</w:t>
      </w:r>
    </w:p>
    <w:p w14:paraId="630743A5" w14:textId="77777777" w:rsidR="00123E2B" w:rsidRDefault="00123E2B" w:rsidP="00123E2B">
      <w:r>
        <w:t>CRP</w:t>
      </w:r>
    </w:p>
    <w:p w14:paraId="28BB0036" w14:textId="77777777" w:rsidR="00123E2B" w:rsidRDefault="00123E2B" w:rsidP="00123E2B">
      <w:r>
        <w:t>JAK2</w:t>
      </w:r>
    </w:p>
    <w:p w14:paraId="2903E758" w14:textId="77777777" w:rsidR="00123E2B" w:rsidRDefault="00123E2B" w:rsidP="00123E2B">
      <w:r>
        <w:t>IL1A</w:t>
      </w:r>
    </w:p>
    <w:p w14:paraId="15CED8A3" w14:textId="77777777" w:rsidR="00123E2B" w:rsidRDefault="00123E2B" w:rsidP="00123E2B">
      <w:r>
        <w:t>PTK2</w:t>
      </w:r>
    </w:p>
    <w:p w14:paraId="3B59AB80" w14:textId="77777777" w:rsidR="00123E2B" w:rsidRDefault="00123E2B" w:rsidP="00123E2B">
      <w:r>
        <w:t>PTGDR</w:t>
      </w:r>
    </w:p>
    <w:p w14:paraId="7A150F82" w14:textId="77777777" w:rsidR="00123E2B" w:rsidRDefault="00123E2B" w:rsidP="00123E2B">
      <w:r>
        <w:t>CD86</w:t>
      </w:r>
    </w:p>
    <w:p w14:paraId="1500EF68" w14:textId="77777777" w:rsidR="00123E2B" w:rsidRDefault="00123E2B" w:rsidP="00123E2B">
      <w:r>
        <w:t>HCK</w:t>
      </w:r>
    </w:p>
    <w:p w14:paraId="5FED21F3" w14:textId="77777777" w:rsidR="00123E2B" w:rsidRDefault="00123E2B" w:rsidP="00123E2B">
      <w:r>
        <w:t>ARRB1</w:t>
      </w:r>
    </w:p>
    <w:p w14:paraId="273C57D2" w14:textId="77777777" w:rsidR="00123E2B" w:rsidRDefault="00123E2B" w:rsidP="00123E2B">
      <w:r>
        <w:t>GNAI1</w:t>
      </w:r>
    </w:p>
    <w:p w14:paraId="5101E662" w14:textId="77777777" w:rsidR="00123E2B" w:rsidRDefault="00123E2B" w:rsidP="00123E2B">
      <w:r>
        <w:t>VDR</w:t>
      </w:r>
    </w:p>
    <w:p w14:paraId="50F0284C" w14:textId="77777777" w:rsidR="00123E2B" w:rsidRDefault="00123E2B" w:rsidP="00123E2B">
      <w:r>
        <w:t>OLR1</w:t>
      </w:r>
    </w:p>
    <w:p w14:paraId="2846DEA0" w14:textId="77777777" w:rsidR="00123E2B" w:rsidRDefault="00123E2B" w:rsidP="00123E2B">
      <w:r>
        <w:t>ADRBK1</w:t>
      </w:r>
    </w:p>
    <w:p w14:paraId="41D772FF" w14:textId="77777777" w:rsidR="00123E2B" w:rsidRDefault="00123E2B" w:rsidP="00123E2B">
      <w:r>
        <w:t>TXK</w:t>
      </w:r>
    </w:p>
    <w:p w14:paraId="0163766F" w14:textId="77777777" w:rsidR="00123E2B" w:rsidRDefault="00123E2B" w:rsidP="00123E2B">
      <w:r>
        <w:t>RNASE2</w:t>
      </w:r>
    </w:p>
    <w:p w14:paraId="5FC332F9" w14:textId="77777777" w:rsidR="00123E2B" w:rsidRDefault="00123E2B" w:rsidP="00123E2B">
      <w:r>
        <w:t>CD79A</w:t>
      </w:r>
    </w:p>
    <w:p w14:paraId="5E877291" w14:textId="77777777" w:rsidR="00123E2B" w:rsidRDefault="00123E2B" w:rsidP="00123E2B">
      <w:r>
        <w:t>CD79B</w:t>
      </w:r>
    </w:p>
    <w:p w14:paraId="0D431080" w14:textId="77777777" w:rsidR="00123E2B" w:rsidRDefault="00123E2B" w:rsidP="00123E2B">
      <w:r>
        <w:t>LYN</w:t>
      </w:r>
    </w:p>
    <w:p w14:paraId="60DCC096" w14:textId="77777777" w:rsidR="00123E2B" w:rsidRDefault="00123E2B" w:rsidP="00123E2B">
      <w:r>
        <w:t>SYK</w:t>
      </w:r>
    </w:p>
    <w:p w14:paraId="0FD51C47" w14:textId="77777777" w:rsidR="00123E2B" w:rsidRDefault="00123E2B" w:rsidP="00123E2B">
      <w:r>
        <w:t>BTK</w:t>
      </w:r>
    </w:p>
    <w:p w14:paraId="7DAA84D7" w14:textId="77777777" w:rsidR="00123E2B" w:rsidRDefault="00123E2B" w:rsidP="00123E2B">
      <w:r>
        <w:t>BLNK</w:t>
      </w:r>
    </w:p>
    <w:p w14:paraId="11B71D07" w14:textId="77777777" w:rsidR="00123E2B" w:rsidRDefault="00123E2B" w:rsidP="00123E2B">
      <w:r>
        <w:t>VAV3</w:t>
      </w:r>
    </w:p>
    <w:p w14:paraId="38E13ED4" w14:textId="77777777" w:rsidR="00123E2B" w:rsidRDefault="00123E2B" w:rsidP="00123E2B">
      <w:r>
        <w:t>VAV1</w:t>
      </w:r>
    </w:p>
    <w:p w14:paraId="34342814" w14:textId="77777777" w:rsidR="00123E2B" w:rsidRDefault="00123E2B" w:rsidP="00123E2B">
      <w:r>
        <w:t>VAV2</w:t>
      </w:r>
    </w:p>
    <w:p w14:paraId="4FF251AB" w14:textId="77777777" w:rsidR="00123E2B" w:rsidRDefault="00123E2B" w:rsidP="00123E2B">
      <w:r>
        <w:t>RAC1</w:t>
      </w:r>
    </w:p>
    <w:p w14:paraId="1E33F520" w14:textId="77777777" w:rsidR="00123E2B" w:rsidRDefault="00123E2B" w:rsidP="00123E2B">
      <w:r>
        <w:t>RAC2</w:t>
      </w:r>
    </w:p>
    <w:p w14:paraId="4A4F8499" w14:textId="77777777" w:rsidR="00123E2B" w:rsidRDefault="00123E2B" w:rsidP="00123E2B">
      <w:r>
        <w:t>RAC3</w:t>
      </w:r>
    </w:p>
    <w:p w14:paraId="679EAF5B" w14:textId="77777777" w:rsidR="00123E2B" w:rsidRDefault="00123E2B" w:rsidP="00123E2B">
      <w:r>
        <w:t>PPP3CA</w:t>
      </w:r>
    </w:p>
    <w:p w14:paraId="4DBA24BA" w14:textId="77777777" w:rsidR="00123E2B" w:rsidRDefault="00123E2B" w:rsidP="00123E2B">
      <w:r>
        <w:t>PPP3CB</w:t>
      </w:r>
    </w:p>
    <w:p w14:paraId="791FD845" w14:textId="77777777" w:rsidR="00123E2B" w:rsidRDefault="00123E2B" w:rsidP="00123E2B">
      <w:r>
        <w:t>PPP3CC</w:t>
      </w:r>
    </w:p>
    <w:p w14:paraId="55B8D410" w14:textId="77777777" w:rsidR="00123E2B" w:rsidRDefault="00123E2B" w:rsidP="00123E2B">
      <w:r>
        <w:t>CHP</w:t>
      </w:r>
    </w:p>
    <w:p w14:paraId="2EAC538A" w14:textId="77777777" w:rsidR="00123E2B" w:rsidRDefault="00123E2B" w:rsidP="00123E2B">
      <w:r>
        <w:t>PPP3R1</w:t>
      </w:r>
    </w:p>
    <w:p w14:paraId="240D93ED" w14:textId="77777777" w:rsidR="00123E2B" w:rsidRDefault="00123E2B" w:rsidP="00123E2B">
      <w:r>
        <w:t>PPP3R2</w:t>
      </w:r>
    </w:p>
    <w:p w14:paraId="37F0A6D1" w14:textId="77777777" w:rsidR="00123E2B" w:rsidRDefault="00123E2B" w:rsidP="00123E2B">
      <w:r>
        <w:t>CHP2</w:t>
      </w:r>
    </w:p>
    <w:p w14:paraId="263C70DA" w14:textId="77777777" w:rsidR="00123E2B" w:rsidRDefault="00123E2B" w:rsidP="00123E2B">
      <w:r>
        <w:t>NFAT5</w:t>
      </w:r>
    </w:p>
    <w:p w14:paraId="77C21543" w14:textId="77777777" w:rsidR="00123E2B" w:rsidRDefault="00123E2B" w:rsidP="00123E2B">
      <w:r>
        <w:t>NFATC1</w:t>
      </w:r>
    </w:p>
    <w:p w14:paraId="6BB6A2C6" w14:textId="77777777" w:rsidR="00123E2B" w:rsidRDefault="00123E2B" w:rsidP="00123E2B">
      <w:r>
        <w:t>NFATC2</w:t>
      </w:r>
    </w:p>
    <w:p w14:paraId="588F7473" w14:textId="77777777" w:rsidR="00123E2B" w:rsidRDefault="00123E2B" w:rsidP="00123E2B">
      <w:r>
        <w:t>NFATC3</w:t>
      </w:r>
    </w:p>
    <w:p w14:paraId="1273369F" w14:textId="77777777" w:rsidR="00123E2B" w:rsidRDefault="00123E2B" w:rsidP="00123E2B">
      <w:r>
        <w:t>NFATC4</w:t>
      </w:r>
    </w:p>
    <w:p w14:paraId="6903393E" w14:textId="77777777" w:rsidR="00123E2B" w:rsidRDefault="00123E2B" w:rsidP="00123E2B">
      <w:r>
        <w:t>HRAS</w:t>
      </w:r>
    </w:p>
    <w:p w14:paraId="3BB7E44D" w14:textId="77777777" w:rsidR="00123E2B" w:rsidRDefault="00123E2B" w:rsidP="00123E2B">
      <w:r>
        <w:t>KRAS</w:t>
      </w:r>
    </w:p>
    <w:p w14:paraId="18BE4394" w14:textId="77777777" w:rsidR="00123E2B" w:rsidRDefault="00123E2B" w:rsidP="00123E2B">
      <w:r>
        <w:t>NRAS</w:t>
      </w:r>
    </w:p>
    <w:p w14:paraId="563343EE" w14:textId="77777777" w:rsidR="00123E2B" w:rsidRDefault="00123E2B" w:rsidP="00123E2B">
      <w:r>
        <w:t>FOS</w:t>
      </w:r>
    </w:p>
    <w:p w14:paraId="07C1E006" w14:textId="77777777" w:rsidR="00123E2B" w:rsidRDefault="00123E2B" w:rsidP="00123E2B">
      <w:r>
        <w:t>JUN</w:t>
      </w:r>
    </w:p>
    <w:p w14:paraId="33BC027F" w14:textId="77777777" w:rsidR="00123E2B" w:rsidRDefault="00123E2B" w:rsidP="00123E2B">
      <w:r>
        <w:t>CARD11</w:t>
      </w:r>
    </w:p>
    <w:p w14:paraId="4EB8A471" w14:textId="77777777" w:rsidR="00123E2B" w:rsidRDefault="00123E2B" w:rsidP="00123E2B">
      <w:r>
        <w:t>BCL10</w:t>
      </w:r>
    </w:p>
    <w:p w14:paraId="1C8968E1" w14:textId="77777777" w:rsidR="00123E2B" w:rsidRDefault="00123E2B" w:rsidP="00123E2B">
      <w:r>
        <w:t>MALT1</w:t>
      </w:r>
    </w:p>
    <w:p w14:paraId="5E8953CE" w14:textId="77777777" w:rsidR="00123E2B" w:rsidRDefault="00123E2B" w:rsidP="00123E2B">
      <w:r>
        <w:t>CHUK</w:t>
      </w:r>
    </w:p>
    <w:p w14:paraId="5560FE65" w14:textId="77777777" w:rsidR="00123E2B" w:rsidRDefault="00123E2B" w:rsidP="00123E2B">
      <w:r>
        <w:t>IKBKB</w:t>
      </w:r>
    </w:p>
    <w:p w14:paraId="050C4C80" w14:textId="77777777" w:rsidR="00123E2B" w:rsidRDefault="00123E2B" w:rsidP="00123E2B">
      <w:r>
        <w:t>IKBKG</w:t>
      </w:r>
    </w:p>
    <w:p w14:paraId="43DF7BE1" w14:textId="77777777" w:rsidR="00123E2B" w:rsidRDefault="00123E2B" w:rsidP="00123E2B">
      <w:r>
        <w:t>NFKB1</w:t>
      </w:r>
    </w:p>
    <w:p w14:paraId="6FA0351C" w14:textId="77777777" w:rsidR="00123E2B" w:rsidRDefault="00123E2B" w:rsidP="00123E2B">
      <w:r>
        <w:t>RELA</w:t>
      </w:r>
    </w:p>
    <w:p w14:paraId="70227339" w14:textId="77777777" w:rsidR="00123E2B" w:rsidRDefault="00123E2B" w:rsidP="00123E2B">
      <w:r>
        <w:t>NFKBIA</w:t>
      </w:r>
    </w:p>
    <w:p w14:paraId="74AB3BE1" w14:textId="77777777" w:rsidR="00123E2B" w:rsidRDefault="00123E2B" w:rsidP="00123E2B">
      <w:r>
        <w:t>NFKBIB</w:t>
      </w:r>
    </w:p>
    <w:p w14:paraId="68250F69" w14:textId="77777777" w:rsidR="00123E2B" w:rsidRDefault="00123E2B" w:rsidP="00123E2B">
      <w:r>
        <w:t>NFKBIE</w:t>
      </w:r>
    </w:p>
    <w:p w14:paraId="70CD25E7" w14:textId="77777777" w:rsidR="00123E2B" w:rsidRDefault="00123E2B" w:rsidP="00123E2B">
      <w:r>
        <w:t>CD81</w:t>
      </w:r>
    </w:p>
    <w:p w14:paraId="09340B4D" w14:textId="77777777" w:rsidR="00123E2B" w:rsidRDefault="00123E2B" w:rsidP="00123E2B">
      <w:r>
        <w:t>CD19</w:t>
      </w:r>
    </w:p>
    <w:p w14:paraId="2CA25088" w14:textId="77777777" w:rsidR="00123E2B" w:rsidRDefault="00123E2B" w:rsidP="00123E2B">
      <w:r>
        <w:t>CR2</w:t>
      </w:r>
    </w:p>
    <w:p w14:paraId="69F836CA" w14:textId="77777777" w:rsidR="00123E2B" w:rsidRDefault="00123E2B" w:rsidP="00123E2B">
      <w:r>
        <w:t>PIK3R5</w:t>
      </w:r>
    </w:p>
    <w:p w14:paraId="725AC4DD" w14:textId="77777777" w:rsidR="00123E2B" w:rsidRDefault="00123E2B" w:rsidP="00123E2B">
      <w:r>
        <w:t>PIK3R1</w:t>
      </w:r>
    </w:p>
    <w:p w14:paraId="1F3F3831" w14:textId="77777777" w:rsidR="00123E2B" w:rsidRDefault="00123E2B" w:rsidP="00123E2B">
      <w:r>
        <w:t>PIK3R2</w:t>
      </w:r>
    </w:p>
    <w:p w14:paraId="575B6479" w14:textId="77777777" w:rsidR="00123E2B" w:rsidRDefault="00123E2B" w:rsidP="00123E2B">
      <w:r>
        <w:t>PIK3R3</w:t>
      </w:r>
    </w:p>
    <w:p w14:paraId="682A6A65" w14:textId="77777777" w:rsidR="00123E2B" w:rsidRDefault="00123E2B" w:rsidP="00123E2B">
      <w:r>
        <w:t>PIK3CA</w:t>
      </w:r>
    </w:p>
    <w:p w14:paraId="3E4088DF" w14:textId="77777777" w:rsidR="00123E2B" w:rsidRDefault="00123E2B" w:rsidP="00123E2B">
      <w:r>
        <w:t>PIK3CB</w:t>
      </w:r>
    </w:p>
    <w:p w14:paraId="4CCFA73B" w14:textId="77777777" w:rsidR="00123E2B" w:rsidRDefault="00123E2B" w:rsidP="00123E2B">
      <w:r>
        <w:t>PIK3CD</w:t>
      </w:r>
    </w:p>
    <w:p w14:paraId="554F6291" w14:textId="77777777" w:rsidR="00123E2B" w:rsidRDefault="00123E2B" w:rsidP="00123E2B">
      <w:r>
        <w:t>PIK3CG</w:t>
      </w:r>
    </w:p>
    <w:p w14:paraId="6185303D" w14:textId="77777777" w:rsidR="00123E2B" w:rsidRDefault="00123E2B" w:rsidP="00123E2B">
      <w:r>
        <w:t>AKT3</w:t>
      </w:r>
    </w:p>
    <w:p w14:paraId="4D986CA6" w14:textId="77777777" w:rsidR="00123E2B" w:rsidRDefault="00123E2B" w:rsidP="00123E2B">
      <w:r>
        <w:t>AKT1</w:t>
      </w:r>
    </w:p>
    <w:p w14:paraId="6B8D09FF" w14:textId="77777777" w:rsidR="00123E2B" w:rsidRDefault="00123E2B" w:rsidP="00123E2B">
      <w:r>
        <w:t>AKT2</w:t>
      </w:r>
    </w:p>
    <w:p w14:paraId="1CC578D8" w14:textId="77777777" w:rsidR="00123E2B" w:rsidRDefault="00123E2B" w:rsidP="00123E2B">
      <w:r>
        <w:t>GSK3B</w:t>
      </w:r>
    </w:p>
    <w:p w14:paraId="5EB9BE06" w14:textId="77777777" w:rsidR="00123E2B" w:rsidRDefault="00123E2B" w:rsidP="00123E2B">
      <w:r>
        <w:t>INPP5D</w:t>
      </w:r>
    </w:p>
    <w:p w14:paraId="16BBD7EE" w14:textId="77777777" w:rsidR="00123E2B" w:rsidRDefault="00123E2B" w:rsidP="00123E2B">
      <w:r>
        <w:t>CD22</w:t>
      </w:r>
    </w:p>
    <w:p w14:paraId="3F578094" w14:textId="77777777" w:rsidR="00123E2B" w:rsidRDefault="00123E2B" w:rsidP="00123E2B">
      <w:r>
        <w:t>CD72</w:t>
      </w:r>
    </w:p>
    <w:p w14:paraId="1AEC93AC" w14:textId="77777777" w:rsidR="00123E2B" w:rsidRDefault="00123E2B" w:rsidP="00123E2B">
      <w:r>
        <w:t>PTPN6</w:t>
      </w:r>
    </w:p>
    <w:p w14:paraId="00E9E22A" w14:textId="77777777" w:rsidR="00123E2B" w:rsidRDefault="00123E2B" w:rsidP="00123E2B">
      <w:r>
        <w:t>LILRB3</w:t>
      </w:r>
    </w:p>
    <w:p w14:paraId="27960CF9" w14:textId="77777777" w:rsidR="00123E2B" w:rsidRDefault="00123E2B" w:rsidP="00123E2B">
      <w:r>
        <w:t>FCGR2B</w:t>
      </w:r>
    </w:p>
    <w:p w14:paraId="427C6A46" w14:textId="77777777" w:rsidR="00123E2B" w:rsidRDefault="00123E2B" w:rsidP="00123E2B">
      <w:r>
        <w:t>RASGRP3</w:t>
      </w:r>
    </w:p>
    <w:p w14:paraId="3A05DF27" w14:textId="77777777" w:rsidR="00123E2B" w:rsidRDefault="00123E2B" w:rsidP="00123E2B">
      <w:r>
        <w:t>PLCG2</w:t>
      </w:r>
    </w:p>
    <w:p w14:paraId="0E4EA38D" w14:textId="77777777" w:rsidR="00123E2B" w:rsidRDefault="00123E2B" w:rsidP="00123E2B">
      <w:r>
        <w:t>PRKCB</w:t>
      </w:r>
    </w:p>
    <w:p w14:paraId="79E51D87" w14:textId="77777777" w:rsidR="00123E2B" w:rsidRDefault="00123E2B" w:rsidP="00123E2B">
      <w:r>
        <w:t>IFITM1</w:t>
      </w:r>
    </w:p>
    <w:p w14:paraId="65AAC4EB" w14:textId="77777777" w:rsidR="00123E2B" w:rsidRDefault="00123E2B" w:rsidP="00123E2B">
      <w:r>
        <w:t>IGH@</w:t>
      </w:r>
    </w:p>
    <w:p w14:paraId="63515565" w14:textId="77777777" w:rsidR="00123E2B" w:rsidRDefault="00123E2B" w:rsidP="00123E2B">
      <w:r>
        <w:t>IGHA1</w:t>
      </w:r>
    </w:p>
    <w:p w14:paraId="4245DE5B" w14:textId="77777777" w:rsidR="00123E2B" w:rsidRDefault="00123E2B" w:rsidP="00123E2B">
      <w:r>
        <w:t>IGHA2</w:t>
      </w:r>
    </w:p>
    <w:p w14:paraId="0D701AA9" w14:textId="77777777" w:rsidR="00123E2B" w:rsidRDefault="00123E2B" w:rsidP="00123E2B">
      <w:r>
        <w:t>IGHD</w:t>
      </w:r>
    </w:p>
    <w:p w14:paraId="20BB7174" w14:textId="77777777" w:rsidR="00123E2B" w:rsidRDefault="00123E2B" w:rsidP="00123E2B">
      <w:r>
        <w:t>IGHD@</w:t>
      </w:r>
    </w:p>
    <w:p w14:paraId="51FC417C" w14:textId="77777777" w:rsidR="00123E2B" w:rsidRDefault="00123E2B" w:rsidP="00123E2B">
      <w:r>
        <w:t>IGHD1-1</w:t>
      </w:r>
    </w:p>
    <w:p w14:paraId="556923C9" w14:textId="77777777" w:rsidR="00123E2B" w:rsidRDefault="00123E2B" w:rsidP="00123E2B">
      <w:r>
        <w:t>IGHD1-14</w:t>
      </w:r>
    </w:p>
    <w:p w14:paraId="3D8ECBE2" w14:textId="77777777" w:rsidR="00123E2B" w:rsidRDefault="00123E2B" w:rsidP="00123E2B">
      <w:r>
        <w:t>IGHD1-20</w:t>
      </w:r>
    </w:p>
    <w:p w14:paraId="2A306C3A" w14:textId="77777777" w:rsidR="00123E2B" w:rsidRDefault="00123E2B" w:rsidP="00123E2B">
      <w:r>
        <w:t>IGHD1-26</w:t>
      </w:r>
    </w:p>
    <w:p w14:paraId="1EB4BFB8" w14:textId="77777777" w:rsidR="00123E2B" w:rsidRDefault="00123E2B" w:rsidP="00123E2B">
      <w:r>
        <w:t>IGHD1-7</w:t>
      </w:r>
    </w:p>
    <w:p w14:paraId="172BB6BC" w14:textId="77777777" w:rsidR="00123E2B" w:rsidRDefault="00123E2B" w:rsidP="00123E2B">
      <w:r>
        <w:t>IGHD2-15</w:t>
      </w:r>
    </w:p>
    <w:p w14:paraId="030E0951" w14:textId="77777777" w:rsidR="00123E2B" w:rsidRDefault="00123E2B" w:rsidP="00123E2B">
      <w:r>
        <w:t>IGHD2-2</w:t>
      </w:r>
    </w:p>
    <w:p w14:paraId="4C8812AF" w14:textId="77777777" w:rsidR="00123E2B" w:rsidRDefault="00123E2B" w:rsidP="00123E2B">
      <w:r>
        <w:t>IGHD2-21</w:t>
      </w:r>
    </w:p>
    <w:p w14:paraId="1B41AE80" w14:textId="77777777" w:rsidR="00123E2B" w:rsidRDefault="00123E2B" w:rsidP="00123E2B">
      <w:r>
        <w:t>IGHD2-8</w:t>
      </w:r>
    </w:p>
    <w:p w14:paraId="41D036B2" w14:textId="77777777" w:rsidR="00123E2B" w:rsidRDefault="00123E2B" w:rsidP="00123E2B">
      <w:r>
        <w:t>IGHD3-10</w:t>
      </w:r>
    </w:p>
    <w:p w14:paraId="6BCF2E77" w14:textId="77777777" w:rsidR="00123E2B" w:rsidRDefault="00123E2B" w:rsidP="00123E2B">
      <w:r>
        <w:t>IGHD3-16</w:t>
      </w:r>
    </w:p>
    <w:p w14:paraId="06368957" w14:textId="77777777" w:rsidR="00123E2B" w:rsidRDefault="00123E2B" w:rsidP="00123E2B">
      <w:r>
        <w:t>IGHD3-22</w:t>
      </w:r>
    </w:p>
    <w:p w14:paraId="753F76B0" w14:textId="77777777" w:rsidR="00123E2B" w:rsidRDefault="00123E2B" w:rsidP="00123E2B">
      <w:r>
        <w:t>IGHD3-3</w:t>
      </w:r>
    </w:p>
    <w:p w14:paraId="1EB944F6" w14:textId="77777777" w:rsidR="00123E2B" w:rsidRDefault="00123E2B" w:rsidP="00123E2B">
      <w:r>
        <w:t>IGHD3-9</w:t>
      </w:r>
    </w:p>
    <w:p w14:paraId="44975122" w14:textId="77777777" w:rsidR="00123E2B" w:rsidRDefault="00123E2B" w:rsidP="00123E2B">
      <w:r>
        <w:t>IGHD4-11</w:t>
      </w:r>
    </w:p>
    <w:p w14:paraId="7C104EEE" w14:textId="77777777" w:rsidR="00123E2B" w:rsidRDefault="00123E2B" w:rsidP="00123E2B">
      <w:r>
        <w:t>IGHD4-17</w:t>
      </w:r>
    </w:p>
    <w:p w14:paraId="18B0E88A" w14:textId="77777777" w:rsidR="00123E2B" w:rsidRDefault="00123E2B" w:rsidP="00123E2B">
      <w:r>
        <w:t>IGHD4-23</w:t>
      </w:r>
    </w:p>
    <w:p w14:paraId="55D5B526" w14:textId="77777777" w:rsidR="00123E2B" w:rsidRDefault="00123E2B" w:rsidP="00123E2B">
      <w:r>
        <w:t>IGHD4-4</w:t>
      </w:r>
    </w:p>
    <w:p w14:paraId="0293436E" w14:textId="77777777" w:rsidR="00123E2B" w:rsidRDefault="00123E2B" w:rsidP="00123E2B">
      <w:r>
        <w:t>IGHD5-12</w:t>
      </w:r>
    </w:p>
    <w:p w14:paraId="668E9785" w14:textId="77777777" w:rsidR="00123E2B" w:rsidRDefault="00123E2B" w:rsidP="00123E2B">
      <w:r>
        <w:t>IGHD5-18</w:t>
      </w:r>
    </w:p>
    <w:p w14:paraId="0757AAE1" w14:textId="77777777" w:rsidR="00123E2B" w:rsidRDefault="00123E2B" w:rsidP="00123E2B">
      <w:r>
        <w:t>IGHD5-24</w:t>
      </w:r>
    </w:p>
    <w:p w14:paraId="494330E3" w14:textId="77777777" w:rsidR="00123E2B" w:rsidRDefault="00123E2B" w:rsidP="00123E2B">
      <w:r>
        <w:t>IGHD5-5</w:t>
      </w:r>
    </w:p>
    <w:p w14:paraId="31B74251" w14:textId="77777777" w:rsidR="00123E2B" w:rsidRDefault="00123E2B" w:rsidP="00123E2B">
      <w:r>
        <w:t>IGHD6-13</w:t>
      </w:r>
    </w:p>
    <w:p w14:paraId="5E77ECB3" w14:textId="77777777" w:rsidR="00123E2B" w:rsidRDefault="00123E2B" w:rsidP="00123E2B">
      <w:r>
        <w:t>IGHD6-19</w:t>
      </w:r>
    </w:p>
    <w:p w14:paraId="39C06F9C" w14:textId="77777777" w:rsidR="00123E2B" w:rsidRDefault="00123E2B" w:rsidP="00123E2B">
      <w:r>
        <w:t>IGHD6-25</w:t>
      </w:r>
    </w:p>
    <w:p w14:paraId="268692AF" w14:textId="77777777" w:rsidR="00123E2B" w:rsidRDefault="00123E2B" w:rsidP="00123E2B">
      <w:r>
        <w:t>IGHD6-6</w:t>
      </w:r>
    </w:p>
    <w:p w14:paraId="13B60357" w14:textId="77777777" w:rsidR="00123E2B" w:rsidRDefault="00123E2B" w:rsidP="00123E2B">
      <w:r>
        <w:t>IGHD7-27</w:t>
      </w:r>
    </w:p>
    <w:p w14:paraId="48AAEA2F" w14:textId="77777777" w:rsidR="00123E2B" w:rsidRDefault="00123E2B" w:rsidP="00123E2B">
      <w:r>
        <w:t>IGHE</w:t>
      </w:r>
    </w:p>
    <w:p w14:paraId="5FE6F526" w14:textId="77777777" w:rsidR="00123E2B" w:rsidRDefault="00123E2B" w:rsidP="00123E2B">
      <w:r>
        <w:t>IGHG1</w:t>
      </w:r>
    </w:p>
    <w:p w14:paraId="3A57981C" w14:textId="77777777" w:rsidR="00123E2B" w:rsidRDefault="00123E2B" w:rsidP="00123E2B">
      <w:r>
        <w:t>IGHG2</w:t>
      </w:r>
    </w:p>
    <w:p w14:paraId="4D7333D3" w14:textId="77777777" w:rsidR="00123E2B" w:rsidRDefault="00123E2B" w:rsidP="00123E2B">
      <w:r>
        <w:t>IGHG3</w:t>
      </w:r>
    </w:p>
    <w:p w14:paraId="579814B2" w14:textId="77777777" w:rsidR="00123E2B" w:rsidRDefault="00123E2B" w:rsidP="00123E2B">
      <w:r>
        <w:t>IGHG4</w:t>
      </w:r>
    </w:p>
    <w:p w14:paraId="005ED1DA" w14:textId="77777777" w:rsidR="00123E2B" w:rsidRDefault="00123E2B" w:rsidP="00123E2B">
      <w:r>
        <w:t>IGHJ@</w:t>
      </w:r>
    </w:p>
    <w:p w14:paraId="50A53BDC" w14:textId="77777777" w:rsidR="00123E2B" w:rsidRDefault="00123E2B" w:rsidP="00123E2B">
      <w:r>
        <w:t>IGHJ1</w:t>
      </w:r>
    </w:p>
    <w:p w14:paraId="6DF65271" w14:textId="77777777" w:rsidR="00123E2B" w:rsidRDefault="00123E2B" w:rsidP="00123E2B">
      <w:r>
        <w:t>IGHJ2</w:t>
      </w:r>
    </w:p>
    <w:p w14:paraId="1DC5BA61" w14:textId="77777777" w:rsidR="00123E2B" w:rsidRDefault="00123E2B" w:rsidP="00123E2B">
      <w:r>
        <w:t>IGHJ3</w:t>
      </w:r>
    </w:p>
    <w:p w14:paraId="458BE27F" w14:textId="77777777" w:rsidR="00123E2B" w:rsidRDefault="00123E2B" w:rsidP="00123E2B">
      <w:r>
        <w:t>IGHJ4</w:t>
      </w:r>
    </w:p>
    <w:p w14:paraId="227CF203" w14:textId="77777777" w:rsidR="00123E2B" w:rsidRDefault="00123E2B" w:rsidP="00123E2B">
      <w:r>
        <w:t>IGHJ5</w:t>
      </w:r>
    </w:p>
    <w:p w14:paraId="2E5D28B2" w14:textId="77777777" w:rsidR="00123E2B" w:rsidRDefault="00123E2B" w:rsidP="00123E2B">
      <w:r>
        <w:t>IGHJ6</w:t>
      </w:r>
    </w:p>
    <w:p w14:paraId="46EEF2B4" w14:textId="77777777" w:rsidR="00123E2B" w:rsidRDefault="00123E2B" w:rsidP="00123E2B">
      <w:r>
        <w:t>IGHM</w:t>
      </w:r>
    </w:p>
    <w:p w14:paraId="57E1CC84" w14:textId="77777777" w:rsidR="00123E2B" w:rsidRDefault="00123E2B" w:rsidP="00123E2B">
      <w:r>
        <w:t>IGHV@</w:t>
      </w:r>
    </w:p>
    <w:p w14:paraId="0C6FB7BA" w14:textId="77777777" w:rsidR="00123E2B" w:rsidRDefault="00123E2B" w:rsidP="00123E2B">
      <w:r>
        <w:t>IGHV1-18</w:t>
      </w:r>
    </w:p>
    <w:p w14:paraId="34E810E5" w14:textId="77777777" w:rsidR="00123E2B" w:rsidRDefault="00123E2B" w:rsidP="00123E2B">
      <w:r>
        <w:t>IGHV1-2</w:t>
      </w:r>
    </w:p>
    <w:p w14:paraId="45DCEF1E" w14:textId="77777777" w:rsidR="00123E2B" w:rsidRDefault="00123E2B" w:rsidP="00123E2B">
      <w:r>
        <w:t>IGHV1-24</w:t>
      </w:r>
    </w:p>
    <w:p w14:paraId="47CE2824" w14:textId="77777777" w:rsidR="00123E2B" w:rsidRDefault="00123E2B" w:rsidP="00123E2B">
      <w:r>
        <w:t>IGHV1-3</w:t>
      </w:r>
    </w:p>
    <w:p w14:paraId="4AE6C98A" w14:textId="77777777" w:rsidR="00123E2B" w:rsidRDefault="00123E2B" w:rsidP="00123E2B">
      <w:r>
        <w:t>IGHV1-45</w:t>
      </w:r>
    </w:p>
    <w:p w14:paraId="12CE9285" w14:textId="77777777" w:rsidR="00123E2B" w:rsidRDefault="00123E2B" w:rsidP="00123E2B">
      <w:r>
        <w:t>IGHV1-46</w:t>
      </w:r>
    </w:p>
    <w:p w14:paraId="19D7B490" w14:textId="77777777" w:rsidR="00123E2B" w:rsidRDefault="00123E2B" w:rsidP="00123E2B">
      <w:r>
        <w:t>IGHV1-58</w:t>
      </w:r>
    </w:p>
    <w:p w14:paraId="0336AD4A" w14:textId="77777777" w:rsidR="00123E2B" w:rsidRDefault="00123E2B" w:rsidP="00123E2B">
      <w:r>
        <w:t>IGHV1-69</w:t>
      </w:r>
    </w:p>
    <w:p w14:paraId="63A2B377" w14:textId="77777777" w:rsidR="00123E2B" w:rsidRDefault="00123E2B" w:rsidP="00123E2B">
      <w:r>
        <w:t>IGHV1-8</w:t>
      </w:r>
    </w:p>
    <w:p w14:paraId="73CBD64A" w14:textId="77777777" w:rsidR="00123E2B" w:rsidRDefault="00123E2B" w:rsidP="00123E2B">
      <w:r>
        <w:t>IGHV1-C</w:t>
      </w:r>
    </w:p>
    <w:p w14:paraId="6DE8C19A" w14:textId="77777777" w:rsidR="00123E2B" w:rsidRDefault="00123E2B" w:rsidP="00123E2B">
      <w:r>
        <w:t>IGHV1-F</w:t>
      </w:r>
    </w:p>
    <w:p w14:paraId="1558205E" w14:textId="77777777" w:rsidR="00123E2B" w:rsidRDefault="00123E2B" w:rsidP="00123E2B">
      <w:r>
        <w:t>IGHV2-26</w:t>
      </w:r>
    </w:p>
    <w:p w14:paraId="70DE6D85" w14:textId="77777777" w:rsidR="00123E2B" w:rsidRDefault="00123E2B" w:rsidP="00123E2B">
      <w:r>
        <w:t>IGHV2-5</w:t>
      </w:r>
    </w:p>
    <w:p w14:paraId="201C6A13" w14:textId="77777777" w:rsidR="00123E2B" w:rsidRDefault="00123E2B" w:rsidP="00123E2B">
      <w:r>
        <w:t>IGHV2-70</w:t>
      </w:r>
    </w:p>
    <w:p w14:paraId="7D1E1DF6" w14:textId="77777777" w:rsidR="00123E2B" w:rsidRDefault="00123E2B" w:rsidP="00123E2B">
      <w:r>
        <w:t>IGHV3-11</w:t>
      </w:r>
    </w:p>
    <w:p w14:paraId="07705604" w14:textId="77777777" w:rsidR="00123E2B" w:rsidRDefault="00123E2B" w:rsidP="00123E2B">
      <w:r>
        <w:t>IGHV3-13</w:t>
      </w:r>
    </w:p>
    <w:p w14:paraId="7BA07D70" w14:textId="77777777" w:rsidR="00123E2B" w:rsidRDefault="00123E2B" w:rsidP="00123E2B">
      <w:r>
        <w:t>IGHV3-15</w:t>
      </w:r>
    </w:p>
    <w:p w14:paraId="56F93569" w14:textId="77777777" w:rsidR="00123E2B" w:rsidRDefault="00123E2B" w:rsidP="00123E2B">
      <w:r>
        <w:t>IGHV3-16</w:t>
      </w:r>
    </w:p>
    <w:p w14:paraId="3182E393" w14:textId="77777777" w:rsidR="00123E2B" w:rsidRDefault="00123E2B" w:rsidP="00123E2B">
      <w:r>
        <w:t>IGHV3-20</w:t>
      </w:r>
    </w:p>
    <w:p w14:paraId="05613D7F" w14:textId="77777777" w:rsidR="00123E2B" w:rsidRDefault="00123E2B" w:rsidP="00123E2B">
      <w:r>
        <w:t>IGHV3-21</w:t>
      </w:r>
    </w:p>
    <w:p w14:paraId="7E80E25C" w14:textId="77777777" w:rsidR="00123E2B" w:rsidRDefault="00123E2B" w:rsidP="00123E2B">
      <w:r>
        <w:t>IGHV3-23</w:t>
      </w:r>
    </w:p>
    <w:p w14:paraId="3178F097" w14:textId="77777777" w:rsidR="00123E2B" w:rsidRDefault="00123E2B" w:rsidP="00123E2B">
      <w:r>
        <w:t>IGHV3-30</w:t>
      </w:r>
    </w:p>
    <w:p w14:paraId="07B28C6D" w14:textId="77777777" w:rsidR="00123E2B" w:rsidRDefault="00123E2B" w:rsidP="00123E2B">
      <w:r>
        <w:t>IGHV3-30-3</w:t>
      </w:r>
    </w:p>
    <w:p w14:paraId="67C1F495" w14:textId="77777777" w:rsidR="00123E2B" w:rsidRDefault="00123E2B" w:rsidP="00123E2B">
      <w:r>
        <w:t>IGHV3-30-5</w:t>
      </w:r>
    </w:p>
    <w:p w14:paraId="16D0E0CE" w14:textId="77777777" w:rsidR="00123E2B" w:rsidRDefault="00123E2B" w:rsidP="00123E2B">
      <w:r>
        <w:t>IGHV3-33</w:t>
      </w:r>
    </w:p>
    <w:p w14:paraId="664D0F28" w14:textId="77777777" w:rsidR="00123E2B" w:rsidRDefault="00123E2B" w:rsidP="00123E2B">
      <w:r>
        <w:t>IGHV3-35</w:t>
      </w:r>
    </w:p>
    <w:p w14:paraId="354B66F2" w14:textId="77777777" w:rsidR="00123E2B" w:rsidRDefault="00123E2B" w:rsidP="00123E2B">
      <w:r>
        <w:t>IGHV3-38</w:t>
      </w:r>
    </w:p>
    <w:p w14:paraId="28B91D98" w14:textId="77777777" w:rsidR="00123E2B" w:rsidRDefault="00123E2B" w:rsidP="00123E2B">
      <w:r>
        <w:t>IGHV3-43</w:t>
      </w:r>
    </w:p>
    <w:p w14:paraId="60B1153A" w14:textId="77777777" w:rsidR="00123E2B" w:rsidRDefault="00123E2B" w:rsidP="00123E2B">
      <w:r>
        <w:t>IGHV3-48</w:t>
      </w:r>
    </w:p>
    <w:p w14:paraId="04883714" w14:textId="77777777" w:rsidR="00123E2B" w:rsidRDefault="00123E2B" w:rsidP="00123E2B">
      <w:r>
        <w:t>IGHV3-49</w:t>
      </w:r>
    </w:p>
    <w:p w14:paraId="78B5A80B" w14:textId="77777777" w:rsidR="00123E2B" w:rsidRDefault="00123E2B" w:rsidP="00123E2B">
      <w:r>
        <w:t>IGHV3-53</w:t>
      </w:r>
    </w:p>
    <w:p w14:paraId="6BFCAD86" w14:textId="77777777" w:rsidR="00123E2B" w:rsidRDefault="00123E2B" w:rsidP="00123E2B">
      <w:r>
        <w:t>IGHV3-64</w:t>
      </w:r>
    </w:p>
    <w:p w14:paraId="5799CD83" w14:textId="77777777" w:rsidR="00123E2B" w:rsidRDefault="00123E2B" w:rsidP="00123E2B">
      <w:r>
        <w:t>IGHV3-66</w:t>
      </w:r>
    </w:p>
    <w:p w14:paraId="426E00B8" w14:textId="77777777" w:rsidR="00123E2B" w:rsidRDefault="00123E2B" w:rsidP="00123E2B">
      <w:r>
        <w:t>IGHV3-7</w:t>
      </w:r>
    </w:p>
    <w:p w14:paraId="111E5C6D" w14:textId="77777777" w:rsidR="00123E2B" w:rsidRDefault="00123E2B" w:rsidP="00123E2B">
      <w:r>
        <w:t>IGHV3-72</w:t>
      </w:r>
    </w:p>
    <w:p w14:paraId="54CC834F" w14:textId="77777777" w:rsidR="00123E2B" w:rsidRDefault="00123E2B" w:rsidP="00123E2B">
      <w:r>
        <w:t>IGHV3-73</w:t>
      </w:r>
    </w:p>
    <w:p w14:paraId="44D65301" w14:textId="77777777" w:rsidR="00123E2B" w:rsidRDefault="00123E2B" w:rsidP="00123E2B">
      <w:r>
        <w:t>IGHV3-74</w:t>
      </w:r>
    </w:p>
    <w:p w14:paraId="6D3B1704" w14:textId="77777777" w:rsidR="00123E2B" w:rsidRDefault="00123E2B" w:rsidP="00123E2B">
      <w:r>
        <w:t>IGHV3-9</w:t>
      </w:r>
    </w:p>
    <w:p w14:paraId="0EEEE380" w14:textId="77777777" w:rsidR="00123E2B" w:rsidRDefault="00123E2B" w:rsidP="00123E2B">
      <w:r>
        <w:t>IGHV3-D</w:t>
      </w:r>
    </w:p>
    <w:p w14:paraId="7D9A6077" w14:textId="77777777" w:rsidR="00123E2B" w:rsidRDefault="00123E2B" w:rsidP="00123E2B">
      <w:r>
        <w:t>IGHV3-H</w:t>
      </w:r>
    </w:p>
    <w:p w14:paraId="2673B390" w14:textId="77777777" w:rsidR="00123E2B" w:rsidRDefault="00123E2B" w:rsidP="00123E2B">
      <w:r>
        <w:t>IGHV4-28</w:t>
      </w:r>
    </w:p>
    <w:p w14:paraId="3FBC5861" w14:textId="77777777" w:rsidR="00123E2B" w:rsidRDefault="00123E2B" w:rsidP="00123E2B">
      <w:r>
        <w:t>IGHV4-30-1</w:t>
      </w:r>
    </w:p>
    <w:p w14:paraId="37975C80" w14:textId="77777777" w:rsidR="00123E2B" w:rsidRDefault="00123E2B" w:rsidP="00123E2B">
      <w:r>
        <w:t>IGHV4-30-2</w:t>
      </w:r>
    </w:p>
    <w:p w14:paraId="44C47D7B" w14:textId="77777777" w:rsidR="00123E2B" w:rsidRDefault="00123E2B" w:rsidP="00123E2B">
      <w:r>
        <w:t>IGHV4-30-4</w:t>
      </w:r>
    </w:p>
    <w:p w14:paraId="410EAF80" w14:textId="77777777" w:rsidR="00123E2B" w:rsidRDefault="00123E2B" w:rsidP="00123E2B">
      <w:r>
        <w:t>IGHV4-31</w:t>
      </w:r>
    </w:p>
    <w:p w14:paraId="6B6F96D7" w14:textId="77777777" w:rsidR="00123E2B" w:rsidRDefault="00123E2B" w:rsidP="00123E2B">
      <w:r>
        <w:t>IGHV4-34</w:t>
      </w:r>
    </w:p>
    <w:p w14:paraId="32FAB20A" w14:textId="77777777" w:rsidR="00123E2B" w:rsidRDefault="00123E2B" w:rsidP="00123E2B">
      <w:r>
        <w:t>IGHV4-39</w:t>
      </w:r>
    </w:p>
    <w:p w14:paraId="568CEDE4" w14:textId="77777777" w:rsidR="00123E2B" w:rsidRDefault="00123E2B" w:rsidP="00123E2B">
      <w:r>
        <w:t>IGHV4-4</w:t>
      </w:r>
    </w:p>
    <w:p w14:paraId="778F2FDF" w14:textId="77777777" w:rsidR="00123E2B" w:rsidRDefault="00123E2B" w:rsidP="00123E2B">
      <w:r>
        <w:t>IGHV4-59</w:t>
      </w:r>
    </w:p>
    <w:p w14:paraId="4B2C7B5E" w14:textId="77777777" w:rsidR="00123E2B" w:rsidRDefault="00123E2B" w:rsidP="00123E2B">
      <w:r>
        <w:t>IGHV4-61</w:t>
      </w:r>
    </w:p>
    <w:p w14:paraId="04859AA5" w14:textId="77777777" w:rsidR="00123E2B" w:rsidRDefault="00123E2B" w:rsidP="00123E2B">
      <w:r>
        <w:t>IGHV4-B</w:t>
      </w:r>
    </w:p>
    <w:p w14:paraId="148A6916" w14:textId="77777777" w:rsidR="00123E2B" w:rsidRDefault="00123E2B" w:rsidP="00123E2B">
      <w:r>
        <w:t>IGHV5-51</w:t>
      </w:r>
    </w:p>
    <w:p w14:paraId="1CEE2CDD" w14:textId="77777777" w:rsidR="00123E2B" w:rsidRDefault="00123E2B" w:rsidP="00123E2B">
      <w:r>
        <w:t>IGHV5-A</w:t>
      </w:r>
    </w:p>
    <w:p w14:paraId="783BD2C7" w14:textId="77777777" w:rsidR="00123E2B" w:rsidRDefault="00123E2B" w:rsidP="00123E2B">
      <w:r>
        <w:t>IGHV6-1</w:t>
      </w:r>
    </w:p>
    <w:p w14:paraId="2A121AD9" w14:textId="77777777" w:rsidR="00123E2B" w:rsidRDefault="00123E2B" w:rsidP="00123E2B">
      <w:r>
        <w:t>IGHV7-4-1</w:t>
      </w:r>
    </w:p>
    <w:p w14:paraId="139CC8BB" w14:textId="77777777" w:rsidR="00123E2B" w:rsidRDefault="00123E2B" w:rsidP="00123E2B">
      <w:r>
        <w:t>IGHV7-81</w:t>
      </w:r>
    </w:p>
    <w:p w14:paraId="00CD75DE" w14:textId="77777777" w:rsidR="00123E2B" w:rsidRDefault="00123E2B" w:rsidP="00123E2B">
      <w:r>
        <w:t>IGK@</w:t>
      </w:r>
    </w:p>
    <w:p w14:paraId="652F8782" w14:textId="77777777" w:rsidR="00123E2B" w:rsidRDefault="00123E2B" w:rsidP="00123E2B">
      <w:r>
        <w:t>IGKC</w:t>
      </w:r>
    </w:p>
    <w:p w14:paraId="6B6E7977" w14:textId="77777777" w:rsidR="00123E2B" w:rsidRDefault="00123E2B" w:rsidP="00123E2B">
      <w:r>
        <w:t>IGKDEL</w:t>
      </w:r>
    </w:p>
    <w:p w14:paraId="0836BD79" w14:textId="77777777" w:rsidR="00123E2B" w:rsidRDefault="00123E2B" w:rsidP="00123E2B">
      <w:r>
        <w:t>IGKJ@</w:t>
      </w:r>
    </w:p>
    <w:p w14:paraId="370F8C85" w14:textId="77777777" w:rsidR="00123E2B" w:rsidRDefault="00123E2B" w:rsidP="00123E2B">
      <w:r>
        <w:t>IGKJ1</w:t>
      </w:r>
    </w:p>
    <w:p w14:paraId="6A8EA1AE" w14:textId="77777777" w:rsidR="00123E2B" w:rsidRDefault="00123E2B" w:rsidP="00123E2B">
      <w:r>
        <w:t>IGKJ2</w:t>
      </w:r>
    </w:p>
    <w:p w14:paraId="7CDD8878" w14:textId="77777777" w:rsidR="00123E2B" w:rsidRDefault="00123E2B" w:rsidP="00123E2B">
      <w:r>
        <w:t>IGKJ3</w:t>
      </w:r>
    </w:p>
    <w:p w14:paraId="59C951E3" w14:textId="77777777" w:rsidR="00123E2B" w:rsidRDefault="00123E2B" w:rsidP="00123E2B">
      <w:r>
        <w:t>IGKJ4</w:t>
      </w:r>
    </w:p>
    <w:p w14:paraId="1B5759B1" w14:textId="77777777" w:rsidR="00123E2B" w:rsidRDefault="00123E2B" w:rsidP="00123E2B">
      <w:r>
        <w:t>IGKJ5</w:t>
      </w:r>
    </w:p>
    <w:p w14:paraId="0118A82E" w14:textId="77777777" w:rsidR="00123E2B" w:rsidRDefault="00123E2B" w:rsidP="00123E2B">
      <w:r>
        <w:t>IGKV@</w:t>
      </w:r>
    </w:p>
    <w:p w14:paraId="29F8AE20" w14:textId="77777777" w:rsidR="00123E2B" w:rsidRDefault="00123E2B" w:rsidP="00123E2B">
      <w:r>
        <w:t>IGKV1-12</w:t>
      </w:r>
    </w:p>
    <w:p w14:paraId="443CCB0E" w14:textId="77777777" w:rsidR="00123E2B" w:rsidRDefault="00123E2B" w:rsidP="00123E2B">
      <w:r>
        <w:t>IGKV1-13</w:t>
      </w:r>
    </w:p>
    <w:p w14:paraId="6B46BDB9" w14:textId="77777777" w:rsidR="00123E2B" w:rsidRDefault="00123E2B" w:rsidP="00123E2B">
      <w:r>
        <w:t>IGKV1-16</w:t>
      </w:r>
    </w:p>
    <w:p w14:paraId="13E95E71" w14:textId="77777777" w:rsidR="00123E2B" w:rsidRDefault="00123E2B" w:rsidP="00123E2B">
      <w:r>
        <w:t>IGKV1-17</w:t>
      </w:r>
    </w:p>
    <w:p w14:paraId="7AD8CED1" w14:textId="77777777" w:rsidR="00123E2B" w:rsidRDefault="00123E2B" w:rsidP="00123E2B">
      <w:r>
        <w:t>IGKV1-27</w:t>
      </w:r>
    </w:p>
    <w:p w14:paraId="6A8329D9" w14:textId="77777777" w:rsidR="00123E2B" w:rsidRDefault="00123E2B" w:rsidP="00123E2B">
      <w:r>
        <w:t>IGKV1-33</w:t>
      </w:r>
    </w:p>
    <w:p w14:paraId="44E968D6" w14:textId="77777777" w:rsidR="00123E2B" w:rsidRDefault="00123E2B" w:rsidP="00123E2B">
      <w:r>
        <w:t>IGKV1-37</w:t>
      </w:r>
    </w:p>
    <w:p w14:paraId="4967AF03" w14:textId="77777777" w:rsidR="00123E2B" w:rsidRDefault="00123E2B" w:rsidP="00123E2B">
      <w:r>
        <w:t>IGKV1-39</w:t>
      </w:r>
    </w:p>
    <w:p w14:paraId="29B1D4B1" w14:textId="77777777" w:rsidR="00123E2B" w:rsidRDefault="00123E2B" w:rsidP="00123E2B">
      <w:r>
        <w:t>IGKV1-5</w:t>
      </w:r>
    </w:p>
    <w:p w14:paraId="26395289" w14:textId="77777777" w:rsidR="00123E2B" w:rsidRDefault="00123E2B" w:rsidP="00123E2B">
      <w:r>
        <w:t>IGKV1-6</w:t>
      </w:r>
    </w:p>
    <w:p w14:paraId="00200925" w14:textId="77777777" w:rsidR="00123E2B" w:rsidRDefault="00123E2B" w:rsidP="00123E2B">
      <w:r>
        <w:t>IGKV1-8</w:t>
      </w:r>
    </w:p>
    <w:p w14:paraId="680B8CD5" w14:textId="77777777" w:rsidR="00123E2B" w:rsidRDefault="00123E2B" w:rsidP="00123E2B">
      <w:r>
        <w:t>IGKV1-9</w:t>
      </w:r>
    </w:p>
    <w:p w14:paraId="1E26B0A8" w14:textId="77777777" w:rsidR="00123E2B" w:rsidRDefault="00123E2B" w:rsidP="00123E2B">
      <w:r>
        <w:t>IGKV1D-12</w:t>
      </w:r>
    </w:p>
    <w:p w14:paraId="4D53E6C3" w14:textId="77777777" w:rsidR="00123E2B" w:rsidRDefault="00123E2B" w:rsidP="00123E2B">
      <w:r>
        <w:t>IGKV1D-13</w:t>
      </w:r>
    </w:p>
    <w:p w14:paraId="26C8967E" w14:textId="77777777" w:rsidR="00123E2B" w:rsidRDefault="00123E2B" w:rsidP="00123E2B">
      <w:r>
        <w:t>IGKV1D-16</w:t>
      </w:r>
    </w:p>
    <w:p w14:paraId="78421678" w14:textId="77777777" w:rsidR="00123E2B" w:rsidRDefault="00123E2B" w:rsidP="00123E2B">
      <w:r>
        <w:t>IGKV1D-17</w:t>
      </w:r>
    </w:p>
    <w:p w14:paraId="1A64EA5D" w14:textId="77777777" w:rsidR="00123E2B" w:rsidRDefault="00123E2B" w:rsidP="00123E2B">
      <w:r>
        <w:t>IGKV1D-33</w:t>
      </w:r>
    </w:p>
    <w:p w14:paraId="2C7FB380" w14:textId="77777777" w:rsidR="00123E2B" w:rsidRDefault="00123E2B" w:rsidP="00123E2B">
      <w:r>
        <w:t>IGKV1D-37</w:t>
      </w:r>
    </w:p>
    <w:p w14:paraId="3A15F471" w14:textId="77777777" w:rsidR="00123E2B" w:rsidRDefault="00123E2B" w:rsidP="00123E2B">
      <w:r>
        <w:t>IGKV1D-39</w:t>
      </w:r>
    </w:p>
    <w:p w14:paraId="774F5CB4" w14:textId="77777777" w:rsidR="00123E2B" w:rsidRDefault="00123E2B" w:rsidP="00123E2B">
      <w:r>
        <w:t>IGKV1D-42</w:t>
      </w:r>
    </w:p>
    <w:p w14:paraId="3AA4546F" w14:textId="77777777" w:rsidR="00123E2B" w:rsidRDefault="00123E2B" w:rsidP="00123E2B">
      <w:r>
        <w:t>IGKV1D-43</w:t>
      </w:r>
    </w:p>
    <w:p w14:paraId="4D4807A8" w14:textId="77777777" w:rsidR="00123E2B" w:rsidRDefault="00123E2B" w:rsidP="00123E2B">
      <w:r>
        <w:t>IGKV1D-8</w:t>
      </w:r>
    </w:p>
    <w:p w14:paraId="5F5A8FFF" w14:textId="77777777" w:rsidR="00123E2B" w:rsidRDefault="00123E2B" w:rsidP="00123E2B">
      <w:r>
        <w:t>IGKV2-24</w:t>
      </w:r>
    </w:p>
    <w:p w14:paraId="30530CEB" w14:textId="77777777" w:rsidR="00123E2B" w:rsidRDefault="00123E2B" w:rsidP="00123E2B">
      <w:r>
        <w:t>IGKV2-28</w:t>
      </w:r>
    </w:p>
    <w:p w14:paraId="7D2360B2" w14:textId="77777777" w:rsidR="00123E2B" w:rsidRDefault="00123E2B" w:rsidP="00123E2B">
      <w:r>
        <w:t>IGKV2-30</w:t>
      </w:r>
    </w:p>
    <w:p w14:paraId="514177E3" w14:textId="77777777" w:rsidR="00123E2B" w:rsidRDefault="00123E2B" w:rsidP="00123E2B">
      <w:r>
        <w:t>IGKV2-40</w:t>
      </w:r>
    </w:p>
    <w:p w14:paraId="57A1169B" w14:textId="77777777" w:rsidR="00123E2B" w:rsidRDefault="00123E2B" w:rsidP="00123E2B">
      <w:r>
        <w:t>IGKV2D-24</w:t>
      </w:r>
    </w:p>
    <w:p w14:paraId="59ED1BAA" w14:textId="77777777" w:rsidR="00123E2B" w:rsidRDefault="00123E2B" w:rsidP="00123E2B">
      <w:r>
        <w:t>IGKV2D-28</w:t>
      </w:r>
    </w:p>
    <w:p w14:paraId="784B1D0D" w14:textId="77777777" w:rsidR="00123E2B" w:rsidRDefault="00123E2B" w:rsidP="00123E2B">
      <w:r>
        <w:t>IGKV2D-29</w:t>
      </w:r>
    </w:p>
    <w:p w14:paraId="74A662D2" w14:textId="77777777" w:rsidR="00123E2B" w:rsidRDefault="00123E2B" w:rsidP="00123E2B">
      <w:r>
        <w:t>IGKV2D-30</w:t>
      </w:r>
    </w:p>
    <w:p w14:paraId="2E2A1018" w14:textId="77777777" w:rsidR="00123E2B" w:rsidRDefault="00123E2B" w:rsidP="00123E2B">
      <w:r>
        <w:t>IGKV2D-40</w:t>
      </w:r>
    </w:p>
    <w:p w14:paraId="1EB841A9" w14:textId="77777777" w:rsidR="00123E2B" w:rsidRDefault="00123E2B" w:rsidP="00123E2B">
      <w:r>
        <w:t>IGKV3-11</w:t>
      </w:r>
    </w:p>
    <w:p w14:paraId="1DBBBB2D" w14:textId="77777777" w:rsidR="00123E2B" w:rsidRDefault="00123E2B" w:rsidP="00123E2B">
      <w:r>
        <w:t>IGKV3-15</w:t>
      </w:r>
    </w:p>
    <w:p w14:paraId="46086B77" w14:textId="77777777" w:rsidR="00123E2B" w:rsidRDefault="00123E2B" w:rsidP="00123E2B">
      <w:r>
        <w:t>IGKV3-20</w:t>
      </w:r>
    </w:p>
    <w:p w14:paraId="4C0F7DF6" w14:textId="77777777" w:rsidR="00123E2B" w:rsidRDefault="00123E2B" w:rsidP="00123E2B">
      <w:r>
        <w:t>IGKV3-7</w:t>
      </w:r>
    </w:p>
    <w:p w14:paraId="09601605" w14:textId="77777777" w:rsidR="00123E2B" w:rsidRDefault="00123E2B" w:rsidP="00123E2B">
      <w:r>
        <w:t>IGKV3D-11</w:t>
      </w:r>
    </w:p>
    <w:p w14:paraId="46397484" w14:textId="77777777" w:rsidR="00123E2B" w:rsidRDefault="00123E2B" w:rsidP="00123E2B">
      <w:r>
        <w:t>IGKV3D-15</w:t>
      </w:r>
    </w:p>
    <w:p w14:paraId="2537B65C" w14:textId="77777777" w:rsidR="00123E2B" w:rsidRDefault="00123E2B" w:rsidP="00123E2B">
      <w:r>
        <w:t>IGKV3D-20</w:t>
      </w:r>
    </w:p>
    <w:p w14:paraId="655BA90F" w14:textId="77777777" w:rsidR="00123E2B" w:rsidRDefault="00123E2B" w:rsidP="00123E2B">
      <w:r>
        <w:t>IGKV3D-7</w:t>
      </w:r>
    </w:p>
    <w:p w14:paraId="087182CA" w14:textId="77777777" w:rsidR="00123E2B" w:rsidRDefault="00123E2B" w:rsidP="00123E2B">
      <w:r>
        <w:t>IGKV4-1</w:t>
      </w:r>
    </w:p>
    <w:p w14:paraId="05B326CD" w14:textId="77777777" w:rsidR="00123E2B" w:rsidRDefault="00123E2B" w:rsidP="00123E2B">
      <w:r>
        <w:t>IGKV5-2</w:t>
      </w:r>
    </w:p>
    <w:p w14:paraId="44E4286A" w14:textId="77777777" w:rsidR="00123E2B" w:rsidRDefault="00123E2B" w:rsidP="00123E2B">
      <w:r>
        <w:t>IGKV6-21</w:t>
      </w:r>
    </w:p>
    <w:p w14:paraId="7FEF4F35" w14:textId="77777777" w:rsidR="00123E2B" w:rsidRDefault="00123E2B" w:rsidP="00123E2B">
      <w:r>
        <w:t>IGKV6D-21</w:t>
      </w:r>
    </w:p>
    <w:p w14:paraId="1ABEA941" w14:textId="77777777" w:rsidR="00123E2B" w:rsidRDefault="00123E2B" w:rsidP="00123E2B">
      <w:r>
        <w:t>IGKV6D-41</w:t>
      </w:r>
    </w:p>
    <w:p w14:paraId="1F6FE5FA" w14:textId="77777777" w:rsidR="00123E2B" w:rsidRDefault="00123E2B" w:rsidP="00123E2B">
      <w:r>
        <w:t>IGL@</w:t>
      </w:r>
    </w:p>
    <w:p w14:paraId="22D6669D" w14:textId="77777777" w:rsidR="00123E2B" w:rsidRDefault="00123E2B" w:rsidP="00123E2B">
      <w:r>
        <w:t>IGLC@</w:t>
      </w:r>
    </w:p>
    <w:p w14:paraId="162B50C2" w14:textId="77777777" w:rsidR="00123E2B" w:rsidRDefault="00123E2B" w:rsidP="00123E2B">
      <w:r>
        <w:t>IGLC1</w:t>
      </w:r>
    </w:p>
    <w:p w14:paraId="16C5CD0A" w14:textId="77777777" w:rsidR="00123E2B" w:rsidRDefault="00123E2B" w:rsidP="00123E2B">
      <w:r>
        <w:t>IGLC2</w:t>
      </w:r>
    </w:p>
    <w:p w14:paraId="3D57B2B4" w14:textId="77777777" w:rsidR="00123E2B" w:rsidRDefault="00123E2B" w:rsidP="00123E2B">
      <w:r>
        <w:t>IGLC3</w:t>
      </w:r>
    </w:p>
    <w:p w14:paraId="686F7476" w14:textId="77777777" w:rsidR="00123E2B" w:rsidRDefault="00123E2B" w:rsidP="00123E2B">
      <w:r>
        <w:t>IGLC6</w:t>
      </w:r>
    </w:p>
    <w:p w14:paraId="16D3C13D" w14:textId="77777777" w:rsidR="00123E2B" w:rsidRDefault="00123E2B" w:rsidP="00123E2B">
      <w:r>
        <w:t>IGLC7</w:t>
      </w:r>
    </w:p>
    <w:p w14:paraId="54A909FD" w14:textId="77777777" w:rsidR="00123E2B" w:rsidRDefault="00123E2B" w:rsidP="00123E2B">
      <w:r>
        <w:t>IGLJ@</w:t>
      </w:r>
    </w:p>
    <w:p w14:paraId="73F11E07" w14:textId="77777777" w:rsidR="00123E2B" w:rsidRDefault="00123E2B" w:rsidP="00123E2B">
      <w:r>
        <w:t>IGLJ1</w:t>
      </w:r>
    </w:p>
    <w:p w14:paraId="0419DAB3" w14:textId="77777777" w:rsidR="00123E2B" w:rsidRDefault="00123E2B" w:rsidP="00123E2B">
      <w:r>
        <w:t>IGLJ2</w:t>
      </w:r>
    </w:p>
    <w:p w14:paraId="6EE7A4B8" w14:textId="77777777" w:rsidR="00123E2B" w:rsidRDefault="00123E2B" w:rsidP="00123E2B">
      <w:r>
        <w:t>IGLJ3</w:t>
      </w:r>
    </w:p>
    <w:p w14:paraId="47A720AD" w14:textId="77777777" w:rsidR="00123E2B" w:rsidRDefault="00123E2B" w:rsidP="00123E2B">
      <w:r>
        <w:t>IGLJ4</w:t>
      </w:r>
    </w:p>
    <w:p w14:paraId="719D742C" w14:textId="77777777" w:rsidR="00123E2B" w:rsidRDefault="00123E2B" w:rsidP="00123E2B">
      <w:r>
        <w:t>IGLJ5</w:t>
      </w:r>
    </w:p>
    <w:p w14:paraId="407EA855" w14:textId="77777777" w:rsidR="00123E2B" w:rsidRDefault="00123E2B" w:rsidP="00123E2B">
      <w:r>
        <w:t>IGLJ6</w:t>
      </w:r>
    </w:p>
    <w:p w14:paraId="560C9188" w14:textId="77777777" w:rsidR="00123E2B" w:rsidRDefault="00123E2B" w:rsidP="00123E2B">
      <w:r>
        <w:t>IGLJ7</w:t>
      </w:r>
    </w:p>
    <w:p w14:paraId="3B37E147" w14:textId="77777777" w:rsidR="00123E2B" w:rsidRDefault="00123E2B" w:rsidP="00123E2B">
      <w:r>
        <w:t>IGLV@</w:t>
      </w:r>
    </w:p>
    <w:p w14:paraId="69CA3695" w14:textId="77777777" w:rsidR="00123E2B" w:rsidRDefault="00123E2B" w:rsidP="00123E2B">
      <w:r>
        <w:t>IGLV1-36</w:t>
      </w:r>
    </w:p>
    <w:p w14:paraId="0D9CF183" w14:textId="77777777" w:rsidR="00123E2B" w:rsidRDefault="00123E2B" w:rsidP="00123E2B">
      <w:r>
        <w:t>IGLV1-40</w:t>
      </w:r>
    </w:p>
    <w:p w14:paraId="58E9D9F9" w14:textId="77777777" w:rsidR="00123E2B" w:rsidRDefault="00123E2B" w:rsidP="00123E2B">
      <w:r>
        <w:t>IGLV1-44</w:t>
      </w:r>
    </w:p>
    <w:p w14:paraId="1E5C05D1" w14:textId="77777777" w:rsidR="00123E2B" w:rsidRDefault="00123E2B" w:rsidP="00123E2B">
      <w:r>
        <w:t>IGLV1-47</w:t>
      </w:r>
    </w:p>
    <w:p w14:paraId="4B57ED08" w14:textId="77777777" w:rsidR="00123E2B" w:rsidRDefault="00123E2B" w:rsidP="00123E2B">
      <w:r>
        <w:t>IGLV1-50</w:t>
      </w:r>
    </w:p>
    <w:p w14:paraId="072D180A" w14:textId="77777777" w:rsidR="00123E2B" w:rsidRDefault="00123E2B" w:rsidP="00123E2B">
      <w:r>
        <w:t>IGLV1-51</w:t>
      </w:r>
    </w:p>
    <w:p w14:paraId="67FFD9B9" w14:textId="77777777" w:rsidR="00123E2B" w:rsidRDefault="00123E2B" w:rsidP="00123E2B">
      <w:r>
        <w:t>IGLV10-54</w:t>
      </w:r>
    </w:p>
    <w:p w14:paraId="5D5080D9" w14:textId="77777777" w:rsidR="00123E2B" w:rsidRDefault="00123E2B" w:rsidP="00123E2B">
      <w:r>
        <w:t>IGLV11-55</w:t>
      </w:r>
    </w:p>
    <w:p w14:paraId="746BDB39" w14:textId="77777777" w:rsidR="00123E2B" w:rsidRDefault="00123E2B" w:rsidP="00123E2B">
      <w:r>
        <w:t>IGLV2-11</w:t>
      </w:r>
    </w:p>
    <w:p w14:paraId="68C6041A" w14:textId="77777777" w:rsidR="00123E2B" w:rsidRDefault="00123E2B" w:rsidP="00123E2B">
      <w:r>
        <w:t>IGLV2-14</w:t>
      </w:r>
    </w:p>
    <w:p w14:paraId="0F9856F4" w14:textId="77777777" w:rsidR="00123E2B" w:rsidRDefault="00123E2B" w:rsidP="00123E2B">
      <w:r>
        <w:t>IGLV2-18</w:t>
      </w:r>
    </w:p>
    <w:p w14:paraId="624C8BA1" w14:textId="77777777" w:rsidR="00123E2B" w:rsidRDefault="00123E2B" w:rsidP="00123E2B">
      <w:r>
        <w:t>IGLV2-23</w:t>
      </w:r>
    </w:p>
    <w:p w14:paraId="2D959A26" w14:textId="77777777" w:rsidR="00123E2B" w:rsidRDefault="00123E2B" w:rsidP="00123E2B">
      <w:r>
        <w:t>IGLV2-33</w:t>
      </w:r>
    </w:p>
    <w:p w14:paraId="5F47648B" w14:textId="77777777" w:rsidR="00123E2B" w:rsidRDefault="00123E2B" w:rsidP="00123E2B">
      <w:r>
        <w:t>IGLV2-8</w:t>
      </w:r>
    </w:p>
    <w:p w14:paraId="50E8FFF0" w14:textId="77777777" w:rsidR="00123E2B" w:rsidRDefault="00123E2B" w:rsidP="00123E2B">
      <w:r>
        <w:t>IGLV3-1</w:t>
      </w:r>
    </w:p>
    <w:p w14:paraId="15AF730E" w14:textId="77777777" w:rsidR="00123E2B" w:rsidRDefault="00123E2B" w:rsidP="00123E2B">
      <w:r>
        <w:t>IGLV3-10</w:t>
      </w:r>
    </w:p>
    <w:p w14:paraId="06DDA3E6" w14:textId="77777777" w:rsidR="00123E2B" w:rsidRDefault="00123E2B" w:rsidP="00123E2B">
      <w:r>
        <w:t>IGLV3-12</w:t>
      </w:r>
    </w:p>
    <w:p w14:paraId="7FE570CA" w14:textId="77777777" w:rsidR="00123E2B" w:rsidRDefault="00123E2B" w:rsidP="00123E2B">
      <w:r>
        <w:t>IGLV3-16</w:t>
      </w:r>
    </w:p>
    <w:p w14:paraId="2024E51A" w14:textId="77777777" w:rsidR="00123E2B" w:rsidRDefault="00123E2B" w:rsidP="00123E2B">
      <w:r>
        <w:t>IGLV3-19</w:t>
      </w:r>
    </w:p>
    <w:p w14:paraId="4275E9B1" w14:textId="77777777" w:rsidR="00123E2B" w:rsidRDefault="00123E2B" w:rsidP="00123E2B">
      <w:r>
        <w:t>IGLV3-21</w:t>
      </w:r>
    </w:p>
    <w:p w14:paraId="4092FD93" w14:textId="77777777" w:rsidR="00123E2B" w:rsidRDefault="00123E2B" w:rsidP="00123E2B">
      <w:r>
        <w:t>IGLV3-22</w:t>
      </w:r>
    </w:p>
    <w:p w14:paraId="6216B4CF" w14:textId="77777777" w:rsidR="00123E2B" w:rsidRDefault="00123E2B" w:rsidP="00123E2B">
      <w:r>
        <w:t>IGLV3-25</w:t>
      </w:r>
    </w:p>
    <w:p w14:paraId="1C23632F" w14:textId="77777777" w:rsidR="00123E2B" w:rsidRDefault="00123E2B" w:rsidP="00123E2B">
      <w:r>
        <w:t>IGLV3-27</w:t>
      </w:r>
    </w:p>
    <w:p w14:paraId="14A0D0D4" w14:textId="77777777" w:rsidR="00123E2B" w:rsidRDefault="00123E2B" w:rsidP="00123E2B">
      <w:r>
        <w:t>IGLV3-32</w:t>
      </w:r>
    </w:p>
    <w:p w14:paraId="787804D1" w14:textId="77777777" w:rsidR="00123E2B" w:rsidRDefault="00123E2B" w:rsidP="00123E2B">
      <w:r>
        <w:t>IGLV3-9</w:t>
      </w:r>
    </w:p>
    <w:p w14:paraId="2F5DC1C9" w14:textId="77777777" w:rsidR="00123E2B" w:rsidRDefault="00123E2B" w:rsidP="00123E2B">
      <w:r>
        <w:t>IGLV4-3</w:t>
      </w:r>
    </w:p>
    <w:p w14:paraId="3ADFF93D" w14:textId="77777777" w:rsidR="00123E2B" w:rsidRDefault="00123E2B" w:rsidP="00123E2B">
      <w:r>
        <w:t>IGLV4-60</w:t>
      </w:r>
    </w:p>
    <w:p w14:paraId="3D695BFF" w14:textId="77777777" w:rsidR="00123E2B" w:rsidRDefault="00123E2B" w:rsidP="00123E2B">
      <w:r>
        <w:t>IGLV4-69</w:t>
      </w:r>
    </w:p>
    <w:p w14:paraId="0DFB2061" w14:textId="77777777" w:rsidR="00123E2B" w:rsidRDefault="00123E2B" w:rsidP="00123E2B">
      <w:r>
        <w:t>IGLV5-37</w:t>
      </w:r>
    </w:p>
    <w:p w14:paraId="7615DB70" w14:textId="77777777" w:rsidR="00123E2B" w:rsidRDefault="00123E2B" w:rsidP="00123E2B">
      <w:r>
        <w:t>IGLV5-39</w:t>
      </w:r>
    </w:p>
    <w:p w14:paraId="3F904C5A" w14:textId="77777777" w:rsidR="00123E2B" w:rsidRDefault="00123E2B" w:rsidP="00123E2B">
      <w:r>
        <w:t>IGLV5-45</w:t>
      </w:r>
    </w:p>
    <w:p w14:paraId="1DCDEB7E" w14:textId="77777777" w:rsidR="00123E2B" w:rsidRDefault="00123E2B" w:rsidP="00123E2B">
      <w:r>
        <w:t>IGLV5-48</w:t>
      </w:r>
    </w:p>
    <w:p w14:paraId="7FD00F98" w14:textId="77777777" w:rsidR="00123E2B" w:rsidRDefault="00123E2B" w:rsidP="00123E2B">
      <w:r>
        <w:t>IGLV5-52</w:t>
      </w:r>
    </w:p>
    <w:p w14:paraId="6BF33DB7" w14:textId="77777777" w:rsidR="00123E2B" w:rsidRDefault="00123E2B" w:rsidP="00123E2B">
      <w:r>
        <w:t>IGLV6-57</w:t>
      </w:r>
    </w:p>
    <w:p w14:paraId="6D938D4A" w14:textId="77777777" w:rsidR="00123E2B" w:rsidRDefault="00123E2B" w:rsidP="00123E2B">
      <w:r>
        <w:t>IGLV7-43</w:t>
      </w:r>
    </w:p>
    <w:p w14:paraId="50A03ACE" w14:textId="77777777" w:rsidR="00123E2B" w:rsidRDefault="00123E2B" w:rsidP="00123E2B">
      <w:r>
        <w:t>IGLV7-46</w:t>
      </w:r>
    </w:p>
    <w:p w14:paraId="2DFCD278" w14:textId="77777777" w:rsidR="00123E2B" w:rsidRDefault="00123E2B" w:rsidP="00123E2B">
      <w:r>
        <w:t>IGLV8-61</w:t>
      </w:r>
    </w:p>
    <w:p w14:paraId="57231312" w14:textId="77777777" w:rsidR="00123E2B" w:rsidRDefault="00123E2B" w:rsidP="00123E2B">
      <w:r>
        <w:t>IGLV9-49</w:t>
      </w:r>
    </w:p>
    <w:p w14:paraId="779F6C55" w14:textId="77777777" w:rsidR="00123E2B" w:rsidRDefault="00123E2B" w:rsidP="00123E2B">
      <w:r>
        <w:t>C3</w:t>
      </w:r>
    </w:p>
    <w:p w14:paraId="3A0BEE11" w14:textId="77777777" w:rsidR="00123E2B" w:rsidRDefault="00123E2B" w:rsidP="00123E2B">
      <w:r>
        <w:t>C5</w:t>
      </w:r>
    </w:p>
    <w:p w14:paraId="76B8DF4F" w14:textId="77777777" w:rsidR="00123E2B" w:rsidRDefault="00123E2B" w:rsidP="00123E2B">
      <w:r>
        <w:t>CAMP</w:t>
      </w:r>
    </w:p>
    <w:p w14:paraId="2D5BD170" w14:textId="77777777" w:rsidR="00123E2B" w:rsidRDefault="00123E2B" w:rsidP="00123E2B">
      <w:r>
        <w:t>CCL1</w:t>
      </w:r>
    </w:p>
    <w:p w14:paraId="367E735B" w14:textId="77777777" w:rsidR="00123E2B" w:rsidRDefault="00123E2B" w:rsidP="00123E2B">
      <w:r>
        <w:t>CCL11</w:t>
      </w:r>
    </w:p>
    <w:p w14:paraId="2C1C3058" w14:textId="77777777" w:rsidR="00123E2B" w:rsidRDefault="00123E2B" w:rsidP="00123E2B">
      <w:r>
        <w:t>CCL13</w:t>
      </w:r>
    </w:p>
    <w:p w14:paraId="507761FB" w14:textId="77777777" w:rsidR="00123E2B" w:rsidRDefault="00123E2B" w:rsidP="00123E2B">
      <w:r>
        <w:t>CCL14</w:t>
      </w:r>
    </w:p>
    <w:p w14:paraId="0EF6B500" w14:textId="77777777" w:rsidR="00123E2B" w:rsidRDefault="00123E2B" w:rsidP="00123E2B">
      <w:r>
        <w:t>CCL14-CCL15</w:t>
      </w:r>
    </w:p>
    <w:p w14:paraId="298A7A2C" w14:textId="77777777" w:rsidR="00123E2B" w:rsidRDefault="00123E2B" w:rsidP="00123E2B">
      <w:r>
        <w:t>CCL15</w:t>
      </w:r>
    </w:p>
    <w:p w14:paraId="407DB42A" w14:textId="77777777" w:rsidR="00123E2B" w:rsidRDefault="00123E2B" w:rsidP="00123E2B">
      <w:r>
        <w:t>CCL16</w:t>
      </w:r>
    </w:p>
    <w:p w14:paraId="3175825B" w14:textId="77777777" w:rsidR="00123E2B" w:rsidRDefault="00123E2B" w:rsidP="00123E2B">
      <w:r>
        <w:t>CCL17</w:t>
      </w:r>
    </w:p>
    <w:p w14:paraId="0416A166" w14:textId="77777777" w:rsidR="00123E2B" w:rsidRDefault="00123E2B" w:rsidP="00123E2B">
      <w:r>
        <w:t>CCL18</w:t>
      </w:r>
    </w:p>
    <w:p w14:paraId="733A6C57" w14:textId="77777777" w:rsidR="00123E2B" w:rsidRDefault="00123E2B" w:rsidP="00123E2B">
      <w:r>
        <w:t>CCL19</w:t>
      </w:r>
    </w:p>
    <w:p w14:paraId="235B3ED7" w14:textId="77777777" w:rsidR="00123E2B" w:rsidRDefault="00123E2B" w:rsidP="00123E2B">
      <w:r>
        <w:t>CCL2</w:t>
      </w:r>
    </w:p>
    <w:p w14:paraId="7E86940B" w14:textId="77777777" w:rsidR="00123E2B" w:rsidRDefault="00123E2B" w:rsidP="00123E2B">
      <w:r>
        <w:t>CCL20</w:t>
      </w:r>
    </w:p>
    <w:p w14:paraId="0BEA7750" w14:textId="77777777" w:rsidR="00123E2B" w:rsidRDefault="00123E2B" w:rsidP="00123E2B">
      <w:r>
        <w:t>CCL21</w:t>
      </w:r>
    </w:p>
    <w:p w14:paraId="3CF001B8" w14:textId="77777777" w:rsidR="00123E2B" w:rsidRDefault="00123E2B" w:rsidP="00123E2B">
      <w:r>
        <w:t>CCL22</w:t>
      </w:r>
    </w:p>
    <w:p w14:paraId="5E7EB886" w14:textId="77777777" w:rsidR="00123E2B" w:rsidRDefault="00123E2B" w:rsidP="00123E2B">
      <w:r>
        <w:t>CCL23</w:t>
      </w:r>
    </w:p>
    <w:p w14:paraId="3E79CDDD" w14:textId="77777777" w:rsidR="00123E2B" w:rsidRDefault="00123E2B" w:rsidP="00123E2B">
      <w:r>
        <w:t>CCL24</w:t>
      </w:r>
    </w:p>
    <w:p w14:paraId="61DB6150" w14:textId="77777777" w:rsidR="00123E2B" w:rsidRDefault="00123E2B" w:rsidP="00123E2B">
      <w:r>
        <w:t>CCL25</w:t>
      </w:r>
    </w:p>
    <w:p w14:paraId="38312596" w14:textId="77777777" w:rsidR="00123E2B" w:rsidRDefault="00123E2B" w:rsidP="00123E2B">
      <w:r>
        <w:t>CCL26</w:t>
      </w:r>
    </w:p>
    <w:p w14:paraId="507BB811" w14:textId="77777777" w:rsidR="00123E2B" w:rsidRDefault="00123E2B" w:rsidP="00123E2B">
      <w:r>
        <w:t>CCL27</w:t>
      </w:r>
    </w:p>
    <w:p w14:paraId="35515671" w14:textId="77777777" w:rsidR="00123E2B" w:rsidRDefault="00123E2B" w:rsidP="00123E2B">
      <w:r>
        <w:t>CCL28</w:t>
      </w:r>
    </w:p>
    <w:p w14:paraId="0C6E06F8" w14:textId="77777777" w:rsidR="00123E2B" w:rsidRDefault="00123E2B" w:rsidP="00123E2B">
      <w:r>
        <w:t>CCL3</w:t>
      </w:r>
    </w:p>
    <w:p w14:paraId="740E0A5E" w14:textId="77777777" w:rsidR="00123E2B" w:rsidRDefault="00123E2B" w:rsidP="00123E2B">
      <w:r>
        <w:t>CCL3L1</w:t>
      </w:r>
    </w:p>
    <w:p w14:paraId="59B0B3C7" w14:textId="77777777" w:rsidR="00123E2B" w:rsidRDefault="00123E2B" w:rsidP="00123E2B">
      <w:r>
        <w:t>CCL3L2</w:t>
      </w:r>
    </w:p>
    <w:p w14:paraId="6AEDCE67" w14:textId="77777777" w:rsidR="00123E2B" w:rsidRDefault="00123E2B" w:rsidP="00123E2B">
      <w:r>
        <w:t>CCL3L3</w:t>
      </w:r>
    </w:p>
    <w:p w14:paraId="401441F3" w14:textId="77777777" w:rsidR="00123E2B" w:rsidRDefault="00123E2B" w:rsidP="00123E2B">
      <w:r>
        <w:t>CCL4</w:t>
      </w:r>
    </w:p>
    <w:p w14:paraId="6432DCEB" w14:textId="77777777" w:rsidR="00123E2B" w:rsidRDefault="00123E2B" w:rsidP="00123E2B">
      <w:r>
        <w:t>CCL4L1</w:t>
      </w:r>
    </w:p>
    <w:p w14:paraId="0E5214D1" w14:textId="77777777" w:rsidR="00123E2B" w:rsidRDefault="00123E2B" w:rsidP="00123E2B">
      <w:r>
        <w:t>CCL4L2</w:t>
      </w:r>
    </w:p>
    <w:p w14:paraId="7DF5498C" w14:textId="77777777" w:rsidR="00123E2B" w:rsidRDefault="00123E2B" w:rsidP="00123E2B">
      <w:r>
        <w:t>CCL5</w:t>
      </w:r>
    </w:p>
    <w:p w14:paraId="461385D5" w14:textId="77777777" w:rsidR="00123E2B" w:rsidRDefault="00123E2B" w:rsidP="00123E2B">
      <w:r>
        <w:t>CCL7</w:t>
      </w:r>
    </w:p>
    <w:p w14:paraId="76020D86" w14:textId="77777777" w:rsidR="00123E2B" w:rsidRDefault="00123E2B" w:rsidP="00123E2B">
      <w:r>
        <w:t>CCL8</w:t>
      </w:r>
    </w:p>
    <w:p w14:paraId="47CDC304" w14:textId="77777777" w:rsidR="00123E2B" w:rsidRDefault="00123E2B" w:rsidP="00123E2B">
      <w:r>
        <w:t>CKLF</w:t>
      </w:r>
    </w:p>
    <w:p w14:paraId="3BBF5BAD" w14:textId="77777777" w:rsidR="00123E2B" w:rsidRDefault="00123E2B" w:rsidP="00123E2B">
      <w:r>
        <w:t>CMA1</w:t>
      </w:r>
    </w:p>
    <w:p w14:paraId="372CD2EA" w14:textId="77777777" w:rsidR="00123E2B" w:rsidRDefault="00123E2B" w:rsidP="00123E2B">
      <w:r>
        <w:t>CTSG</w:t>
      </w:r>
    </w:p>
    <w:p w14:paraId="4DA43765" w14:textId="77777777" w:rsidR="00123E2B" w:rsidRDefault="00123E2B" w:rsidP="00123E2B">
      <w:r>
        <w:t>CX3CL1</w:t>
      </w:r>
    </w:p>
    <w:p w14:paraId="2FEDF61C" w14:textId="77777777" w:rsidR="00123E2B" w:rsidRDefault="00123E2B" w:rsidP="00123E2B">
      <w:r>
        <w:t>CXCL1</w:t>
      </w:r>
    </w:p>
    <w:p w14:paraId="57075089" w14:textId="77777777" w:rsidR="00123E2B" w:rsidRDefault="00123E2B" w:rsidP="00123E2B">
      <w:r>
        <w:t>CXCL10</w:t>
      </w:r>
    </w:p>
    <w:p w14:paraId="4EA972BB" w14:textId="77777777" w:rsidR="00123E2B" w:rsidRDefault="00123E2B" w:rsidP="00123E2B">
      <w:r>
        <w:t>CXCL11</w:t>
      </w:r>
    </w:p>
    <w:p w14:paraId="55A35D67" w14:textId="77777777" w:rsidR="00123E2B" w:rsidRDefault="00123E2B" w:rsidP="00123E2B">
      <w:r>
        <w:t>CXCL12</w:t>
      </w:r>
    </w:p>
    <w:p w14:paraId="774320B7" w14:textId="77777777" w:rsidR="00123E2B" w:rsidRDefault="00123E2B" w:rsidP="00123E2B">
      <w:r>
        <w:t>CXCL13</w:t>
      </w:r>
    </w:p>
    <w:p w14:paraId="654B06B0" w14:textId="77777777" w:rsidR="00123E2B" w:rsidRDefault="00123E2B" w:rsidP="00123E2B">
      <w:r>
        <w:t>CXCL14</w:t>
      </w:r>
    </w:p>
    <w:p w14:paraId="0A4C71AC" w14:textId="77777777" w:rsidR="00123E2B" w:rsidRDefault="00123E2B" w:rsidP="00123E2B">
      <w:r>
        <w:t>CXCL16</w:t>
      </w:r>
    </w:p>
    <w:p w14:paraId="31B17DE5" w14:textId="77777777" w:rsidR="00123E2B" w:rsidRDefault="00123E2B" w:rsidP="00123E2B">
      <w:r>
        <w:t>CXCL17</w:t>
      </w:r>
    </w:p>
    <w:p w14:paraId="01378CB1" w14:textId="77777777" w:rsidR="00123E2B" w:rsidRDefault="00123E2B" w:rsidP="00123E2B">
      <w:r>
        <w:t>CXCL2</w:t>
      </w:r>
    </w:p>
    <w:p w14:paraId="4B1D1540" w14:textId="77777777" w:rsidR="00123E2B" w:rsidRDefault="00123E2B" w:rsidP="00123E2B">
      <w:r>
        <w:t>CXCL3</w:t>
      </w:r>
    </w:p>
    <w:p w14:paraId="35C525DF" w14:textId="77777777" w:rsidR="00123E2B" w:rsidRDefault="00123E2B" w:rsidP="00123E2B">
      <w:r>
        <w:t>CXCL5</w:t>
      </w:r>
    </w:p>
    <w:p w14:paraId="674AB759" w14:textId="77777777" w:rsidR="00123E2B" w:rsidRDefault="00123E2B" w:rsidP="00123E2B">
      <w:r>
        <w:t>CXCL6</w:t>
      </w:r>
    </w:p>
    <w:p w14:paraId="3868BB48" w14:textId="77777777" w:rsidR="00123E2B" w:rsidRDefault="00123E2B" w:rsidP="00123E2B">
      <w:r>
        <w:t>CXCL9</w:t>
      </w:r>
    </w:p>
    <w:p w14:paraId="24E58CDA" w14:textId="77777777" w:rsidR="00123E2B" w:rsidRDefault="00123E2B" w:rsidP="00123E2B">
      <w:r>
        <w:t>CYR61</w:t>
      </w:r>
    </w:p>
    <w:p w14:paraId="15595CEB" w14:textId="77777777" w:rsidR="00123E2B" w:rsidRDefault="00123E2B" w:rsidP="00123E2B">
      <w:r>
        <w:t>DEFA1</w:t>
      </w:r>
    </w:p>
    <w:p w14:paraId="204E4F0E" w14:textId="77777777" w:rsidR="00123E2B" w:rsidRDefault="00123E2B" w:rsidP="00123E2B">
      <w:r>
        <w:t>DEFA3</w:t>
      </w:r>
    </w:p>
    <w:p w14:paraId="773BA1F3" w14:textId="77777777" w:rsidR="00123E2B" w:rsidRDefault="00123E2B" w:rsidP="00123E2B">
      <w:r>
        <w:t>DEFA5</w:t>
      </w:r>
    </w:p>
    <w:p w14:paraId="45C0EDA0" w14:textId="77777777" w:rsidR="00123E2B" w:rsidRDefault="00123E2B" w:rsidP="00123E2B">
      <w:r>
        <w:t>DEFB1</w:t>
      </w:r>
    </w:p>
    <w:p w14:paraId="1568E0D4" w14:textId="77777777" w:rsidR="00123E2B" w:rsidRDefault="00123E2B" w:rsidP="00123E2B">
      <w:r>
        <w:t>DEFB103A</w:t>
      </w:r>
    </w:p>
    <w:p w14:paraId="7385E65A" w14:textId="77777777" w:rsidR="00123E2B" w:rsidRDefault="00123E2B" w:rsidP="00123E2B">
      <w:r>
        <w:t>DEFB104A</w:t>
      </w:r>
    </w:p>
    <w:p w14:paraId="72E2F384" w14:textId="77777777" w:rsidR="00123E2B" w:rsidRDefault="00123E2B" w:rsidP="00123E2B">
      <w:r>
        <w:t>DEFB4</w:t>
      </w:r>
    </w:p>
    <w:p w14:paraId="07A513A8" w14:textId="77777777" w:rsidR="00123E2B" w:rsidRDefault="00123E2B" w:rsidP="00123E2B">
      <w:r>
        <w:t>EDN1</w:t>
      </w:r>
    </w:p>
    <w:p w14:paraId="62EFBB84" w14:textId="77777777" w:rsidR="00123E2B" w:rsidRDefault="00123E2B" w:rsidP="00123E2B">
      <w:r>
        <w:t>EDN2</w:t>
      </w:r>
    </w:p>
    <w:p w14:paraId="21F9AC98" w14:textId="77777777" w:rsidR="00123E2B" w:rsidRDefault="00123E2B" w:rsidP="00123E2B">
      <w:r>
        <w:t>EDN3</w:t>
      </w:r>
    </w:p>
    <w:p w14:paraId="025EFD71" w14:textId="77777777" w:rsidR="00123E2B" w:rsidRDefault="00123E2B" w:rsidP="00123E2B">
      <w:r>
        <w:t>FGF10</w:t>
      </w:r>
    </w:p>
    <w:p w14:paraId="112D90B3" w14:textId="77777777" w:rsidR="00123E2B" w:rsidRDefault="00123E2B" w:rsidP="00123E2B">
      <w:r>
        <w:t>FGF2</w:t>
      </w:r>
    </w:p>
    <w:p w14:paraId="1C14E2CC" w14:textId="77777777" w:rsidR="00123E2B" w:rsidRDefault="00123E2B" w:rsidP="00123E2B">
      <w:r>
        <w:t>HTN3</w:t>
      </w:r>
    </w:p>
    <w:p w14:paraId="684D6654" w14:textId="77777777" w:rsidR="00123E2B" w:rsidRDefault="00123E2B" w:rsidP="00123E2B">
      <w:r>
        <w:t>IL8</w:t>
      </w:r>
    </w:p>
    <w:p w14:paraId="7C5B8385" w14:textId="77777777" w:rsidR="00123E2B" w:rsidRDefault="00123E2B" w:rsidP="00123E2B">
      <w:r>
        <w:t>LECT2</w:t>
      </w:r>
    </w:p>
    <w:p w14:paraId="5DD191CE" w14:textId="77777777" w:rsidR="00123E2B" w:rsidRDefault="00123E2B" w:rsidP="00123E2B">
      <w:r>
        <w:t>PF4</w:t>
      </w:r>
    </w:p>
    <w:p w14:paraId="4BD37BDA" w14:textId="77777777" w:rsidR="00123E2B" w:rsidRDefault="00123E2B" w:rsidP="00123E2B">
      <w:r>
        <w:t>PF4V1</w:t>
      </w:r>
    </w:p>
    <w:p w14:paraId="0B43493E" w14:textId="77777777" w:rsidR="00123E2B" w:rsidRDefault="00123E2B" w:rsidP="00123E2B">
      <w:r>
        <w:t>PLAU</w:t>
      </w:r>
    </w:p>
    <w:p w14:paraId="2F5D8A58" w14:textId="77777777" w:rsidR="00123E2B" w:rsidRDefault="00123E2B" w:rsidP="00123E2B">
      <w:r>
        <w:t>PPBP</w:t>
      </w:r>
    </w:p>
    <w:p w14:paraId="32911C00" w14:textId="77777777" w:rsidR="00123E2B" w:rsidRDefault="00123E2B" w:rsidP="00123E2B">
      <w:r>
        <w:t>PPBPL1</w:t>
      </w:r>
    </w:p>
    <w:p w14:paraId="03EBF12A" w14:textId="77777777" w:rsidR="00123E2B" w:rsidRDefault="00123E2B" w:rsidP="00123E2B">
      <w:r>
        <w:t>PROK2</w:t>
      </w:r>
    </w:p>
    <w:p w14:paraId="0D8F7E7A" w14:textId="77777777" w:rsidR="00123E2B" w:rsidRDefault="00123E2B" w:rsidP="00123E2B">
      <w:r>
        <w:t>RNASE2</w:t>
      </w:r>
    </w:p>
    <w:p w14:paraId="54F3B3DC" w14:textId="77777777" w:rsidR="00123E2B" w:rsidRDefault="00123E2B" w:rsidP="00123E2B">
      <w:r>
        <w:t>SAA1</w:t>
      </w:r>
    </w:p>
    <w:p w14:paraId="2447D8D6" w14:textId="77777777" w:rsidR="00123E2B" w:rsidRDefault="00123E2B" w:rsidP="00123E2B">
      <w:r>
        <w:t>SAA2</w:t>
      </w:r>
    </w:p>
    <w:p w14:paraId="73566261" w14:textId="77777777" w:rsidR="00123E2B" w:rsidRDefault="00123E2B" w:rsidP="00123E2B">
      <w:r>
        <w:t>SBDS</w:t>
      </w:r>
    </w:p>
    <w:p w14:paraId="54091EDE" w14:textId="77777777" w:rsidR="00123E2B" w:rsidRDefault="00123E2B" w:rsidP="00123E2B">
      <w:r>
        <w:t>SEMA3A</w:t>
      </w:r>
    </w:p>
    <w:p w14:paraId="7CF21FC2" w14:textId="77777777" w:rsidR="00123E2B" w:rsidRDefault="00123E2B" w:rsidP="00123E2B">
      <w:r>
        <w:t>SEMA3B</w:t>
      </w:r>
    </w:p>
    <w:p w14:paraId="6FB95201" w14:textId="77777777" w:rsidR="00123E2B" w:rsidRDefault="00123E2B" w:rsidP="00123E2B">
      <w:r>
        <w:t>SEMA3C</w:t>
      </w:r>
    </w:p>
    <w:p w14:paraId="338BEC5F" w14:textId="77777777" w:rsidR="00123E2B" w:rsidRDefault="00123E2B" w:rsidP="00123E2B">
      <w:r>
        <w:t>SEMA3D</w:t>
      </w:r>
    </w:p>
    <w:p w14:paraId="19F7C3AB" w14:textId="77777777" w:rsidR="00123E2B" w:rsidRDefault="00123E2B" w:rsidP="00123E2B">
      <w:r>
        <w:t>SEMA3E</w:t>
      </w:r>
    </w:p>
    <w:p w14:paraId="511A31B7" w14:textId="77777777" w:rsidR="00123E2B" w:rsidRDefault="00123E2B" w:rsidP="00123E2B">
      <w:r>
        <w:t>SEMA3F</w:t>
      </w:r>
    </w:p>
    <w:p w14:paraId="74F214F7" w14:textId="77777777" w:rsidR="00123E2B" w:rsidRDefault="00123E2B" w:rsidP="00123E2B">
      <w:r>
        <w:t>SEMA3G</w:t>
      </w:r>
    </w:p>
    <w:p w14:paraId="061B3F9F" w14:textId="77777777" w:rsidR="00123E2B" w:rsidRDefault="00123E2B" w:rsidP="00123E2B">
      <w:r>
        <w:t>SEMA4A</w:t>
      </w:r>
    </w:p>
    <w:p w14:paraId="5E645BDA" w14:textId="77777777" w:rsidR="00123E2B" w:rsidRDefault="00123E2B" w:rsidP="00123E2B">
      <w:r>
        <w:t>SEMA4B</w:t>
      </w:r>
    </w:p>
    <w:p w14:paraId="4B2490AA" w14:textId="77777777" w:rsidR="00123E2B" w:rsidRDefault="00123E2B" w:rsidP="00123E2B">
      <w:r>
        <w:t>SEMA4C</w:t>
      </w:r>
    </w:p>
    <w:p w14:paraId="54CE94C3" w14:textId="77777777" w:rsidR="00123E2B" w:rsidRDefault="00123E2B" w:rsidP="00123E2B">
      <w:r>
        <w:t>SEMA4D</w:t>
      </w:r>
    </w:p>
    <w:p w14:paraId="142DCFDD" w14:textId="77777777" w:rsidR="00123E2B" w:rsidRDefault="00123E2B" w:rsidP="00123E2B">
      <w:r>
        <w:t>SEMA4F</w:t>
      </w:r>
    </w:p>
    <w:p w14:paraId="3C8C0EA7" w14:textId="77777777" w:rsidR="00123E2B" w:rsidRDefault="00123E2B" w:rsidP="00123E2B">
      <w:r>
        <w:t>SEMA4G</w:t>
      </w:r>
    </w:p>
    <w:p w14:paraId="641AED70" w14:textId="77777777" w:rsidR="00123E2B" w:rsidRDefault="00123E2B" w:rsidP="00123E2B">
      <w:r>
        <w:t>SEMA5A</w:t>
      </w:r>
    </w:p>
    <w:p w14:paraId="7813DA8B" w14:textId="77777777" w:rsidR="00123E2B" w:rsidRDefault="00123E2B" w:rsidP="00123E2B">
      <w:r>
        <w:t>SEMA5B</w:t>
      </w:r>
    </w:p>
    <w:p w14:paraId="2CB4062D" w14:textId="77777777" w:rsidR="00123E2B" w:rsidRDefault="00123E2B" w:rsidP="00123E2B">
      <w:r>
        <w:t>SEMA6A</w:t>
      </w:r>
    </w:p>
    <w:p w14:paraId="115DB39C" w14:textId="77777777" w:rsidR="00123E2B" w:rsidRDefault="00123E2B" w:rsidP="00123E2B">
      <w:r>
        <w:t>SEMA6B</w:t>
      </w:r>
    </w:p>
    <w:p w14:paraId="52C0112E" w14:textId="77777777" w:rsidR="00123E2B" w:rsidRDefault="00123E2B" w:rsidP="00123E2B">
      <w:r>
        <w:t>SEMA6C</w:t>
      </w:r>
    </w:p>
    <w:p w14:paraId="2D6003AE" w14:textId="77777777" w:rsidR="00123E2B" w:rsidRDefault="00123E2B" w:rsidP="00123E2B">
      <w:r>
        <w:t>SEMA6D</w:t>
      </w:r>
    </w:p>
    <w:p w14:paraId="5779E840" w14:textId="77777777" w:rsidR="00123E2B" w:rsidRDefault="00123E2B" w:rsidP="00123E2B">
      <w:r>
        <w:t>SEMA7A</w:t>
      </w:r>
    </w:p>
    <w:p w14:paraId="7ACFC85F" w14:textId="77777777" w:rsidR="00123E2B" w:rsidRDefault="00123E2B" w:rsidP="00123E2B">
      <w:r>
        <w:t>SLIT1</w:t>
      </w:r>
    </w:p>
    <w:p w14:paraId="1046DEA6" w14:textId="77777777" w:rsidR="00123E2B" w:rsidRDefault="00123E2B" w:rsidP="00123E2B">
      <w:r>
        <w:t>SLIT2</w:t>
      </w:r>
    </w:p>
    <w:p w14:paraId="09D83CC8" w14:textId="77777777" w:rsidR="00123E2B" w:rsidRDefault="00123E2B" w:rsidP="00123E2B">
      <w:r>
        <w:t>TNC</w:t>
      </w:r>
    </w:p>
    <w:p w14:paraId="47A07A28" w14:textId="77777777" w:rsidR="00123E2B" w:rsidRDefault="00123E2B" w:rsidP="00123E2B">
      <w:r>
        <w:t>TYMP</w:t>
      </w:r>
    </w:p>
    <w:p w14:paraId="727B1E87" w14:textId="77777777" w:rsidR="00123E2B" w:rsidRDefault="00123E2B" w:rsidP="00123E2B">
      <w:r>
        <w:t>XCL1</w:t>
      </w:r>
    </w:p>
    <w:p w14:paraId="784F249D" w14:textId="77777777" w:rsidR="00123E2B" w:rsidRDefault="00123E2B" w:rsidP="00123E2B">
      <w:r>
        <w:t>XCL2</w:t>
      </w:r>
    </w:p>
    <w:p w14:paraId="0F3C99BE" w14:textId="77777777" w:rsidR="00123E2B" w:rsidRDefault="00123E2B" w:rsidP="00123E2B">
      <w:r>
        <w:t>C5AR1</w:t>
      </w:r>
    </w:p>
    <w:p w14:paraId="22E2C77F" w14:textId="77777777" w:rsidR="00123E2B" w:rsidRDefault="00123E2B" w:rsidP="00123E2B">
      <w:r>
        <w:t>CCBP2</w:t>
      </w:r>
    </w:p>
    <w:p w14:paraId="710C12D3" w14:textId="77777777" w:rsidR="00123E2B" w:rsidRDefault="00123E2B" w:rsidP="00123E2B">
      <w:r>
        <w:t>CCR1</w:t>
      </w:r>
    </w:p>
    <w:p w14:paraId="773B11A0" w14:textId="77777777" w:rsidR="00123E2B" w:rsidRDefault="00123E2B" w:rsidP="00123E2B">
      <w:r>
        <w:t>CCR10</w:t>
      </w:r>
    </w:p>
    <w:p w14:paraId="30201366" w14:textId="77777777" w:rsidR="00123E2B" w:rsidRDefault="00123E2B" w:rsidP="00123E2B">
      <w:r>
        <w:t>CCR3</w:t>
      </w:r>
    </w:p>
    <w:p w14:paraId="5994F5A9" w14:textId="77777777" w:rsidR="00123E2B" w:rsidRDefault="00123E2B" w:rsidP="00123E2B">
      <w:r>
        <w:t>CCR4</w:t>
      </w:r>
    </w:p>
    <w:p w14:paraId="42A14AC8" w14:textId="77777777" w:rsidR="00123E2B" w:rsidRDefault="00123E2B" w:rsidP="00123E2B">
      <w:r>
        <w:t>CCR5</w:t>
      </w:r>
    </w:p>
    <w:p w14:paraId="40BEB432" w14:textId="77777777" w:rsidR="00123E2B" w:rsidRDefault="00123E2B" w:rsidP="00123E2B">
      <w:r>
        <w:t>CCR6</w:t>
      </w:r>
    </w:p>
    <w:p w14:paraId="6F13BE53" w14:textId="77777777" w:rsidR="00123E2B" w:rsidRDefault="00123E2B" w:rsidP="00123E2B">
      <w:r>
        <w:t>CCR7</w:t>
      </w:r>
    </w:p>
    <w:p w14:paraId="63796006" w14:textId="77777777" w:rsidR="00123E2B" w:rsidRDefault="00123E2B" w:rsidP="00123E2B">
      <w:r>
        <w:t>CCR8</w:t>
      </w:r>
    </w:p>
    <w:p w14:paraId="4265B958" w14:textId="77777777" w:rsidR="00123E2B" w:rsidRDefault="00123E2B" w:rsidP="00123E2B">
      <w:r>
        <w:t>CCR9</w:t>
      </w:r>
    </w:p>
    <w:p w14:paraId="538445C6" w14:textId="77777777" w:rsidR="00123E2B" w:rsidRDefault="00123E2B" w:rsidP="00123E2B">
      <w:r>
        <w:t>CCRL1</w:t>
      </w:r>
    </w:p>
    <w:p w14:paraId="1475B0D9" w14:textId="77777777" w:rsidR="00123E2B" w:rsidRDefault="00123E2B" w:rsidP="00123E2B">
      <w:r>
        <w:t>CCRL2</w:t>
      </w:r>
    </w:p>
    <w:p w14:paraId="020E283D" w14:textId="77777777" w:rsidR="00123E2B" w:rsidRDefault="00123E2B" w:rsidP="00123E2B">
      <w:r>
        <w:t>CMKLR1</w:t>
      </w:r>
    </w:p>
    <w:p w14:paraId="742A507F" w14:textId="77777777" w:rsidR="00123E2B" w:rsidRDefault="00123E2B" w:rsidP="00123E2B">
      <w:r>
        <w:t>CX3CR1</w:t>
      </w:r>
    </w:p>
    <w:p w14:paraId="165F1C04" w14:textId="77777777" w:rsidR="00123E2B" w:rsidRDefault="00123E2B" w:rsidP="00123E2B">
      <w:r>
        <w:t>CXCR3</w:t>
      </w:r>
    </w:p>
    <w:p w14:paraId="59C28404" w14:textId="77777777" w:rsidR="00123E2B" w:rsidRDefault="00123E2B" w:rsidP="00123E2B">
      <w:r>
        <w:t>CXCR4</w:t>
      </w:r>
    </w:p>
    <w:p w14:paraId="164F80FF" w14:textId="77777777" w:rsidR="00123E2B" w:rsidRDefault="00123E2B" w:rsidP="00123E2B">
      <w:r>
        <w:t>CXCR5</w:t>
      </w:r>
    </w:p>
    <w:p w14:paraId="03146D90" w14:textId="77777777" w:rsidR="00123E2B" w:rsidRDefault="00123E2B" w:rsidP="00123E2B">
      <w:r>
        <w:t>CXCR6</w:t>
      </w:r>
    </w:p>
    <w:p w14:paraId="41BBE642" w14:textId="77777777" w:rsidR="00123E2B" w:rsidRDefault="00123E2B" w:rsidP="00123E2B">
      <w:r>
        <w:t>CXCR7</w:t>
      </w:r>
    </w:p>
    <w:p w14:paraId="607D4D9D" w14:textId="77777777" w:rsidR="00123E2B" w:rsidRDefault="00123E2B" w:rsidP="00123E2B">
      <w:r>
        <w:t>CYSLTR1</w:t>
      </w:r>
    </w:p>
    <w:p w14:paraId="4217767F" w14:textId="77777777" w:rsidR="00123E2B" w:rsidRDefault="00123E2B" w:rsidP="00123E2B">
      <w:r>
        <w:t>CYSLTR2</w:t>
      </w:r>
    </w:p>
    <w:p w14:paraId="1929C6A6" w14:textId="77777777" w:rsidR="00123E2B" w:rsidRDefault="00123E2B" w:rsidP="00123E2B">
      <w:r>
        <w:t>DARC</w:t>
      </w:r>
    </w:p>
    <w:p w14:paraId="72B67FFB" w14:textId="77777777" w:rsidR="00123E2B" w:rsidRDefault="00123E2B" w:rsidP="00123E2B">
      <w:r>
        <w:t>EDNRA</w:t>
      </w:r>
    </w:p>
    <w:p w14:paraId="5E58AA6E" w14:textId="77777777" w:rsidR="00123E2B" w:rsidRDefault="00123E2B" w:rsidP="00123E2B">
      <w:r>
        <w:t>EDNRB</w:t>
      </w:r>
    </w:p>
    <w:p w14:paraId="0A8F2DAF" w14:textId="77777777" w:rsidR="00123E2B" w:rsidRDefault="00123E2B" w:rsidP="00123E2B">
      <w:r>
        <w:t>FPR1</w:t>
      </w:r>
    </w:p>
    <w:p w14:paraId="31D83F62" w14:textId="77777777" w:rsidR="00123E2B" w:rsidRDefault="00123E2B" w:rsidP="00123E2B">
      <w:r>
        <w:t>FPR2</w:t>
      </w:r>
    </w:p>
    <w:p w14:paraId="50045DE7" w14:textId="77777777" w:rsidR="00123E2B" w:rsidRDefault="00123E2B" w:rsidP="00123E2B">
      <w:r>
        <w:t>FPR2</w:t>
      </w:r>
    </w:p>
    <w:p w14:paraId="529355D0" w14:textId="77777777" w:rsidR="00123E2B" w:rsidRDefault="00123E2B" w:rsidP="00123E2B">
      <w:r>
        <w:t>GPR17</w:t>
      </w:r>
    </w:p>
    <w:p w14:paraId="794FDFCE" w14:textId="77777777" w:rsidR="00123E2B" w:rsidRDefault="00123E2B" w:rsidP="00123E2B">
      <w:r>
        <w:t>GPR32</w:t>
      </w:r>
    </w:p>
    <w:p w14:paraId="0849DA79" w14:textId="77777777" w:rsidR="00123E2B" w:rsidRDefault="00123E2B" w:rsidP="00123E2B">
      <w:r>
        <w:t>GPR33</w:t>
      </w:r>
    </w:p>
    <w:p w14:paraId="144F1885" w14:textId="77777777" w:rsidR="00123E2B" w:rsidRDefault="00123E2B" w:rsidP="00123E2B">
      <w:r>
        <w:t>GPR44</w:t>
      </w:r>
    </w:p>
    <w:p w14:paraId="396C6183" w14:textId="77777777" w:rsidR="00123E2B" w:rsidRDefault="00123E2B" w:rsidP="00123E2B">
      <w:r>
        <w:t>GPR77</w:t>
      </w:r>
    </w:p>
    <w:p w14:paraId="0DE5A51A" w14:textId="77777777" w:rsidR="00123E2B" w:rsidRDefault="00123E2B" w:rsidP="00123E2B">
      <w:r>
        <w:t>IL8RA</w:t>
      </w:r>
    </w:p>
    <w:p w14:paraId="3DFB8700" w14:textId="77777777" w:rsidR="00123E2B" w:rsidRDefault="00123E2B" w:rsidP="00123E2B">
      <w:r>
        <w:t>IL8RB</w:t>
      </w:r>
    </w:p>
    <w:p w14:paraId="7576D972" w14:textId="77777777" w:rsidR="00123E2B" w:rsidRDefault="00123E2B" w:rsidP="00123E2B">
      <w:r>
        <w:t>LTB4R</w:t>
      </w:r>
    </w:p>
    <w:p w14:paraId="6B80F16F" w14:textId="77777777" w:rsidR="00123E2B" w:rsidRDefault="00123E2B" w:rsidP="00123E2B">
      <w:r>
        <w:t>LTB4R2</w:t>
      </w:r>
    </w:p>
    <w:p w14:paraId="4CBB1573" w14:textId="77777777" w:rsidR="00123E2B" w:rsidRDefault="00123E2B" w:rsidP="00123E2B">
      <w:r>
        <w:t>PLAUR</w:t>
      </w:r>
    </w:p>
    <w:p w14:paraId="4032CCCC" w14:textId="77777777" w:rsidR="00123E2B" w:rsidRDefault="00123E2B" w:rsidP="00123E2B">
      <w:r>
        <w:t>PLXNA1</w:t>
      </w:r>
    </w:p>
    <w:p w14:paraId="77E776C9" w14:textId="77777777" w:rsidR="00123E2B" w:rsidRDefault="00123E2B" w:rsidP="00123E2B">
      <w:r>
        <w:t>PLXNA2</w:t>
      </w:r>
    </w:p>
    <w:p w14:paraId="05C50492" w14:textId="77777777" w:rsidR="00123E2B" w:rsidRDefault="00123E2B" w:rsidP="00123E2B">
      <w:r>
        <w:t>PLXNA3</w:t>
      </w:r>
    </w:p>
    <w:p w14:paraId="724CF8C7" w14:textId="77777777" w:rsidR="00123E2B" w:rsidRDefault="00123E2B" w:rsidP="00123E2B">
      <w:r>
        <w:t>PLXNA4</w:t>
      </w:r>
    </w:p>
    <w:p w14:paraId="0DF0DCC9" w14:textId="77777777" w:rsidR="00123E2B" w:rsidRDefault="00123E2B" w:rsidP="00123E2B">
      <w:r>
        <w:t>PLXNB1</w:t>
      </w:r>
    </w:p>
    <w:p w14:paraId="6C52D379" w14:textId="77777777" w:rsidR="00123E2B" w:rsidRDefault="00123E2B" w:rsidP="00123E2B">
      <w:r>
        <w:t>PLXNB2</w:t>
      </w:r>
    </w:p>
    <w:p w14:paraId="4087BB99" w14:textId="77777777" w:rsidR="00123E2B" w:rsidRDefault="00123E2B" w:rsidP="00123E2B">
      <w:r>
        <w:t>PLXNB3</w:t>
      </w:r>
    </w:p>
    <w:p w14:paraId="3234B320" w14:textId="77777777" w:rsidR="00123E2B" w:rsidRDefault="00123E2B" w:rsidP="00123E2B">
      <w:r>
        <w:t>PLXNC1</w:t>
      </w:r>
    </w:p>
    <w:p w14:paraId="2AC8A499" w14:textId="77777777" w:rsidR="00123E2B" w:rsidRDefault="00123E2B" w:rsidP="00123E2B">
      <w:r>
        <w:t>PLXND1</w:t>
      </w:r>
    </w:p>
    <w:p w14:paraId="6E5F507B" w14:textId="77777777" w:rsidR="00123E2B" w:rsidRDefault="00123E2B" w:rsidP="00123E2B">
      <w:r>
        <w:t>PTAFR</w:t>
      </w:r>
    </w:p>
    <w:p w14:paraId="599F62C9" w14:textId="77777777" w:rsidR="00123E2B" w:rsidRDefault="00123E2B" w:rsidP="00123E2B">
      <w:r>
        <w:t>ROBO1</w:t>
      </w:r>
    </w:p>
    <w:p w14:paraId="529DACA2" w14:textId="77777777" w:rsidR="00123E2B" w:rsidRDefault="00123E2B" w:rsidP="00123E2B">
      <w:r>
        <w:t>ROBO2</w:t>
      </w:r>
    </w:p>
    <w:p w14:paraId="05F4A71C" w14:textId="77777777" w:rsidR="00123E2B" w:rsidRDefault="00123E2B" w:rsidP="00123E2B">
      <w:r>
        <w:t>ROBO3</w:t>
      </w:r>
    </w:p>
    <w:p w14:paraId="15BB9200" w14:textId="77777777" w:rsidR="00123E2B" w:rsidRDefault="00123E2B" w:rsidP="00123E2B">
      <w:r>
        <w:t>RXFP3</w:t>
      </w:r>
    </w:p>
    <w:p w14:paraId="57DCBFA6" w14:textId="77777777" w:rsidR="00123E2B" w:rsidRDefault="00123E2B" w:rsidP="00123E2B">
      <w:r>
        <w:t>XCR1</w:t>
      </w:r>
    </w:p>
    <w:p w14:paraId="4AB11F3E" w14:textId="77777777" w:rsidR="00123E2B" w:rsidRDefault="00123E2B" w:rsidP="00123E2B">
      <w:r>
        <w:t>ADIPOQ</w:t>
      </w:r>
    </w:p>
    <w:p w14:paraId="0808627F" w14:textId="77777777" w:rsidR="00123E2B" w:rsidRDefault="00123E2B" w:rsidP="00123E2B">
      <w:r>
        <w:t>ADM</w:t>
      </w:r>
    </w:p>
    <w:p w14:paraId="44B754DD" w14:textId="77777777" w:rsidR="00123E2B" w:rsidRDefault="00123E2B" w:rsidP="00123E2B">
      <w:r>
        <w:t>ADM2</w:t>
      </w:r>
    </w:p>
    <w:p w14:paraId="483F7B00" w14:textId="77777777" w:rsidR="00123E2B" w:rsidRDefault="00123E2B" w:rsidP="00123E2B">
      <w:r>
        <w:t>AGRP</w:t>
      </w:r>
    </w:p>
    <w:p w14:paraId="465E8B3D" w14:textId="77777777" w:rsidR="00123E2B" w:rsidRDefault="00123E2B" w:rsidP="00123E2B">
      <w:r>
        <w:t>AGT</w:t>
      </w:r>
    </w:p>
    <w:p w14:paraId="34106DA4" w14:textId="77777777" w:rsidR="00123E2B" w:rsidRDefault="00123E2B" w:rsidP="00123E2B">
      <w:r>
        <w:t>AMBN</w:t>
      </w:r>
    </w:p>
    <w:p w14:paraId="754AF52E" w14:textId="77777777" w:rsidR="00123E2B" w:rsidRDefault="00123E2B" w:rsidP="00123E2B">
      <w:r>
        <w:t>AMELX</w:t>
      </w:r>
    </w:p>
    <w:p w14:paraId="57ACE649" w14:textId="77777777" w:rsidR="00123E2B" w:rsidRDefault="00123E2B" w:rsidP="00123E2B">
      <w:r>
        <w:t>AMH</w:t>
      </w:r>
    </w:p>
    <w:p w14:paraId="1F0B7309" w14:textId="77777777" w:rsidR="00123E2B" w:rsidRDefault="00123E2B" w:rsidP="00123E2B">
      <w:r>
        <w:t>ANGPTL5</w:t>
      </w:r>
    </w:p>
    <w:p w14:paraId="1548E50E" w14:textId="77777777" w:rsidR="00123E2B" w:rsidRDefault="00123E2B" w:rsidP="00123E2B">
      <w:r>
        <w:t>ANGPTL7</w:t>
      </w:r>
    </w:p>
    <w:p w14:paraId="28881A30" w14:textId="77777777" w:rsidR="00123E2B" w:rsidRDefault="00123E2B" w:rsidP="00123E2B">
      <w:r>
        <w:t>APLN</w:t>
      </w:r>
    </w:p>
    <w:p w14:paraId="08615D96" w14:textId="77777777" w:rsidR="00123E2B" w:rsidRDefault="00123E2B" w:rsidP="00123E2B">
      <w:r>
        <w:t>AREG</w:t>
      </w:r>
    </w:p>
    <w:p w14:paraId="1A4FF52C" w14:textId="77777777" w:rsidR="00123E2B" w:rsidRDefault="00123E2B" w:rsidP="00123E2B">
      <w:r>
        <w:t>ARMET</w:t>
      </w:r>
    </w:p>
    <w:p w14:paraId="087D5CE0" w14:textId="77777777" w:rsidR="00123E2B" w:rsidRDefault="00123E2B" w:rsidP="00123E2B">
      <w:r>
        <w:t>ARMETL1</w:t>
      </w:r>
    </w:p>
    <w:p w14:paraId="4C60A037" w14:textId="77777777" w:rsidR="00123E2B" w:rsidRDefault="00123E2B" w:rsidP="00123E2B">
      <w:r>
        <w:t>ARTN</w:t>
      </w:r>
    </w:p>
    <w:p w14:paraId="31EF4994" w14:textId="77777777" w:rsidR="00123E2B" w:rsidRDefault="00123E2B" w:rsidP="00123E2B">
      <w:r>
        <w:t>AVP</w:t>
      </w:r>
    </w:p>
    <w:p w14:paraId="43E68650" w14:textId="77777777" w:rsidR="00123E2B" w:rsidRDefault="00123E2B" w:rsidP="00123E2B">
      <w:r>
        <w:t>AZU1</w:t>
      </w:r>
    </w:p>
    <w:p w14:paraId="7DBB72D7" w14:textId="77777777" w:rsidR="00123E2B" w:rsidRDefault="00123E2B" w:rsidP="00123E2B">
      <w:r>
        <w:t>BDNF</w:t>
      </w:r>
    </w:p>
    <w:p w14:paraId="1B31A2C3" w14:textId="77777777" w:rsidR="00123E2B" w:rsidRDefault="00123E2B" w:rsidP="00123E2B">
      <w:r>
        <w:t>BMP1</w:t>
      </w:r>
    </w:p>
    <w:p w14:paraId="5A3DC1AB" w14:textId="77777777" w:rsidR="00123E2B" w:rsidRDefault="00123E2B" w:rsidP="00123E2B">
      <w:r>
        <w:t>BMP10</w:t>
      </w:r>
    </w:p>
    <w:p w14:paraId="0E3BAB1F" w14:textId="77777777" w:rsidR="00123E2B" w:rsidRDefault="00123E2B" w:rsidP="00123E2B">
      <w:r>
        <w:t>BMP15</w:t>
      </w:r>
    </w:p>
    <w:p w14:paraId="22206A41" w14:textId="77777777" w:rsidR="00123E2B" w:rsidRDefault="00123E2B" w:rsidP="00123E2B">
      <w:r>
        <w:t>BMP2</w:t>
      </w:r>
    </w:p>
    <w:p w14:paraId="5098F69C" w14:textId="77777777" w:rsidR="00123E2B" w:rsidRDefault="00123E2B" w:rsidP="00123E2B">
      <w:r>
        <w:t>BMP3</w:t>
      </w:r>
    </w:p>
    <w:p w14:paraId="1739A4F4" w14:textId="77777777" w:rsidR="00123E2B" w:rsidRDefault="00123E2B" w:rsidP="00123E2B">
      <w:r>
        <w:t>BMP4</w:t>
      </w:r>
    </w:p>
    <w:p w14:paraId="1979D5CC" w14:textId="77777777" w:rsidR="00123E2B" w:rsidRDefault="00123E2B" w:rsidP="00123E2B">
      <w:r>
        <w:t>BMP5</w:t>
      </w:r>
    </w:p>
    <w:p w14:paraId="720BAC94" w14:textId="77777777" w:rsidR="00123E2B" w:rsidRDefault="00123E2B" w:rsidP="00123E2B">
      <w:r>
        <w:t>BMP6</w:t>
      </w:r>
    </w:p>
    <w:p w14:paraId="44E88FD1" w14:textId="77777777" w:rsidR="00123E2B" w:rsidRDefault="00123E2B" w:rsidP="00123E2B">
      <w:r>
        <w:t>BMP7</w:t>
      </w:r>
    </w:p>
    <w:p w14:paraId="28E22E0D" w14:textId="77777777" w:rsidR="00123E2B" w:rsidRDefault="00123E2B" w:rsidP="00123E2B">
      <w:r>
        <w:t>BMP8A</w:t>
      </w:r>
    </w:p>
    <w:p w14:paraId="080D7C7F" w14:textId="77777777" w:rsidR="00123E2B" w:rsidRDefault="00123E2B" w:rsidP="00123E2B">
      <w:r>
        <w:t>BMP8B</w:t>
      </w:r>
    </w:p>
    <w:p w14:paraId="086DCA77" w14:textId="77777777" w:rsidR="00123E2B" w:rsidRDefault="00123E2B" w:rsidP="00123E2B">
      <w:r>
        <w:t>BTC</w:t>
      </w:r>
    </w:p>
    <w:p w14:paraId="76FCDECA" w14:textId="77777777" w:rsidR="00123E2B" w:rsidRDefault="00123E2B" w:rsidP="00123E2B">
      <w:r>
        <w:t>C19orf10</w:t>
      </w:r>
    </w:p>
    <w:p w14:paraId="5DFBE7FD" w14:textId="77777777" w:rsidR="00123E2B" w:rsidRDefault="00123E2B" w:rsidP="00123E2B">
      <w:r>
        <w:t>C3</w:t>
      </w:r>
    </w:p>
    <w:p w14:paraId="23FFB173" w14:textId="77777777" w:rsidR="00123E2B" w:rsidRDefault="00123E2B" w:rsidP="00123E2B">
      <w:r>
        <w:t>C5</w:t>
      </w:r>
    </w:p>
    <w:p w14:paraId="234748C5" w14:textId="77777777" w:rsidR="00123E2B" w:rsidRDefault="00123E2B" w:rsidP="00123E2B">
      <w:r>
        <w:t>CALCA</w:t>
      </w:r>
    </w:p>
    <w:p w14:paraId="00BF65B1" w14:textId="77777777" w:rsidR="00123E2B" w:rsidRDefault="00123E2B" w:rsidP="00123E2B">
      <w:r>
        <w:t>CALCB</w:t>
      </w:r>
    </w:p>
    <w:p w14:paraId="49ACECA6" w14:textId="77777777" w:rsidR="00123E2B" w:rsidRDefault="00123E2B" w:rsidP="00123E2B">
      <w:r>
        <w:t>CAMP</w:t>
      </w:r>
    </w:p>
    <w:p w14:paraId="09FF82BD" w14:textId="77777777" w:rsidR="00123E2B" w:rsidRDefault="00123E2B" w:rsidP="00123E2B">
      <w:r>
        <w:t>CAT</w:t>
      </w:r>
    </w:p>
    <w:p w14:paraId="2A4730DA" w14:textId="77777777" w:rsidR="00123E2B" w:rsidRDefault="00123E2B" w:rsidP="00123E2B">
      <w:r>
        <w:t>CCK</w:t>
      </w:r>
    </w:p>
    <w:p w14:paraId="0829EAC6" w14:textId="77777777" w:rsidR="00123E2B" w:rsidRDefault="00123E2B" w:rsidP="00123E2B">
      <w:r>
        <w:t>CCL1</w:t>
      </w:r>
    </w:p>
    <w:p w14:paraId="4B205DA9" w14:textId="77777777" w:rsidR="00123E2B" w:rsidRDefault="00123E2B" w:rsidP="00123E2B">
      <w:r>
        <w:t>CCL11</w:t>
      </w:r>
    </w:p>
    <w:p w14:paraId="33B5EAEC" w14:textId="77777777" w:rsidR="00123E2B" w:rsidRDefault="00123E2B" w:rsidP="00123E2B">
      <w:r>
        <w:t>CCL13</w:t>
      </w:r>
    </w:p>
    <w:p w14:paraId="650220FF" w14:textId="77777777" w:rsidR="00123E2B" w:rsidRDefault="00123E2B" w:rsidP="00123E2B">
      <w:r>
        <w:t>CCL14</w:t>
      </w:r>
    </w:p>
    <w:p w14:paraId="1DB8B87F" w14:textId="77777777" w:rsidR="00123E2B" w:rsidRDefault="00123E2B" w:rsidP="00123E2B">
      <w:r>
        <w:t>CCL14-CCL15</w:t>
      </w:r>
    </w:p>
    <w:p w14:paraId="528A9C27" w14:textId="77777777" w:rsidR="00123E2B" w:rsidRDefault="00123E2B" w:rsidP="00123E2B">
      <w:r>
        <w:t>CCL15</w:t>
      </w:r>
    </w:p>
    <w:p w14:paraId="2A9570F7" w14:textId="77777777" w:rsidR="00123E2B" w:rsidRDefault="00123E2B" w:rsidP="00123E2B">
      <w:r>
        <w:t>CCL16</w:t>
      </w:r>
    </w:p>
    <w:p w14:paraId="421B83AE" w14:textId="77777777" w:rsidR="00123E2B" w:rsidRDefault="00123E2B" w:rsidP="00123E2B">
      <w:r>
        <w:t>CCL17</w:t>
      </w:r>
    </w:p>
    <w:p w14:paraId="34977CC8" w14:textId="77777777" w:rsidR="00123E2B" w:rsidRDefault="00123E2B" w:rsidP="00123E2B">
      <w:r>
        <w:t>CCL18</w:t>
      </w:r>
    </w:p>
    <w:p w14:paraId="329AE4F1" w14:textId="77777777" w:rsidR="00123E2B" w:rsidRDefault="00123E2B" w:rsidP="00123E2B">
      <w:r>
        <w:t>CCL19</w:t>
      </w:r>
    </w:p>
    <w:p w14:paraId="7B4DB4AF" w14:textId="77777777" w:rsidR="00123E2B" w:rsidRDefault="00123E2B" w:rsidP="00123E2B">
      <w:r>
        <w:t>CCL2</w:t>
      </w:r>
    </w:p>
    <w:p w14:paraId="6F19942F" w14:textId="77777777" w:rsidR="00123E2B" w:rsidRDefault="00123E2B" w:rsidP="00123E2B">
      <w:r>
        <w:t>CCL20</w:t>
      </w:r>
    </w:p>
    <w:p w14:paraId="4356BD98" w14:textId="77777777" w:rsidR="00123E2B" w:rsidRDefault="00123E2B" w:rsidP="00123E2B">
      <w:r>
        <w:t>CCL21</w:t>
      </w:r>
    </w:p>
    <w:p w14:paraId="71B4470F" w14:textId="77777777" w:rsidR="00123E2B" w:rsidRDefault="00123E2B" w:rsidP="00123E2B">
      <w:r>
        <w:t>CCL22</w:t>
      </w:r>
    </w:p>
    <w:p w14:paraId="2C16F84C" w14:textId="77777777" w:rsidR="00123E2B" w:rsidRDefault="00123E2B" w:rsidP="00123E2B">
      <w:r>
        <w:t>CCL23</w:t>
      </w:r>
    </w:p>
    <w:p w14:paraId="08403A2E" w14:textId="77777777" w:rsidR="00123E2B" w:rsidRDefault="00123E2B" w:rsidP="00123E2B">
      <w:r>
        <w:t>CCL24</w:t>
      </w:r>
    </w:p>
    <w:p w14:paraId="23049D87" w14:textId="77777777" w:rsidR="00123E2B" w:rsidRDefault="00123E2B" w:rsidP="00123E2B">
      <w:r>
        <w:t>CCL25</w:t>
      </w:r>
    </w:p>
    <w:p w14:paraId="031BFAF8" w14:textId="77777777" w:rsidR="00123E2B" w:rsidRDefault="00123E2B" w:rsidP="00123E2B">
      <w:r>
        <w:t>CCL26</w:t>
      </w:r>
    </w:p>
    <w:p w14:paraId="6377B50A" w14:textId="77777777" w:rsidR="00123E2B" w:rsidRDefault="00123E2B" w:rsidP="00123E2B">
      <w:r>
        <w:t>CCL27</w:t>
      </w:r>
    </w:p>
    <w:p w14:paraId="02691C47" w14:textId="77777777" w:rsidR="00123E2B" w:rsidRDefault="00123E2B" w:rsidP="00123E2B">
      <w:r>
        <w:t>CCL28</w:t>
      </w:r>
    </w:p>
    <w:p w14:paraId="156E7988" w14:textId="77777777" w:rsidR="00123E2B" w:rsidRDefault="00123E2B" w:rsidP="00123E2B">
      <w:r>
        <w:t>CCL3</w:t>
      </w:r>
    </w:p>
    <w:p w14:paraId="4A39108D" w14:textId="77777777" w:rsidR="00123E2B" w:rsidRDefault="00123E2B" w:rsidP="00123E2B">
      <w:r>
        <w:t>CCL3L1</w:t>
      </w:r>
    </w:p>
    <w:p w14:paraId="0A3CE045" w14:textId="77777777" w:rsidR="00123E2B" w:rsidRDefault="00123E2B" w:rsidP="00123E2B">
      <w:r>
        <w:t>CCL3L2</w:t>
      </w:r>
    </w:p>
    <w:p w14:paraId="5C7471E2" w14:textId="77777777" w:rsidR="00123E2B" w:rsidRDefault="00123E2B" w:rsidP="00123E2B">
      <w:r>
        <w:t>CCL3L3</w:t>
      </w:r>
    </w:p>
    <w:p w14:paraId="7A41DB7E" w14:textId="77777777" w:rsidR="00123E2B" w:rsidRDefault="00123E2B" w:rsidP="00123E2B">
      <w:r>
        <w:t>CCL4</w:t>
      </w:r>
    </w:p>
    <w:p w14:paraId="4B8E5C4C" w14:textId="77777777" w:rsidR="00123E2B" w:rsidRDefault="00123E2B" w:rsidP="00123E2B">
      <w:r>
        <w:t>CCL4L1</w:t>
      </w:r>
    </w:p>
    <w:p w14:paraId="2F779C43" w14:textId="77777777" w:rsidR="00123E2B" w:rsidRDefault="00123E2B" w:rsidP="00123E2B">
      <w:r>
        <w:t>CCL4L2</w:t>
      </w:r>
    </w:p>
    <w:p w14:paraId="1AB28937" w14:textId="77777777" w:rsidR="00123E2B" w:rsidRDefault="00123E2B" w:rsidP="00123E2B">
      <w:r>
        <w:t>CCL5</w:t>
      </w:r>
    </w:p>
    <w:p w14:paraId="4E46B269" w14:textId="77777777" w:rsidR="00123E2B" w:rsidRDefault="00123E2B" w:rsidP="00123E2B">
      <w:r>
        <w:t>CCL7</w:t>
      </w:r>
    </w:p>
    <w:p w14:paraId="09373F2A" w14:textId="77777777" w:rsidR="00123E2B" w:rsidRDefault="00123E2B" w:rsidP="00123E2B">
      <w:r>
        <w:t>CCL8</w:t>
      </w:r>
    </w:p>
    <w:p w14:paraId="277ED9A5" w14:textId="77777777" w:rsidR="00123E2B" w:rsidRDefault="00123E2B" w:rsidP="00123E2B">
      <w:r>
        <w:t>CD320</w:t>
      </w:r>
    </w:p>
    <w:p w14:paraId="487048F0" w14:textId="77777777" w:rsidR="00123E2B" w:rsidRDefault="00123E2B" w:rsidP="00123E2B">
      <w:r>
        <w:t>CD40LG</w:t>
      </w:r>
    </w:p>
    <w:p w14:paraId="16AAE94B" w14:textId="77777777" w:rsidR="00123E2B" w:rsidRDefault="00123E2B" w:rsidP="00123E2B">
      <w:r>
        <w:t>CD70</w:t>
      </w:r>
    </w:p>
    <w:p w14:paraId="35C4AE60" w14:textId="77777777" w:rsidR="00123E2B" w:rsidRDefault="00123E2B" w:rsidP="00123E2B">
      <w:r>
        <w:t>CECR1</w:t>
      </w:r>
    </w:p>
    <w:p w14:paraId="55626154" w14:textId="77777777" w:rsidR="00123E2B" w:rsidRDefault="00123E2B" w:rsidP="00123E2B">
      <w:r>
        <w:t>CER1</w:t>
      </w:r>
    </w:p>
    <w:p w14:paraId="3A3CC628" w14:textId="77777777" w:rsidR="00123E2B" w:rsidRDefault="00123E2B" w:rsidP="00123E2B">
      <w:r>
        <w:t>CGA</w:t>
      </w:r>
    </w:p>
    <w:p w14:paraId="488AC2EC" w14:textId="77777777" w:rsidR="00123E2B" w:rsidRDefault="00123E2B" w:rsidP="00123E2B">
      <w:r>
        <w:t>CGB</w:t>
      </w:r>
    </w:p>
    <w:p w14:paraId="0E64C223" w14:textId="77777777" w:rsidR="00123E2B" w:rsidRDefault="00123E2B" w:rsidP="00123E2B">
      <w:r>
        <w:t>CGB1</w:t>
      </w:r>
    </w:p>
    <w:p w14:paraId="4A78697E" w14:textId="77777777" w:rsidR="00123E2B" w:rsidRDefault="00123E2B" w:rsidP="00123E2B">
      <w:r>
        <w:t>CGB2</w:t>
      </w:r>
    </w:p>
    <w:p w14:paraId="0873EA22" w14:textId="77777777" w:rsidR="00123E2B" w:rsidRDefault="00123E2B" w:rsidP="00123E2B">
      <w:r>
        <w:t>CGB5</w:t>
      </w:r>
    </w:p>
    <w:p w14:paraId="61E9C848" w14:textId="77777777" w:rsidR="00123E2B" w:rsidRDefault="00123E2B" w:rsidP="00123E2B">
      <w:r>
        <w:t>CGB7</w:t>
      </w:r>
    </w:p>
    <w:p w14:paraId="60B55942" w14:textId="77777777" w:rsidR="00123E2B" w:rsidRDefault="00123E2B" w:rsidP="00123E2B">
      <w:r>
        <w:t>CGB8</w:t>
      </w:r>
    </w:p>
    <w:p w14:paraId="282E106B" w14:textId="77777777" w:rsidR="00123E2B" w:rsidRDefault="00123E2B" w:rsidP="00123E2B">
      <w:r>
        <w:t>CHGA</w:t>
      </w:r>
    </w:p>
    <w:p w14:paraId="0A38B1BD" w14:textId="77777777" w:rsidR="00123E2B" w:rsidRDefault="00123E2B" w:rsidP="00123E2B">
      <w:r>
        <w:t>CHGB</w:t>
      </w:r>
    </w:p>
    <w:p w14:paraId="3C076379" w14:textId="77777777" w:rsidR="00123E2B" w:rsidRDefault="00123E2B" w:rsidP="00123E2B">
      <w:r>
        <w:t>CKLF</w:t>
      </w:r>
    </w:p>
    <w:p w14:paraId="027FDB33" w14:textId="77777777" w:rsidR="00123E2B" w:rsidRDefault="00123E2B" w:rsidP="00123E2B">
      <w:r>
        <w:t>CLCF1</w:t>
      </w:r>
    </w:p>
    <w:p w14:paraId="7E08D684" w14:textId="77777777" w:rsidR="00123E2B" w:rsidRDefault="00123E2B" w:rsidP="00123E2B">
      <w:r>
        <w:t>CLEC11A</w:t>
      </w:r>
    </w:p>
    <w:p w14:paraId="341A7F7D" w14:textId="77777777" w:rsidR="00123E2B" w:rsidRDefault="00123E2B" w:rsidP="00123E2B">
      <w:r>
        <w:t>CMA1</w:t>
      </w:r>
    </w:p>
    <w:p w14:paraId="7799C0CA" w14:textId="77777777" w:rsidR="00123E2B" w:rsidRDefault="00123E2B" w:rsidP="00123E2B">
      <w:r>
        <w:t>CMTM1</w:t>
      </w:r>
    </w:p>
    <w:p w14:paraId="6085F22D" w14:textId="77777777" w:rsidR="00123E2B" w:rsidRDefault="00123E2B" w:rsidP="00123E2B">
      <w:r>
        <w:t>CMTM2</w:t>
      </w:r>
    </w:p>
    <w:p w14:paraId="0DA89EAA" w14:textId="77777777" w:rsidR="00123E2B" w:rsidRDefault="00123E2B" w:rsidP="00123E2B">
      <w:r>
        <w:t>CMTM3</w:t>
      </w:r>
    </w:p>
    <w:p w14:paraId="18DB8BF8" w14:textId="77777777" w:rsidR="00123E2B" w:rsidRDefault="00123E2B" w:rsidP="00123E2B">
      <w:r>
        <w:t>CMTM4</w:t>
      </w:r>
    </w:p>
    <w:p w14:paraId="39956304" w14:textId="77777777" w:rsidR="00123E2B" w:rsidRDefault="00123E2B" w:rsidP="00123E2B">
      <w:r>
        <w:t>CMTM5</w:t>
      </w:r>
    </w:p>
    <w:p w14:paraId="33045397" w14:textId="77777777" w:rsidR="00123E2B" w:rsidRDefault="00123E2B" w:rsidP="00123E2B">
      <w:r>
        <w:t>CMTM6</w:t>
      </w:r>
    </w:p>
    <w:p w14:paraId="4807981A" w14:textId="77777777" w:rsidR="00123E2B" w:rsidRDefault="00123E2B" w:rsidP="00123E2B">
      <w:r>
        <w:t>CMTM7</w:t>
      </w:r>
    </w:p>
    <w:p w14:paraId="66630BE3" w14:textId="77777777" w:rsidR="00123E2B" w:rsidRDefault="00123E2B" w:rsidP="00123E2B">
      <w:r>
        <w:t>CMTM8</w:t>
      </w:r>
    </w:p>
    <w:p w14:paraId="00CBF9A2" w14:textId="77777777" w:rsidR="00123E2B" w:rsidRDefault="00123E2B" w:rsidP="00123E2B">
      <w:r>
        <w:t>CNTF</w:t>
      </w:r>
    </w:p>
    <w:p w14:paraId="2C345A20" w14:textId="77777777" w:rsidR="00123E2B" w:rsidRDefault="00123E2B" w:rsidP="00123E2B">
      <w:r>
        <w:t>CORT</w:t>
      </w:r>
    </w:p>
    <w:p w14:paraId="6F723FC9" w14:textId="77777777" w:rsidR="00123E2B" w:rsidRDefault="00123E2B" w:rsidP="00123E2B">
      <w:r>
        <w:t>CRH</w:t>
      </w:r>
    </w:p>
    <w:p w14:paraId="0D05F646" w14:textId="77777777" w:rsidR="00123E2B" w:rsidRDefault="00123E2B" w:rsidP="00123E2B">
      <w:r>
        <w:t>CSF1</w:t>
      </w:r>
    </w:p>
    <w:p w14:paraId="38C59B0B" w14:textId="77777777" w:rsidR="00123E2B" w:rsidRDefault="00123E2B" w:rsidP="00123E2B">
      <w:r>
        <w:t>CSF2</w:t>
      </w:r>
    </w:p>
    <w:p w14:paraId="0FD9D701" w14:textId="77777777" w:rsidR="00123E2B" w:rsidRDefault="00123E2B" w:rsidP="00123E2B">
      <w:r>
        <w:t>CSF3</w:t>
      </w:r>
    </w:p>
    <w:p w14:paraId="331A0B52" w14:textId="77777777" w:rsidR="00123E2B" w:rsidRDefault="00123E2B" w:rsidP="00123E2B">
      <w:r>
        <w:t>CSH1</w:t>
      </w:r>
    </w:p>
    <w:p w14:paraId="093106FC" w14:textId="77777777" w:rsidR="00123E2B" w:rsidRDefault="00123E2B" w:rsidP="00123E2B">
      <w:r>
        <w:t>CSH2</w:t>
      </w:r>
    </w:p>
    <w:p w14:paraId="38E59BE2" w14:textId="77777777" w:rsidR="00123E2B" w:rsidRDefault="00123E2B" w:rsidP="00123E2B">
      <w:r>
        <w:t>CSHL1</w:t>
      </w:r>
    </w:p>
    <w:p w14:paraId="5B99F8A1" w14:textId="77777777" w:rsidR="00123E2B" w:rsidRDefault="00123E2B" w:rsidP="00123E2B">
      <w:r>
        <w:t>CSPG5</w:t>
      </w:r>
    </w:p>
    <w:p w14:paraId="3CE415ED" w14:textId="77777777" w:rsidR="00123E2B" w:rsidRDefault="00123E2B" w:rsidP="00123E2B">
      <w:r>
        <w:t>CTF1</w:t>
      </w:r>
    </w:p>
    <w:p w14:paraId="1529EBFC" w14:textId="77777777" w:rsidR="00123E2B" w:rsidRDefault="00123E2B" w:rsidP="00123E2B">
      <w:r>
        <w:t>CTGF</w:t>
      </w:r>
    </w:p>
    <w:p w14:paraId="044ECF95" w14:textId="77777777" w:rsidR="00123E2B" w:rsidRDefault="00123E2B" w:rsidP="00123E2B">
      <w:r>
        <w:t>CTSG</w:t>
      </w:r>
    </w:p>
    <w:p w14:paraId="5E7E40F9" w14:textId="77777777" w:rsidR="00123E2B" w:rsidRDefault="00123E2B" w:rsidP="00123E2B">
      <w:r>
        <w:t>CX3CL1</w:t>
      </w:r>
    </w:p>
    <w:p w14:paraId="2C8F72FD" w14:textId="77777777" w:rsidR="00123E2B" w:rsidRDefault="00123E2B" w:rsidP="00123E2B">
      <w:r>
        <w:t>CXCL1</w:t>
      </w:r>
    </w:p>
    <w:p w14:paraId="163B2848" w14:textId="77777777" w:rsidR="00123E2B" w:rsidRDefault="00123E2B" w:rsidP="00123E2B">
      <w:r>
        <w:t>CXCL10</w:t>
      </w:r>
    </w:p>
    <w:p w14:paraId="768519DC" w14:textId="77777777" w:rsidR="00123E2B" w:rsidRDefault="00123E2B" w:rsidP="00123E2B">
      <w:r>
        <w:t>CXCL11</w:t>
      </w:r>
    </w:p>
    <w:p w14:paraId="6B3E069A" w14:textId="77777777" w:rsidR="00123E2B" w:rsidRDefault="00123E2B" w:rsidP="00123E2B">
      <w:r>
        <w:t>CXCL12</w:t>
      </w:r>
    </w:p>
    <w:p w14:paraId="4590418C" w14:textId="77777777" w:rsidR="00123E2B" w:rsidRDefault="00123E2B" w:rsidP="00123E2B">
      <w:r>
        <w:t>CXCL13</w:t>
      </w:r>
    </w:p>
    <w:p w14:paraId="4A2F7E96" w14:textId="77777777" w:rsidR="00123E2B" w:rsidRDefault="00123E2B" w:rsidP="00123E2B">
      <w:r>
        <w:t>CXCL14</w:t>
      </w:r>
    </w:p>
    <w:p w14:paraId="1B181B75" w14:textId="77777777" w:rsidR="00123E2B" w:rsidRDefault="00123E2B" w:rsidP="00123E2B">
      <w:r>
        <w:t>CXCL16</w:t>
      </w:r>
    </w:p>
    <w:p w14:paraId="06E21E9D" w14:textId="77777777" w:rsidR="00123E2B" w:rsidRDefault="00123E2B" w:rsidP="00123E2B">
      <w:r>
        <w:t>CXCL17</w:t>
      </w:r>
    </w:p>
    <w:p w14:paraId="2BBD2EF9" w14:textId="77777777" w:rsidR="00123E2B" w:rsidRDefault="00123E2B" w:rsidP="00123E2B">
      <w:r>
        <w:t>CXCL2</w:t>
      </w:r>
    </w:p>
    <w:p w14:paraId="13BFDA4E" w14:textId="77777777" w:rsidR="00123E2B" w:rsidRDefault="00123E2B" w:rsidP="00123E2B">
      <w:r>
        <w:t>CXCL3</w:t>
      </w:r>
    </w:p>
    <w:p w14:paraId="42269FA1" w14:textId="77777777" w:rsidR="00123E2B" w:rsidRDefault="00123E2B" w:rsidP="00123E2B">
      <w:r>
        <w:t>CXCL5</w:t>
      </w:r>
    </w:p>
    <w:p w14:paraId="5EC6AD4B" w14:textId="77777777" w:rsidR="00123E2B" w:rsidRDefault="00123E2B" w:rsidP="00123E2B">
      <w:r>
        <w:t>CXCL6</w:t>
      </w:r>
    </w:p>
    <w:p w14:paraId="06F2ECDE" w14:textId="77777777" w:rsidR="00123E2B" w:rsidRDefault="00123E2B" w:rsidP="00123E2B">
      <w:r>
        <w:t>CXCL9</w:t>
      </w:r>
    </w:p>
    <w:p w14:paraId="3075B33A" w14:textId="77777777" w:rsidR="00123E2B" w:rsidRDefault="00123E2B" w:rsidP="00123E2B">
      <w:r>
        <w:t>CYR61</w:t>
      </w:r>
    </w:p>
    <w:p w14:paraId="2E6982DA" w14:textId="77777777" w:rsidR="00123E2B" w:rsidRDefault="00123E2B" w:rsidP="00123E2B">
      <w:r>
        <w:t>DEFA1</w:t>
      </w:r>
    </w:p>
    <w:p w14:paraId="20CDA350" w14:textId="77777777" w:rsidR="00123E2B" w:rsidRDefault="00123E2B" w:rsidP="00123E2B">
      <w:r>
        <w:t>DEFA3</w:t>
      </w:r>
    </w:p>
    <w:p w14:paraId="0BFEFDCC" w14:textId="77777777" w:rsidR="00123E2B" w:rsidRDefault="00123E2B" w:rsidP="00123E2B">
      <w:r>
        <w:t>DEFA5</w:t>
      </w:r>
    </w:p>
    <w:p w14:paraId="505B2465" w14:textId="77777777" w:rsidR="00123E2B" w:rsidRDefault="00123E2B" w:rsidP="00123E2B">
      <w:r>
        <w:t>DEFB1</w:t>
      </w:r>
    </w:p>
    <w:p w14:paraId="539013C0" w14:textId="77777777" w:rsidR="00123E2B" w:rsidRDefault="00123E2B" w:rsidP="00123E2B">
      <w:r>
        <w:t>DEFB103A</w:t>
      </w:r>
    </w:p>
    <w:p w14:paraId="59529D84" w14:textId="77777777" w:rsidR="00123E2B" w:rsidRDefault="00123E2B" w:rsidP="00123E2B">
      <w:r>
        <w:t>DEFB104A</w:t>
      </w:r>
    </w:p>
    <w:p w14:paraId="5171B8F4" w14:textId="77777777" w:rsidR="00123E2B" w:rsidRDefault="00123E2B" w:rsidP="00123E2B">
      <w:r>
        <w:t>DEFB4</w:t>
      </w:r>
    </w:p>
    <w:p w14:paraId="12D146FA" w14:textId="77777777" w:rsidR="00123E2B" w:rsidRDefault="00123E2B" w:rsidP="00123E2B">
      <w:r>
        <w:t>DKK1</w:t>
      </w:r>
    </w:p>
    <w:p w14:paraId="019CB29A" w14:textId="77777777" w:rsidR="00123E2B" w:rsidRDefault="00123E2B" w:rsidP="00123E2B">
      <w:r>
        <w:t>EBI3</w:t>
      </w:r>
    </w:p>
    <w:p w14:paraId="737C5FE3" w14:textId="77777777" w:rsidR="00123E2B" w:rsidRDefault="00123E2B" w:rsidP="00123E2B">
      <w:r>
        <w:t>EDN1</w:t>
      </w:r>
    </w:p>
    <w:p w14:paraId="05776C2C" w14:textId="77777777" w:rsidR="00123E2B" w:rsidRDefault="00123E2B" w:rsidP="00123E2B">
      <w:r>
        <w:t>EDN2</w:t>
      </w:r>
    </w:p>
    <w:p w14:paraId="517D97CB" w14:textId="77777777" w:rsidR="00123E2B" w:rsidRDefault="00123E2B" w:rsidP="00123E2B">
      <w:r>
        <w:t>EDN3</w:t>
      </w:r>
    </w:p>
    <w:p w14:paraId="5A352F58" w14:textId="77777777" w:rsidR="00123E2B" w:rsidRDefault="00123E2B" w:rsidP="00123E2B">
      <w:r>
        <w:t>EGF</w:t>
      </w:r>
    </w:p>
    <w:p w14:paraId="456632B0" w14:textId="77777777" w:rsidR="00123E2B" w:rsidRDefault="00123E2B" w:rsidP="00123E2B">
      <w:r>
        <w:t>EPGN</w:t>
      </w:r>
    </w:p>
    <w:p w14:paraId="7CB35D1B" w14:textId="77777777" w:rsidR="00123E2B" w:rsidRDefault="00123E2B" w:rsidP="00123E2B">
      <w:r>
        <w:t>EPO</w:t>
      </w:r>
    </w:p>
    <w:p w14:paraId="0807C67B" w14:textId="77777777" w:rsidR="00123E2B" w:rsidRDefault="00123E2B" w:rsidP="00123E2B">
      <w:r>
        <w:t>EREG</w:t>
      </w:r>
    </w:p>
    <w:p w14:paraId="2D55FEED" w14:textId="77777777" w:rsidR="00123E2B" w:rsidRDefault="00123E2B" w:rsidP="00123E2B">
      <w:r>
        <w:t>ESM1</w:t>
      </w:r>
    </w:p>
    <w:p w14:paraId="5721A44F" w14:textId="77777777" w:rsidR="00123E2B" w:rsidRDefault="00123E2B" w:rsidP="00123E2B">
      <w:r>
        <w:t>FAM3B</w:t>
      </w:r>
    </w:p>
    <w:p w14:paraId="40A95F37" w14:textId="77777777" w:rsidR="00123E2B" w:rsidRDefault="00123E2B" w:rsidP="00123E2B">
      <w:r>
        <w:t>FAM3C</w:t>
      </w:r>
    </w:p>
    <w:p w14:paraId="3CB685C4" w14:textId="77777777" w:rsidR="00123E2B" w:rsidRDefault="00123E2B" w:rsidP="00123E2B">
      <w:r>
        <w:t>FAM3D</w:t>
      </w:r>
    </w:p>
    <w:p w14:paraId="4136804D" w14:textId="77777777" w:rsidR="00123E2B" w:rsidRDefault="00123E2B" w:rsidP="00123E2B">
      <w:r>
        <w:t>FASLG</w:t>
      </w:r>
    </w:p>
    <w:p w14:paraId="62E4EA7A" w14:textId="77777777" w:rsidR="00123E2B" w:rsidRDefault="00123E2B" w:rsidP="00123E2B">
      <w:r>
        <w:t>FGF1</w:t>
      </w:r>
    </w:p>
    <w:p w14:paraId="030448BA" w14:textId="77777777" w:rsidR="00123E2B" w:rsidRDefault="00123E2B" w:rsidP="00123E2B">
      <w:r>
        <w:t>FGF10</w:t>
      </w:r>
    </w:p>
    <w:p w14:paraId="5666CB74" w14:textId="77777777" w:rsidR="00123E2B" w:rsidRDefault="00123E2B" w:rsidP="00123E2B">
      <w:r>
        <w:t>FGF11</w:t>
      </w:r>
    </w:p>
    <w:p w14:paraId="409810B6" w14:textId="77777777" w:rsidR="00123E2B" w:rsidRDefault="00123E2B" w:rsidP="00123E2B">
      <w:r>
        <w:t>FGF12</w:t>
      </w:r>
    </w:p>
    <w:p w14:paraId="24C5F25B" w14:textId="77777777" w:rsidR="00123E2B" w:rsidRDefault="00123E2B" w:rsidP="00123E2B">
      <w:r>
        <w:t>FGF13</w:t>
      </w:r>
    </w:p>
    <w:p w14:paraId="58EF5789" w14:textId="77777777" w:rsidR="00123E2B" w:rsidRDefault="00123E2B" w:rsidP="00123E2B">
      <w:r>
        <w:t>FGF14</w:t>
      </w:r>
    </w:p>
    <w:p w14:paraId="70FE11BC" w14:textId="77777777" w:rsidR="00123E2B" w:rsidRDefault="00123E2B" w:rsidP="00123E2B">
      <w:r>
        <w:t>FGF16</w:t>
      </w:r>
    </w:p>
    <w:p w14:paraId="5DFB59DF" w14:textId="77777777" w:rsidR="00123E2B" w:rsidRDefault="00123E2B" w:rsidP="00123E2B">
      <w:r>
        <w:t>FGF17</w:t>
      </w:r>
    </w:p>
    <w:p w14:paraId="0EB3B487" w14:textId="77777777" w:rsidR="00123E2B" w:rsidRDefault="00123E2B" w:rsidP="00123E2B">
      <w:r>
        <w:t>FGF18</w:t>
      </w:r>
    </w:p>
    <w:p w14:paraId="1F2163D4" w14:textId="77777777" w:rsidR="00123E2B" w:rsidRDefault="00123E2B" w:rsidP="00123E2B">
      <w:r>
        <w:t>FGF19</w:t>
      </w:r>
    </w:p>
    <w:p w14:paraId="5EFF8C1D" w14:textId="77777777" w:rsidR="00123E2B" w:rsidRDefault="00123E2B" w:rsidP="00123E2B">
      <w:r>
        <w:t>FGF2</w:t>
      </w:r>
    </w:p>
    <w:p w14:paraId="0CAF150C" w14:textId="77777777" w:rsidR="00123E2B" w:rsidRDefault="00123E2B" w:rsidP="00123E2B">
      <w:r>
        <w:t>FGF20</w:t>
      </w:r>
    </w:p>
    <w:p w14:paraId="33C71F0A" w14:textId="77777777" w:rsidR="00123E2B" w:rsidRDefault="00123E2B" w:rsidP="00123E2B">
      <w:r>
        <w:t>FGF21</w:t>
      </w:r>
    </w:p>
    <w:p w14:paraId="78FE8684" w14:textId="77777777" w:rsidR="00123E2B" w:rsidRDefault="00123E2B" w:rsidP="00123E2B">
      <w:r>
        <w:t>FGF22</w:t>
      </w:r>
    </w:p>
    <w:p w14:paraId="577B6585" w14:textId="77777777" w:rsidR="00123E2B" w:rsidRDefault="00123E2B" w:rsidP="00123E2B">
      <w:r>
        <w:t>FGF23</w:t>
      </w:r>
    </w:p>
    <w:p w14:paraId="33F28AFD" w14:textId="77777777" w:rsidR="00123E2B" w:rsidRDefault="00123E2B" w:rsidP="00123E2B">
      <w:r>
        <w:t>FGF3</w:t>
      </w:r>
    </w:p>
    <w:p w14:paraId="7ACAE66C" w14:textId="77777777" w:rsidR="00123E2B" w:rsidRDefault="00123E2B" w:rsidP="00123E2B">
      <w:r>
        <w:t>FGF4</w:t>
      </w:r>
    </w:p>
    <w:p w14:paraId="54F6A742" w14:textId="77777777" w:rsidR="00123E2B" w:rsidRDefault="00123E2B" w:rsidP="00123E2B">
      <w:r>
        <w:t>FGF5</w:t>
      </w:r>
    </w:p>
    <w:p w14:paraId="157B69B8" w14:textId="77777777" w:rsidR="00123E2B" w:rsidRDefault="00123E2B" w:rsidP="00123E2B">
      <w:r>
        <w:t>FGF6</w:t>
      </w:r>
    </w:p>
    <w:p w14:paraId="3A936A0C" w14:textId="77777777" w:rsidR="00123E2B" w:rsidRDefault="00123E2B" w:rsidP="00123E2B">
      <w:r>
        <w:t>FGF7</w:t>
      </w:r>
    </w:p>
    <w:p w14:paraId="44581CA9" w14:textId="77777777" w:rsidR="00123E2B" w:rsidRDefault="00123E2B" w:rsidP="00123E2B">
      <w:r>
        <w:t>FGF8</w:t>
      </w:r>
    </w:p>
    <w:p w14:paraId="0350521F" w14:textId="77777777" w:rsidR="00123E2B" w:rsidRDefault="00123E2B" w:rsidP="00123E2B">
      <w:r>
        <w:t>FGF9</w:t>
      </w:r>
    </w:p>
    <w:p w14:paraId="3B6B10C1" w14:textId="77777777" w:rsidR="00123E2B" w:rsidRDefault="00123E2B" w:rsidP="00123E2B">
      <w:r>
        <w:t>FIGF</w:t>
      </w:r>
    </w:p>
    <w:p w14:paraId="156E9D60" w14:textId="77777777" w:rsidR="00123E2B" w:rsidRDefault="00123E2B" w:rsidP="00123E2B">
      <w:r>
        <w:t>FIGNL2</w:t>
      </w:r>
    </w:p>
    <w:p w14:paraId="4F982D83" w14:textId="77777777" w:rsidR="00123E2B" w:rsidRDefault="00123E2B" w:rsidP="00123E2B">
      <w:r>
        <w:t>FLT3LG</w:t>
      </w:r>
    </w:p>
    <w:p w14:paraId="1C16D8ED" w14:textId="77777777" w:rsidR="00123E2B" w:rsidRDefault="00123E2B" w:rsidP="00123E2B">
      <w:r>
        <w:t>FSHB</w:t>
      </w:r>
    </w:p>
    <w:p w14:paraId="338CC9E0" w14:textId="77777777" w:rsidR="00123E2B" w:rsidRDefault="00123E2B" w:rsidP="00123E2B">
      <w:r>
        <w:t>GAL</w:t>
      </w:r>
    </w:p>
    <w:p w14:paraId="3B295EAE" w14:textId="77777777" w:rsidR="00123E2B" w:rsidRDefault="00123E2B" w:rsidP="00123E2B">
      <w:r>
        <w:t>GALP</w:t>
      </w:r>
    </w:p>
    <w:p w14:paraId="3D221DEA" w14:textId="77777777" w:rsidR="00123E2B" w:rsidRDefault="00123E2B" w:rsidP="00123E2B">
      <w:r>
        <w:t>GAST</w:t>
      </w:r>
    </w:p>
    <w:p w14:paraId="60E278A4" w14:textId="77777777" w:rsidR="00123E2B" w:rsidRDefault="00123E2B" w:rsidP="00123E2B">
      <w:r>
        <w:t>GCG</w:t>
      </w:r>
    </w:p>
    <w:p w14:paraId="6B3B153A" w14:textId="77777777" w:rsidR="00123E2B" w:rsidRDefault="00123E2B" w:rsidP="00123E2B">
      <w:r>
        <w:t>GDF1</w:t>
      </w:r>
    </w:p>
    <w:p w14:paraId="54AA3041" w14:textId="77777777" w:rsidR="00123E2B" w:rsidRDefault="00123E2B" w:rsidP="00123E2B">
      <w:r>
        <w:t>GDF10</w:t>
      </w:r>
    </w:p>
    <w:p w14:paraId="200A13E5" w14:textId="77777777" w:rsidR="00123E2B" w:rsidRDefault="00123E2B" w:rsidP="00123E2B">
      <w:r>
        <w:t>GDF11</w:t>
      </w:r>
    </w:p>
    <w:p w14:paraId="3DA9E958" w14:textId="77777777" w:rsidR="00123E2B" w:rsidRDefault="00123E2B" w:rsidP="00123E2B">
      <w:r>
        <w:t>GDF15</w:t>
      </w:r>
    </w:p>
    <w:p w14:paraId="3A69B4CD" w14:textId="77777777" w:rsidR="00123E2B" w:rsidRDefault="00123E2B" w:rsidP="00123E2B">
      <w:r>
        <w:t>GDF2</w:t>
      </w:r>
    </w:p>
    <w:p w14:paraId="044A0287" w14:textId="77777777" w:rsidR="00123E2B" w:rsidRDefault="00123E2B" w:rsidP="00123E2B">
      <w:r>
        <w:t>GDF3</w:t>
      </w:r>
    </w:p>
    <w:p w14:paraId="264FB7A8" w14:textId="77777777" w:rsidR="00123E2B" w:rsidRDefault="00123E2B" w:rsidP="00123E2B">
      <w:r>
        <w:t>GDF5</w:t>
      </w:r>
    </w:p>
    <w:p w14:paraId="5B456DDD" w14:textId="77777777" w:rsidR="00123E2B" w:rsidRDefault="00123E2B" w:rsidP="00123E2B">
      <w:r>
        <w:t>GDF6</w:t>
      </w:r>
    </w:p>
    <w:p w14:paraId="11949C37" w14:textId="77777777" w:rsidR="00123E2B" w:rsidRDefault="00123E2B" w:rsidP="00123E2B">
      <w:r>
        <w:t>GDF7</w:t>
      </w:r>
    </w:p>
    <w:p w14:paraId="0D39B729" w14:textId="77777777" w:rsidR="00123E2B" w:rsidRDefault="00123E2B" w:rsidP="00123E2B">
      <w:r>
        <w:t>GDF9</w:t>
      </w:r>
    </w:p>
    <w:p w14:paraId="7A3456D0" w14:textId="77777777" w:rsidR="00123E2B" w:rsidRDefault="00123E2B" w:rsidP="00123E2B">
      <w:r>
        <w:t>GDNF</w:t>
      </w:r>
    </w:p>
    <w:p w14:paraId="44F36F3C" w14:textId="77777777" w:rsidR="00123E2B" w:rsidRDefault="00123E2B" w:rsidP="00123E2B">
      <w:r>
        <w:t>GH1</w:t>
      </w:r>
    </w:p>
    <w:p w14:paraId="49FF2C6F" w14:textId="77777777" w:rsidR="00123E2B" w:rsidRDefault="00123E2B" w:rsidP="00123E2B">
      <w:r>
        <w:t>GH2</w:t>
      </w:r>
    </w:p>
    <w:p w14:paraId="5D587DC8" w14:textId="77777777" w:rsidR="00123E2B" w:rsidRDefault="00123E2B" w:rsidP="00123E2B">
      <w:r>
        <w:t>GHRH</w:t>
      </w:r>
    </w:p>
    <w:p w14:paraId="26DE4B3B" w14:textId="77777777" w:rsidR="00123E2B" w:rsidRDefault="00123E2B" w:rsidP="00123E2B">
      <w:r>
        <w:t>GHRL</w:t>
      </w:r>
    </w:p>
    <w:p w14:paraId="38F8EDA7" w14:textId="77777777" w:rsidR="00123E2B" w:rsidRDefault="00123E2B" w:rsidP="00123E2B">
      <w:r>
        <w:t>GIP</w:t>
      </w:r>
    </w:p>
    <w:p w14:paraId="40C1E3A1" w14:textId="77777777" w:rsidR="00123E2B" w:rsidRDefault="00123E2B" w:rsidP="00123E2B">
      <w:r>
        <w:t>GKN1</w:t>
      </w:r>
    </w:p>
    <w:p w14:paraId="694667A9" w14:textId="77777777" w:rsidR="00123E2B" w:rsidRDefault="00123E2B" w:rsidP="00123E2B">
      <w:r>
        <w:t>GMFB</w:t>
      </w:r>
    </w:p>
    <w:p w14:paraId="4D03A5DF" w14:textId="77777777" w:rsidR="00123E2B" w:rsidRDefault="00123E2B" w:rsidP="00123E2B">
      <w:r>
        <w:t>GMFG</w:t>
      </w:r>
    </w:p>
    <w:p w14:paraId="1FFF2FEF" w14:textId="77777777" w:rsidR="00123E2B" w:rsidRDefault="00123E2B" w:rsidP="00123E2B">
      <w:r>
        <w:t>GNRH1</w:t>
      </w:r>
    </w:p>
    <w:p w14:paraId="1BDEA816" w14:textId="77777777" w:rsidR="00123E2B" w:rsidRDefault="00123E2B" w:rsidP="00123E2B">
      <w:r>
        <w:t>GNRH2</w:t>
      </w:r>
    </w:p>
    <w:p w14:paraId="47E319AD" w14:textId="77777777" w:rsidR="00123E2B" w:rsidRDefault="00123E2B" w:rsidP="00123E2B">
      <w:r>
        <w:t>GPHA2</w:t>
      </w:r>
    </w:p>
    <w:p w14:paraId="6E5CD8D6" w14:textId="77777777" w:rsidR="00123E2B" w:rsidRDefault="00123E2B" w:rsidP="00123E2B">
      <w:r>
        <w:t>GPHB5</w:t>
      </w:r>
    </w:p>
    <w:p w14:paraId="7AF78585" w14:textId="77777777" w:rsidR="00123E2B" w:rsidRDefault="00123E2B" w:rsidP="00123E2B">
      <w:r>
        <w:t>GPI</w:t>
      </w:r>
    </w:p>
    <w:p w14:paraId="04CA4238" w14:textId="77777777" w:rsidR="00123E2B" w:rsidRDefault="00123E2B" w:rsidP="00123E2B">
      <w:r>
        <w:t>GREM1</w:t>
      </w:r>
    </w:p>
    <w:p w14:paraId="5E5B1E68" w14:textId="77777777" w:rsidR="00123E2B" w:rsidRDefault="00123E2B" w:rsidP="00123E2B">
      <w:r>
        <w:t>GREM2</w:t>
      </w:r>
    </w:p>
    <w:p w14:paraId="68AA613B" w14:textId="77777777" w:rsidR="00123E2B" w:rsidRDefault="00123E2B" w:rsidP="00123E2B">
      <w:r>
        <w:t>GRN</w:t>
      </w:r>
    </w:p>
    <w:p w14:paraId="6B611263" w14:textId="77777777" w:rsidR="00123E2B" w:rsidRDefault="00123E2B" w:rsidP="00123E2B">
      <w:r>
        <w:t>GRP</w:t>
      </w:r>
    </w:p>
    <w:p w14:paraId="060B46C5" w14:textId="77777777" w:rsidR="00123E2B" w:rsidRDefault="00123E2B" w:rsidP="00123E2B">
      <w:r>
        <w:t>GUCA2A</w:t>
      </w:r>
    </w:p>
    <w:p w14:paraId="79A6AF22" w14:textId="77777777" w:rsidR="00123E2B" w:rsidRDefault="00123E2B" w:rsidP="00123E2B">
      <w:r>
        <w:t>HAMP</w:t>
      </w:r>
    </w:p>
    <w:p w14:paraId="0A9994B4" w14:textId="77777777" w:rsidR="00123E2B" w:rsidRDefault="00123E2B" w:rsidP="00123E2B">
      <w:r>
        <w:t>HBEGF</w:t>
      </w:r>
    </w:p>
    <w:p w14:paraId="40EA7FDA" w14:textId="77777777" w:rsidR="00123E2B" w:rsidRDefault="00123E2B" w:rsidP="00123E2B">
      <w:r>
        <w:t>HDGF</w:t>
      </w:r>
    </w:p>
    <w:p w14:paraId="7F37AC74" w14:textId="77777777" w:rsidR="00123E2B" w:rsidRDefault="00123E2B" w:rsidP="00123E2B">
      <w:r>
        <w:t>HDGFRP3</w:t>
      </w:r>
    </w:p>
    <w:p w14:paraId="15DFCB50" w14:textId="77777777" w:rsidR="00123E2B" w:rsidRDefault="00123E2B" w:rsidP="00123E2B">
      <w:r>
        <w:t>HGF</w:t>
      </w:r>
    </w:p>
    <w:p w14:paraId="45878890" w14:textId="77777777" w:rsidR="00123E2B" w:rsidRDefault="00123E2B" w:rsidP="00123E2B">
      <w:r>
        <w:t>HTN3</w:t>
      </w:r>
    </w:p>
    <w:p w14:paraId="7B8EE79B" w14:textId="77777777" w:rsidR="00123E2B" w:rsidRDefault="00123E2B" w:rsidP="00123E2B">
      <w:r>
        <w:t>IAPP</w:t>
      </w:r>
    </w:p>
    <w:p w14:paraId="345829B5" w14:textId="77777777" w:rsidR="00123E2B" w:rsidRDefault="00123E2B" w:rsidP="00123E2B">
      <w:r>
        <w:t>IFNA1</w:t>
      </w:r>
    </w:p>
    <w:p w14:paraId="3544DD18" w14:textId="77777777" w:rsidR="00123E2B" w:rsidRDefault="00123E2B" w:rsidP="00123E2B">
      <w:r>
        <w:t>IFNA10</w:t>
      </w:r>
    </w:p>
    <w:p w14:paraId="2DE2C17B" w14:textId="77777777" w:rsidR="00123E2B" w:rsidRDefault="00123E2B" w:rsidP="00123E2B">
      <w:r>
        <w:t>IFNA13</w:t>
      </w:r>
    </w:p>
    <w:p w14:paraId="6F254467" w14:textId="77777777" w:rsidR="00123E2B" w:rsidRDefault="00123E2B" w:rsidP="00123E2B">
      <w:r>
        <w:t>IFNA14</w:t>
      </w:r>
    </w:p>
    <w:p w14:paraId="03BE1084" w14:textId="77777777" w:rsidR="00123E2B" w:rsidRDefault="00123E2B" w:rsidP="00123E2B">
      <w:r>
        <w:t>IFNA16</w:t>
      </w:r>
    </w:p>
    <w:p w14:paraId="2D8C5D6A" w14:textId="77777777" w:rsidR="00123E2B" w:rsidRDefault="00123E2B" w:rsidP="00123E2B">
      <w:r>
        <w:t>IFNA17</w:t>
      </w:r>
    </w:p>
    <w:p w14:paraId="7CE86D97" w14:textId="77777777" w:rsidR="00123E2B" w:rsidRDefault="00123E2B" w:rsidP="00123E2B">
      <w:r>
        <w:t>IFNA2</w:t>
      </w:r>
    </w:p>
    <w:p w14:paraId="7BC141FF" w14:textId="77777777" w:rsidR="00123E2B" w:rsidRDefault="00123E2B" w:rsidP="00123E2B">
      <w:r>
        <w:t>IFNA21</w:t>
      </w:r>
    </w:p>
    <w:p w14:paraId="400DD57D" w14:textId="77777777" w:rsidR="00123E2B" w:rsidRDefault="00123E2B" w:rsidP="00123E2B">
      <w:r>
        <w:t>IFNA4</w:t>
      </w:r>
    </w:p>
    <w:p w14:paraId="6DC3EE01" w14:textId="77777777" w:rsidR="00123E2B" w:rsidRDefault="00123E2B" w:rsidP="00123E2B">
      <w:r>
        <w:t>IFNA5</w:t>
      </w:r>
    </w:p>
    <w:p w14:paraId="108E9527" w14:textId="77777777" w:rsidR="00123E2B" w:rsidRDefault="00123E2B" w:rsidP="00123E2B">
      <w:r>
        <w:t>IFNA6</w:t>
      </w:r>
    </w:p>
    <w:p w14:paraId="48FCA527" w14:textId="77777777" w:rsidR="00123E2B" w:rsidRDefault="00123E2B" w:rsidP="00123E2B">
      <w:r>
        <w:t>IFNA7</w:t>
      </w:r>
    </w:p>
    <w:p w14:paraId="1F58948C" w14:textId="77777777" w:rsidR="00123E2B" w:rsidRDefault="00123E2B" w:rsidP="00123E2B">
      <w:r>
        <w:t>IFNA8</w:t>
      </w:r>
    </w:p>
    <w:p w14:paraId="24478E5C" w14:textId="77777777" w:rsidR="00123E2B" w:rsidRDefault="00123E2B" w:rsidP="00123E2B">
      <w:r>
        <w:t>IFNB1</w:t>
      </w:r>
    </w:p>
    <w:p w14:paraId="682D2E8B" w14:textId="77777777" w:rsidR="00123E2B" w:rsidRDefault="00123E2B" w:rsidP="00123E2B">
      <w:r>
        <w:t>IFNE</w:t>
      </w:r>
    </w:p>
    <w:p w14:paraId="285F8382" w14:textId="77777777" w:rsidR="00123E2B" w:rsidRDefault="00123E2B" w:rsidP="00123E2B">
      <w:r>
        <w:t>IFNG</w:t>
      </w:r>
    </w:p>
    <w:p w14:paraId="7344D31D" w14:textId="77777777" w:rsidR="00123E2B" w:rsidRDefault="00123E2B" w:rsidP="00123E2B">
      <w:r>
        <w:t>IFNK</w:t>
      </w:r>
    </w:p>
    <w:p w14:paraId="3263E4EA" w14:textId="77777777" w:rsidR="00123E2B" w:rsidRDefault="00123E2B" w:rsidP="00123E2B">
      <w:r>
        <w:t>IFNW1</w:t>
      </w:r>
    </w:p>
    <w:p w14:paraId="3D51B5B5" w14:textId="77777777" w:rsidR="00123E2B" w:rsidRDefault="00123E2B" w:rsidP="00123E2B">
      <w:r>
        <w:t>IGF1</w:t>
      </w:r>
    </w:p>
    <w:p w14:paraId="02B4AC49" w14:textId="77777777" w:rsidR="00123E2B" w:rsidRDefault="00123E2B" w:rsidP="00123E2B">
      <w:r>
        <w:t>IGF2</w:t>
      </w:r>
    </w:p>
    <w:p w14:paraId="68422397" w14:textId="77777777" w:rsidR="00123E2B" w:rsidRDefault="00123E2B" w:rsidP="00123E2B">
      <w:r>
        <w:t>IL10</w:t>
      </w:r>
    </w:p>
    <w:p w14:paraId="4C5C451A" w14:textId="77777777" w:rsidR="00123E2B" w:rsidRDefault="00123E2B" w:rsidP="00123E2B">
      <w:r>
        <w:t>IL11</w:t>
      </w:r>
    </w:p>
    <w:p w14:paraId="0AD3E0D9" w14:textId="77777777" w:rsidR="00123E2B" w:rsidRDefault="00123E2B" w:rsidP="00123E2B">
      <w:r>
        <w:t>IL12A</w:t>
      </w:r>
    </w:p>
    <w:p w14:paraId="7D65959B" w14:textId="77777777" w:rsidR="00123E2B" w:rsidRDefault="00123E2B" w:rsidP="00123E2B">
      <w:r>
        <w:t>IL12B</w:t>
      </w:r>
    </w:p>
    <w:p w14:paraId="3D296507" w14:textId="77777777" w:rsidR="00123E2B" w:rsidRDefault="00123E2B" w:rsidP="00123E2B">
      <w:r>
        <w:t>IL13</w:t>
      </w:r>
    </w:p>
    <w:p w14:paraId="781591FC" w14:textId="77777777" w:rsidR="00123E2B" w:rsidRDefault="00123E2B" w:rsidP="00123E2B">
      <w:r>
        <w:t>IL15</w:t>
      </w:r>
    </w:p>
    <w:p w14:paraId="6E8E6595" w14:textId="77777777" w:rsidR="00123E2B" w:rsidRDefault="00123E2B" w:rsidP="00123E2B">
      <w:r>
        <w:t>IL16</w:t>
      </w:r>
    </w:p>
    <w:p w14:paraId="67DBFAD7" w14:textId="77777777" w:rsidR="00123E2B" w:rsidRDefault="00123E2B" w:rsidP="00123E2B">
      <w:r>
        <w:t>IL17A</w:t>
      </w:r>
    </w:p>
    <w:p w14:paraId="7D32F1BA" w14:textId="77777777" w:rsidR="00123E2B" w:rsidRDefault="00123E2B" w:rsidP="00123E2B">
      <w:r>
        <w:t>IL17B</w:t>
      </w:r>
    </w:p>
    <w:p w14:paraId="267074CB" w14:textId="77777777" w:rsidR="00123E2B" w:rsidRDefault="00123E2B" w:rsidP="00123E2B">
      <w:r>
        <w:t>IL17C</w:t>
      </w:r>
    </w:p>
    <w:p w14:paraId="433D4BEA" w14:textId="77777777" w:rsidR="00123E2B" w:rsidRDefault="00123E2B" w:rsidP="00123E2B">
      <w:r>
        <w:t>IL17D</w:t>
      </w:r>
    </w:p>
    <w:p w14:paraId="21962461" w14:textId="77777777" w:rsidR="00123E2B" w:rsidRDefault="00123E2B" w:rsidP="00123E2B">
      <w:r>
        <w:t>IL17F</w:t>
      </w:r>
    </w:p>
    <w:p w14:paraId="17FE64F3" w14:textId="77777777" w:rsidR="00123E2B" w:rsidRDefault="00123E2B" w:rsidP="00123E2B">
      <w:r>
        <w:t>IL18</w:t>
      </w:r>
    </w:p>
    <w:p w14:paraId="15736B3D" w14:textId="77777777" w:rsidR="00123E2B" w:rsidRDefault="00123E2B" w:rsidP="00123E2B">
      <w:r>
        <w:t>IL19</w:t>
      </w:r>
    </w:p>
    <w:p w14:paraId="07E5B60A" w14:textId="77777777" w:rsidR="00123E2B" w:rsidRDefault="00123E2B" w:rsidP="00123E2B">
      <w:r>
        <w:t>IL1A</w:t>
      </w:r>
    </w:p>
    <w:p w14:paraId="12855DED" w14:textId="77777777" w:rsidR="00123E2B" w:rsidRDefault="00123E2B" w:rsidP="00123E2B">
      <w:r>
        <w:t>IL1B</w:t>
      </w:r>
    </w:p>
    <w:p w14:paraId="2170FABB" w14:textId="77777777" w:rsidR="00123E2B" w:rsidRDefault="00123E2B" w:rsidP="00123E2B">
      <w:r>
        <w:t>IL1F10</w:t>
      </w:r>
    </w:p>
    <w:p w14:paraId="064FA32A" w14:textId="77777777" w:rsidR="00123E2B" w:rsidRDefault="00123E2B" w:rsidP="00123E2B">
      <w:r>
        <w:t>IL1F5</w:t>
      </w:r>
    </w:p>
    <w:p w14:paraId="383343D2" w14:textId="77777777" w:rsidR="00123E2B" w:rsidRDefault="00123E2B" w:rsidP="00123E2B">
      <w:r>
        <w:t>IL1F6</w:t>
      </w:r>
    </w:p>
    <w:p w14:paraId="21BDA6A8" w14:textId="77777777" w:rsidR="00123E2B" w:rsidRDefault="00123E2B" w:rsidP="00123E2B">
      <w:r>
        <w:t>IL1F7</w:t>
      </w:r>
    </w:p>
    <w:p w14:paraId="03AF4CEF" w14:textId="77777777" w:rsidR="00123E2B" w:rsidRDefault="00123E2B" w:rsidP="00123E2B">
      <w:r>
        <w:t>IL1F8</w:t>
      </w:r>
    </w:p>
    <w:p w14:paraId="77270E64" w14:textId="77777777" w:rsidR="00123E2B" w:rsidRDefault="00123E2B" w:rsidP="00123E2B">
      <w:r>
        <w:t>IL1F9</w:t>
      </w:r>
    </w:p>
    <w:p w14:paraId="305FFA8E" w14:textId="77777777" w:rsidR="00123E2B" w:rsidRDefault="00123E2B" w:rsidP="00123E2B">
      <w:r>
        <w:t>IL1RN</w:t>
      </w:r>
    </w:p>
    <w:p w14:paraId="6D1BE689" w14:textId="77777777" w:rsidR="00123E2B" w:rsidRDefault="00123E2B" w:rsidP="00123E2B">
      <w:r>
        <w:t>IL2</w:t>
      </w:r>
    </w:p>
    <w:p w14:paraId="62680483" w14:textId="77777777" w:rsidR="00123E2B" w:rsidRDefault="00123E2B" w:rsidP="00123E2B">
      <w:r>
        <w:t>IL20</w:t>
      </w:r>
    </w:p>
    <w:p w14:paraId="4B820169" w14:textId="77777777" w:rsidR="00123E2B" w:rsidRDefault="00123E2B" w:rsidP="00123E2B">
      <w:r>
        <w:t>IL21</w:t>
      </w:r>
    </w:p>
    <w:p w14:paraId="557D0198" w14:textId="77777777" w:rsidR="00123E2B" w:rsidRDefault="00123E2B" w:rsidP="00123E2B">
      <w:r>
        <w:t>IL22</w:t>
      </w:r>
    </w:p>
    <w:p w14:paraId="37B30600" w14:textId="77777777" w:rsidR="00123E2B" w:rsidRDefault="00123E2B" w:rsidP="00123E2B">
      <w:r>
        <w:t>IL23A</w:t>
      </w:r>
    </w:p>
    <w:p w14:paraId="69FA0969" w14:textId="77777777" w:rsidR="00123E2B" w:rsidRDefault="00123E2B" w:rsidP="00123E2B">
      <w:r>
        <w:t>IL24</w:t>
      </w:r>
    </w:p>
    <w:p w14:paraId="3847F210" w14:textId="77777777" w:rsidR="00123E2B" w:rsidRDefault="00123E2B" w:rsidP="00123E2B">
      <w:r>
        <w:t>IL25</w:t>
      </w:r>
    </w:p>
    <w:p w14:paraId="3B1E1F63" w14:textId="77777777" w:rsidR="00123E2B" w:rsidRDefault="00123E2B" w:rsidP="00123E2B">
      <w:r>
        <w:t>IL26</w:t>
      </w:r>
    </w:p>
    <w:p w14:paraId="0DA6EF10" w14:textId="77777777" w:rsidR="00123E2B" w:rsidRDefault="00123E2B" w:rsidP="00123E2B">
      <w:r>
        <w:t>IL27</w:t>
      </w:r>
    </w:p>
    <w:p w14:paraId="582DE0F9" w14:textId="77777777" w:rsidR="00123E2B" w:rsidRDefault="00123E2B" w:rsidP="00123E2B">
      <w:r>
        <w:t>IL28A</w:t>
      </w:r>
    </w:p>
    <w:p w14:paraId="731C9814" w14:textId="77777777" w:rsidR="00123E2B" w:rsidRDefault="00123E2B" w:rsidP="00123E2B">
      <w:r>
        <w:t>IL28B</w:t>
      </w:r>
    </w:p>
    <w:p w14:paraId="2B033F7D" w14:textId="77777777" w:rsidR="00123E2B" w:rsidRDefault="00123E2B" w:rsidP="00123E2B">
      <w:r>
        <w:t>IL29</w:t>
      </w:r>
    </w:p>
    <w:p w14:paraId="36A75A94" w14:textId="77777777" w:rsidR="00123E2B" w:rsidRDefault="00123E2B" w:rsidP="00123E2B">
      <w:r>
        <w:t>IL3</w:t>
      </w:r>
    </w:p>
    <w:p w14:paraId="4D4AB422" w14:textId="77777777" w:rsidR="00123E2B" w:rsidRDefault="00123E2B" w:rsidP="00123E2B">
      <w:r>
        <w:t>IL31</w:t>
      </w:r>
    </w:p>
    <w:p w14:paraId="45ED6A6C" w14:textId="77777777" w:rsidR="00123E2B" w:rsidRDefault="00123E2B" w:rsidP="00123E2B">
      <w:r>
        <w:t>IL32</w:t>
      </w:r>
    </w:p>
    <w:p w14:paraId="4018848E" w14:textId="77777777" w:rsidR="00123E2B" w:rsidRDefault="00123E2B" w:rsidP="00123E2B">
      <w:r>
        <w:t>IL33</w:t>
      </w:r>
    </w:p>
    <w:p w14:paraId="07A214D4" w14:textId="77777777" w:rsidR="00123E2B" w:rsidRDefault="00123E2B" w:rsidP="00123E2B">
      <w:r>
        <w:t>IL34</w:t>
      </w:r>
    </w:p>
    <w:p w14:paraId="7005C94D" w14:textId="77777777" w:rsidR="00123E2B" w:rsidRDefault="00123E2B" w:rsidP="00123E2B">
      <w:r>
        <w:t>IL4</w:t>
      </w:r>
    </w:p>
    <w:p w14:paraId="29088955" w14:textId="77777777" w:rsidR="00123E2B" w:rsidRDefault="00123E2B" w:rsidP="00123E2B">
      <w:r>
        <w:t>IL5</w:t>
      </w:r>
    </w:p>
    <w:p w14:paraId="47894D2F" w14:textId="77777777" w:rsidR="00123E2B" w:rsidRDefault="00123E2B" w:rsidP="00123E2B">
      <w:r>
        <w:t>IL6</w:t>
      </w:r>
    </w:p>
    <w:p w14:paraId="7962CC9A" w14:textId="77777777" w:rsidR="00123E2B" w:rsidRDefault="00123E2B" w:rsidP="00123E2B">
      <w:r>
        <w:t>IL6ST</w:t>
      </w:r>
    </w:p>
    <w:p w14:paraId="5E50298D" w14:textId="77777777" w:rsidR="00123E2B" w:rsidRDefault="00123E2B" w:rsidP="00123E2B">
      <w:r>
        <w:t>IL7</w:t>
      </w:r>
    </w:p>
    <w:p w14:paraId="4456FEEF" w14:textId="77777777" w:rsidR="00123E2B" w:rsidRDefault="00123E2B" w:rsidP="00123E2B">
      <w:r>
        <w:t>IL8</w:t>
      </w:r>
    </w:p>
    <w:p w14:paraId="587EE233" w14:textId="77777777" w:rsidR="00123E2B" w:rsidRDefault="00123E2B" w:rsidP="00123E2B">
      <w:r>
        <w:t>IL9</w:t>
      </w:r>
    </w:p>
    <w:p w14:paraId="16B8B464" w14:textId="77777777" w:rsidR="00123E2B" w:rsidRDefault="00123E2B" w:rsidP="00123E2B">
      <w:r>
        <w:t>INHA</w:t>
      </w:r>
    </w:p>
    <w:p w14:paraId="46ED2F74" w14:textId="77777777" w:rsidR="00123E2B" w:rsidRDefault="00123E2B" w:rsidP="00123E2B">
      <w:r>
        <w:t>INHBA</w:t>
      </w:r>
    </w:p>
    <w:p w14:paraId="144247CA" w14:textId="77777777" w:rsidR="00123E2B" w:rsidRDefault="00123E2B" w:rsidP="00123E2B">
      <w:r>
        <w:t>INHBB</w:t>
      </w:r>
    </w:p>
    <w:p w14:paraId="4DC8D145" w14:textId="77777777" w:rsidR="00123E2B" w:rsidRDefault="00123E2B" w:rsidP="00123E2B">
      <w:r>
        <w:t>INHBC</w:t>
      </w:r>
    </w:p>
    <w:p w14:paraId="2C112972" w14:textId="77777777" w:rsidR="00123E2B" w:rsidRDefault="00123E2B" w:rsidP="00123E2B">
      <w:r>
        <w:t>INHBE</w:t>
      </w:r>
    </w:p>
    <w:p w14:paraId="296FCB0A" w14:textId="77777777" w:rsidR="00123E2B" w:rsidRDefault="00123E2B" w:rsidP="00123E2B">
      <w:r>
        <w:t>INS</w:t>
      </w:r>
    </w:p>
    <w:p w14:paraId="40CD0331" w14:textId="77777777" w:rsidR="00123E2B" w:rsidRDefault="00123E2B" w:rsidP="00123E2B">
      <w:r>
        <w:t>INS-IGF2</w:t>
      </w:r>
    </w:p>
    <w:p w14:paraId="1400505C" w14:textId="77777777" w:rsidR="00123E2B" w:rsidRDefault="00123E2B" w:rsidP="00123E2B">
      <w:r>
        <w:t>INSL3</w:t>
      </w:r>
    </w:p>
    <w:p w14:paraId="6B179FED" w14:textId="77777777" w:rsidR="00123E2B" w:rsidRDefault="00123E2B" w:rsidP="00123E2B">
      <w:r>
        <w:t>INSL4</w:t>
      </w:r>
    </w:p>
    <w:p w14:paraId="045F4462" w14:textId="77777777" w:rsidR="00123E2B" w:rsidRDefault="00123E2B" w:rsidP="00123E2B">
      <w:r>
        <w:t>INSL5</w:t>
      </w:r>
    </w:p>
    <w:p w14:paraId="55CF0BB0" w14:textId="77777777" w:rsidR="00123E2B" w:rsidRDefault="00123E2B" w:rsidP="00123E2B">
      <w:r>
        <w:t>INSL6</w:t>
      </w:r>
    </w:p>
    <w:p w14:paraId="03003F99" w14:textId="77777777" w:rsidR="00123E2B" w:rsidRDefault="00123E2B" w:rsidP="00123E2B">
      <w:r>
        <w:t>JAG1</w:t>
      </w:r>
    </w:p>
    <w:p w14:paraId="3B949032" w14:textId="77777777" w:rsidR="00123E2B" w:rsidRDefault="00123E2B" w:rsidP="00123E2B">
      <w:r>
        <w:t>JAG2</w:t>
      </w:r>
    </w:p>
    <w:p w14:paraId="4D6CB02C" w14:textId="77777777" w:rsidR="00123E2B" w:rsidRDefault="00123E2B" w:rsidP="00123E2B">
      <w:r>
        <w:t>KGFLP1</w:t>
      </w:r>
    </w:p>
    <w:p w14:paraId="5DAF68F1" w14:textId="77777777" w:rsidR="00123E2B" w:rsidRDefault="00123E2B" w:rsidP="00123E2B">
      <w:r>
        <w:t>KGFLP2</w:t>
      </w:r>
    </w:p>
    <w:p w14:paraId="2D59C10A" w14:textId="77777777" w:rsidR="00123E2B" w:rsidRDefault="00123E2B" w:rsidP="00123E2B">
      <w:r>
        <w:t>KITLG</w:t>
      </w:r>
    </w:p>
    <w:p w14:paraId="674F6E27" w14:textId="77777777" w:rsidR="00123E2B" w:rsidRDefault="00123E2B" w:rsidP="00123E2B">
      <w:r>
        <w:t>KL</w:t>
      </w:r>
    </w:p>
    <w:p w14:paraId="6D41BFFB" w14:textId="77777777" w:rsidR="00123E2B" w:rsidRDefault="00123E2B" w:rsidP="00123E2B">
      <w:r>
        <w:t>LACRT</w:t>
      </w:r>
    </w:p>
    <w:p w14:paraId="0E6EFD04" w14:textId="77777777" w:rsidR="00123E2B" w:rsidRDefault="00123E2B" w:rsidP="00123E2B">
      <w:r>
        <w:t>LECT2</w:t>
      </w:r>
    </w:p>
    <w:p w14:paraId="52ED4D9B" w14:textId="77777777" w:rsidR="00123E2B" w:rsidRDefault="00123E2B" w:rsidP="00123E2B">
      <w:r>
        <w:t>LEFTY1</w:t>
      </w:r>
    </w:p>
    <w:p w14:paraId="74C71443" w14:textId="77777777" w:rsidR="00123E2B" w:rsidRDefault="00123E2B" w:rsidP="00123E2B">
      <w:r>
        <w:t>LEFTY2</w:t>
      </w:r>
    </w:p>
    <w:p w14:paraId="14615032" w14:textId="77777777" w:rsidR="00123E2B" w:rsidRDefault="00123E2B" w:rsidP="00123E2B">
      <w:r>
        <w:t>LEP</w:t>
      </w:r>
    </w:p>
    <w:p w14:paraId="744E3965" w14:textId="77777777" w:rsidR="00123E2B" w:rsidRDefault="00123E2B" w:rsidP="00123E2B">
      <w:r>
        <w:t>LHB</w:t>
      </w:r>
    </w:p>
    <w:p w14:paraId="77FCD079" w14:textId="77777777" w:rsidR="00123E2B" w:rsidRDefault="00123E2B" w:rsidP="00123E2B">
      <w:r>
        <w:t>LIF</w:t>
      </w:r>
    </w:p>
    <w:p w14:paraId="38D6AAAB" w14:textId="77777777" w:rsidR="00123E2B" w:rsidRDefault="00123E2B" w:rsidP="00123E2B">
      <w:r>
        <w:t>LRSAM1</w:t>
      </w:r>
    </w:p>
    <w:p w14:paraId="1E5E2D94" w14:textId="77777777" w:rsidR="00123E2B" w:rsidRDefault="00123E2B" w:rsidP="00123E2B">
      <w:r>
        <w:t>LTA</w:t>
      </w:r>
    </w:p>
    <w:p w14:paraId="1E0736DF" w14:textId="77777777" w:rsidR="00123E2B" w:rsidRDefault="00123E2B" w:rsidP="00123E2B">
      <w:r>
        <w:t>LTB</w:t>
      </w:r>
    </w:p>
    <w:p w14:paraId="15D0D405" w14:textId="77777777" w:rsidR="00123E2B" w:rsidRDefault="00123E2B" w:rsidP="00123E2B">
      <w:r>
        <w:t>LTBP1</w:t>
      </w:r>
    </w:p>
    <w:p w14:paraId="0762707A" w14:textId="77777777" w:rsidR="00123E2B" w:rsidRDefault="00123E2B" w:rsidP="00123E2B">
      <w:r>
        <w:t>LTBP2</w:t>
      </w:r>
    </w:p>
    <w:p w14:paraId="6681B5AF" w14:textId="77777777" w:rsidR="00123E2B" w:rsidRDefault="00123E2B" w:rsidP="00123E2B">
      <w:r>
        <w:t>LTBP3</w:t>
      </w:r>
    </w:p>
    <w:p w14:paraId="1923F1B7" w14:textId="77777777" w:rsidR="00123E2B" w:rsidRDefault="00123E2B" w:rsidP="00123E2B">
      <w:r>
        <w:t>LTBP4</w:t>
      </w:r>
    </w:p>
    <w:p w14:paraId="12FCA59E" w14:textId="77777777" w:rsidR="00123E2B" w:rsidRDefault="00123E2B" w:rsidP="00123E2B">
      <w:r>
        <w:t>MDK</w:t>
      </w:r>
    </w:p>
    <w:p w14:paraId="016A515B" w14:textId="77777777" w:rsidR="00123E2B" w:rsidRDefault="00123E2B" w:rsidP="00123E2B">
      <w:r>
        <w:t>MIA</w:t>
      </w:r>
    </w:p>
    <w:p w14:paraId="66BFB0F3" w14:textId="77777777" w:rsidR="00123E2B" w:rsidRDefault="00123E2B" w:rsidP="00123E2B">
      <w:r>
        <w:t>MIF</w:t>
      </w:r>
    </w:p>
    <w:p w14:paraId="62F45083" w14:textId="77777777" w:rsidR="00123E2B" w:rsidRDefault="00123E2B" w:rsidP="00123E2B">
      <w:r>
        <w:t>MLN</w:t>
      </w:r>
    </w:p>
    <w:p w14:paraId="51C1AF05" w14:textId="77777777" w:rsidR="00123E2B" w:rsidRDefault="00123E2B" w:rsidP="00123E2B">
      <w:r>
        <w:t>MSTN</w:t>
      </w:r>
    </w:p>
    <w:p w14:paraId="0E642F35" w14:textId="77777777" w:rsidR="00123E2B" w:rsidRDefault="00123E2B" w:rsidP="00123E2B">
      <w:r>
        <w:t>NAMPT</w:t>
      </w:r>
    </w:p>
    <w:p w14:paraId="3473B64F" w14:textId="77777777" w:rsidR="00123E2B" w:rsidRDefault="00123E2B" w:rsidP="00123E2B">
      <w:r>
        <w:t>NDP</w:t>
      </w:r>
    </w:p>
    <w:p w14:paraId="5625B510" w14:textId="77777777" w:rsidR="00123E2B" w:rsidRDefault="00123E2B" w:rsidP="00123E2B">
      <w:r>
        <w:t>NENF</w:t>
      </w:r>
    </w:p>
    <w:p w14:paraId="7FA001C6" w14:textId="77777777" w:rsidR="00123E2B" w:rsidRDefault="00123E2B" w:rsidP="00123E2B">
      <w:r>
        <w:t>NGF</w:t>
      </w:r>
    </w:p>
    <w:p w14:paraId="3870F667" w14:textId="77777777" w:rsidR="00123E2B" w:rsidRDefault="00123E2B" w:rsidP="00123E2B">
      <w:r>
        <w:t>NMB</w:t>
      </w:r>
    </w:p>
    <w:p w14:paraId="60A98F6E" w14:textId="77777777" w:rsidR="00123E2B" w:rsidRDefault="00123E2B" w:rsidP="00123E2B">
      <w:r>
        <w:t>NODAL</w:t>
      </w:r>
    </w:p>
    <w:p w14:paraId="63F049C6" w14:textId="77777777" w:rsidR="00123E2B" w:rsidRDefault="00123E2B" w:rsidP="00123E2B">
      <w:r>
        <w:t>NOV</w:t>
      </w:r>
    </w:p>
    <w:p w14:paraId="144B1077" w14:textId="77777777" w:rsidR="00123E2B" w:rsidRDefault="00123E2B" w:rsidP="00123E2B">
      <w:r>
        <w:t>NPFF</w:t>
      </w:r>
    </w:p>
    <w:p w14:paraId="1EC36F69" w14:textId="77777777" w:rsidR="00123E2B" w:rsidRDefault="00123E2B" w:rsidP="00123E2B">
      <w:r>
        <w:t>NPPA</w:t>
      </w:r>
    </w:p>
    <w:p w14:paraId="4A95E23D" w14:textId="77777777" w:rsidR="00123E2B" w:rsidRDefault="00123E2B" w:rsidP="00123E2B">
      <w:r>
        <w:t>NPPB</w:t>
      </w:r>
    </w:p>
    <w:p w14:paraId="731528DB" w14:textId="77777777" w:rsidR="00123E2B" w:rsidRDefault="00123E2B" w:rsidP="00123E2B">
      <w:r>
        <w:t>NPPC</w:t>
      </w:r>
    </w:p>
    <w:p w14:paraId="0DCD4C94" w14:textId="77777777" w:rsidR="00123E2B" w:rsidRDefault="00123E2B" w:rsidP="00123E2B">
      <w:r>
        <w:t>NPY</w:t>
      </w:r>
    </w:p>
    <w:p w14:paraId="17FF765A" w14:textId="77777777" w:rsidR="00123E2B" w:rsidRDefault="00123E2B" w:rsidP="00123E2B">
      <w:r>
        <w:t>NRG1</w:t>
      </w:r>
    </w:p>
    <w:p w14:paraId="3E6C1118" w14:textId="77777777" w:rsidR="00123E2B" w:rsidRDefault="00123E2B" w:rsidP="00123E2B">
      <w:r>
        <w:t>NRG2</w:t>
      </w:r>
    </w:p>
    <w:p w14:paraId="52D89A9D" w14:textId="77777777" w:rsidR="00123E2B" w:rsidRDefault="00123E2B" w:rsidP="00123E2B">
      <w:r>
        <w:t>NRG3</w:t>
      </w:r>
    </w:p>
    <w:p w14:paraId="5AB04B28" w14:textId="77777777" w:rsidR="00123E2B" w:rsidRDefault="00123E2B" w:rsidP="00123E2B">
      <w:r>
        <w:t>NRG4</w:t>
      </w:r>
    </w:p>
    <w:p w14:paraId="38401A5E" w14:textId="77777777" w:rsidR="00123E2B" w:rsidRDefault="00123E2B" w:rsidP="00123E2B">
      <w:r>
        <w:t>NRTN</w:t>
      </w:r>
    </w:p>
    <w:p w14:paraId="0E406404" w14:textId="77777777" w:rsidR="00123E2B" w:rsidRDefault="00123E2B" w:rsidP="00123E2B">
      <w:r>
        <w:t>NTF3</w:t>
      </w:r>
    </w:p>
    <w:p w14:paraId="57499517" w14:textId="77777777" w:rsidR="00123E2B" w:rsidRDefault="00123E2B" w:rsidP="00123E2B">
      <w:r>
        <w:t>NTF4</w:t>
      </w:r>
    </w:p>
    <w:p w14:paraId="3CE97091" w14:textId="77777777" w:rsidR="00123E2B" w:rsidRDefault="00123E2B" w:rsidP="00123E2B">
      <w:r>
        <w:t>NTS</w:t>
      </w:r>
    </w:p>
    <w:p w14:paraId="62904304" w14:textId="77777777" w:rsidR="00123E2B" w:rsidRDefault="00123E2B" w:rsidP="00123E2B">
      <w:r>
        <w:t>NUDT6</w:t>
      </w:r>
    </w:p>
    <w:p w14:paraId="5367D036" w14:textId="77777777" w:rsidR="00123E2B" w:rsidRDefault="00123E2B" w:rsidP="00123E2B">
      <w:r>
        <w:t>OGN</w:t>
      </w:r>
    </w:p>
    <w:p w14:paraId="50AB86B3" w14:textId="77777777" w:rsidR="00123E2B" w:rsidRDefault="00123E2B" w:rsidP="00123E2B">
      <w:r>
        <w:t>OSGIN1</w:t>
      </w:r>
    </w:p>
    <w:p w14:paraId="5F5B6E1F" w14:textId="77777777" w:rsidR="00123E2B" w:rsidRDefault="00123E2B" w:rsidP="00123E2B">
      <w:r>
        <w:t>OSM</w:t>
      </w:r>
    </w:p>
    <w:p w14:paraId="519C8715" w14:textId="77777777" w:rsidR="00123E2B" w:rsidRDefault="00123E2B" w:rsidP="00123E2B">
      <w:r>
        <w:t>OSTN</w:t>
      </w:r>
    </w:p>
    <w:p w14:paraId="7CF71913" w14:textId="77777777" w:rsidR="00123E2B" w:rsidRDefault="00123E2B" w:rsidP="00123E2B">
      <w:r>
        <w:t>OXT</w:t>
      </w:r>
    </w:p>
    <w:p w14:paraId="2E89F60C" w14:textId="77777777" w:rsidR="00123E2B" w:rsidRDefault="00123E2B" w:rsidP="00123E2B">
      <w:r>
        <w:t>P11</w:t>
      </w:r>
    </w:p>
    <w:p w14:paraId="7DB105D8" w14:textId="77777777" w:rsidR="00123E2B" w:rsidRDefault="00123E2B" w:rsidP="00123E2B">
      <w:r>
        <w:t>PDGFA</w:t>
      </w:r>
    </w:p>
    <w:p w14:paraId="0B3A275C" w14:textId="77777777" w:rsidR="00123E2B" w:rsidRDefault="00123E2B" w:rsidP="00123E2B">
      <w:r>
        <w:t>PDGFB</w:t>
      </w:r>
    </w:p>
    <w:p w14:paraId="51049983" w14:textId="77777777" w:rsidR="00123E2B" w:rsidRDefault="00123E2B" w:rsidP="00123E2B">
      <w:r>
        <w:t>PDGFC</w:t>
      </w:r>
    </w:p>
    <w:p w14:paraId="38820D0F" w14:textId="77777777" w:rsidR="00123E2B" w:rsidRDefault="00123E2B" w:rsidP="00123E2B">
      <w:r>
        <w:t>PDGFD</w:t>
      </w:r>
    </w:p>
    <w:p w14:paraId="703BC373" w14:textId="77777777" w:rsidR="00123E2B" w:rsidRDefault="00123E2B" w:rsidP="00123E2B">
      <w:r>
        <w:t>PDGFRA</w:t>
      </w:r>
    </w:p>
    <w:p w14:paraId="3FC60C29" w14:textId="77777777" w:rsidR="00123E2B" w:rsidRDefault="00123E2B" w:rsidP="00123E2B">
      <w:r>
        <w:t>PDGFRB</w:t>
      </w:r>
    </w:p>
    <w:p w14:paraId="2BCD64A0" w14:textId="77777777" w:rsidR="00123E2B" w:rsidRDefault="00123E2B" w:rsidP="00123E2B">
      <w:r>
        <w:t>PDGFRL</w:t>
      </w:r>
    </w:p>
    <w:p w14:paraId="019A1EE7" w14:textId="77777777" w:rsidR="00123E2B" w:rsidRDefault="00123E2B" w:rsidP="00123E2B">
      <w:r>
        <w:t>PDYN</w:t>
      </w:r>
    </w:p>
    <w:p w14:paraId="10A0300E" w14:textId="77777777" w:rsidR="00123E2B" w:rsidRDefault="00123E2B" w:rsidP="00123E2B">
      <w:r>
        <w:t>PENK</w:t>
      </w:r>
    </w:p>
    <w:p w14:paraId="6C603C09" w14:textId="77777777" w:rsidR="00123E2B" w:rsidRDefault="00123E2B" w:rsidP="00123E2B">
      <w:r>
        <w:t>PF4</w:t>
      </w:r>
    </w:p>
    <w:p w14:paraId="42EC1E64" w14:textId="77777777" w:rsidR="00123E2B" w:rsidRDefault="00123E2B" w:rsidP="00123E2B">
      <w:r>
        <w:t>PF4V1</w:t>
      </w:r>
    </w:p>
    <w:p w14:paraId="7756C0F6" w14:textId="77777777" w:rsidR="00123E2B" w:rsidRDefault="00123E2B" w:rsidP="00123E2B">
      <w:r>
        <w:t>PGF</w:t>
      </w:r>
    </w:p>
    <w:p w14:paraId="56358704" w14:textId="77777777" w:rsidR="00123E2B" w:rsidRDefault="00123E2B" w:rsidP="00123E2B">
      <w:r>
        <w:t>PLAU</w:t>
      </w:r>
    </w:p>
    <w:p w14:paraId="5E8982C9" w14:textId="77777777" w:rsidR="00123E2B" w:rsidRDefault="00123E2B" w:rsidP="00123E2B">
      <w:r>
        <w:t>PMCH</w:t>
      </w:r>
    </w:p>
    <w:p w14:paraId="5C6B4D28" w14:textId="77777777" w:rsidR="00123E2B" w:rsidRDefault="00123E2B" w:rsidP="00123E2B">
      <w:r>
        <w:t>PNOC</w:t>
      </w:r>
    </w:p>
    <w:p w14:paraId="1B7BE634" w14:textId="77777777" w:rsidR="00123E2B" w:rsidRDefault="00123E2B" w:rsidP="00123E2B">
      <w:r>
        <w:t>POMC</w:t>
      </w:r>
    </w:p>
    <w:p w14:paraId="7B3B173A" w14:textId="77777777" w:rsidR="00123E2B" w:rsidRDefault="00123E2B" w:rsidP="00123E2B">
      <w:r>
        <w:t>PPBP</w:t>
      </w:r>
    </w:p>
    <w:p w14:paraId="24F71112" w14:textId="77777777" w:rsidR="00123E2B" w:rsidRDefault="00123E2B" w:rsidP="00123E2B">
      <w:r>
        <w:t>PPBPL1</w:t>
      </w:r>
    </w:p>
    <w:p w14:paraId="3556A2E7" w14:textId="77777777" w:rsidR="00123E2B" w:rsidRDefault="00123E2B" w:rsidP="00123E2B">
      <w:r>
        <w:t>PPBPL2</w:t>
      </w:r>
    </w:p>
    <w:p w14:paraId="57B436B5" w14:textId="77777777" w:rsidR="00123E2B" w:rsidRDefault="00123E2B" w:rsidP="00123E2B">
      <w:r>
        <w:t>PPY</w:t>
      </w:r>
    </w:p>
    <w:p w14:paraId="37A39FD6" w14:textId="77777777" w:rsidR="00123E2B" w:rsidRDefault="00123E2B" w:rsidP="00123E2B">
      <w:r>
        <w:t>PRL</w:t>
      </w:r>
    </w:p>
    <w:p w14:paraId="1B37A5AB" w14:textId="77777777" w:rsidR="00123E2B" w:rsidRDefault="00123E2B" w:rsidP="00123E2B">
      <w:r>
        <w:t>PRLH</w:t>
      </w:r>
    </w:p>
    <w:p w14:paraId="40DB4B31" w14:textId="77777777" w:rsidR="00123E2B" w:rsidRDefault="00123E2B" w:rsidP="00123E2B">
      <w:r>
        <w:t>PROK1</w:t>
      </w:r>
    </w:p>
    <w:p w14:paraId="37E067E0" w14:textId="77777777" w:rsidR="00123E2B" w:rsidRDefault="00123E2B" w:rsidP="00123E2B">
      <w:r>
        <w:t>PROK2</w:t>
      </w:r>
    </w:p>
    <w:p w14:paraId="36FDC462" w14:textId="77777777" w:rsidR="00123E2B" w:rsidRDefault="00123E2B" w:rsidP="00123E2B">
      <w:r>
        <w:t>PSPN</w:t>
      </w:r>
    </w:p>
    <w:p w14:paraId="4063AC6F" w14:textId="77777777" w:rsidR="00123E2B" w:rsidRDefault="00123E2B" w:rsidP="00123E2B">
      <w:r>
        <w:t>PTH</w:t>
      </w:r>
    </w:p>
    <w:p w14:paraId="4ADAE714" w14:textId="77777777" w:rsidR="00123E2B" w:rsidRDefault="00123E2B" w:rsidP="00123E2B">
      <w:r>
        <w:t>PTH2</w:t>
      </w:r>
    </w:p>
    <w:p w14:paraId="4ADFD26A" w14:textId="77777777" w:rsidR="00123E2B" w:rsidRDefault="00123E2B" w:rsidP="00123E2B">
      <w:r>
        <w:t>PTHLH</w:t>
      </w:r>
    </w:p>
    <w:p w14:paraId="079818C8" w14:textId="77777777" w:rsidR="00123E2B" w:rsidRDefault="00123E2B" w:rsidP="00123E2B">
      <w:r>
        <w:t>PTN</w:t>
      </w:r>
    </w:p>
    <w:p w14:paraId="70FB7630" w14:textId="77777777" w:rsidR="00123E2B" w:rsidRDefault="00123E2B" w:rsidP="00123E2B">
      <w:r>
        <w:t>PYY</w:t>
      </w:r>
    </w:p>
    <w:p w14:paraId="79F1FEDA" w14:textId="77777777" w:rsidR="00123E2B" w:rsidRDefault="00123E2B" w:rsidP="00123E2B">
      <w:r>
        <w:t>QRFP</w:t>
      </w:r>
    </w:p>
    <w:p w14:paraId="53CAF54B" w14:textId="77777777" w:rsidR="00123E2B" w:rsidRDefault="00123E2B" w:rsidP="00123E2B">
      <w:r>
        <w:t>RABEP1</w:t>
      </w:r>
    </w:p>
    <w:p w14:paraId="2C312114" w14:textId="77777777" w:rsidR="00123E2B" w:rsidRDefault="00123E2B" w:rsidP="00123E2B">
      <w:r>
        <w:t>RABEP2</w:t>
      </w:r>
    </w:p>
    <w:p w14:paraId="73CEC624" w14:textId="77777777" w:rsidR="00123E2B" w:rsidRDefault="00123E2B" w:rsidP="00123E2B">
      <w:r>
        <w:t>REG1A</w:t>
      </w:r>
    </w:p>
    <w:p w14:paraId="5E945706" w14:textId="77777777" w:rsidR="00123E2B" w:rsidRDefault="00123E2B" w:rsidP="00123E2B">
      <w:r>
        <w:t>RETN</w:t>
      </w:r>
    </w:p>
    <w:p w14:paraId="7BDB7C6F" w14:textId="77777777" w:rsidR="00123E2B" w:rsidRDefault="00123E2B" w:rsidP="00123E2B">
      <w:r>
        <w:t>RETNLB</w:t>
      </w:r>
    </w:p>
    <w:p w14:paraId="2E41A6CF" w14:textId="77777777" w:rsidR="00123E2B" w:rsidRDefault="00123E2B" w:rsidP="00123E2B">
      <w:r>
        <w:t>RLN1</w:t>
      </w:r>
    </w:p>
    <w:p w14:paraId="27A9300A" w14:textId="77777777" w:rsidR="00123E2B" w:rsidRDefault="00123E2B" w:rsidP="00123E2B">
      <w:r>
        <w:t>RLN2</w:t>
      </w:r>
    </w:p>
    <w:p w14:paraId="20A4A522" w14:textId="77777777" w:rsidR="00123E2B" w:rsidRDefault="00123E2B" w:rsidP="00123E2B">
      <w:r>
        <w:t>RLN3</w:t>
      </w:r>
    </w:p>
    <w:p w14:paraId="675FD75A" w14:textId="77777777" w:rsidR="00123E2B" w:rsidRDefault="00123E2B" w:rsidP="00123E2B">
      <w:r>
        <w:t>RNASE2</w:t>
      </w:r>
    </w:p>
    <w:p w14:paraId="62D574E8" w14:textId="77777777" w:rsidR="00123E2B" w:rsidRDefault="00123E2B" w:rsidP="00123E2B">
      <w:r>
        <w:t>S100A6</w:t>
      </w:r>
    </w:p>
    <w:p w14:paraId="31F2C09F" w14:textId="77777777" w:rsidR="00123E2B" w:rsidRDefault="00123E2B" w:rsidP="00123E2B">
      <w:r>
        <w:t>SAA1</w:t>
      </w:r>
    </w:p>
    <w:p w14:paraId="48D47385" w14:textId="77777777" w:rsidR="00123E2B" w:rsidRDefault="00123E2B" w:rsidP="00123E2B">
      <w:r>
        <w:t>SAA2</w:t>
      </w:r>
    </w:p>
    <w:p w14:paraId="19609467" w14:textId="77777777" w:rsidR="00123E2B" w:rsidRDefault="00123E2B" w:rsidP="00123E2B">
      <w:r>
        <w:t>SBDS</w:t>
      </w:r>
    </w:p>
    <w:p w14:paraId="2929FA27" w14:textId="77777777" w:rsidR="00123E2B" w:rsidRDefault="00123E2B" w:rsidP="00123E2B">
      <w:r>
        <w:t>SCG2</w:t>
      </w:r>
    </w:p>
    <w:p w14:paraId="4A6E6FA0" w14:textId="77777777" w:rsidR="00123E2B" w:rsidRDefault="00123E2B" w:rsidP="00123E2B">
      <w:r>
        <w:t>SCGB3A1</w:t>
      </w:r>
    </w:p>
    <w:p w14:paraId="09BD3594" w14:textId="77777777" w:rsidR="00123E2B" w:rsidRDefault="00123E2B" w:rsidP="00123E2B">
      <w:r>
        <w:t>SCT</w:t>
      </w:r>
    </w:p>
    <w:p w14:paraId="3ABD2A2F" w14:textId="77777777" w:rsidR="00123E2B" w:rsidRDefault="00123E2B" w:rsidP="00123E2B">
      <w:r>
        <w:t>SCYE1</w:t>
      </w:r>
    </w:p>
    <w:p w14:paraId="0608287E" w14:textId="77777777" w:rsidR="00123E2B" w:rsidRDefault="00123E2B" w:rsidP="00123E2B">
      <w:r>
        <w:t>SECTM1</w:t>
      </w:r>
    </w:p>
    <w:p w14:paraId="02060DF8" w14:textId="77777777" w:rsidR="00123E2B" w:rsidRDefault="00123E2B" w:rsidP="00123E2B">
      <w:r>
        <w:t>SEMA3A</w:t>
      </w:r>
    </w:p>
    <w:p w14:paraId="3D528C4E" w14:textId="77777777" w:rsidR="00123E2B" w:rsidRDefault="00123E2B" w:rsidP="00123E2B">
      <w:r>
        <w:t>SEMA3B</w:t>
      </w:r>
    </w:p>
    <w:p w14:paraId="22DD626F" w14:textId="77777777" w:rsidR="00123E2B" w:rsidRDefault="00123E2B" w:rsidP="00123E2B">
      <w:r>
        <w:t>SEMA3C</w:t>
      </w:r>
    </w:p>
    <w:p w14:paraId="2215FB7E" w14:textId="77777777" w:rsidR="00123E2B" w:rsidRDefault="00123E2B" w:rsidP="00123E2B">
      <w:r>
        <w:t>SEMA3D</w:t>
      </w:r>
    </w:p>
    <w:p w14:paraId="405DC8F8" w14:textId="77777777" w:rsidR="00123E2B" w:rsidRDefault="00123E2B" w:rsidP="00123E2B">
      <w:r>
        <w:t>SEMA3E</w:t>
      </w:r>
    </w:p>
    <w:p w14:paraId="68F3B4C6" w14:textId="77777777" w:rsidR="00123E2B" w:rsidRDefault="00123E2B" w:rsidP="00123E2B">
      <w:r>
        <w:t>SEMA3F</w:t>
      </w:r>
    </w:p>
    <w:p w14:paraId="686AF23C" w14:textId="77777777" w:rsidR="00123E2B" w:rsidRDefault="00123E2B" w:rsidP="00123E2B">
      <w:r>
        <w:t>SEMA3G</w:t>
      </w:r>
    </w:p>
    <w:p w14:paraId="69DBCD9F" w14:textId="77777777" w:rsidR="00123E2B" w:rsidRDefault="00123E2B" w:rsidP="00123E2B">
      <w:r>
        <w:t>SEMA4A</w:t>
      </w:r>
    </w:p>
    <w:p w14:paraId="306C4732" w14:textId="77777777" w:rsidR="00123E2B" w:rsidRDefault="00123E2B" w:rsidP="00123E2B">
      <w:r>
        <w:t>SEMA4B</w:t>
      </w:r>
    </w:p>
    <w:p w14:paraId="44F41B5C" w14:textId="77777777" w:rsidR="00123E2B" w:rsidRDefault="00123E2B" w:rsidP="00123E2B">
      <w:r>
        <w:t>SEMA4C</w:t>
      </w:r>
    </w:p>
    <w:p w14:paraId="63CA7C39" w14:textId="77777777" w:rsidR="00123E2B" w:rsidRDefault="00123E2B" w:rsidP="00123E2B">
      <w:r>
        <w:t>SEMA4D</w:t>
      </w:r>
    </w:p>
    <w:p w14:paraId="6A0C94CF" w14:textId="77777777" w:rsidR="00123E2B" w:rsidRDefault="00123E2B" w:rsidP="00123E2B">
      <w:r>
        <w:t>SEMA4F</w:t>
      </w:r>
    </w:p>
    <w:p w14:paraId="7FB5BDEF" w14:textId="77777777" w:rsidR="00123E2B" w:rsidRDefault="00123E2B" w:rsidP="00123E2B">
      <w:r>
        <w:t>SEMA4G</w:t>
      </w:r>
    </w:p>
    <w:p w14:paraId="7A4479E0" w14:textId="77777777" w:rsidR="00123E2B" w:rsidRDefault="00123E2B" w:rsidP="00123E2B">
      <w:r>
        <w:t>SEMA5A</w:t>
      </w:r>
    </w:p>
    <w:p w14:paraId="3004708D" w14:textId="77777777" w:rsidR="00123E2B" w:rsidRDefault="00123E2B" w:rsidP="00123E2B">
      <w:r>
        <w:t>SEMA5B</w:t>
      </w:r>
    </w:p>
    <w:p w14:paraId="355E9389" w14:textId="77777777" w:rsidR="00123E2B" w:rsidRDefault="00123E2B" w:rsidP="00123E2B">
      <w:r>
        <w:t>SEMA6A</w:t>
      </w:r>
    </w:p>
    <w:p w14:paraId="084EBF19" w14:textId="77777777" w:rsidR="00123E2B" w:rsidRDefault="00123E2B" w:rsidP="00123E2B">
      <w:r>
        <w:t>SEMA6B</w:t>
      </w:r>
    </w:p>
    <w:p w14:paraId="5005CAC4" w14:textId="77777777" w:rsidR="00123E2B" w:rsidRDefault="00123E2B" w:rsidP="00123E2B">
      <w:r>
        <w:t>SEMA6C</w:t>
      </w:r>
    </w:p>
    <w:p w14:paraId="0940B33F" w14:textId="77777777" w:rsidR="00123E2B" w:rsidRDefault="00123E2B" w:rsidP="00123E2B">
      <w:r>
        <w:t>SEMA6D</w:t>
      </w:r>
    </w:p>
    <w:p w14:paraId="12293CE6" w14:textId="77777777" w:rsidR="00123E2B" w:rsidRDefault="00123E2B" w:rsidP="00123E2B">
      <w:r>
        <w:t>SEMA7A</w:t>
      </w:r>
    </w:p>
    <w:p w14:paraId="53120232" w14:textId="77777777" w:rsidR="00123E2B" w:rsidRDefault="00123E2B" w:rsidP="00123E2B">
      <w:r>
        <w:t>SLIT1</w:t>
      </w:r>
    </w:p>
    <w:p w14:paraId="74EB0C4E" w14:textId="77777777" w:rsidR="00123E2B" w:rsidRDefault="00123E2B" w:rsidP="00123E2B">
      <w:r>
        <w:t>SLIT2</w:t>
      </w:r>
    </w:p>
    <w:p w14:paraId="78440BDC" w14:textId="77777777" w:rsidR="00123E2B" w:rsidRDefault="00123E2B" w:rsidP="00123E2B">
      <w:r>
        <w:t>SLURP1</w:t>
      </w:r>
    </w:p>
    <w:p w14:paraId="6587FD1E" w14:textId="77777777" w:rsidR="00123E2B" w:rsidRDefault="00123E2B" w:rsidP="00123E2B">
      <w:r>
        <w:t>SPP1</w:t>
      </w:r>
    </w:p>
    <w:p w14:paraId="2D064E07" w14:textId="77777777" w:rsidR="00123E2B" w:rsidRDefault="00123E2B" w:rsidP="00123E2B">
      <w:r>
        <w:t>SST</w:t>
      </w:r>
    </w:p>
    <w:p w14:paraId="65EC2C1F" w14:textId="77777777" w:rsidR="00123E2B" w:rsidRDefault="00123E2B" w:rsidP="00123E2B">
      <w:r>
        <w:t>STC1</w:t>
      </w:r>
    </w:p>
    <w:p w14:paraId="30658957" w14:textId="77777777" w:rsidR="00123E2B" w:rsidRDefault="00123E2B" w:rsidP="00123E2B">
      <w:r>
        <w:t>STC2</w:t>
      </w:r>
    </w:p>
    <w:p w14:paraId="42528D8C" w14:textId="77777777" w:rsidR="00123E2B" w:rsidRDefault="00123E2B" w:rsidP="00123E2B">
      <w:r>
        <w:t>TAC1</w:t>
      </w:r>
    </w:p>
    <w:p w14:paraId="740CFD83" w14:textId="77777777" w:rsidR="00123E2B" w:rsidRDefault="00123E2B" w:rsidP="00123E2B">
      <w:r>
        <w:t>TDGF1</w:t>
      </w:r>
    </w:p>
    <w:p w14:paraId="316679A3" w14:textId="77777777" w:rsidR="00123E2B" w:rsidRDefault="00123E2B" w:rsidP="00123E2B">
      <w:r>
        <w:t>TDGF3</w:t>
      </w:r>
    </w:p>
    <w:p w14:paraId="43551D2F" w14:textId="77777777" w:rsidR="00123E2B" w:rsidRDefault="00123E2B" w:rsidP="00123E2B">
      <w:r>
        <w:t>TG</w:t>
      </w:r>
    </w:p>
    <w:p w14:paraId="334D6C0B" w14:textId="77777777" w:rsidR="00123E2B" w:rsidRDefault="00123E2B" w:rsidP="00123E2B">
      <w:r>
        <w:t>TGFA</w:t>
      </w:r>
    </w:p>
    <w:p w14:paraId="3C369EEA" w14:textId="77777777" w:rsidR="00123E2B" w:rsidRDefault="00123E2B" w:rsidP="00123E2B">
      <w:r>
        <w:t>TGFB1</w:t>
      </w:r>
    </w:p>
    <w:p w14:paraId="167B4456" w14:textId="77777777" w:rsidR="00123E2B" w:rsidRDefault="00123E2B" w:rsidP="00123E2B">
      <w:r>
        <w:t>TGFB2</w:t>
      </w:r>
    </w:p>
    <w:p w14:paraId="11F95C1B" w14:textId="77777777" w:rsidR="00123E2B" w:rsidRDefault="00123E2B" w:rsidP="00123E2B">
      <w:r>
        <w:t>TGFB3</w:t>
      </w:r>
    </w:p>
    <w:p w14:paraId="264F2884" w14:textId="77777777" w:rsidR="00123E2B" w:rsidRDefault="00123E2B" w:rsidP="00123E2B">
      <w:r>
        <w:t>THPO</w:t>
      </w:r>
    </w:p>
    <w:p w14:paraId="45D205FA" w14:textId="77777777" w:rsidR="00123E2B" w:rsidRDefault="00123E2B" w:rsidP="00123E2B">
      <w:r>
        <w:t>TNC</w:t>
      </w:r>
    </w:p>
    <w:p w14:paraId="253C203D" w14:textId="77777777" w:rsidR="00123E2B" w:rsidRDefault="00123E2B" w:rsidP="00123E2B">
      <w:r>
        <w:t>TNF</w:t>
      </w:r>
    </w:p>
    <w:p w14:paraId="0EAD8487" w14:textId="77777777" w:rsidR="00123E2B" w:rsidRDefault="00123E2B" w:rsidP="00123E2B">
      <w:r>
        <w:t>TNFRSF11B</w:t>
      </w:r>
    </w:p>
    <w:p w14:paraId="31C1E3A5" w14:textId="77777777" w:rsidR="00123E2B" w:rsidRDefault="00123E2B" w:rsidP="00123E2B">
      <w:r>
        <w:t>TNFSF10</w:t>
      </w:r>
    </w:p>
    <w:p w14:paraId="7646F80C" w14:textId="77777777" w:rsidR="00123E2B" w:rsidRDefault="00123E2B" w:rsidP="00123E2B">
      <w:r>
        <w:t>TNFSF11</w:t>
      </w:r>
    </w:p>
    <w:p w14:paraId="1BA6CCA9" w14:textId="77777777" w:rsidR="00123E2B" w:rsidRDefault="00123E2B" w:rsidP="00123E2B">
      <w:r>
        <w:t>TNFSF12</w:t>
      </w:r>
    </w:p>
    <w:p w14:paraId="6906433D" w14:textId="77777777" w:rsidR="00123E2B" w:rsidRDefault="00123E2B" w:rsidP="00123E2B">
      <w:r>
        <w:t>TNFSF13</w:t>
      </w:r>
    </w:p>
    <w:p w14:paraId="304E5ED1" w14:textId="77777777" w:rsidR="00123E2B" w:rsidRDefault="00123E2B" w:rsidP="00123E2B">
      <w:r>
        <w:t>TNFSF13B</w:t>
      </w:r>
    </w:p>
    <w:p w14:paraId="499841BB" w14:textId="77777777" w:rsidR="00123E2B" w:rsidRDefault="00123E2B" w:rsidP="00123E2B">
      <w:r>
        <w:t>TNFSF14</w:t>
      </w:r>
    </w:p>
    <w:p w14:paraId="711E798C" w14:textId="77777777" w:rsidR="00123E2B" w:rsidRDefault="00123E2B" w:rsidP="00123E2B">
      <w:r>
        <w:t>TNFSF15</w:t>
      </w:r>
    </w:p>
    <w:p w14:paraId="3929EF2A" w14:textId="77777777" w:rsidR="00123E2B" w:rsidRDefault="00123E2B" w:rsidP="00123E2B">
      <w:r>
        <w:t>TNFSF18</w:t>
      </w:r>
    </w:p>
    <w:p w14:paraId="18C8E91D" w14:textId="77777777" w:rsidR="00123E2B" w:rsidRDefault="00123E2B" w:rsidP="00123E2B">
      <w:r>
        <w:t>TNFSF4</w:t>
      </w:r>
    </w:p>
    <w:p w14:paraId="6EA3C29E" w14:textId="77777777" w:rsidR="00123E2B" w:rsidRDefault="00123E2B" w:rsidP="00123E2B">
      <w:r>
        <w:t>TNFSF8</w:t>
      </w:r>
    </w:p>
    <w:p w14:paraId="1B6E135F" w14:textId="77777777" w:rsidR="00123E2B" w:rsidRDefault="00123E2B" w:rsidP="00123E2B">
      <w:r>
        <w:t>TNFSF9</w:t>
      </w:r>
    </w:p>
    <w:p w14:paraId="68E9F39C" w14:textId="77777777" w:rsidR="00123E2B" w:rsidRDefault="00123E2B" w:rsidP="00123E2B">
      <w:r>
        <w:t>TOR2A</w:t>
      </w:r>
    </w:p>
    <w:p w14:paraId="7233882D" w14:textId="77777777" w:rsidR="00123E2B" w:rsidRDefault="00123E2B" w:rsidP="00123E2B">
      <w:r>
        <w:t>TRH</w:t>
      </w:r>
    </w:p>
    <w:p w14:paraId="3DFC24C1" w14:textId="77777777" w:rsidR="00123E2B" w:rsidRDefault="00123E2B" w:rsidP="00123E2B">
      <w:r>
        <w:t>TSHB</w:t>
      </w:r>
    </w:p>
    <w:p w14:paraId="0D1AC414" w14:textId="77777777" w:rsidR="00123E2B" w:rsidRDefault="00123E2B" w:rsidP="00123E2B">
      <w:r>
        <w:t>TSLP</w:t>
      </w:r>
    </w:p>
    <w:p w14:paraId="56E0DD13" w14:textId="77777777" w:rsidR="00123E2B" w:rsidRDefault="00123E2B" w:rsidP="00123E2B">
      <w:r>
        <w:t>TXLNA</w:t>
      </w:r>
    </w:p>
    <w:p w14:paraId="0B8E0962" w14:textId="77777777" w:rsidR="00123E2B" w:rsidRDefault="00123E2B" w:rsidP="00123E2B">
      <w:r>
        <w:t>TYMP</w:t>
      </w:r>
    </w:p>
    <w:p w14:paraId="630AA228" w14:textId="77777777" w:rsidR="00123E2B" w:rsidRDefault="00123E2B" w:rsidP="00123E2B">
      <w:r>
        <w:t>UCN</w:t>
      </w:r>
    </w:p>
    <w:p w14:paraId="29FBC328" w14:textId="77777777" w:rsidR="00123E2B" w:rsidRDefault="00123E2B" w:rsidP="00123E2B">
      <w:r>
        <w:t>UCN2</w:t>
      </w:r>
    </w:p>
    <w:p w14:paraId="3A7A9B37" w14:textId="77777777" w:rsidR="00123E2B" w:rsidRDefault="00123E2B" w:rsidP="00123E2B">
      <w:r>
        <w:t>UCN3</w:t>
      </w:r>
    </w:p>
    <w:p w14:paraId="0CA163FA" w14:textId="77777777" w:rsidR="00123E2B" w:rsidRDefault="00123E2B" w:rsidP="00123E2B">
      <w:r>
        <w:t>UTS2</w:t>
      </w:r>
    </w:p>
    <w:p w14:paraId="26851CE1" w14:textId="77777777" w:rsidR="00123E2B" w:rsidRDefault="00123E2B" w:rsidP="00123E2B">
      <w:r>
        <w:t>UTS2D</w:t>
      </w:r>
    </w:p>
    <w:p w14:paraId="5BB199E9" w14:textId="77777777" w:rsidR="00123E2B" w:rsidRDefault="00123E2B" w:rsidP="00123E2B">
      <w:r>
        <w:t>VEGFA</w:t>
      </w:r>
    </w:p>
    <w:p w14:paraId="476A65FF" w14:textId="77777777" w:rsidR="00123E2B" w:rsidRDefault="00123E2B" w:rsidP="00123E2B">
      <w:r>
        <w:t>VEGFB</w:t>
      </w:r>
    </w:p>
    <w:p w14:paraId="57D7C61F" w14:textId="77777777" w:rsidR="00123E2B" w:rsidRDefault="00123E2B" w:rsidP="00123E2B">
      <w:r>
        <w:t>VEGFC</w:t>
      </w:r>
    </w:p>
    <w:p w14:paraId="0BD86EFA" w14:textId="77777777" w:rsidR="00123E2B" w:rsidRDefault="00123E2B" w:rsidP="00123E2B">
      <w:r>
        <w:t>VGF</w:t>
      </w:r>
    </w:p>
    <w:p w14:paraId="09262CE3" w14:textId="77777777" w:rsidR="00123E2B" w:rsidRDefault="00123E2B" w:rsidP="00123E2B">
      <w:r>
        <w:t>VIP</w:t>
      </w:r>
    </w:p>
    <w:p w14:paraId="1894BF8F" w14:textId="77777777" w:rsidR="00123E2B" w:rsidRDefault="00123E2B" w:rsidP="00123E2B">
      <w:r>
        <w:t>XCL1</w:t>
      </w:r>
    </w:p>
    <w:p w14:paraId="1D85822E" w14:textId="77777777" w:rsidR="00123E2B" w:rsidRDefault="00123E2B" w:rsidP="00123E2B">
      <w:r>
        <w:t>XCL2</w:t>
      </w:r>
    </w:p>
    <w:p w14:paraId="25DFDF27" w14:textId="77777777" w:rsidR="00123E2B" w:rsidRDefault="00123E2B" w:rsidP="00123E2B">
      <w:r>
        <w:t>ACVR1B</w:t>
      </w:r>
    </w:p>
    <w:p w14:paraId="188096BD" w14:textId="77777777" w:rsidR="00123E2B" w:rsidRDefault="00123E2B" w:rsidP="00123E2B">
      <w:r>
        <w:t>ACVR1C</w:t>
      </w:r>
    </w:p>
    <w:p w14:paraId="182393A6" w14:textId="77777777" w:rsidR="00123E2B" w:rsidRDefault="00123E2B" w:rsidP="00123E2B">
      <w:r>
        <w:t>ACVR2A</w:t>
      </w:r>
    </w:p>
    <w:p w14:paraId="27E4099E" w14:textId="77777777" w:rsidR="00123E2B" w:rsidRDefault="00123E2B" w:rsidP="00123E2B">
      <w:r>
        <w:t>ACVR2B</w:t>
      </w:r>
    </w:p>
    <w:p w14:paraId="7251C2B8" w14:textId="77777777" w:rsidR="00123E2B" w:rsidRDefault="00123E2B" w:rsidP="00123E2B">
      <w:r>
        <w:t>ACVRL1</w:t>
      </w:r>
    </w:p>
    <w:p w14:paraId="45A80242" w14:textId="77777777" w:rsidR="00123E2B" w:rsidRDefault="00123E2B" w:rsidP="00123E2B">
      <w:r>
        <w:t>ADCYAP1R1</w:t>
      </w:r>
    </w:p>
    <w:p w14:paraId="596B69BA" w14:textId="77777777" w:rsidR="00123E2B" w:rsidRDefault="00123E2B" w:rsidP="00123E2B">
      <w:r>
        <w:t>ADIPOR1</w:t>
      </w:r>
    </w:p>
    <w:p w14:paraId="08C3F6EA" w14:textId="77777777" w:rsidR="00123E2B" w:rsidRDefault="00123E2B" w:rsidP="00123E2B">
      <w:r>
        <w:t>ADIPOR2</w:t>
      </w:r>
    </w:p>
    <w:p w14:paraId="60E42986" w14:textId="77777777" w:rsidR="00123E2B" w:rsidRDefault="00123E2B" w:rsidP="00123E2B">
      <w:r>
        <w:t>ADRB1</w:t>
      </w:r>
    </w:p>
    <w:p w14:paraId="2C19F490" w14:textId="77777777" w:rsidR="00123E2B" w:rsidRDefault="00123E2B" w:rsidP="00123E2B">
      <w:r>
        <w:t>ADRB2</w:t>
      </w:r>
    </w:p>
    <w:p w14:paraId="7AC80DF4" w14:textId="77777777" w:rsidR="00123E2B" w:rsidRDefault="00123E2B" w:rsidP="00123E2B">
      <w:r>
        <w:t>AGTR1</w:t>
      </w:r>
    </w:p>
    <w:p w14:paraId="67CC3B14" w14:textId="77777777" w:rsidR="00123E2B" w:rsidRDefault="00123E2B" w:rsidP="00123E2B">
      <w:r>
        <w:t>AGTR2</w:t>
      </w:r>
    </w:p>
    <w:p w14:paraId="21036EC5" w14:textId="77777777" w:rsidR="00123E2B" w:rsidRDefault="00123E2B" w:rsidP="00123E2B">
      <w:r>
        <w:t>AMHR2</w:t>
      </w:r>
    </w:p>
    <w:p w14:paraId="1BBD42C0" w14:textId="77777777" w:rsidR="00123E2B" w:rsidRDefault="00123E2B" w:rsidP="00123E2B">
      <w:r>
        <w:t>ANGPT1</w:t>
      </w:r>
    </w:p>
    <w:p w14:paraId="46B688A8" w14:textId="77777777" w:rsidR="00123E2B" w:rsidRDefault="00123E2B" w:rsidP="00123E2B">
      <w:r>
        <w:t>ANGPT4</w:t>
      </w:r>
    </w:p>
    <w:p w14:paraId="63A564C1" w14:textId="77777777" w:rsidR="00123E2B" w:rsidRDefault="00123E2B" w:rsidP="00123E2B">
      <w:r>
        <w:t>ANGPTL1</w:t>
      </w:r>
    </w:p>
    <w:p w14:paraId="5B172424" w14:textId="77777777" w:rsidR="00123E2B" w:rsidRDefault="00123E2B" w:rsidP="00123E2B">
      <w:r>
        <w:t>ANGPTL2</w:t>
      </w:r>
    </w:p>
    <w:p w14:paraId="21D265BA" w14:textId="77777777" w:rsidR="00123E2B" w:rsidRDefault="00123E2B" w:rsidP="00123E2B">
      <w:r>
        <w:t>ANGPTL3</w:t>
      </w:r>
    </w:p>
    <w:p w14:paraId="1F955296" w14:textId="77777777" w:rsidR="00123E2B" w:rsidRDefault="00123E2B" w:rsidP="00123E2B">
      <w:r>
        <w:t>ANGPTL4</w:t>
      </w:r>
    </w:p>
    <w:p w14:paraId="3E8DF8F1" w14:textId="77777777" w:rsidR="00123E2B" w:rsidRDefault="00123E2B" w:rsidP="00123E2B">
      <w:r>
        <w:t>ANGPTL6</w:t>
      </w:r>
    </w:p>
    <w:p w14:paraId="67941515" w14:textId="77777777" w:rsidR="00123E2B" w:rsidRDefault="00123E2B" w:rsidP="00123E2B">
      <w:r>
        <w:t>APLNR</w:t>
      </w:r>
    </w:p>
    <w:p w14:paraId="36F9B72C" w14:textId="77777777" w:rsidR="00123E2B" w:rsidRDefault="00123E2B" w:rsidP="00123E2B">
      <w:r>
        <w:t>AR</w:t>
      </w:r>
    </w:p>
    <w:p w14:paraId="24F4E615" w14:textId="77777777" w:rsidR="00123E2B" w:rsidRDefault="00123E2B" w:rsidP="00123E2B">
      <w:r>
        <w:t>AVPR1A</w:t>
      </w:r>
    </w:p>
    <w:p w14:paraId="622B77F6" w14:textId="77777777" w:rsidR="00123E2B" w:rsidRDefault="00123E2B" w:rsidP="00123E2B">
      <w:r>
        <w:t>AVPR1B</w:t>
      </w:r>
    </w:p>
    <w:p w14:paraId="38A60B62" w14:textId="77777777" w:rsidR="00123E2B" w:rsidRDefault="00123E2B" w:rsidP="00123E2B">
      <w:r>
        <w:t>AVPR2</w:t>
      </w:r>
    </w:p>
    <w:p w14:paraId="550F8179" w14:textId="77777777" w:rsidR="00123E2B" w:rsidRDefault="00123E2B" w:rsidP="00123E2B">
      <w:r>
        <w:t>BMPR1A</w:t>
      </w:r>
    </w:p>
    <w:p w14:paraId="4EE6D4C0" w14:textId="77777777" w:rsidR="00123E2B" w:rsidRDefault="00123E2B" w:rsidP="00123E2B">
      <w:r>
        <w:t>BMPR1B</w:t>
      </w:r>
    </w:p>
    <w:p w14:paraId="087CA2C5" w14:textId="77777777" w:rsidR="00123E2B" w:rsidRDefault="00123E2B" w:rsidP="00123E2B">
      <w:r>
        <w:t>BMPR2</w:t>
      </w:r>
    </w:p>
    <w:p w14:paraId="307D0AF3" w14:textId="77777777" w:rsidR="00123E2B" w:rsidRDefault="00123E2B" w:rsidP="00123E2B">
      <w:r>
        <w:t>BRD8</w:t>
      </w:r>
    </w:p>
    <w:p w14:paraId="4819ECA3" w14:textId="77777777" w:rsidR="00123E2B" w:rsidRDefault="00123E2B" w:rsidP="00123E2B">
      <w:r>
        <w:t>C3AR1</w:t>
      </w:r>
    </w:p>
    <w:p w14:paraId="2597F352" w14:textId="77777777" w:rsidR="00123E2B" w:rsidRDefault="00123E2B" w:rsidP="00123E2B">
      <w:r>
        <w:t>C5AR1</w:t>
      </w:r>
    </w:p>
    <w:p w14:paraId="515E5CEA" w14:textId="77777777" w:rsidR="00123E2B" w:rsidRDefault="00123E2B" w:rsidP="00123E2B">
      <w:r>
        <w:t>CALCR</w:t>
      </w:r>
    </w:p>
    <w:p w14:paraId="2C1F6BD4" w14:textId="77777777" w:rsidR="00123E2B" w:rsidRDefault="00123E2B" w:rsidP="00123E2B">
      <w:r>
        <w:t>CALCRL</w:t>
      </w:r>
    </w:p>
    <w:p w14:paraId="4C78704B" w14:textId="77777777" w:rsidR="00123E2B" w:rsidRDefault="00123E2B" w:rsidP="00123E2B">
      <w:r>
        <w:t>CCBP2</w:t>
      </w:r>
    </w:p>
    <w:p w14:paraId="4378C3A3" w14:textId="77777777" w:rsidR="00123E2B" w:rsidRDefault="00123E2B" w:rsidP="00123E2B">
      <w:r>
        <w:t>CCR1</w:t>
      </w:r>
    </w:p>
    <w:p w14:paraId="0AF62E9E" w14:textId="77777777" w:rsidR="00123E2B" w:rsidRDefault="00123E2B" w:rsidP="00123E2B">
      <w:r>
        <w:t>CCR10</w:t>
      </w:r>
    </w:p>
    <w:p w14:paraId="2167142E" w14:textId="77777777" w:rsidR="00123E2B" w:rsidRDefault="00123E2B" w:rsidP="00123E2B">
      <w:r>
        <w:t>CCR3</w:t>
      </w:r>
    </w:p>
    <w:p w14:paraId="0A7DE5B5" w14:textId="77777777" w:rsidR="00123E2B" w:rsidRDefault="00123E2B" w:rsidP="00123E2B">
      <w:r>
        <w:t>CCR4</w:t>
      </w:r>
    </w:p>
    <w:p w14:paraId="1AE1FEB0" w14:textId="77777777" w:rsidR="00123E2B" w:rsidRDefault="00123E2B" w:rsidP="00123E2B">
      <w:r>
        <w:t>CCR5</w:t>
      </w:r>
    </w:p>
    <w:p w14:paraId="6AF466AC" w14:textId="77777777" w:rsidR="00123E2B" w:rsidRDefault="00123E2B" w:rsidP="00123E2B">
      <w:r>
        <w:t>CCR6</w:t>
      </w:r>
    </w:p>
    <w:p w14:paraId="3D13D24A" w14:textId="77777777" w:rsidR="00123E2B" w:rsidRDefault="00123E2B" w:rsidP="00123E2B">
      <w:r>
        <w:t>CCR7</w:t>
      </w:r>
    </w:p>
    <w:p w14:paraId="3C7739D3" w14:textId="77777777" w:rsidR="00123E2B" w:rsidRDefault="00123E2B" w:rsidP="00123E2B">
      <w:r>
        <w:t>CCR8</w:t>
      </w:r>
    </w:p>
    <w:p w14:paraId="44F21E6E" w14:textId="77777777" w:rsidR="00123E2B" w:rsidRDefault="00123E2B" w:rsidP="00123E2B">
      <w:r>
        <w:t>CCR9</w:t>
      </w:r>
    </w:p>
    <w:p w14:paraId="17864671" w14:textId="77777777" w:rsidR="00123E2B" w:rsidRDefault="00123E2B" w:rsidP="00123E2B">
      <w:r>
        <w:t>CCRL1</w:t>
      </w:r>
    </w:p>
    <w:p w14:paraId="154926C8" w14:textId="77777777" w:rsidR="00123E2B" w:rsidRDefault="00123E2B" w:rsidP="00123E2B">
      <w:r>
        <w:t>CCRL2</w:t>
      </w:r>
    </w:p>
    <w:p w14:paraId="3261964E" w14:textId="77777777" w:rsidR="00123E2B" w:rsidRDefault="00123E2B" w:rsidP="00123E2B">
      <w:r>
        <w:t>CD40</w:t>
      </w:r>
    </w:p>
    <w:p w14:paraId="64D00B65" w14:textId="77777777" w:rsidR="00123E2B" w:rsidRDefault="00123E2B" w:rsidP="00123E2B">
      <w:r>
        <w:t>CMKLR1</w:t>
      </w:r>
    </w:p>
    <w:p w14:paraId="1C521276" w14:textId="77777777" w:rsidR="00123E2B" w:rsidRDefault="00123E2B" w:rsidP="00123E2B">
      <w:r>
        <w:t>CNTFR</w:t>
      </w:r>
    </w:p>
    <w:p w14:paraId="139AFA82" w14:textId="77777777" w:rsidR="00123E2B" w:rsidRDefault="00123E2B" w:rsidP="00123E2B">
      <w:r>
        <w:t>CRHR1</w:t>
      </w:r>
    </w:p>
    <w:p w14:paraId="3B890533" w14:textId="77777777" w:rsidR="00123E2B" w:rsidRDefault="00123E2B" w:rsidP="00123E2B">
      <w:r>
        <w:t>CRHR2</w:t>
      </w:r>
    </w:p>
    <w:p w14:paraId="1299434E" w14:textId="77777777" w:rsidR="00123E2B" w:rsidRDefault="00123E2B" w:rsidP="00123E2B">
      <w:r>
        <w:t>CRIM1</w:t>
      </w:r>
    </w:p>
    <w:p w14:paraId="1CB7CFA5" w14:textId="77777777" w:rsidR="00123E2B" w:rsidRDefault="00123E2B" w:rsidP="00123E2B">
      <w:r>
        <w:t>CRLF1</w:t>
      </w:r>
    </w:p>
    <w:p w14:paraId="52A5AB48" w14:textId="77777777" w:rsidR="00123E2B" w:rsidRDefault="00123E2B" w:rsidP="00123E2B">
      <w:r>
        <w:t>CRLF2</w:t>
      </w:r>
    </w:p>
    <w:p w14:paraId="38A8C7CB" w14:textId="77777777" w:rsidR="00123E2B" w:rsidRDefault="00123E2B" w:rsidP="00123E2B">
      <w:r>
        <w:t>CRLF3</w:t>
      </w:r>
    </w:p>
    <w:p w14:paraId="3E057A08" w14:textId="77777777" w:rsidR="00123E2B" w:rsidRDefault="00123E2B" w:rsidP="00123E2B">
      <w:r>
        <w:t>CSF1R</w:t>
      </w:r>
    </w:p>
    <w:p w14:paraId="73276317" w14:textId="77777777" w:rsidR="00123E2B" w:rsidRDefault="00123E2B" w:rsidP="00123E2B">
      <w:r>
        <w:t>CSF2RA</w:t>
      </w:r>
    </w:p>
    <w:p w14:paraId="49114F8F" w14:textId="77777777" w:rsidR="00123E2B" w:rsidRDefault="00123E2B" w:rsidP="00123E2B">
      <w:r>
        <w:t>CSF2RB</w:t>
      </w:r>
    </w:p>
    <w:p w14:paraId="3825F17F" w14:textId="77777777" w:rsidR="00123E2B" w:rsidRDefault="00123E2B" w:rsidP="00123E2B">
      <w:r>
        <w:t>CSF3R</w:t>
      </w:r>
    </w:p>
    <w:p w14:paraId="22AE7918" w14:textId="77777777" w:rsidR="00123E2B" w:rsidRDefault="00123E2B" w:rsidP="00123E2B">
      <w:r>
        <w:t>CX3CR1</w:t>
      </w:r>
    </w:p>
    <w:p w14:paraId="1A684D09" w14:textId="77777777" w:rsidR="00123E2B" w:rsidRDefault="00123E2B" w:rsidP="00123E2B">
      <w:r>
        <w:t>CXCR3</w:t>
      </w:r>
    </w:p>
    <w:p w14:paraId="2E601867" w14:textId="77777777" w:rsidR="00123E2B" w:rsidRDefault="00123E2B" w:rsidP="00123E2B">
      <w:r>
        <w:t>CXCR4</w:t>
      </w:r>
    </w:p>
    <w:p w14:paraId="379501DB" w14:textId="77777777" w:rsidR="00123E2B" w:rsidRDefault="00123E2B" w:rsidP="00123E2B">
      <w:r>
        <w:t>CXCR5</w:t>
      </w:r>
    </w:p>
    <w:p w14:paraId="6A75119D" w14:textId="77777777" w:rsidR="00123E2B" w:rsidRDefault="00123E2B" w:rsidP="00123E2B">
      <w:r>
        <w:t>CXCR6</w:t>
      </w:r>
    </w:p>
    <w:p w14:paraId="283192D2" w14:textId="77777777" w:rsidR="00123E2B" w:rsidRDefault="00123E2B" w:rsidP="00123E2B">
      <w:r>
        <w:t>CXCR7</w:t>
      </w:r>
    </w:p>
    <w:p w14:paraId="10DA5384" w14:textId="77777777" w:rsidR="00123E2B" w:rsidRDefault="00123E2B" w:rsidP="00123E2B">
      <w:r>
        <w:t>CYSLTR1</w:t>
      </w:r>
    </w:p>
    <w:p w14:paraId="22C29E89" w14:textId="77777777" w:rsidR="00123E2B" w:rsidRDefault="00123E2B" w:rsidP="00123E2B">
      <w:r>
        <w:t>CYSLTR2</w:t>
      </w:r>
    </w:p>
    <w:p w14:paraId="1F48AE5C" w14:textId="77777777" w:rsidR="00123E2B" w:rsidRDefault="00123E2B" w:rsidP="00123E2B">
      <w:r>
        <w:t>DARC</w:t>
      </w:r>
    </w:p>
    <w:p w14:paraId="4255C8ED" w14:textId="77777777" w:rsidR="00123E2B" w:rsidRDefault="00123E2B" w:rsidP="00123E2B">
      <w:r>
        <w:t>EDNRA</w:t>
      </w:r>
    </w:p>
    <w:p w14:paraId="700A0D34" w14:textId="77777777" w:rsidR="00123E2B" w:rsidRDefault="00123E2B" w:rsidP="00123E2B">
      <w:r>
        <w:t>EDNRB</w:t>
      </w:r>
    </w:p>
    <w:p w14:paraId="4CA96D50" w14:textId="77777777" w:rsidR="00123E2B" w:rsidRDefault="00123E2B" w:rsidP="00123E2B">
      <w:r>
        <w:t>EGFR</w:t>
      </w:r>
    </w:p>
    <w:p w14:paraId="1AD385C8" w14:textId="77777777" w:rsidR="00123E2B" w:rsidRDefault="00123E2B" w:rsidP="00123E2B">
      <w:r>
        <w:t>ENG</w:t>
      </w:r>
    </w:p>
    <w:p w14:paraId="3FC01CD4" w14:textId="77777777" w:rsidR="00123E2B" w:rsidRDefault="00123E2B" w:rsidP="00123E2B">
      <w:r>
        <w:t>EPOR</w:t>
      </w:r>
    </w:p>
    <w:p w14:paraId="481EBC52" w14:textId="77777777" w:rsidR="00123E2B" w:rsidRDefault="00123E2B" w:rsidP="00123E2B">
      <w:r>
        <w:t>ESR1</w:t>
      </w:r>
    </w:p>
    <w:p w14:paraId="5E2B5E51" w14:textId="77777777" w:rsidR="00123E2B" w:rsidRDefault="00123E2B" w:rsidP="00123E2B">
      <w:r>
        <w:t>ESR2</w:t>
      </w:r>
    </w:p>
    <w:p w14:paraId="40CE4309" w14:textId="77777777" w:rsidR="00123E2B" w:rsidRDefault="00123E2B" w:rsidP="00123E2B">
      <w:r>
        <w:t>ESRRA</w:t>
      </w:r>
    </w:p>
    <w:p w14:paraId="43EE828A" w14:textId="77777777" w:rsidR="00123E2B" w:rsidRDefault="00123E2B" w:rsidP="00123E2B">
      <w:r>
        <w:t>ESRRB</w:t>
      </w:r>
    </w:p>
    <w:p w14:paraId="3012D2E8" w14:textId="77777777" w:rsidR="00123E2B" w:rsidRDefault="00123E2B" w:rsidP="00123E2B">
      <w:r>
        <w:t>ESRRG</w:t>
      </w:r>
    </w:p>
    <w:p w14:paraId="5D31E1E6" w14:textId="77777777" w:rsidR="00123E2B" w:rsidRDefault="00123E2B" w:rsidP="00123E2B">
      <w:r>
        <w:t>FGFR1</w:t>
      </w:r>
    </w:p>
    <w:p w14:paraId="5DB429AB" w14:textId="77777777" w:rsidR="00123E2B" w:rsidRDefault="00123E2B" w:rsidP="00123E2B">
      <w:r>
        <w:t>FGFR2</w:t>
      </w:r>
    </w:p>
    <w:p w14:paraId="63AF5B49" w14:textId="77777777" w:rsidR="00123E2B" w:rsidRDefault="00123E2B" w:rsidP="00123E2B">
      <w:r>
        <w:t>FGFR3</w:t>
      </w:r>
    </w:p>
    <w:p w14:paraId="594DFB60" w14:textId="77777777" w:rsidR="00123E2B" w:rsidRDefault="00123E2B" w:rsidP="00123E2B">
      <w:r>
        <w:t>FGFR4</w:t>
      </w:r>
    </w:p>
    <w:p w14:paraId="1FB17562" w14:textId="77777777" w:rsidR="00123E2B" w:rsidRDefault="00123E2B" w:rsidP="00123E2B">
      <w:r>
        <w:t>FGFRL1</w:t>
      </w:r>
    </w:p>
    <w:p w14:paraId="75F0EC77" w14:textId="77777777" w:rsidR="00123E2B" w:rsidRDefault="00123E2B" w:rsidP="00123E2B">
      <w:r>
        <w:t>FLT1</w:t>
      </w:r>
    </w:p>
    <w:p w14:paraId="36AC9674" w14:textId="77777777" w:rsidR="00123E2B" w:rsidRDefault="00123E2B" w:rsidP="00123E2B">
      <w:r>
        <w:t>FLT3</w:t>
      </w:r>
    </w:p>
    <w:p w14:paraId="1614B87C" w14:textId="77777777" w:rsidR="00123E2B" w:rsidRDefault="00123E2B" w:rsidP="00123E2B">
      <w:r>
        <w:t>FLT4</w:t>
      </w:r>
    </w:p>
    <w:p w14:paraId="33F62671" w14:textId="77777777" w:rsidR="00123E2B" w:rsidRDefault="00123E2B" w:rsidP="00123E2B">
      <w:r>
        <w:t>FPR1</w:t>
      </w:r>
    </w:p>
    <w:p w14:paraId="052D9C24" w14:textId="77777777" w:rsidR="00123E2B" w:rsidRDefault="00123E2B" w:rsidP="00123E2B">
      <w:r>
        <w:t>FPR2</w:t>
      </w:r>
    </w:p>
    <w:p w14:paraId="41CBB173" w14:textId="77777777" w:rsidR="00123E2B" w:rsidRDefault="00123E2B" w:rsidP="00123E2B">
      <w:r>
        <w:t>FPR2</w:t>
      </w:r>
    </w:p>
    <w:p w14:paraId="3E634E3C" w14:textId="77777777" w:rsidR="00123E2B" w:rsidRDefault="00123E2B" w:rsidP="00123E2B">
      <w:r>
        <w:t>FSHR</w:t>
      </w:r>
    </w:p>
    <w:p w14:paraId="02BD3C40" w14:textId="77777777" w:rsidR="00123E2B" w:rsidRDefault="00123E2B" w:rsidP="00123E2B">
      <w:r>
        <w:t>GALR2</w:t>
      </w:r>
    </w:p>
    <w:p w14:paraId="30BD1EAB" w14:textId="77777777" w:rsidR="00123E2B" w:rsidRDefault="00123E2B" w:rsidP="00123E2B">
      <w:r>
        <w:t>GALR3</w:t>
      </w:r>
    </w:p>
    <w:p w14:paraId="624E6189" w14:textId="77777777" w:rsidR="00123E2B" w:rsidRDefault="00123E2B" w:rsidP="00123E2B">
      <w:r>
        <w:t>GCGR</w:t>
      </w:r>
    </w:p>
    <w:p w14:paraId="7400A653" w14:textId="77777777" w:rsidR="00123E2B" w:rsidRDefault="00123E2B" w:rsidP="00123E2B">
      <w:r>
        <w:t>GHR</w:t>
      </w:r>
    </w:p>
    <w:p w14:paraId="57F9AB06" w14:textId="77777777" w:rsidR="00123E2B" w:rsidRDefault="00123E2B" w:rsidP="00123E2B">
      <w:r>
        <w:t>GHRHR</w:t>
      </w:r>
    </w:p>
    <w:p w14:paraId="2022DC2C" w14:textId="77777777" w:rsidR="00123E2B" w:rsidRDefault="00123E2B" w:rsidP="00123E2B">
      <w:r>
        <w:t>GHSR</w:t>
      </w:r>
    </w:p>
    <w:p w14:paraId="74655966" w14:textId="77777777" w:rsidR="00123E2B" w:rsidRDefault="00123E2B" w:rsidP="00123E2B">
      <w:r>
        <w:t>GIPR</w:t>
      </w:r>
    </w:p>
    <w:p w14:paraId="6F23A0F4" w14:textId="77777777" w:rsidR="00123E2B" w:rsidRDefault="00123E2B" w:rsidP="00123E2B">
      <w:r>
        <w:t>GLP1R</w:t>
      </w:r>
    </w:p>
    <w:p w14:paraId="44E29711" w14:textId="77777777" w:rsidR="00123E2B" w:rsidRDefault="00123E2B" w:rsidP="00123E2B">
      <w:r>
        <w:t>GLP2R</w:t>
      </w:r>
    </w:p>
    <w:p w14:paraId="43CA4CB4" w14:textId="77777777" w:rsidR="00123E2B" w:rsidRDefault="00123E2B" w:rsidP="00123E2B">
      <w:r>
        <w:t>GNRHR</w:t>
      </w:r>
    </w:p>
    <w:p w14:paraId="42ED73F3" w14:textId="77777777" w:rsidR="00123E2B" w:rsidRDefault="00123E2B" w:rsidP="00123E2B">
      <w:r>
        <w:t>GPER</w:t>
      </w:r>
    </w:p>
    <w:p w14:paraId="2A8613F6" w14:textId="77777777" w:rsidR="00123E2B" w:rsidRDefault="00123E2B" w:rsidP="00123E2B">
      <w:r>
        <w:t>GPR17</w:t>
      </w:r>
    </w:p>
    <w:p w14:paraId="74B8804F" w14:textId="77777777" w:rsidR="00123E2B" w:rsidRDefault="00123E2B" w:rsidP="00123E2B">
      <w:r>
        <w:t>GPR32</w:t>
      </w:r>
    </w:p>
    <w:p w14:paraId="651F3C86" w14:textId="77777777" w:rsidR="00123E2B" w:rsidRDefault="00123E2B" w:rsidP="00123E2B">
      <w:r>
        <w:t>GPR33</w:t>
      </w:r>
    </w:p>
    <w:p w14:paraId="7A61DB2F" w14:textId="77777777" w:rsidR="00123E2B" w:rsidRDefault="00123E2B" w:rsidP="00123E2B">
      <w:r>
        <w:t>GPR44</w:t>
      </w:r>
    </w:p>
    <w:p w14:paraId="1722999B" w14:textId="77777777" w:rsidR="00123E2B" w:rsidRDefault="00123E2B" w:rsidP="00123E2B">
      <w:r>
        <w:t>GPR77</w:t>
      </w:r>
    </w:p>
    <w:p w14:paraId="256B88C8" w14:textId="77777777" w:rsidR="00123E2B" w:rsidRDefault="00123E2B" w:rsidP="00123E2B">
      <w:r>
        <w:t>HNF4A</w:t>
      </w:r>
    </w:p>
    <w:p w14:paraId="296B2059" w14:textId="77777777" w:rsidR="00123E2B" w:rsidRDefault="00123E2B" w:rsidP="00123E2B">
      <w:r>
        <w:t>HNF4G</w:t>
      </w:r>
    </w:p>
    <w:p w14:paraId="0DC4B8F2" w14:textId="77777777" w:rsidR="00123E2B" w:rsidRDefault="00123E2B" w:rsidP="00123E2B">
      <w:r>
        <w:t>HTR3A</w:t>
      </w:r>
    </w:p>
    <w:p w14:paraId="4EF7E1BF" w14:textId="77777777" w:rsidR="00123E2B" w:rsidRDefault="00123E2B" w:rsidP="00123E2B">
      <w:r>
        <w:t>HTR3B</w:t>
      </w:r>
    </w:p>
    <w:p w14:paraId="169C4151" w14:textId="77777777" w:rsidR="00123E2B" w:rsidRDefault="00123E2B" w:rsidP="00123E2B">
      <w:r>
        <w:t>HTR3C</w:t>
      </w:r>
    </w:p>
    <w:p w14:paraId="03828D9B" w14:textId="77777777" w:rsidR="00123E2B" w:rsidRDefault="00123E2B" w:rsidP="00123E2B">
      <w:r>
        <w:t>HTR3D</w:t>
      </w:r>
    </w:p>
    <w:p w14:paraId="427F2A3B" w14:textId="77777777" w:rsidR="00123E2B" w:rsidRDefault="00123E2B" w:rsidP="00123E2B">
      <w:r>
        <w:t>HTR3E</w:t>
      </w:r>
    </w:p>
    <w:p w14:paraId="2383F8BF" w14:textId="77777777" w:rsidR="00123E2B" w:rsidRDefault="00123E2B" w:rsidP="00123E2B">
      <w:r>
        <w:t>IFNAR1</w:t>
      </w:r>
    </w:p>
    <w:p w14:paraId="18EA6CAA" w14:textId="77777777" w:rsidR="00123E2B" w:rsidRDefault="00123E2B" w:rsidP="00123E2B">
      <w:r>
        <w:t>IFNAR2</w:t>
      </w:r>
    </w:p>
    <w:p w14:paraId="74576EDA" w14:textId="77777777" w:rsidR="00123E2B" w:rsidRDefault="00123E2B" w:rsidP="00123E2B">
      <w:r>
        <w:t>IFNGR1</w:t>
      </w:r>
    </w:p>
    <w:p w14:paraId="59448AC5" w14:textId="77777777" w:rsidR="00123E2B" w:rsidRDefault="00123E2B" w:rsidP="00123E2B">
      <w:r>
        <w:t>IFNGR2</w:t>
      </w:r>
    </w:p>
    <w:p w14:paraId="358C7EDC" w14:textId="77777777" w:rsidR="00123E2B" w:rsidRDefault="00123E2B" w:rsidP="00123E2B">
      <w:r>
        <w:t>IGF1R</w:t>
      </w:r>
    </w:p>
    <w:p w14:paraId="69EB88D9" w14:textId="77777777" w:rsidR="00123E2B" w:rsidRDefault="00123E2B" w:rsidP="00123E2B">
      <w:r>
        <w:t>IGF2R</w:t>
      </w:r>
    </w:p>
    <w:p w14:paraId="0BEDDF40" w14:textId="77777777" w:rsidR="00123E2B" w:rsidRDefault="00123E2B" w:rsidP="00123E2B">
      <w:r>
        <w:t>IL10RA</w:t>
      </w:r>
    </w:p>
    <w:p w14:paraId="3F9A5BBD" w14:textId="77777777" w:rsidR="00123E2B" w:rsidRDefault="00123E2B" w:rsidP="00123E2B">
      <w:r>
        <w:t>IL10RB</w:t>
      </w:r>
    </w:p>
    <w:p w14:paraId="1FBE320F" w14:textId="77777777" w:rsidR="00123E2B" w:rsidRDefault="00123E2B" w:rsidP="00123E2B">
      <w:r>
        <w:t>IL11RA</w:t>
      </w:r>
    </w:p>
    <w:p w14:paraId="5E933F77" w14:textId="77777777" w:rsidR="00123E2B" w:rsidRDefault="00123E2B" w:rsidP="00123E2B">
      <w:r>
        <w:t>IL11RB</w:t>
      </w:r>
    </w:p>
    <w:p w14:paraId="51F6A626" w14:textId="77777777" w:rsidR="00123E2B" w:rsidRDefault="00123E2B" w:rsidP="00123E2B">
      <w:r>
        <w:t>IL12RB1</w:t>
      </w:r>
    </w:p>
    <w:p w14:paraId="7E50EB8C" w14:textId="77777777" w:rsidR="00123E2B" w:rsidRDefault="00123E2B" w:rsidP="00123E2B">
      <w:r>
        <w:t>IL12RB2</w:t>
      </w:r>
    </w:p>
    <w:p w14:paraId="016961B5" w14:textId="77777777" w:rsidR="00123E2B" w:rsidRDefault="00123E2B" w:rsidP="00123E2B">
      <w:r>
        <w:t>IL13RA1</w:t>
      </w:r>
    </w:p>
    <w:p w14:paraId="42D61C5E" w14:textId="77777777" w:rsidR="00123E2B" w:rsidRDefault="00123E2B" w:rsidP="00123E2B">
      <w:r>
        <w:t>IL13RA2</w:t>
      </w:r>
    </w:p>
    <w:p w14:paraId="2B0B2428" w14:textId="77777777" w:rsidR="00123E2B" w:rsidRDefault="00123E2B" w:rsidP="00123E2B">
      <w:r>
        <w:t>IL15RA</w:t>
      </w:r>
    </w:p>
    <w:p w14:paraId="6576E7F3" w14:textId="77777777" w:rsidR="00123E2B" w:rsidRDefault="00123E2B" w:rsidP="00123E2B">
      <w:r>
        <w:t>IL15RB</w:t>
      </w:r>
    </w:p>
    <w:p w14:paraId="1DAD31D1" w14:textId="77777777" w:rsidR="00123E2B" w:rsidRDefault="00123E2B" w:rsidP="00123E2B">
      <w:r>
        <w:t>IL17RA</w:t>
      </w:r>
    </w:p>
    <w:p w14:paraId="185CDEEB" w14:textId="77777777" w:rsidR="00123E2B" w:rsidRDefault="00123E2B" w:rsidP="00123E2B">
      <w:r>
        <w:t>IL17RB</w:t>
      </w:r>
    </w:p>
    <w:p w14:paraId="3DE0957E" w14:textId="77777777" w:rsidR="00123E2B" w:rsidRDefault="00123E2B" w:rsidP="00123E2B">
      <w:r>
        <w:t>IL17RC</w:t>
      </w:r>
    </w:p>
    <w:p w14:paraId="6BD3DE7C" w14:textId="77777777" w:rsidR="00123E2B" w:rsidRDefault="00123E2B" w:rsidP="00123E2B">
      <w:r>
        <w:t>IL17RD</w:t>
      </w:r>
    </w:p>
    <w:p w14:paraId="3A0B2179" w14:textId="77777777" w:rsidR="00123E2B" w:rsidRDefault="00123E2B" w:rsidP="00123E2B">
      <w:r>
        <w:t>IL17RE</w:t>
      </w:r>
    </w:p>
    <w:p w14:paraId="5810047C" w14:textId="77777777" w:rsidR="00123E2B" w:rsidRDefault="00123E2B" w:rsidP="00123E2B">
      <w:r>
        <w:t>IL18R1</w:t>
      </w:r>
    </w:p>
    <w:p w14:paraId="7988E79A" w14:textId="77777777" w:rsidR="00123E2B" w:rsidRDefault="00123E2B" w:rsidP="00123E2B">
      <w:r>
        <w:t>IL18RAP</w:t>
      </w:r>
    </w:p>
    <w:p w14:paraId="142A07FE" w14:textId="77777777" w:rsidR="00123E2B" w:rsidRDefault="00123E2B" w:rsidP="00123E2B">
      <w:r>
        <w:t>IL1R1</w:t>
      </w:r>
    </w:p>
    <w:p w14:paraId="2B81574B" w14:textId="77777777" w:rsidR="00123E2B" w:rsidRDefault="00123E2B" w:rsidP="00123E2B">
      <w:r>
        <w:t>IL1R2</w:t>
      </w:r>
    </w:p>
    <w:p w14:paraId="1BFE9EAE" w14:textId="77777777" w:rsidR="00123E2B" w:rsidRDefault="00123E2B" w:rsidP="00123E2B">
      <w:r>
        <w:t>IL1RAP</w:t>
      </w:r>
    </w:p>
    <w:p w14:paraId="121A492A" w14:textId="77777777" w:rsidR="00123E2B" w:rsidRDefault="00123E2B" w:rsidP="00123E2B">
      <w:r>
        <w:t>IL1RL1</w:t>
      </w:r>
    </w:p>
    <w:p w14:paraId="15757C78" w14:textId="77777777" w:rsidR="00123E2B" w:rsidRDefault="00123E2B" w:rsidP="00123E2B">
      <w:r>
        <w:t>IL1RL2</w:t>
      </w:r>
    </w:p>
    <w:p w14:paraId="5734C183" w14:textId="77777777" w:rsidR="00123E2B" w:rsidRDefault="00123E2B" w:rsidP="00123E2B">
      <w:r>
        <w:t>IL20RA</w:t>
      </w:r>
    </w:p>
    <w:p w14:paraId="1DF0A817" w14:textId="77777777" w:rsidR="00123E2B" w:rsidRDefault="00123E2B" w:rsidP="00123E2B">
      <w:r>
        <w:t>IL20RB</w:t>
      </w:r>
    </w:p>
    <w:p w14:paraId="346D4A9B" w14:textId="77777777" w:rsidR="00123E2B" w:rsidRDefault="00123E2B" w:rsidP="00123E2B">
      <w:r>
        <w:t>IL21R</w:t>
      </w:r>
    </w:p>
    <w:p w14:paraId="5FD3E463" w14:textId="77777777" w:rsidR="00123E2B" w:rsidRDefault="00123E2B" w:rsidP="00123E2B">
      <w:r>
        <w:t>IL22RA1</w:t>
      </w:r>
    </w:p>
    <w:p w14:paraId="5EEDA020" w14:textId="77777777" w:rsidR="00123E2B" w:rsidRDefault="00123E2B" w:rsidP="00123E2B">
      <w:r>
        <w:t>IL22RA2</w:t>
      </w:r>
    </w:p>
    <w:p w14:paraId="5D24D69F" w14:textId="77777777" w:rsidR="00123E2B" w:rsidRDefault="00123E2B" w:rsidP="00123E2B">
      <w:r>
        <w:t>IL23R</w:t>
      </w:r>
    </w:p>
    <w:p w14:paraId="694A7A49" w14:textId="77777777" w:rsidR="00123E2B" w:rsidRDefault="00123E2B" w:rsidP="00123E2B">
      <w:r>
        <w:t>IL27RA</w:t>
      </w:r>
    </w:p>
    <w:p w14:paraId="69422B44" w14:textId="77777777" w:rsidR="00123E2B" w:rsidRDefault="00123E2B" w:rsidP="00123E2B">
      <w:r>
        <w:t>IL28RA</w:t>
      </w:r>
    </w:p>
    <w:p w14:paraId="2A82CD5C" w14:textId="77777777" w:rsidR="00123E2B" w:rsidRDefault="00123E2B" w:rsidP="00123E2B">
      <w:r>
        <w:t>IL2RA</w:t>
      </w:r>
    </w:p>
    <w:p w14:paraId="770D0D59" w14:textId="77777777" w:rsidR="00123E2B" w:rsidRDefault="00123E2B" w:rsidP="00123E2B">
      <w:r>
        <w:t>IL2RB</w:t>
      </w:r>
    </w:p>
    <w:p w14:paraId="4AC601BF" w14:textId="77777777" w:rsidR="00123E2B" w:rsidRDefault="00123E2B" w:rsidP="00123E2B">
      <w:r>
        <w:t>IL2RG</w:t>
      </w:r>
    </w:p>
    <w:p w14:paraId="293DE450" w14:textId="77777777" w:rsidR="00123E2B" w:rsidRDefault="00123E2B" w:rsidP="00123E2B">
      <w:r>
        <w:t>IL31RA</w:t>
      </w:r>
    </w:p>
    <w:p w14:paraId="466CA86E" w14:textId="77777777" w:rsidR="00123E2B" w:rsidRDefault="00123E2B" w:rsidP="00123E2B">
      <w:r>
        <w:t>IL3RA</w:t>
      </w:r>
    </w:p>
    <w:p w14:paraId="518655DB" w14:textId="77777777" w:rsidR="00123E2B" w:rsidRDefault="00123E2B" w:rsidP="00123E2B">
      <w:r>
        <w:t>IL4R</w:t>
      </w:r>
    </w:p>
    <w:p w14:paraId="2998A0DB" w14:textId="77777777" w:rsidR="00123E2B" w:rsidRDefault="00123E2B" w:rsidP="00123E2B">
      <w:r>
        <w:t>IL5RA</w:t>
      </w:r>
    </w:p>
    <w:p w14:paraId="5F5FB36B" w14:textId="77777777" w:rsidR="00123E2B" w:rsidRDefault="00123E2B" w:rsidP="00123E2B">
      <w:r>
        <w:t>IL6R</w:t>
      </w:r>
    </w:p>
    <w:p w14:paraId="7573031C" w14:textId="77777777" w:rsidR="00123E2B" w:rsidRDefault="00123E2B" w:rsidP="00123E2B">
      <w:r>
        <w:t>IL7R</w:t>
      </w:r>
    </w:p>
    <w:p w14:paraId="584B30F2" w14:textId="77777777" w:rsidR="00123E2B" w:rsidRDefault="00123E2B" w:rsidP="00123E2B">
      <w:r>
        <w:t>IL8RA</w:t>
      </w:r>
    </w:p>
    <w:p w14:paraId="57A1A3C8" w14:textId="77777777" w:rsidR="00123E2B" w:rsidRDefault="00123E2B" w:rsidP="00123E2B">
      <w:r>
        <w:t>IL8RB</w:t>
      </w:r>
    </w:p>
    <w:p w14:paraId="6F1510C3" w14:textId="77777777" w:rsidR="00123E2B" w:rsidRDefault="00123E2B" w:rsidP="00123E2B">
      <w:r>
        <w:t>IL9R</w:t>
      </w:r>
    </w:p>
    <w:p w14:paraId="1630F244" w14:textId="77777777" w:rsidR="00123E2B" w:rsidRDefault="00123E2B" w:rsidP="00123E2B">
      <w:r>
        <w:t>INSR</w:t>
      </w:r>
    </w:p>
    <w:p w14:paraId="6ECAE40E" w14:textId="77777777" w:rsidR="00123E2B" w:rsidRDefault="00123E2B" w:rsidP="00123E2B">
      <w:r>
        <w:t>KDR</w:t>
      </w:r>
    </w:p>
    <w:p w14:paraId="789BE69E" w14:textId="77777777" w:rsidR="00123E2B" w:rsidRDefault="00123E2B" w:rsidP="00123E2B">
      <w:r>
        <w:t>LEPR</w:t>
      </w:r>
    </w:p>
    <w:p w14:paraId="0FEB2D38" w14:textId="77777777" w:rsidR="00123E2B" w:rsidRDefault="00123E2B" w:rsidP="00123E2B">
      <w:r>
        <w:t>LGR4</w:t>
      </w:r>
    </w:p>
    <w:p w14:paraId="4C326D86" w14:textId="77777777" w:rsidR="00123E2B" w:rsidRDefault="00123E2B" w:rsidP="00123E2B">
      <w:r>
        <w:t>LGR5</w:t>
      </w:r>
    </w:p>
    <w:p w14:paraId="45A07FA7" w14:textId="77777777" w:rsidR="00123E2B" w:rsidRDefault="00123E2B" w:rsidP="00123E2B">
      <w:r>
        <w:t>LGR6</w:t>
      </w:r>
    </w:p>
    <w:p w14:paraId="394DF891" w14:textId="77777777" w:rsidR="00123E2B" w:rsidRDefault="00123E2B" w:rsidP="00123E2B">
      <w:r>
        <w:t>LHCGR</w:t>
      </w:r>
    </w:p>
    <w:p w14:paraId="7F45B6C7" w14:textId="77777777" w:rsidR="00123E2B" w:rsidRDefault="00123E2B" w:rsidP="00123E2B">
      <w:r>
        <w:t>LIFR</w:t>
      </w:r>
    </w:p>
    <w:p w14:paraId="3081E3E9" w14:textId="77777777" w:rsidR="00123E2B" w:rsidRDefault="00123E2B" w:rsidP="00123E2B">
      <w:r>
        <w:t>LTB4R</w:t>
      </w:r>
    </w:p>
    <w:p w14:paraId="02111F9D" w14:textId="77777777" w:rsidR="00123E2B" w:rsidRDefault="00123E2B" w:rsidP="00123E2B">
      <w:r>
        <w:t>LTB4R2</w:t>
      </w:r>
    </w:p>
    <w:p w14:paraId="65F685D3" w14:textId="77777777" w:rsidR="00123E2B" w:rsidRDefault="00123E2B" w:rsidP="00123E2B">
      <w:r>
        <w:t>LTBR</w:t>
      </w:r>
    </w:p>
    <w:p w14:paraId="3D78EDE9" w14:textId="77777777" w:rsidR="00123E2B" w:rsidRDefault="00123E2B" w:rsidP="00123E2B">
      <w:r>
        <w:t>MC1R</w:t>
      </w:r>
    </w:p>
    <w:p w14:paraId="634BD098" w14:textId="77777777" w:rsidR="00123E2B" w:rsidRDefault="00123E2B" w:rsidP="00123E2B">
      <w:r>
        <w:t>MC2R</w:t>
      </w:r>
    </w:p>
    <w:p w14:paraId="6E8E45F6" w14:textId="77777777" w:rsidR="00123E2B" w:rsidRDefault="00123E2B" w:rsidP="00123E2B">
      <w:r>
        <w:t>MC3R</w:t>
      </w:r>
    </w:p>
    <w:p w14:paraId="631EDA0A" w14:textId="77777777" w:rsidR="00123E2B" w:rsidRDefault="00123E2B" w:rsidP="00123E2B">
      <w:r>
        <w:t>MC4R</w:t>
      </w:r>
    </w:p>
    <w:p w14:paraId="319F8C39" w14:textId="77777777" w:rsidR="00123E2B" w:rsidRDefault="00123E2B" w:rsidP="00123E2B">
      <w:r>
        <w:t>MCHR1</w:t>
      </w:r>
    </w:p>
    <w:p w14:paraId="50D33156" w14:textId="77777777" w:rsidR="00123E2B" w:rsidRDefault="00123E2B" w:rsidP="00123E2B">
      <w:r>
        <w:t>MCHR2</w:t>
      </w:r>
    </w:p>
    <w:p w14:paraId="511886C9" w14:textId="77777777" w:rsidR="00123E2B" w:rsidRDefault="00123E2B" w:rsidP="00123E2B">
      <w:r>
        <w:t>MET</w:t>
      </w:r>
    </w:p>
    <w:p w14:paraId="34F79EFE" w14:textId="77777777" w:rsidR="00123E2B" w:rsidRDefault="00123E2B" w:rsidP="00123E2B">
      <w:r>
        <w:t>MLNR</w:t>
      </w:r>
    </w:p>
    <w:p w14:paraId="1A9B452D" w14:textId="77777777" w:rsidR="00123E2B" w:rsidRDefault="00123E2B" w:rsidP="00123E2B">
      <w:r>
        <w:t>MPL</w:t>
      </w:r>
    </w:p>
    <w:p w14:paraId="51B98D16" w14:textId="77777777" w:rsidR="00123E2B" w:rsidRDefault="00123E2B" w:rsidP="00123E2B">
      <w:r>
        <w:t>MTNR1A</w:t>
      </w:r>
    </w:p>
    <w:p w14:paraId="5666789B" w14:textId="77777777" w:rsidR="00123E2B" w:rsidRDefault="00123E2B" w:rsidP="00123E2B">
      <w:r>
        <w:t>MTNR1B</w:t>
      </w:r>
    </w:p>
    <w:p w14:paraId="342DB690" w14:textId="77777777" w:rsidR="00123E2B" w:rsidRDefault="00123E2B" w:rsidP="00123E2B">
      <w:r>
        <w:t>NGFR</w:t>
      </w:r>
    </w:p>
    <w:p w14:paraId="58C18D80" w14:textId="77777777" w:rsidR="00123E2B" w:rsidRDefault="00123E2B" w:rsidP="00123E2B">
      <w:r>
        <w:t>NMBR</w:t>
      </w:r>
    </w:p>
    <w:p w14:paraId="145E4384" w14:textId="77777777" w:rsidR="00123E2B" w:rsidRDefault="00123E2B" w:rsidP="00123E2B">
      <w:r>
        <w:t>NPR1</w:t>
      </w:r>
    </w:p>
    <w:p w14:paraId="7F50D486" w14:textId="77777777" w:rsidR="00123E2B" w:rsidRDefault="00123E2B" w:rsidP="00123E2B">
      <w:r>
        <w:t>NPR3</w:t>
      </w:r>
    </w:p>
    <w:p w14:paraId="5AF61403" w14:textId="77777777" w:rsidR="00123E2B" w:rsidRDefault="00123E2B" w:rsidP="00123E2B">
      <w:r>
        <w:t>NR0B1</w:t>
      </w:r>
    </w:p>
    <w:p w14:paraId="2D6A9055" w14:textId="77777777" w:rsidR="00123E2B" w:rsidRDefault="00123E2B" w:rsidP="00123E2B">
      <w:r>
        <w:t>NR0B2</w:t>
      </w:r>
    </w:p>
    <w:p w14:paraId="6C2FCD2A" w14:textId="77777777" w:rsidR="00123E2B" w:rsidRDefault="00123E2B" w:rsidP="00123E2B">
      <w:r>
        <w:t>NR1D1</w:t>
      </w:r>
    </w:p>
    <w:p w14:paraId="00DEBE9F" w14:textId="77777777" w:rsidR="00123E2B" w:rsidRDefault="00123E2B" w:rsidP="00123E2B">
      <w:r>
        <w:t>NR1D2</w:t>
      </w:r>
    </w:p>
    <w:p w14:paraId="7C437EB3" w14:textId="77777777" w:rsidR="00123E2B" w:rsidRDefault="00123E2B" w:rsidP="00123E2B">
      <w:r>
        <w:t>NR1H2</w:t>
      </w:r>
    </w:p>
    <w:p w14:paraId="446087EC" w14:textId="77777777" w:rsidR="00123E2B" w:rsidRDefault="00123E2B" w:rsidP="00123E2B">
      <w:r>
        <w:t>NR1H3</w:t>
      </w:r>
    </w:p>
    <w:p w14:paraId="464B4785" w14:textId="77777777" w:rsidR="00123E2B" w:rsidRDefault="00123E2B" w:rsidP="00123E2B">
      <w:r>
        <w:t>NR1H4</w:t>
      </w:r>
    </w:p>
    <w:p w14:paraId="51038A8A" w14:textId="77777777" w:rsidR="00123E2B" w:rsidRDefault="00123E2B" w:rsidP="00123E2B">
      <w:r>
        <w:t>NR1I2</w:t>
      </w:r>
    </w:p>
    <w:p w14:paraId="0FE6A614" w14:textId="77777777" w:rsidR="00123E2B" w:rsidRDefault="00123E2B" w:rsidP="00123E2B">
      <w:r>
        <w:t>NR1I3</w:t>
      </w:r>
    </w:p>
    <w:p w14:paraId="1E7E0DDB" w14:textId="77777777" w:rsidR="00123E2B" w:rsidRDefault="00123E2B" w:rsidP="00123E2B">
      <w:r>
        <w:t>NR2C1</w:t>
      </w:r>
    </w:p>
    <w:p w14:paraId="64E65410" w14:textId="77777777" w:rsidR="00123E2B" w:rsidRDefault="00123E2B" w:rsidP="00123E2B">
      <w:r>
        <w:t>NR2C2</w:t>
      </w:r>
    </w:p>
    <w:p w14:paraId="7333CAEB" w14:textId="77777777" w:rsidR="00123E2B" w:rsidRDefault="00123E2B" w:rsidP="00123E2B">
      <w:r>
        <w:t>NR2E1</w:t>
      </w:r>
    </w:p>
    <w:p w14:paraId="24FC82CC" w14:textId="77777777" w:rsidR="00123E2B" w:rsidRDefault="00123E2B" w:rsidP="00123E2B">
      <w:r>
        <w:t>NR2E3</w:t>
      </w:r>
    </w:p>
    <w:p w14:paraId="06329578" w14:textId="77777777" w:rsidR="00123E2B" w:rsidRDefault="00123E2B" w:rsidP="00123E2B">
      <w:r>
        <w:t>NR2F1</w:t>
      </w:r>
    </w:p>
    <w:p w14:paraId="5D9CC966" w14:textId="77777777" w:rsidR="00123E2B" w:rsidRDefault="00123E2B" w:rsidP="00123E2B">
      <w:r>
        <w:t>NR2F2</w:t>
      </w:r>
    </w:p>
    <w:p w14:paraId="62E73FB8" w14:textId="77777777" w:rsidR="00123E2B" w:rsidRDefault="00123E2B" w:rsidP="00123E2B">
      <w:r>
        <w:t>NR2F6</w:t>
      </w:r>
    </w:p>
    <w:p w14:paraId="5C8464BC" w14:textId="77777777" w:rsidR="00123E2B" w:rsidRDefault="00123E2B" w:rsidP="00123E2B">
      <w:r>
        <w:t>NR3C1</w:t>
      </w:r>
    </w:p>
    <w:p w14:paraId="5E1979E7" w14:textId="77777777" w:rsidR="00123E2B" w:rsidRDefault="00123E2B" w:rsidP="00123E2B">
      <w:r>
        <w:t>NR3C2</w:t>
      </w:r>
    </w:p>
    <w:p w14:paraId="12668B8E" w14:textId="77777777" w:rsidR="00123E2B" w:rsidRDefault="00123E2B" w:rsidP="00123E2B">
      <w:r>
        <w:t>NR4A1</w:t>
      </w:r>
    </w:p>
    <w:p w14:paraId="03048B00" w14:textId="77777777" w:rsidR="00123E2B" w:rsidRDefault="00123E2B" w:rsidP="00123E2B">
      <w:r>
        <w:t>NR4A2</w:t>
      </w:r>
    </w:p>
    <w:p w14:paraId="60552C41" w14:textId="77777777" w:rsidR="00123E2B" w:rsidRDefault="00123E2B" w:rsidP="00123E2B">
      <w:r>
        <w:t>NR4A3</w:t>
      </w:r>
    </w:p>
    <w:p w14:paraId="3E8FAEBB" w14:textId="77777777" w:rsidR="00123E2B" w:rsidRDefault="00123E2B" w:rsidP="00123E2B">
      <w:r>
        <w:t>NR5A1</w:t>
      </w:r>
    </w:p>
    <w:p w14:paraId="292F02BE" w14:textId="77777777" w:rsidR="00123E2B" w:rsidRDefault="00123E2B" w:rsidP="00123E2B">
      <w:r>
        <w:t>NR5A2</w:t>
      </w:r>
    </w:p>
    <w:p w14:paraId="0B88FF74" w14:textId="77777777" w:rsidR="00123E2B" w:rsidRDefault="00123E2B" w:rsidP="00123E2B">
      <w:r>
        <w:t>NR6A1</w:t>
      </w:r>
    </w:p>
    <w:p w14:paraId="21BCC31C" w14:textId="77777777" w:rsidR="00123E2B" w:rsidRDefault="00123E2B" w:rsidP="00123E2B">
      <w:r>
        <w:t>NRP1</w:t>
      </w:r>
    </w:p>
    <w:p w14:paraId="6195C4F7" w14:textId="77777777" w:rsidR="00123E2B" w:rsidRDefault="00123E2B" w:rsidP="00123E2B">
      <w:r>
        <w:t>NRP2</w:t>
      </w:r>
    </w:p>
    <w:p w14:paraId="49B20F9F" w14:textId="77777777" w:rsidR="00123E2B" w:rsidRDefault="00123E2B" w:rsidP="00123E2B">
      <w:r>
        <w:t>OGFR</w:t>
      </w:r>
    </w:p>
    <w:p w14:paraId="4F0E2313" w14:textId="77777777" w:rsidR="00123E2B" w:rsidRDefault="00123E2B" w:rsidP="00123E2B">
      <w:r>
        <w:t>OPRD1</w:t>
      </w:r>
    </w:p>
    <w:p w14:paraId="6C646159" w14:textId="77777777" w:rsidR="00123E2B" w:rsidRDefault="00123E2B" w:rsidP="00123E2B">
      <w:r>
        <w:t>OPRK1</w:t>
      </w:r>
    </w:p>
    <w:p w14:paraId="61F77E2E" w14:textId="77777777" w:rsidR="00123E2B" w:rsidRDefault="00123E2B" w:rsidP="00123E2B">
      <w:r>
        <w:t>OPRL1</w:t>
      </w:r>
    </w:p>
    <w:p w14:paraId="6EB08572" w14:textId="77777777" w:rsidR="00123E2B" w:rsidRDefault="00123E2B" w:rsidP="00123E2B">
      <w:r>
        <w:t>OPRM1</w:t>
      </w:r>
    </w:p>
    <w:p w14:paraId="04FC6559" w14:textId="77777777" w:rsidR="00123E2B" w:rsidRDefault="00123E2B" w:rsidP="00123E2B">
      <w:r>
        <w:t>OSMR</w:t>
      </w:r>
    </w:p>
    <w:p w14:paraId="61C8AF6B" w14:textId="77777777" w:rsidR="00123E2B" w:rsidRDefault="00123E2B" w:rsidP="00123E2B">
      <w:r>
        <w:t>OXTR</w:t>
      </w:r>
    </w:p>
    <w:p w14:paraId="6AFE7C87" w14:textId="77777777" w:rsidR="00123E2B" w:rsidRDefault="00123E2B" w:rsidP="00123E2B">
      <w:r>
        <w:t>PGR</w:t>
      </w:r>
    </w:p>
    <w:p w14:paraId="3FFC2D05" w14:textId="77777777" w:rsidR="00123E2B" w:rsidRDefault="00123E2B" w:rsidP="00123E2B">
      <w:r>
        <w:t>PGRMC2</w:t>
      </w:r>
    </w:p>
    <w:p w14:paraId="4857FAE6" w14:textId="77777777" w:rsidR="00123E2B" w:rsidRDefault="00123E2B" w:rsidP="00123E2B">
      <w:r>
        <w:t>PLAUR</w:t>
      </w:r>
    </w:p>
    <w:p w14:paraId="72411A79" w14:textId="77777777" w:rsidR="00123E2B" w:rsidRDefault="00123E2B" w:rsidP="00123E2B">
      <w:r>
        <w:t>PLXNA1</w:t>
      </w:r>
    </w:p>
    <w:p w14:paraId="46A19AC1" w14:textId="77777777" w:rsidR="00123E2B" w:rsidRDefault="00123E2B" w:rsidP="00123E2B">
      <w:r>
        <w:t>PLXNA2</w:t>
      </w:r>
    </w:p>
    <w:p w14:paraId="40BAAF43" w14:textId="77777777" w:rsidR="00123E2B" w:rsidRDefault="00123E2B" w:rsidP="00123E2B">
      <w:r>
        <w:t>PLXNA3</w:t>
      </w:r>
    </w:p>
    <w:p w14:paraId="54E26C50" w14:textId="77777777" w:rsidR="00123E2B" w:rsidRDefault="00123E2B" w:rsidP="00123E2B">
      <w:r>
        <w:t>PLXNA4</w:t>
      </w:r>
    </w:p>
    <w:p w14:paraId="0D622423" w14:textId="77777777" w:rsidR="00123E2B" w:rsidRDefault="00123E2B" w:rsidP="00123E2B">
      <w:r>
        <w:t>PLXNB1</w:t>
      </w:r>
    </w:p>
    <w:p w14:paraId="09111BD9" w14:textId="77777777" w:rsidR="00123E2B" w:rsidRDefault="00123E2B" w:rsidP="00123E2B">
      <w:r>
        <w:t>PLXNB2</w:t>
      </w:r>
    </w:p>
    <w:p w14:paraId="70661218" w14:textId="77777777" w:rsidR="00123E2B" w:rsidRDefault="00123E2B" w:rsidP="00123E2B">
      <w:r>
        <w:t>PLXNB3</w:t>
      </w:r>
    </w:p>
    <w:p w14:paraId="16D120C0" w14:textId="77777777" w:rsidR="00123E2B" w:rsidRDefault="00123E2B" w:rsidP="00123E2B">
      <w:r>
        <w:t>PLXNC1</w:t>
      </w:r>
    </w:p>
    <w:p w14:paraId="6FE22D4E" w14:textId="77777777" w:rsidR="00123E2B" w:rsidRDefault="00123E2B" w:rsidP="00123E2B">
      <w:r>
        <w:t>PLXND1</w:t>
      </w:r>
    </w:p>
    <w:p w14:paraId="52F0F515" w14:textId="77777777" w:rsidR="00123E2B" w:rsidRDefault="00123E2B" w:rsidP="00123E2B">
      <w:r>
        <w:t>PPARA</w:t>
      </w:r>
    </w:p>
    <w:p w14:paraId="00F70844" w14:textId="77777777" w:rsidR="00123E2B" w:rsidRDefault="00123E2B" w:rsidP="00123E2B">
      <w:r>
        <w:t>PPARD</w:t>
      </w:r>
    </w:p>
    <w:p w14:paraId="2004BFD1" w14:textId="77777777" w:rsidR="00123E2B" w:rsidRDefault="00123E2B" w:rsidP="00123E2B">
      <w:r>
        <w:t>PPARG</w:t>
      </w:r>
    </w:p>
    <w:p w14:paraId="713F87B8" w14:textId="77777777" w:rsidR="00123E2B" w:rsidRDefault="00123E2B" w:rsidP="00123E2B">
      <w:r>
        <w:t>PRLHR</w:t>
      </w:r>
    </w:p>
    <w:p w14:paraId="2D469E89" w14:textId="77777777" w:rsidR="00123E2B" w:rsidRDefault="00123E2B" w:rsidP="00123E2B">
      <w:r>
        <w:t>PRLR</w:t>
      </w:r>
    </w:p>
    <w:p w14:paraId="093CB33B" w14:textId="77777777" w:rsidR="00123E2B" w:rsidRDefault="00123E2B" w:rsidP="00123E2B">
      <w:r>
        <w:t>PTAFR</w:t>
      </w:r>
    </w:p>
    <w:p w14:paraId="78B4A084" w14:textId="77777777" w:rsidR="00123E2B" w:rsidRDefault="00123E2B" w:rsidP="00123E2B">
      <w:r>
        <w:t>PTGDR</w:t>
      </w:r>
    </w:p>
    <w:p w14:paraId="447EF019" w14:textId="77777777" w:rsidR="00123E2B" w:rsidRDefault="00123E2B" w:rsidP="00123E2B">
      <w:r>
        <w:t>PTGDS</w:t>
      </w:r>
    </w:p>
    <w:p w14:paraId="54CDCA92" w14:textId="77777777" w:rsidR="00123E2B" w:rsidRDefault="00123E2B" w:rsidP="00123E2B">
      <w:r>
        <w:t>PTGER1</w:t>
      </w:r>
    </w:p>
    <w:p w14:paraId="75E1148F" w14:textId="77777777" w:rsidR="00123E2B" w:rsidRDefault="00123E2B" w:rsidP="00123E2B">
      <w:r>
        <w:t>PTGER2</w:t>
      </w:r>
    </w:p>
    <w:p w14:paraId="56DEA3C4" w14:textId="77777777" w:rsidR="00123E2B" w:rsidRDefault="00123E2B" w:rsidP="00123E2B">
      <w:r>
        <w:t>PTGER3</w:t>
      </w:r>
    </w:p>
    <w:p w14:paraId="363D6CBF" w14:textId="77777777" w:rsidR="00123E2B" w:rsidRDefault="00123E2B" w:rsidP="00123E2B">
      <w:r>
        <w:t>PTGER4</w:t>
      </w:r>
    </w:p>
    <w:p w14:paraId="6D81AD5B" w14:textId="77777777" w:rsidR="00123E2B" w:rsidRDefault="00123E2B" w:rsidP="00123E2B">
      <w:r>
        <w:t>PTGFR</w:t>
      </w:r>
    </w:p>
    <w:p w14:paraId="22E47153" w14:textId="77777777" w:rsidR="00123E2B" w:rsidRDefault="00123E2B" w:rsidP="00123E2B">
      <w:r>
        <w:t>PTH1R</w:t>
      </w:r>
    </w:p>
    <w:p w14:paraId="30DC3AF8" w14:textId="77777777" w:rsidR="00123E2B" w:rsidRDefault="00123E2B" w:rsidP="00123E2B">
      <w:r>
        <w:t>PTH2R</w:t>
      </w:r>
    </w:p>
    <w:p w14:paraId="0BCF1051" w14:textId="77777777" w:rsidR="00123E2B" w:rsidRDefault="00123E2B" w:rsidP="00123E2B">
      <w:r>
        <w:t>RARA</w:t>
      </w:r>
    </w:p>
    <w:p w14:paraId="21B1AD33" w14:textId="77777777" w:rsidR="00123E2B" w:rsidRDefault="00123E2B" w:rsidP="00123E2B">
      <w:r>
        <w:t>RARB</w:t>
      </w:r>
    </w:p>
    <w:p w14:paraId="384E32BA" w14:textId="77777777" w:rsidR="00123E2B" w:rsidRDefault="00123E2B" w:rsidP="00123E2B">
      <w:r>
        <w:t>RARG</w:t>
      </w:r>
    </w:p>
    <w:p w14:paraId="2AFCE210" w14:textId="77777777" w:rsidR="00123E2B" w:rsidRDefault="00123E2B" w:rsidP="00123E2B">
      <w:r>
        <w:t>ROBO1</w:t>
      </w:r>
    </w:p>
    <w:p w14:paraId="42794725" w14:textId="77777777" w:rsidR="00123E2B" w:rsidRDefault="00123E2B" w:rsidP="00123E2B">
      <w:r>
        <w:t>ROBO2</w:t>
      </w:r>
    </w:p>
    <w:p w14:paraId="41AB2D49" w14:textId="77777777" w:rsidR="00123E2B" w:rsidRDefault="00123E2B" w:rsidP="00123E2B">
      <w:r>
        <w:t>ROBO3</w:t>
      </w:r>
    </w:p>
    <w:p w14:paraId="5EF51100" w14:textId="77777777" w:rsidR="00123E2B" w:rsidRDefault="00123E2B" w:rsidP="00123E2B">
      <w:r>
        <w:t>RORA</w:t>
      </w:r>
    </w:p>
    <w:p w14:paraId="7A9A11C6" w14:textId="77777777" w:rsidR="00123E2B" w:rsidRDefault="00123E2B" w:rsidP="00123E2B">
      <w:r>
        <w:t>RORB</w:t>
      </w:r>
    </w:p>
    <w:p w14:paraId="03A8E4E6" w14:textId="77777777" w:rsidR="00123E2B" w:rsidRDefault="00123E2B" w:rsidP="00123E2B">
      <w:r>
        <w:t>RORC</w:t>
      </w:r>
    </w:p>
    <w:p w14:paraId="01620AB9" w14:textId="77777777" w:rsidR="00123E2B" w:rsidRDefault="00123E2B" w:rsidP="00123E2B">
      <w:r>
        <w:t>RXFP1</w:t>
      </w:r>
    </w:p>
    <w:p w14:paraId="29421368" w14:textId="77777777" w:rsidR="00123E2B" w:rsidRDefault="00123E2B" w:rsidP="00123E2B">
      <w:r>
        <w:t>RXFP2</w:t>
      </w:r>
    </w:p>
    <w:p w14:paraId="66EF3919" w14:textId="77777777" w:rsidR="00123E2B" w:rsidRDefault="00123E2B" w:rsidP="00123E2B">
      <w:r>
        <w:t>RXFP3</w:t>
      </w:r>
    </w:p>
    <w:p w14:paraId="026E61E5" w14:textId="77777777" w:rsidR="00123E2B" w:rsidRDefault="00123E2B" w:rsidP="00123E2B">
      <w:r>
        <w:t>RXRA</w:t>
      </w:r>
    </w:p>
    <w:p w14:paraId="5FAE35E7" w14:textId="77777777" w:rsidR="00123E2B" w:rsidRDefault="00123E2B" w:rsidP="00123E2B">
      <w:r>
        <w:t>RXRB</w:t>
      </w:r>
    </w:p>
    <w:p w14:paraId="3956C31A" w14:textId="77777777" w:rsidR="00123E2B" w:rsidRDefault="00123E2B" w:rsidP="00123E2B">
      <w:r>
        <w:t>RXRG</w:t>
      </w:r>
    </w:p>
    <w:p w14:paraId="5087814E" w14:textId="77777777" w:rsidR="00123E2B" w:rsidRDefault="00123E2B" w:rsidP="00123E2B">
      <w:r>
        <w:t>S1PR1</w:t>
      </w:r>
    </w:p>
    <w:p w14:paraId="79786466" w14:textId="77777777" w:rsidR="00123E2B" w:rsidRDefault="00123E2B" w:rsidP="00123E2B">
      <w:r>
        <w:t>S1PR2</w:t>
      </w:r>
    </w:p>
    <w:p w14:paraId="1AB09FCF" w14:textId="77777777" w:rsidR="00123E2B" w:rsidRDefault="00123E2B" w:rsidP="00123E2B">
      <w:r>
        <w:t>SCTR</w:t>
      </w:r>
    </w:p>
    <w:p w14:paraId="04EF7A55" w14:textId="77777777" w:rsidR="00123E2B" w:rsidRDefault="00123E2B" w:rsidP="00123E2B">
      <w:r>
        <w:t>SDC1</w:t>
      </w:r>
    </w:p>
    <w:p w14:paraId="7234AFD8" w14:textId="77777777" w:rsidR="00123E2B" w:rsidRDefault="00123E2B" w:rsidP="00123E2B">
      <w:r>
        <w:t>SDC2</w:t>
      </w:r>
    </w:p>
    <w:p w14:paraId="6A4AEEAC" w14:textId="77777777" w:rsidR="00123E2B" w:rsidRDefault="00123E2B" w:rsidP="00123E2B">
      <w:r>
        <w:t>SDC3</w:t>
      </w:r>
    </w:p>
    <w:p w14:paraId="57B32A67" w14:textId="77777777" w:rsidR="00123E2B" w:rsidRDefault="00123E2B" w:rsidP="00123E2B">
      <w:r>
        <w:t>SDC4</w:t>
      </w:r>
    </w:p>
    <w:p w14:paraId="0F6E9D2B" w14:textId="77777777" w:rsidR="00123E2B" w:rsidRDefault="00123E2B" w:rsidP="00123E2B">
      <w:r>
        <w:t>SORT1</w:t>
      </w:r>
    </w:p>
    <w:p w14:paraId="219035BE" w14:textId="77777777" w:rsidR="00123E2B" w:rsidRDefault="00123E2B" w:rsidP="00123E2B">
      <w:r>
        <w:t>SSTR1</w:t>
      </w:r>
    </w:p>
    <w:p w14:paraId="346A7990" w14:textId="77777777" w:rsidR="00123E2B" w:rsidRDefault="00123E2B" w:rsidP="00123E2B">
      <w:r>
        <w:t>SSTR2</w:t>
      </w:r>
    </w:p>
    <w:p w14:paraId="73C66459" w14:textId="77777777" w:rsidR="00123E2B" w:rsidRDefault="00123E2B" w:rsidP="00123E2B">
      <w:r>
        <w:t>SSTR5</w:t>
      </w:r>
    </w:p>
    <w:p w14:paraId="1D049EC6" w14:textId="77777777" w:rsidR="00123E2B" w:rsidRDefault="00123E2B" w:rsidP="00123E2B">
      <w:r>
        <w:t>ST2</w:t>
      </w:r>
    </w:p>
    <w:p w14:paraId="554BCFE5" w14:textId="77777777" w:rsidR="00123E2B" w:rsidRDefault="00123E2B" w:rsidP="00123E2B">
      <w:r>
        <w:t>TACR1</w:t>
      </w:r>
    </w:p>
    <w:p w14:paraId="58736659" w14:textId="77777777" w:rsidR="00123E2B" w:rsidRDefault="00123E2B" w:rsidP="00123E2B">
      <w:r>
        <w:t>TEK</w:t>
      </w:r>
    </w:p>
    <w:p w14:paraId="5E2A3C39" w14:textId="77777777" w:rsidR="00123E2B" w:rsidRDefault="00123E2B" w:rsidP="00123E2B">
      <w:r>
        <w:t>TGFBR1</w:t>
      </w:r>
    </w:p>
    <w:p w14:paraId="15553306" w14:textId="77777777" w:rsidR="00123E2B" w:rsidRDefault="00123E2B" w:rsidP="00123E2B">
      <w:r>
        <w:t>TGFBR2</w:t>
      </w:r>
    </w:p>
    <w:p w14:paraId="00931845" w14:textId="77777777" w:rsidR="00123E2B" w:rsidRDefault="00123E2B" w:rsidP="00123E2B">
      <w:r>
        <w:t>TGFBR3</w:t>
      </w:r>
    </w:p>
    <w:p w14:paraId="2616AD31" w14:textId="77777777" w:rsidR="00123E2B" w:rsidRDefault="00123E2B" w:rsidP="00123E2B">
      <w:r>
        <w:t>THRA</w:t>
      </w:r>
    </w:p>
    <w:p w14:paraId="4EFEE507" w14:textId="77777777" w:rsidR="00123E2B" w:rsidRDefault="00123E2B" w:rsidP="00123E2B">
      <w:r>
        <w:t>THRB</w:t>
      </w:r>
    </w:p>
    <w:p w14:paraId="23A513AD" w14:textId="77777777" w:rsidR="00123E2B" w:rsidRDefault="00123E2B" w:rsidP="00123E2B">
      <w:r>
        <w:t>TIE1</w:t>
      </w:r>
    </w:p>
    <w:p w14:paraId="0EF092A4" w14:textId="77777777" w:rsidR="00123E2B" w:rsidRDefault="00123E2B" w:rsidP="00123E2B">
      <w:r>
        <w:t>TNFRSF10A</w:t>
      </w:r>
    </w:p>
    <w:p w14:paraId="3E36594C" w14:textId="77777777" w:rsidR="00123E2B" w:rsidRDefault="00123E2B" w:rsidP="00123E2B">
      <w:r>
        <w:t>TNFRSF10B</w:t>
      </w:r>
    </w:p>
    <w:p w14:paraId="460C8988" w14:textId="77777777" w:rsidR="00123E2B" w:rsidRDefault="00123E2B" w:rsidP="00123E2B">
      <w:r>
        <w:t>TNFRSF10C</w:t>
      </w:r>
    </w:p>
    <w:p w14:paraId="6A0506D6" w14:textId="77777777" w:rsidR="00123E2B" w:rsidRDefault="00123E2B" w:rsidP="00123E2B">
      <w:r>
        <w:t>TNFRSF10D</w:t>
      </w:r>
    </w:p>
    <w:p w14:paraId="5DE4372D" w14:textId="77777777" w:rsidR="00123E2B" w:rsidRDefault="00123E2B" w:rsidP="00123E2B">
      <w:r>
        <w:t>TNFRSF11A</w:t>
      </w:r>
    </w:p>
    <w:p w14:paraId="1725A7B8" w14:textId="77777777" w:rsidR="00123E2B" w:rsidRDefault="00123E2B" w:rsidP="00123E2B">
      <w:r>
        <w:t>TNFRSF12A</w:t>
      </w:r>
    </w:p>
    <w:p w14:paraId="1AA006AD" w14:textId="77777777" w:rsidR="00123E2B" w:rsidRDefault="00123E2B" w:rsidP="00123E2B">
      <w:r>
        <w:t>TNFRSF13B</w:t>
      </w:r>
    </w:p>
    <w:p w14:paraId="082CE39B" w14:textId="77777777" w:rsidR="00123E2B" w:rsidRDefault="00123E2B" w:rsidP="00123E2B">
      <w:r>
        <w:t>TNFRSF13C</w:t>
      </w:r>
    </w:p>
    <w:p w14:paraId="3D247319" w14:textId="77777777" w:rsidR="00123E2B" w:rsidRDefault="00123E2B" w:rsidP="00123E2B">
      <w:r>
        <w:t>TNFRSF14</w:t>
      </w:r>
    </w:p>
    <w:p w14:paraId="3A604BFE" w14:textId="77777777" w:rsidR="00123E2B" w:rsidRDefault="00123E2B" w:rsidP="00123E2B">
      <w:r>
        <w:t>TNFRSF17</w:t>
      </w:r>
    </w:p>
    <w:p w14:paraId="1B5014CF" w14:textId="77777777" w:rsidR="00123E2B" w:rsidRDefault="00123E2B" w:rsidP="00123E2B">
      <w:r>
        <w:t>TNFRSF18</w:t>
      </w:r>
    </w:p>
    <w:p w14:paraId="6A3B1241" w14:textId="77777777" w:rsidR="00123E2B" w:rsidRDefault="00123E2B" w:rsidP="00123E2B">
      <w:r>
        <w:t>TNFRSF19</w:t>
      </w:r>
    </w:p>
    <w:p w14:paraId="77382545" w14:textId="77777777" w:rsidR="00123E2B" w:rsidRDefault="00123E2B" w:rsidP="00123E2B">
      <w:r>
        <w:t>TNFRSF1A</w:t>
      </w:r>
    </w:p>
    <w:p w14:paraId="3FFACA38" w14:textId="77777777" w:rsidR="00123E2B" w:rsidRDefault="00123E2B" w:rsidP="00123E2B">
      <w:r>
        <w:t>TNFRSF1B</w:t>
      </w:r>
    </w:p>
    <w:p w14:paraId="132C8D74" w14:textId="77777777" w:rsidR="00123E2B" w:rsidRDefault="00123E2B" w:rsidP="00123E2B">
      <w:r>
        <w:t>TNFRSF21</w:t>
      </w:r>
    </w:p>
    <w:p w14:paraId="2F3B5D14" w14:textId="77777777" w:rsidR="00123E2B" w:rsidRDefault="00123E2B" w:rsidP="00123E2B">
      <w:r>
        <w:t>TNFRSF25</w:t>
      </w:r>
    </w:p>
    <w:p w14:paraId="136E9C1D" w14:textId="77777777" w:rsidR="00123E2B" w:rsidRDefault="00123E2B" w:rsidP="00123E2B">
      <w:r>
        <w:t>TNFRSF4</w:t>
      </w:r>
    </w:p>
    <w:p w14:paraId="1567C1D4" w14:textId="77777777" w:rsidR="00123E2B" w:rsidRDefault="00123E2B" w:rsidP="00123E2B">
      <w:r>
        <w:t>TNFRSF6B</w:t>
      </w:r>
    </w:p>
    <w:p w14:paraId="4883ABD2" w14:textId="77777777" w:rsidR="00123E2B" w:rsidRDefault="00123E2B" w:rsidP="00123E2B">
      <w:r>
        <w:t>TNFRSF8</w:t>
      </w:r>
    </w:p>
    <w:p w14:paraId="7E636DE7" w14:textId="77777777" w:rsidR="00123E2B" w:rsidRDefault="00123E2B" w:rsidP="00123E2B">
      <w:r>
        <w:t>TNFRSF9</w:t>
      </w:r>
    </w:p>
    <w:p w14:paraId="477C3639" w14:textId="77777777" w:rsidR="00123E2B" w:rsidRDefault="00123E2B" w:rsidP="00123E2B">
      <w:r>
        <w:t>TRHR</w:t>
      </w:r>
    </w:p>
    <w:p w14:paraId="0338F390" w14:textId="77777777" w:rsidR="00123E2B" w:rsidRDefault="00123E2B" w:rsidP="00123E2B">
      <w:r>
        <w:t>TSHR</w:t>
      </w:r>
    </w:p>
    <w:p w14:paraId="3AE4A066" w14:textId="77777777" w:rsidR="00123E2B" w:rsidRDefault="00123E2B" w:rsidP="00123E2B">
      <w:r>
        <w:t>TUBB3</w:t>
      </w:r>
    </w:p>
    <w:p w14:paraId="6FEA2EAA" w14:textId="77777777" w:rsidR="00123E2B" w:rsidRDefault="00123E2B" w:rsidP="00123E2B">
      <w:r>
        <w:t>VDR</w:t>
      </w:r>
    </w:p>
    <w:p w14:paraId="060D16CA" w14:textId="77777777" w:rsidR="00123E2B" w:rsidRDefault="00123E2B" w:rsidP="00123E2B">
      <w:r>
        <w:t>VIPR1</w:t>
      </w:r>
    </w:p>
    <w:p w14:paraId="3F2FED91" w14:textId="77777777" w:rsidR="00123E2B" w:rsidRDefault="00123E2B" w:rsidP="00123E2B">
      <w:r>
        <w:t>VIPR2</w:t>
      </w:r>
    </w:p>
    <w:p w14:paraId="2CB9B7A2" w14:textId="77777777" w:rsidR="00123E2B" w:rsidRDefault="00123E2B" w:rsidP="00123E2B">
      <w:r>
        <w:t>XCR1</w:t>
      </w:r>
    </w:p>
    <w:p w14:paraId="6BC6812A" w14:textId="77777777" w:rsidR="00123E2B" w:rsidRDefault="00123E2B" w:rsidP="00123E2B">
      <w:r>
        <w:t>IFNA10</w:t>
      </w:r>
    </w:p>
    <w:p w14:paraId="395614C1" w14:textId="77777777" w:rsidR="00123E2B" w:rsidRDefault="00123E2B" w:rsidP="00123E2B">
      <w:r>
        <w:t>IFNA13</w:t>
      </w:r>
    </w:p>
    <w:p w14:paraId="36670A8D" w14:textId="77777777" w:rsidR="00123E2B" w:rsidRDefault="00123E2B" w:rsidP="00123E2B">
      <w:r>
        <w:t>IFNA14</w:t>
      </w:r>
    </w:p>
    <w:p w14:paraId="2A0CA648" w14:textId="77777777" w:rsidR="00123E2B" w:rsidRDefault="00123E2B" w:rsidP="00123E2B">
      <w:r>
        <w:t>IFNA16</w:t>
      </w:r>
    </w:p>
    <w:p w14:paraId="4253D094" w14:textId="77777777" w:rsidR="00123E2B" w:rsidRDefault="00123E2B" w:rsidP="00123E2B">
      <w:r>
        <w:t>IFNA17</w:t>
      </w:r>
    </w:p>
    <w:p w14:paraId="24758EFD" w14:textId="77777777" w:rsidR="00123E2B" w:rsidRDefault="00123E2B" w:rsidP="00123E2B">
      <w:r>
        <w:t>IFNA2</w:t>
      </w:r>
    </w:p>
    <w:p w14:paraId="4CFB55DA" w14:textId="77777777" w:rsidR="00123E2B" w:rsidRDefault="00123E2B" w:rsidP="00123E2B">
      <w:r>
        <w:t>IFNA21</w:t>
      </w:r>
    </w:p>
    <w:p w14:paraId="61197325" w14:textId="77777777" w:rsidR="00123E2B" w:rsidRDefault="00123E2B" w:rsidP="00123E2B">
      <w:r>
        <w:t>IFNA4</w:t>
      </w:r>
    </w:p>
    <w:p w14:paraId="28634250" w14:textId="77777777" w:rsidR="00123E2B" w:rsidRDefault="00123E2B" w:rsidP="00123E2B">
      <w:r>
        <w:t>IFNA5</w:t>
      </w:r>
    </w:p>
    <w:p w14:paraId="02F3B1CF" w14:textId="77777777" w:rsidR="00123E2B" w:rsidRDefault="00123E2B" w:rsidP="00123E2B">
      <w:r>
        <w:t>IFNA6</w:t>
      </w:r>
    </w:p>
    <w:p w14:paraId="59F91542" w14:textId="77777777" w:rsidR="00123E2B" w:rsidRDefault="00123E2B" w:rsidP="00123E2B">
      <w:r>
        <w:t>IFNA7</w:t>
      </w:r>
    </w:p>
    <w:p w14:paraId="43B1749F" w14:textId="77777777" w:rsidR="00123E2B" w:rsidRDefault="00123E2B" w:rsidP="00123E2B">
      <w:r>
        <w:t>IFNA8</w:t>
      </w:r>
    </w:p>
    <w:p w14:paraId="09D3DAF8" w14:textId="77777777" w:rsidR="00123E2B" w:rsidRDefault="00123E2B" w:rsidP="00123E2B">
      <w:r>
        <w:t>IFNB1</w:t>
      </w:r>
    </w:p>
    <w:p w14:paraId="1F842274" w14:textId="77777777" w:rsidR="00123E2B" w:rsidRDefault="00123E2B" w:rsidP="00123E2B">
      <w:r>
        <w:t>IFNE</w:t>
      </w:r>
    </w:p>
    <w:p w14:paraId="2B2A851F" w14:textId="77777777" w:rsidR="00123E2B" w:rsidRDefault="00123E2B" w:rsidP="00123E2B">
      <w:r>
        <w:t>IFNG</w:t>
      </w:r>
    </w:p>
    <w:p w14:paraId="1941CCF5" w14:textId="77777777" w:rsidR="00123E2B" w:rsidRDefault="00123E2B" w:rsidP="00123E2B">
      <w:r>
        <w:t>IFNK</w:t>
      </w:r>
    </w:p>
    <w:p w14:paraId="0C608C8D" w14:textId="77777777" w:rsidR="00123E2B" w:rsidRDefault="00123E2B" w:rsidP="00123E2B">
      <w:r>
        <w:t>IFNW1</w:t>
      </w:r>
    </w:p>
    <w:p w14:paraId="6EFCC3E1" w14:textId="77777777" w:rsidR="00123E2B" w:rsidRDefault="00123E2B" w:rsidP="00123E2B">
      <w:r>
        <w:t>IFNAR2</w:t>
      </w:r>
    </w:p>
    <w:p w14:paraId="71F37397" w14:textId="77777777" w:rsidR="00123E2B" w:rsidRDefault="00123E2B" w:rsidP="00123E2B">
      <w:r>
        <w:t>IFNGR1</w:t>
      </w:r>
    </w:p>
    <w:p w14:paraId="23A65494" w14:textId="77777777" w:rsidR="00123E2B" w:rsidRDefault="00123E2B" w:rsidP="00123E2B">
      <w:r>
        <w:t>IFNGR2</w:t>
      </w:r>
    </w:p>
    <w:p w14:paraId="3F077AD2" w14:textId="77777777" w:rsidR="00123E2B" w:rsidRDefault="00123E2B" w:rsidP="00123E2B">
      <w:r>
        <w:t>IL11</w:t>
      </w:r>
    </w:p>
    <w:p w14:paraId="1CFFA7F4" w14:textId="77777777" w:rsidR="00123E2B" w:rsidRDefault="00123E2B" w:rsidP="00123E2B">
      <w:r>
        <w:t>IL12A</w:t>
      </w:r>
    </w:p>
    <w:p w14:paraId="16DAF111" w14:textId="77777777" w:rsidR="00123E2B" w:rsidRDefault="00123E2B" w:rsidP="00123E2B">
      <w:r>
        <w:t>IL12B</w:t>
      </w:r>
    </w:p>
    <w:p w14:paraId="685EE035" w14:textId="77777777" w:rsidR="00123E2B" w:rsidRDefault="00123E2B" w:rsidP="00123E2B">
      <w:r>
        <w:t>IL13</w:t>
      </w:r>
    </w:p>
    <w:p w14:paraId="1ACC3297" w14:textId="77777777" w:rsidR="00123E2B" w:rsidRDefault="00123E2B" w:rsidP="00123E2B">
      <w:r>
        <w:t>IL15</w:t>
      </w:r>
    </w:p>
    <w:p w14:paraId="26BD7C76" w14:textId="77777777" w:rsidR="00123E2B" w:rsidRDefault="00123E2B" w:rsidP="00123E2B">
      <w:r>
        <w:t>IL16</w:t>
      </w:r>
    </w:p>
    <w:p w14:paraId="4E5C77C9" w14:textId="77777777" w:rsidR="00123E2B" w:rsidRDefault="00123E2B" w:rsidP="00123E2B">
      <w:r>
        <w:t>IL17A</w:t>
      </w:r>
    </w:p>
    <w:p w14:paraId="4C6C2758" w14:textId="77777777" w:rsidR="00123E2B" w:rsidRDefault="00123E2B" w:rsidP="00123E2B">
      <w:r>
        <w:t>IL17B</w:t>
      </w:r>
    </w:p>
    <w:p w14:paraId="6C2E4630" w14:textId="77777777" w:rsidR="00123E2B" w:rsidRDefault="00123E2B" w:rsidP="00123E2B">
      <w:r>
        <w:t>IL17C</w:t>
      </w:r>
    </w:p>
    <w:p w14:paraId="46479CDE" w14:textId="77777777" w:rsidR="00123E2B" w:rsidRDefault="00123E2B" w:rsidP="00123E2B">
      <w:r>
        <w:t>IL17D</w:t>
      </w:r>
    </w:p>
    <w:p w14:paraId="4459CD2F" w14:textId="77777777" w:rsidR="00123E2B" w:rsidRDefault="00123E2B" w:rsidP="00123E2B">
      <w:r>
        <w:t>IL17F</w:t>
      </w:r>
    </w:p>
    <w:p w14:paraId="44216A6D" w14:textId="77777777" w:rsidR="00123E2B" w:rsidRDefault="00123E2B" w:rsidP="00123E2B">
      <w:r>
        <w:t>IL18</w:t>
      </w:r>
    </w:p>
    <w:p w14:paraId="50FCB615" w14:textId="77777777" w:rsidR="00123E2B" w:rsidRDefault="00123E2B" w:rsidP="00123E2B">
      <w:r>
        <w:t>IL19</w:t>
      </w:r>
    </w:p>
    <w:p w14:paraId="09E21F58" w14:textId="77777777" w:rsidR="00123E2B" w:rsidRDefault="00123E2B" w:rsidP="00123E2B">
      <w:r>
        <w:t>IL1A</w:t>
      </w:r>
    </w:p>
    <w:p w14:paraId="42D93308" w14:textId="77777777" w:rsidR="00123E2B" w:rsidRDefault="00123E2B" w:rsidP="00123E2B">
      <w:r>
        <w:t>IL1B</w:t>
      </w:r>
    </w:p>
    <w:p w14:paraId="21879F5D" w14:textId="77777777" w:rsidR="00123E2B" w:rsidRDefault="00123E2B" w:rsidP="00123E2B">
      <w:r>
        <w:t>IL1F10</w:t>
      </w:r>
    </w:p>
    <w:p w14:paraId="6AF96403" w14:textId="77777777" w:rsidR="00123E2B" w:rsidRDefault="00123E2B" w:rsidP="00123E2B">
      <w:r>
        <w:t>IL1F5</w:t>
      </w:r>
    </w:p>
    <w:p w14:paraId="7C7EADE3" w14:textId="77777777" w:rsidR="00123E2B" w:rsidRDefault="00123E2B" w:rsidP="00123E2B">
      <w:r>
        <w:t>IL1F6</w:t>
      </w:r>
    </w:p>
    <w:p w14:paraId="22E1E5C3" w14:textId="77777777" w:rsidR="00123E2B" w:rsidRDefault="00123E2B" w:rsidP="00123E2B">
      <w:r>
        <w:t>IL1F7</w:t>
      </w:r>
    </w:p>
    <w:p w14:paraId="4F382CE6" w14:textId="77777777" w:rsidR="00123E2B" w:rsidRDefault="00123E2B" w:rsidP="00123E2B">
      <w:r>
        <w:t>IL1F8</w:t>
      </w:r>
    </w:p>
    <w:p w14:paraId="391F6333" w14:textId="77777777" w:rsidR="00123E2B" w:rsidRDefault="00123E2B" w:rsidP="00123E2B">
      <w:r>
        <w:t>IL1F9</w:t>
      </w:r>
    </w:p>
    <w:p w14:paraId="042D67BC" w14:textId="77777777" w:rsidR="00123E2B" w:rsidRDefault="00123E2B" w:rsidP="00123E2B">
      <w:r>
        <w:t>IL1RN</w:t>
      </w:r>
    </w:p>
    <w:p w14:paraId="5CF1405B" w14:textId="77777777" w:rsidR="00123E2B" w:rsidRDefault="00123E2B" w:rsidP="00123E2B">
      <w:r>
        <w:t>IL2</w:t>
      </w:r>
    </w:p>
    <w:p w14:paraId="2E3ED194" w14:textId="77777777" w:rsidR="00123E2B" w:rsidRDefault="00123E2B" w:rsidP="00123E2B">
      <w:r>
        <w:t>IL20</w:t>
      </w:r>
    </w:p>
    <w:p w14:paraId="3AFAF189" w14:textId="77777777" w:rsidR="00123E2B" w:rsidRDefault="00123E2B" w:rsidP="00123E2B">
      <w:r>
        <w:t>IL21</w:t>
      </w:r>
    </w:p>
    <w:p w14:paraId="4810D548" w14:textId="77777777" w:rsidR="00123E2B" w:rsidRDefault="00123E2B" w:rsidP="00123E2B">
      <w:r>
        <w:t>IL22</w:t>
      </w:r>
    </w:p>
    <w:p w14:paraId="48D3140E" w14:textId="77777777" w:rsidR="00123E2B" w:rsidRDefault="00123E2B" w:rsidP="00123E2B">
      <w:r>
        <w:t>IL23A</w:t>
      </w:r>
    </w:p>
    <w:p w14:paraId="64B54250" w14:textId="77777777" w:rsidR="00123E2B" w:rsidRDefault="00123E2B" w:rsidP="00123E2B">
      <w:r>
        <w:t>IL24</w:t>
      </w:r>
    </w:p>
    <w:p w14:paraId="18BDE01D" w14:textId="77777777" w:rsidR="00123E2B" w:rsidRDefault="00123E2B" w:rsidP="00123E2B">
      <w:r>
        <w:t>IL25</w:t>
      </w:r>
    </w:p>
    <w:p w14:paraId="474B8556" w14:textId="77777777" w:rsidR="00123E2B" w:rsidRDefault="00123E2B" w:rsidP="00123E2B">
      <w:r>
        <w:t>IL26</w:t>
      </w:r>
    </w:p>
    <w:p w14:paraId="3747150D" w14:textId="77777777" w:rsidR="00123E2B" w:rsidRDefault="00123E2B" w:rsidP="00123E2B">
      <w:r>
        <w:t>IL27</w:t>
      </w:r>
    </w:p>
    <w:p w14:paraId="3CFF6146" w14:textId="77777777" w:rsidR="00123E2B" w:rsidRDefault="00123E2B" w:rsidP="00123E2B">
      <w:r>
        <w:t>IL28A</w:t>
      </w:r>
    </w:p>
    <w:p w14:paraId="2C439432" w14:textId="77777777" w:rsidR="00123E2B" w:rsidRDefault="00123E2B" w:rsidP="00123E2B">
      <w:r>
        <w:t>IL28B</w:t>
      </w:r>
    </w:p>
    <w:p w14:paraId="37990CDE" w14:textId="77777777" w:rsidR="00123E2B" w:rsidRDefault="00123E2B" w:rsidP="00123E2B">
      <w:r>
        <w:t>IL29</w:t>
      </w:r>
    </w:p>
    <w:p w14:paraId="058F7E2A" w14:textId="77777777" w:rsidR="00123E2B" w:rsidRDefault="00123E2B" w:rsidP="00123E2B">
      <w:r>
        <w:t>IL3</w:t>
      </w:r>
    </w:p>
    <w:p w14:paraId="6CE7B8BE" w14:textId="77777777" w:rsidR="00123E2B" w:rsidRDefault="00123E2B" w:rsidP="00123E2B">
      <w:r>
        <w:t>IL31</w:t>
      </w:r>
    </w:p>
    <w:p w14:paraId="10A746AA" w14:textId="77777777" w:rsidR="00123E2B" w:rsidRDefault="00123E2B" w:rsidP="00123E2B">
      <w:r>
        <w:t>IL32</w:t>
      </w:r>
    </w:p>
    <w:p w14:paraId="7C4EA220" w14:textId="77777777" w:rsidR="00123E2B" w:rsidRDefault="00123E2B" w:rsidP="00123E2B">
      <w:r>
        <w:t>IL33</w:t>
      </w:r>
    </w:p>
    <w:p w14:paraId="6FAE9291" w14:textId="77777777" w:rsidR="00123E2B" w:rsidRDefault="00123E2B" w:rsidP="00123E2B">
      <w:r>
        <w:t>IL34</w:t>
      </w:r>
    </w:p>
    <w:p w14:paraId="1739C914" w14:textId="77777777" w:rsidR="00123E2B" w:rsidRDefault="00123E2B" w:rsidP="00123E2B">
      <w:r>
        <w:t>IL4</w:t>
      </w:r>
    </w:p>
    <w:p w14:paraId="1EE3B63F" w14:textId="77777777" w:rsidR="00123E2B" w:rsidRDefault="00123E2B" w:rsidP="00123E2B">
      <w:r>
        <w:t>IL5</w:t>
      </w:r>
    </w:p>
    <w:p w14:paraId="20D34849" w14:textId="77777777" w:rsidR="00123E2B" w:rsidRDefault="00123E2B" w:rsidP="00123E2B">
      <w:r>
        <w:t>IL6</w:t>
      </w:r>
    </w:p>
    <w:p w14:paraId="6488D13D" w14:textId="77777777" w:rsidR="00123E2B" w:rsidRDefault="00123E2B" w:rsidP="00123E2B">
      <w:r>
        <w:t>IL6ST</w:t>
      </w:r>
    </w:p>
    <w:p w14:paraId="6FCFFE41" w14:textId="77777777" w:rsidR="00123E2B" w:rsidRDefault="00123E2B" w:rsidP="00123E2B">
      <w:r>
        <w:t>IL7</w:t>
      </w:r>
    </w:p>
    <w:p w14:paraId="1959EF70" w14:textId="77777777" w:rsidR="00123E2B" w:rsidRDefault="00123E2B" w:rsidP="00123E2B">
      <w:r>
        <w:t>IL8</w:t>
      </w:r>
    </w:p>
    <w:p w14:paraId="2A435DDA" w14:textId="77777777" w:rsidR="00123E2B" w:rsidRDefault="00123E2B" w:rsidP="00123E2B">
      <w:r>
        <w:t>IL9</w:t>
      </w:r>
    </w:p>
    <w:p w14:paraId="75743694" w14:textId="77777777" w:rsidR="00123E2B" w:rsidRDefault="00123E2B" w:rsidP="00123E2B">
      <w:r>
        <w:t>TXLNA</w:t>
      </w:r>
    </w:p>
    <w:p w14:paraId="065EC96D" w14:textId="77777777" w:rsidR="00123E2B" w:rsidRDefault="00123E2B" w:rsidP="00123E2B">
      <w:r>
        <w:t>IL10RA</w:t>
      </w:r>
    </w:p>
    <w:p w14:paraId="7D61FF3C" w14:textId="77777777" w:rsidR="00123E2B" w:rsidRDefault="00123E2B" w:rsidP="00123E2B">
      <w:r>
        <w:t>IL10RB</w:t>
      </w:r>
    </w:p>
    <w:p w14:paraId="33899A2F" w14:textId="77777777" w:rsidR="00123E2B" w:rsidRDefault="00123E2B" w:rsidP="00123E2B">
      <w:r>
        <w:t>IL11RA</w:t>
      </w:r>
    </w:p>
    <w:p w14:paraId="40ECBA71" w14:textId="77777777" w:rsidR="00123E2B" w:rsidRDefault="00123E2B" w:rsidP="00123E2B">
      <w:r>
        <w:t>IL11RB</w:t>
      </w:r>
    </w:p>
    <w:p w14:paraId="54B951D3" w14:textId="77777777" w:rsidR="00123E2B" w:rsidRDefault="00123E2B" w:rsidP="00123E2B">
      <w:r>
        <w:t>IL12RB1</w:t>
      </w:r>
    </w:p>
    <w:p w14:paraId="6484DE26" w14:textId="77777777" w:rsidR="00123E2B" w:rsidRDefault="00123E2B" w:rsidP="00123E2B">
      <w:r>
        <w:t>IL12RB2</w:t>
      </w:r>
    </w:p>
    <w:p w14:paraId="584B311E" w14:textId="77777777" w:rsidR="00123E2B" w:rsidRDefault="00123E2B" w:rsidP="00123E2B">
      <w:r>
        <w:t>IL13RA1</w:t>
      </w:r>
    </w:p>
    <w:p w14:paraId="57A83984" w14:textId="77777777" w:rsidR="00123E2B" w:rsidRDefault="00123E2B" w:rsidP="00123E2B">
      <w:r>
        <w:t>IL13RA2</w:t>
      </w:r>
    </w:p>
    <w:p w14:paraId="6BB37330" w14:textId="77777777" w:rsidR="00123E2B" w:rsidRDefault="00123E2B" w:rsidP="00123E2B">
      <w:r>
        <w:t>IL15RA</w:t>
      </w:r>
    </w:p>
    <w:p w14:paraId="5E56EA67" w14:textId="77777777" w:rsidR="00123E2B" w:rsidRDefault="00123E2B" w:rsidP="00123E2B">
      <w:r>
        <w:t>IL15RB</w:t>
      </w:r>
    </w:p>
    <w:p w14:paraId="476B55E6" w14:textId="77777777" w:rsidR="00123E2B" w:rsidRDefault="00123E2B" w:rsidP="00123E2B">
      <w:r>
        <w:t>IL17RA</w:t>
      </w:r>
    </w:p>
    <w:p w14:paraId="7BCB2248" w14:textId="77777777" w:rsidR="00123E2B" w:rsidRDefault="00123E2B" w:rsidP="00123E2B">
      <w:r>
        <w:t>IL17RB</w:t>
      </w:r>
    </w:p>
    <w:p w14:paraId="3AEF1A2B" w14:textId="77777777" w:rsidR="00123E2B" w:rsidRDefault="00123E2B" w:rsidP="00123E2B">
      <w:r>
        <w:t>IL17RC</w:t>
      </w:r>
    </w:p>
    <w:p w14:paraId="01CBC0C3" w14:textId="77777777" w:rsidR="00123E2B" w:rsidRDefault="00123E2B" w:rsidP="00123E2B">
      <w:r>
        <w:t>IL17RD</w:t>
      </w:r>
    </w:p>
    <w:p w14:paraId="00AEA3DA" w14:textId="77777777" w:rsidR="00123E2B" w:rsidRDefault="00123E2B" w:rsidP="00123E2B">
      <w:r>
        <w:t>IL17RE</w:t>
      </w:r>
    </w:p>
    <w:p w14:paraId="46D09FB7" w14:textId="77777777" w:rsidR="00123E2B" w:rsidRDefault="00123E2B" w:rsidP="00123E2B">
      <w:r>
        <w:t>IL18R1</w:t>
      </w:r>
    </w:p>
    <w:p w14:paraId="4C8BFED3" w14:textId="77777777" w:rsidR="00123E2B" w:rsidRDefault="00123E2B" w:rsidP="00123E2B">
      <w:r>
        <w:t>IL18RAP</w:t>
      </w:r>
    </w:p>
    <w:p w14:paraId="31BBB919" w14:textId="77777777" w:rsidR="00123E2B" w:rsidRDefault="00123E2B" w:rsidP="00123E2B">
      <w:r>
        <w:t>IL1R1</w:t>
      </w:r>
    </w:p>
    <w:p w14:paraId="09B8C2C3" w14:textId="77777777" w:rsidR="00123E2B" w:rsidRDefault="00123E2B" w:rsidP="00123E2B">
      <w:r>
        <w:t>IL1R2</w:t>
      </w:r>
    </w:p>
    <w:p w14:paraId="10145BAE" w14:textId="77777777" w:rsidR="00123E2B" w:rsidRDefault="00123E2B" w:rsidP="00123E2B">
      <w:r>
        <w:t>IL1RAP</w:t>
      </w:r>
    </w:p>
    <w:p w14:paraId="780DD575" w14:textId="77777777" w:rsidR="00123E2B" w:rsidRDefault="00123E2B" w:rsidP="00123E2B">
      <w:r>
        <w:t>IL1RL1</w:t>
      </w:r>
    </w:p>
    <w:p w14:paraId="45C2F2FF" w14:textId="77777777" w:rsidR="00123E2B" w:rsidRDefault="00123E2B" w:rsidP="00123E2B">
      <w:r>
        <w:t>IL1RL2</w:t>
      </w:r>
    </w:p>
    <w:p w14:paraId="62F10676" w14:textId="77777777" w:rsidR="00123E2B" w:rsidRDefault="00123E2B" w:rsidP="00123E2B">
      <w:r>
        <w:t>IL20RA</w:t>
      </w:r>
    </w:p>
    <w:p w14:paraId="5391D74D" w14:textId="77777777" w:rsidR="00123E2B" w:rsidRDefault="00123E2B" w:rsidP="00123E2B">
      <w:r>
        <w:t>IL20RB</w:t>
      </w:r>
    </w:p>
    <w:p w14:paraId="1CFD772C" w14:textId="77777777" w:rsidR="00123E2B" w:rsidRDefault="00123E2B" w:rsidP="00123E2B">
      <w:r>
        <w:t>IL21R</w:t>
      </w:r>
    </w:p>
    <w:p w14:paraId="42D1906D" w14:textId="77777777" w:rsidR="00123E2B" w:rsidRDefault="00123E2B" w:rsidP="00123E2B">
      <w:r>
        <w:t>IL22RA1</w:t>
      </w:r>
    </w:p>
    <w:p w14:paraId="7C9E7D56" w14:textId="77777777" w:rsidR="00123E2B" w:rsidRDefault="00123E2B" w:rsidP="00123E2B">
      <w:r>
        <w:t>IL22RA2</w:t>
      </w:r>
    </w:p>
    <w:p w14:paraId="673B40FA" w14:textId="77777777" w:rsidR="00123E2B" w:rsidRDefault="00123E2B" w:rsidP="00123E2B">
      <w:r>
        <w:t>IL23R</w:t>
      </w:r>
    </w:p>
    <w:p w14:paraId="6738B705" w14:textId="77777777" w:rsidR="00123E2B" w:rsidRDefault="00123E2B" w:rsidP="00123E2B">
      <w:r>
        <w:t>IL27RA</w:t>
      </w:r>
    </w:p>
    <w:p w14:paraId="05D232DB" w14:textId="77777777" w:rsidR="00123E2B" w:rsidRDefault="00123E2B" w:rsidP="00123E2B">
      <w:r>
        <w:t>IL28RA</w:t>
      </w:r>
    </w:p>
    <w:p w14:paraId="6BF5AE95" w14:textId="77777777" w:rsidR="00123E2B" w:rsidRDefault="00123E2B" w:rsidP="00123E2B">
      <w:r>
        <w:t>IL2RA</w:t>
      </w:r>
    </w:p>
    <w:p w14:paraId="4B377EB8" w14:textId="77777777" w:rsidR="00123E2B" w:rsidRDefault="00123E2B" w:rsidP="00123E2B">
      <w:r>
        <w:t>IL2RB</w:t>
      </w:r>
    </w:p>
    <w:p w14:paraId="2B052499" w14:textId="77777777" w:rsidR="00123E2B" w:rsidRDefault="00123E2B" w:rsidP="00123E2B">
      <w:r>
        <w:t>IL2RG</w:t>
      </w:r>
    </w:p>
    <w:p w14:paraId="7F59CD8E" w14:textId="77777777" w:rsidR="00123E2B" w:rsidRDefault="00123E2B" w:rsidP="00123E2B">
      <w:r>
        <w:t>IL31RA</w:t>
      </w:r>
    </w:p>
    <w:p w14:paraId="332FC7D5" w14:textId="77777777" w:rsidR="00123E2B" w:rsidRDefault="00123E2B" w:rsidP="00123E2B">
      <w:r>
        <w:t>IL3RA</w:t>
      </w:r>
    </w:p>
    <w:p w14:paraId="4B120AF9" w14:textId="77777777" w:rsidR="00123E2B" w:rsidRDefault="00123E2B" w:rsidP="00123E2B">
      <w:r>
        <w:t>IL4R</w:t>
      </w:r>
    </w:p>
    <w:p w14:paraId="0E3BCF12" w14:textId="77777777" w:rsidR="00123E2B" w:rsidRDefault="00123E2B" w:rsidP="00123E2B">
      <w:r>
        <w:t>IL5RA</w:t>
      </w:r>
    </w:p>
    <w:p w14:paraId="2783AC7F" w14:textId="77777777" w:rsidR="00123E2B" w:rsidRDefault="00123E2B" w:rsidP="00123E2B">
      <w:r>
        <w:t>IL6R</w:t>
      </w:r>
    </w:p>
    <w:p w14:paraId="017D5E81" w14:textId="77777777" w:rsidR="00123E2B" w:rsidRDefault="00123E2B" w:rsidP="00123E2B">
      <w:r>
        <w:t>IL7R</w:t>
      </w:r>
    </w:p>
    <w:p w14:paraId="419F3096" w14:textId="77777777" w:rsidR="00123E2B" w:rsidRDefault="00123E2B" w:rsidP="00123E2B">
      <w:r>
        <w:t>IL8RA</w:t>
      </w:r>
    </w:p>
    <w:p w14:paraId="1317CD67" w14:textId="77777777" w:rsidR="00123E2B" w:rsidRDefault="00123E2B" w:rsidP="00123E2B">
      <w:r>
        <w:t>IL8RB</w:t>
      </w:r>
    </w:p>
    <w:p w14:paraId="132F9E5F" w14:textId="77777777" w:rsidR="00123E2B" w:rsidRDefault="00123E2B" w:rsidP="00123E2B">
      <w:r>
        <w:t>IL9R</w:t>
      </w:r>
    </w:p>
    <w:p w14:paraId="24DB4D99" w14:textId="77777777" w:rsidR="00123E2B" w:rsidRDefault="00123E2B" w:rsidP="00123E2B">
      <w:r>
        <w:t>ST2</w:t>
      </w:r>
    </w:p>
    <w:p w14:paraId="0C3CAB12" w14:textId="77777777" w:rsidR="00123E2B" w:rsidRDefault="00123E2B" w:rsidP="00123E2B">
      <w:r>
        <w:t>HLA-A</w:t>
      </w:r>
    </w:p>
    <w:p w14:paraId="0E7B85C4" w14:textId="77777777" w:rsidR="00123E2B" w:rsidRDefault="00123E2B" w:rsidP="00123E2B">
      <w:r>
        <w:t>HLA-B</w:t>
      </w:r>
    </w:p>
    <w:p w14:paraId="33C77AD5" w14:textId="77777777" w:rsidR="00123E2B" w:rsidRDefault="00123E2B" w:rsidP="00123E2B">
      <w:r>
        <w:t>HLA-C</w:t>
      </w:r>
    </w:p>
    <w:p w14:paraId="06C013ED" w14:textId="77777777" w:rsidR="00123E2B" w:rsidRDefault="00123E2B" w:rsidP="00123E2B">
      <w:r>
        <w:t>HLA-E</w:t>
      </w:r>
    </w:p>
    <w:p w14:paraId="11C916B6" w14:textId="77777777" w:rsidR="00123E2B" w:rsidRDefault="00123E2B" w:rsidP="00123E2B">
      <w:r>
        <w:t>HLA-G</w:t>
      </w:r>
    </w:p>
    <w:p w14:paraId="6A78ECA7" w14:textId="77777777" w:rsidR="00123E2B" w:rsidRDefault="00123E2B" w:rsidP="00123E2B">
      <w:r>
        <w:t>KIR3DL1</w:t>
      </w:r>
    </w:p>
    <w:p w14:paraId="3C1BA6C6" w14:textId="77777777" w:rsidR="00123E2B" w:rsidRDefault="00123E2B" w:rsidP="00123E2B">
      <w:r>
        <w:t>KIR3DL2</w:t>
      </w:r>
    </w:p>
    <w:p w14:paraId="0BD9C72F" w14:textId="77777777" w:rsidR="00123E2B" w:rsidRDefault="00123E2B" w:rsidP="00123E2B">
      <w:r>
        <w:t>KIR2DL1</w:t>
      </w:r>
    </w:p>
    <w:p w14:paraId="3CBB13F7" w14:textId="77777777" w:rsidR="00123E2B" w:rsidRDefault="00123E2B" w:rsidP="00123E2B">
      <w:r>
        <w:t>KIR2DL2</w:t>
      </w:r>
    </w:p>
    <w:p w14:paraId="6FF9C5EA" w14:textId="77777777" w:rsidR="00123E2B" w:rsidRDefault="00123E2B" w:rsidP="00123E2B">
      <w:r>
        <w:t>KIR2DL3</w:t>
      </w:r>
    </w:p>
    <w:p w14:paraId="5C2AA462" w14:textId="77777777" w:rsidR="00123E2B" w:rsidRDefault="00123E2B" w:rsidP="00123E2B">
      <w:r>
        <w:t>KIR2DL4</w:t>
      </w:r>
    </w:p>
    <w:p w14:paraId="6AF11F89" w14:textId="77777777" w:rsidR="00123E2B" w:rsidRDefault="00123E2B" w:rsidP="00123E2B">
      <w:r>
        <w:t>KIR2DL5A</w:t>
      </w:r>
    </w:p>
    <w:p w14:paraId="3F53C61A" w14:textId="77777777" w:rsidR="00123E2B" w:rsidRDefault="00123E2B" w:rsidP="00123E2B">
      <w:r>
        <w:t>KLRC1</w:t>
      </w:r>
    </w:p>
    <w:p w14:paraId="0BE3ACB0" w14:textId="77777777" w:rsidR="00123E2B" w:rsidRDefault="00123E2B" w:rsidP="00123E2B">
      <w:r>
        <w:t>KLRC2</w:t>
      </w:r>
    </w:p>
    <w:p w14:paraId="38649C3A" w14:textId="77777777" w:rsidR="00123E2B" w:rsidRDefault="00123E2B" w:rsidP="00123E2B">
      <w:r>
        <w:t>KLRC3</w:t>
      </w:r>
    </w:p>
    <w:p w14:paraId="06CA3112" w14:textId="77777777" w:rsidR="00123E2B" w:rsidRDefault="00123E2B" w:rsidP="00123E2B">
      <w:r>
        <w:t>KLRD1</w:t>
      </w:r>
    </w:p>
    <w:p w14:paraId="15C92468" w14:textId="77777777" w:rsidR="00123E2B" w:rsidRDefault="00123E2B" w:rsidP="00123E2B">
      <w:r>
        <w:t>PTPN6</w:t>
      </w:r>
    </w:p>
    <w:p w14:paraId="60866B58" w14:textId="77777777" w:rsidR="00123E2B" w:rsidRDefault="00123E2B" w:rsidP="00123E2B">
      <w:r>
        <w:t>PTPN11</w:t>
      </w:r>
    </w:p>
    <w:p w14:paraId="1FD0E656" w14:textId="77777777" w:rsidR="00123E2B" w:rsidRDefault="00123E2B" w:rsidP="00123E2B">
      <w:r>
        <w:t>ICAM1</w:t>
      </w:r>
    </w:p>
    <w:p w14:paraId="2C214324" w14:textId="77777777" w:rsidR="00123E2B" w:rsidRDefault="00123E2B" w:rsidP="00123E2B">
      <w:r>
        <w:t>ICAM2</w:t>
      </w:r>
    </w:p>
    <w:p w14:paraId="13198403" w14:textId="77777777" w:rsidR="00123E2B" w:rsidRDefault="00123E2B" w:rsidP="00123E2B">
      <w:r>
        <w:t>ITGAL</w:t>
      </w:r>
    </w:p>
    <w:p w14:paraId="54EA28F3" w14:textId="77777777" w:rsidR="00123E2B" w:rsidRDefault="00123E2B" w:rsidP="00123E2B">
      <w:r>
        <w:t>ITGB2</w:t>
      </w:r>
    </w:p>
    <w:p w14:paraId="3631E585" w14:textId="77777777" w:rsidR="00123E2B" w:rsidRDefault="00123E2B" w:rsidP="00123E2B">
      <w:r>
        <w:t>PTK2B</w:t>
      </w:r>
    </w:p>
    <w:p w14:paraId="333EE0BB" w14:textId="77777777" w:rsidR="00123E2B" w:rsidRDefault="00123E2B" w:rsidP="00123E2B">
      <w:r>
        <w:t>VAV3</w:t>
      </w:r>
    </w:p>
    <w:p w14:paraId="0E402F5E" w14:textId="77777777" w:rsidR="00123E2B" w:rsidRDefault="00123E2B" w:rsidP="00123E2B">
      <w:r>
        <w:t>VAV1</w:t>
      </w:r>
    </w:p>
    <w:p w14:paraId="4F65DCEC" w14:textId="77777777" w:rsidR="00123E2B" w:rsidRDefault="00123E2B" w:rsidP="00123E2B">
      <w:r>
        <w:t>VAV2</w:t>
      </w:r>
    </w:p>
    <w:p w14:paraId="11D93748" w14:textId="77777777" w:rsidR="00123E2B" w:rsidRDefault="00123E2B" w:rsidP="00123E2B">
      <w:r>
        <w:t>RAC1</w:t>
      </w:r>
    </w:p>
    <w:p w14:paraId="552A8E0F" w14:textId="77777777" w:rsidR="00123E2B" w:rsidRDefault="00123E2B" w:rsidP="00123E2B">
      <w:r>
        <w:t>RAC2</w:t>
      </w:r>
    </w:p>
    <w:p w14:paraId="5C98CB89" w14:textId="77777777" w:rsidR="00123E2B" w:rsidRDefault="00123E2B" w:rsidP="00123E2B">
      <w:r>
        <w:t>RAC3</w:t>
      </w:r>
    </w:p>
    <w:p w14:paraId="6CC52ACC" w14:textId="77777777" w:rsidR="00123E2B" w:rsidRDefault="00123E2B" w:rsidP="00123E2B">
      <w:r>
        <w:t>PAK1</w:t>
      </w:r>
    </w:p>
    <w:p w14:paraId="6307C0C1" w14:textId="77777777" w:rsidR="00123E2B" w:rsidRDefault="00123E2B" w:rsidP="00123E2B">
      <w:r>
        <w:t>MAP2K1</w:t>
      </w:r>
    </w:p>
    <w:p w14:paraId="3B7A94A4" w14:textId="77777777" w:rsidR="00123E2B" w:rsidRDefault="00123E2B" w:rsidP="00123E2B">
      <w:r>
        <w:t>MAP2K2</w:t>
      </w:r>
    </w:p>
    <w:p w14:paraId="68A519F6" w14:textId="77777777" w:rsidR="00123E2B" w:rsidRDefault="00123E2B" w:rsidP="00123E2B">
      <w:r>
        <w:t>MAPK1</w:t>
      </w:r>
    </w:p>
    <w:p w14:paraId="20E1F006" w14:textId="77777777" w:rsidR="00123E2B" w:rsidRDefault="00123E2B" w:rsidP="00123E2B">
      <w:r>
        <w:t>MAPK3</w:t>
      </w:r>
    </w:p>
    <w:p w14:paraId="16C1E11C" w14:textId="77777777" w:rsidR="00123E2B" w:rsidRDefault="00123E2B" w:rsidP="00123E2B">
      <w:r>
        <w:t>TNF</w:t>
      </w:r>
    </w:p>
    <w:p w14:paraId="26E5BB3A" w14:textId="77777777" w:rsidR="00123E2B" w:rsidRDefault="00123E2B" w:rsidP="00123E2B">
      <w:r>
        <w:t>CSF2</w:t>
      </w:r>
    </w:p>
    <w:p w14:paraId="564C618E" w14:textId="77777777" w:rsidR="00123E2B" w:rsidRDefault="00123E2B" w:rsidP="00123E2B">
      <w:r>
        <w:t>IFNG</w:t>
      </w:r>
    </w:p>
    <w:p w14:paraId="4B477B59" w14:textId="77777777" w:rsidR="00123E2B" w:rsidRDefault="00123E2B" w:rsidP="00123E2B">
      <w:r>
        <w:t>KIR2DS1</w:t>
      </w:r>
    </w:p>
    <w:p w14:paraId="1053DB5A" w14:textId="77777777" w:rsidR="00123E2B" w:rsidRDefault="00123E2B" w:rsidP="00123E2B">
      <w:r>
        <w:t>KIR2DS3</w:t>
      </w:r>
    </w:p>
    <w:p w14:paraId="7C12D340" w14:textId="77777777" w:rsidR="00123E2B" w:rsidRDefault="00123E2B" w:rsidP="00123E2B">
      <w:r>
        <w:t>KIR2DS4</w:t>
      </w:r>
    </w:p>
    <w:p w14:paraId="793F29FE" w14:textId="77777777" w:rsidR="00123E2B" w:rsidRDefault="00123E2B" w:rsidP="00123E2B">
      <w:r>
        <w:t>KIR2DS5</w:t>
      </w:r>
    </w:p>
    <w:p w14:paraId="073AFD46" w14:textId="77777777" w:rsidR="00123E2B" w:rsidRDefault="00123E2B" w:rsidP="00123E2B">
      <w:r>
        <w:t>NCR2</w:t>
      </w:r>
    </w:p>
    <w:p w14:paraId="7D130D9D" w14:textId="77777777" w:rsidR="00123E2B" w:rsidRDefault="00123E2B" w:rsidP="00123E2B">
      <w:r>
        <w:t>TYROBP</w:t>
      </w:r>
    </w:p>
    <w:p w14:paraId="5EFE4029" w14:textId="77777777" w:rsidR="00123E2B" w:rsidRDefault="00123E2B" w:rsidP="00123E2B">
      <w:r>
        <w:t>LCK</w:t>
      </w:r>
    </w:p>
    <w:p w14:paraId="5AF0561C" w14:textId="77777777" w:rsidR="00123E2B" w:rsidRDefault="00123E2B" w:rsidP="00123E2B">
      <w:r>
        <w:t>FCGR3A</w:t>
      </w:r>
    </w:p>
    <w:p w14:paraId="51245B9E" w14:textId="77777777" w:rsidR="00123E2B" w:rsidRDefault="00123E2B" w:rsidP="00123E2B">
      <w:r>
        <w:t>FCGR3B</w:t>
      </w:r>
    </w:p>
    <w:p w14:paraId="7ADBA85E" w14:textId="77777777" w:rsidR="00123E2B" w:rsidRDefault="00123E2B" w:rsidP="00123E2B">
      <w:r>
        <w:t>LOC652578</w:t>
      </w:r>
    </w:p>
    <w:p w14:paraId="57D71489" w14:textId="77777777" w:rsidR="00123E2B" w:rsidRDefault="00123E2B" w:rsidP="00123E2B">
      <w:r>
        <w:t>NCR1</w:t>
      </w:r>
    </w:p>
    <w:p w14:paraId="713BA54E" w14:textId="77777777" w:rsidR="00123E2B" w:rsidRDefault="00123E2B" w:rsidP="00123E2B">
      <w:r>
        <w:t>NCR3</w:t>
      </w:r>
    </w:p>
    <w:p w14:paraId="1841A3DD" w14:textId="77777777" w:rsidR="00123E2B" w:rsidRDefault="00123E2B" w:rsidP="00123E2B">
      <w:r>
        <w:t>FCER1G</w:t>
      </w:r>
    </w:p>
    <w:p w14:paraId="293818F2" w14:textId="77777777" w:rsidR="00123E2B" w:rsidRDefault="00123E2B" w:rsidP="00123E2B">
      <w:r>
        <w:t>CD247</w:t>
      </w:r>
    </w:p>
    <w:p w14:paraId="6821D693" w14:textId="77777777" w:rsidR="00123E2B" w:rsidRDefault="00123E2B" w:rsidP="00123E2B">
      <w:r>
        <w:t>ZAP70</w:t>
      </w:r>
    </w:p>
    <w:p w14:paraId="7531BD5C" w14:textId="77777777" w:rsidR="00123E2B" w:rsidRDefault="00123E2B" w:rsidP="00123E2B">
      <w:r>
        <w:t>SYK</w:t>
      </w:r>
    </w:p>
    <w:p w14:paraId="103A6B36" w14:textId="77777777" w:rsidR="00123E2B" w:rsidRDefault="00123E2B" w:rsidP="00123E2B">
      <w:r>
        <w:t>LCP2</w:t>
      </w:r>
    </w:p>
    <w:p w14:paraId="2C2FA29A" w14:textId="77777777" w:rsidR="00123E2B" w:rsidRDefault="00123E2B" w:rsidP="00123E2B">
      <w:r>
        <w:t>LAT</w:t>
      </w:r>
    </w:p>
    <w:p w14:paraId="3A7DB953" w14:textId="77777777" w:rsidR="00123E2B" w:rsidRDefault="00123E2B" w:rsidP="00123E2B">
      <w:r>
        <w:t>PLCG1</w:t>
      </w:r>
    </w:p>
    <w:p w14:paraId="043B74A8" w14:textId="77777777" w:rsidR="00123E2B" w:rsidRDefault="00123E2B" w:rsidP="00123E2B">
      <w:r>
        <w:t>PLCG2</w:t>
      </w:r>
    </w:p>
    <w:p w14:paraId="77F6F9CA" w14:textId="77777777" w:rsidR="00123E2B" w:rsidRDefault="00123E2B" w:rsidP="00123E2B">
      <w:r>
        <w:t>SH3BP2</w:t>
      </w:r>
    </w:p>
    <w:p w14:paraId="58D9B364" w14:textId="77777777" w:rsidR="00123E2B" w:rsidRDefault="00123E2B" w:rsidP="00123E2B">
      <w:r>
        <w:t>PIK3CA</w:t>
      </w:r>
    </w:p>
    <w:p w14:paraId="32C3EAA8" w14:textId="77777777" w:rsidR="00123E2B" w:rsidRDefault="00123E2B" w:rsidP="00123E2B">
      <w:r>
        <w:t>PIK3CB</w:t>
      </w:r>
    </w:p>
    <w:p w14:paraId="210DF504" w14:textId="77777777" w:rsidR="00123E2B" w:rsidRDefault="00123E2B" w:rsidP="00123E2B">
      <w:r>
        <w:t>PIK3CD</w:t>
      </w:r>
    </w:p>
    <w:p w14:paraId="2F7D66F5" w14:textId="77777777" w:rsidR="00123E2B" w:rsidRDefault="00123E2B" w:rsidP="00123E2B">
      <w:r>
        <w:t>PIK3CG</w:t>
      </w:r>
    </w:p>
    <w:p w14:paraId="78E389EF" w14:textId="77777777" w:rsidR="00123E2B" w:rsidRDefault="00123E2B" w:rsidP="00123E2B">
      <w:r>
        <w:t>PIK3R5</w:t>
      </w:r>
    </w:p>
    <w:p w14:paraId="4C2F9A39" w14:textId="77777777" w:rsidR="00123E2B" w:rsidRDefault="00123E2B" w:rsidP="00123E2B">
      <w:r>
        <w:t>PIK3R1</w:t>
      </w:r>
    </w:p>
    <w:p w14:paraId="593C550C" w14:textId="77777777" w:rsidR="00123E2B" w:rsidRDefault="00123E2B" w:rsidP="00123E2B">
      <w:r>
        <w:t>PIK3R2</w:t>
      </w:r>
    </w:p>
    <w:p w14:paraId="7A978D1D" w14:textId="77777777" w:rsidR="00123E2B" w:rsidRDefault="00123E2B" w:rsidP="00123E2B">
      <w:r>
        <w:t>PIK3R3</w:t>
      </w:r>
    </w:p>
    <w:p w14:paraId="230D96FC" w14:textId="77777777" w:rsidR="00123E2B" w:rsidRDefault="00123E2B" w:rsidP="00123E2B">
      <w:r>
        <w:t>FYN</w:t>
      </w:r>
    </w:p>
    <w:p w14:paraId="5B66085A" w14:textId="77777777" w:rsidR="00123E2B" w:rsidRDefault="00123E2B" w:rsidP="00123E2B">
      <w:r>
        <w:t>SHC2</w:t>
      </w:r>
    </w:p>
    <w:p w14:paraId="745B577C" w14:textId="77777777" w:rsidR="00123E2B" w:rsidRDefault="00123E2B" w:rsidP="00123E2B">
      <w:r>
        <w:t>SHC4</w:t>
      </w:r>
    </w:p>
    <w:p w14:paraId="6F381460" w14:textId="77777777" w:rsidR="00123E2B" w:rsidRDefault="00123E2B" w:rsidP="00123E2B">
      <w:r>
        <w:t>SHC3</w:t>
      </w:r>
    </w:p>
    <w:p w14:paraId="5572891B" w14:textId="77777777" w:rsidR="00123E2B" w:rsidRDefault="00123E2B" w:rsidP="00123E2B">
      <w:r>
        <w:t>SHC1</w:t>
      </w:r>
    </w:p>
    <w:p w14:paraId="2602AFBF" w14:textId="77777777" w:rsidR="00123E2B" w:rsidRDefault="00123E2B" w:rsidP="00123E2B">
      <w:r>
        <w:t>GRB2</w:t>
      </w:r>
    </w:p>
    <w:p w14:paraId="501CEB2F" w14:textId="77777777" w:rsidR="00123E2B" w:rsidRDefault="00123E2B" w:rsidP="00123E2B">
      <w:r>
        <w:t>SOS1</w:t>
      </w:r>
    </w:p>
    <w:p w14:paraId="007737C7" w14:textId="77777777" w:rsidR="00123E2B" w:rsidRDefault="00123E2B" w:rsidP="00123E2B">
      <w:r>
        <w:t>SOS2</w:t>
      </w:r>
    </w:p>
    <w:p w14:paraId="78A38EA1" w14:textId="77777777" w:rsidR="00123E2B" w:rsidRDefault="00123E2B" w:rsidP="00123E2B">
      <w:r>
        <w:t>HRAS</w:t>
      </w:r>
    </w:p>
    <w:p w14:paraId="35A39F51" w14:textId="77777777" w:rsidR="00123E2B" w:rsidRDefault="00123E2B" w:rsidP="00123E2B">
      <w:r>
        <w:t>KRAS</w:t>
      </w:r>
    </w:p>
    <w:p w14:paraId="6123A9EF" w14:textId="77777777" w:rsidR="00123E2B" w:rsidRDefault="00123E2B" w:rsidP="00123E2B">
      <w:r>
        <w:t>NRAS</w:t>
      </w:r>
    </w:p>
    <w:p w14:paraId="303B28EA" w14:textId="77777777" w:rsidR="00123E2B" w:rsidRDefault="00123E2B" w:rsidP="00123E2B">
      <w:r>
        <w:t>ARAF</w:t>
      </w:r>
    </w:p>
    <w:p w14:paraId="689D72D8" w14:textId="77777777" w:rsidR="00123E2B" w:rsidRDefault="00123E2B" w:rsidP="00123E2B">
      <w:r>
        <w:t>BRAF</w:t>
      </w:r>
    </w:p>
    <w:p w14:paraId="7B4BC080" w14:textId="77777777" w:rsidR="00123E2B" w:rsidRDefault="00123E2B" w:rsidP="00123E2B">
      <w:r>
        <w:t>RAF1</w:t>
      </w:r>
    </w:p>
    <w:p w14:paraId="2424EE41" w14:textId="77777777" w:rsidR="00123E2B" w:rsidRDefault="00123E2B" w:rsidP="00123E2B">
      <w:r>
        <w:t>MICA</w:t>
      </w:r>
    </w:p>
    <w:p w14:paraId="37D501EA" w14:textId="77777777" w:rsidR="00123E2B" w:rsidRDefault="00123E2B" w:rsidP="00123E2B">
      <w:r>
        <w:t>MICB</w:t>
      </w:r>
    </w:p>
    <w:p w14:paraId="01B740BC" w14:textId="77777777" w:rsidR="00123E2B" w:rsidRDefault="00123E2B" w:rsidP="00123E2B">
      <w:r>
        <w:t>ULBP3</w:t>
      </w:r>
    </w:p>
    <w:p w14:paraId="6E3B0DCA" w14:textId="77777777" w:rsidR="00123E2B" w:rsidRDefault="00123E2B" w:rsidP="00123E2B">
      <w:r>
        <w:t>ULBP2</w:t>
      </w:r>
    </w:p>
    <w:p w14:paraId="6A8CDFA4" w14:textId="77777777" w:rsidR="00123E2B" w:rsidRDefault="00123E2B" w:rsidP="00123E2B">
      <w:r>
        <w:t>ULBP1</w:t>
      </w:r>
    </w:p>
    <w:p w14:paraId="396C7EA7" w14:textId="77777777" w:rsidR="00123E2B" w:rsidRDefault="00123E2B" w:rsidP="00123E2B">
      <w:r>
        <w:t>KLRK1</w:t>
      </w:r>
    </w:p>
    <w:p w14:paraId="1243B1F9" w14:textId="77777777" w:rsidR="00123E2B" w:rsidRDefault="00123E2B" w:rsidP="00123E2B">
      <w:r>
        <w:t>HCST</w:t>
      </w:r>
    </w:p>
    <w:p w14:paraId="4A0F671C" w14:textId="77777777" w:rsidR="00123E2B" w:rsidRDefault="00123E2B" w:rsidP="00123E2B">
      <w:r>
        <w:t>CD48</w:t>
      </w:r>
    </w:p>
    <w:p w14:paraId="4BF38C37" w14:textId="77777777" w:rsidR="00123E2B" w:rsidRDefault="00123E2B" w:rsidP="00123E2B">
      <w:r>
        <w:t>CD244</w:t>
      </w:r>
    </w:p>
    <w:p w14:paraId="5956FB29" w14:textId="77777777" w:rsidR="00123E2B" w:rsidRDefault="00123E2B" w:rsidP="00123E2B">
      <w:r>
        <w:t>PPP3CA</w:t>
      </w:r>
    </w:p>
    <w:p w14:paraId="78EE4449" w14:textId="77777777" w:rsidR="00123E2B" w:rsidRDefault="00123E2B" w:rsidP="00123E2B">
      <w:r>
        <w:t>PPP3CB</w:t>
      </w:r>
    </w:p>
    <w:p w14:paraId="67BE900A" w14:textId="77777777" w:rsidR="00123E2B" w:rsidRDefault="00123E2B" w:rsidP="00123E2B">
      <w:r>
        <w:t>PPP3CC</w:t>
      </w:r>
    </w:p>
    <w:p w14:paraId="14A8C2A7" w14:textId="77777777" w:rsidR="00123E2B" w:rsidRDefault="00123E2B" w:rsidP="00123E2B">
      <w:r>
        <w:t>CHP</w:t>
      </w:r>
    </w:p>
    <w:p w14:paraId="29402D2D" w14:textId="77777777" w:rsidR="00123E2B" w:rsidRDefault="00123E2B" w:rsidP="00123E2B">
      <w:r>
        <w:t>PPP3R1</w:t>
      </w:r>
    </w:p>
    <w:p w14:paraId="1E11ED25" w14:textId="77777777" w:rsidR="00123E2B" w:rsidRDefault="00123E2B" w:rsidP="00123E2B">
      <w:r>
        <w:t>PPP3R2</w:t>
      </w:r>
    </w:p>
    <w:p w14:paraId="30C35718" w14:textId="77777777" w:rsidR="00123E2B" w:rsidRDefault="00123E2B" w:rsidP="00123E2B">
      <w:r>
        <w:t>CHP2</w:t>
      </w:r>
    </w:p>
    <w:p w14:paraId="50F10577" w14:textId="77777777" w:rsidR="00123E2B" w:rsidRDefault="00123E2B" w:rsidP="00123E2B">
      <w:r>
        <w:t>NFAT5</w:t>
      </w:r>
    </w:p>
    <w:p w14:paraId="496B8697" w14:textId="77777777" w:rsidR="00123E2B" w:rsidRDefault="00123E2B" w:rsidP="00123E2B">
      <w:r>
        <w:t>NFATC1</w:t>
      </w:r>
    </w:p>
    <w:p w14:paraId="3D1718F6" w14:textId="77777777" w:rsidR="00123E2B" w:rsidRDefault="00123E2B" w:rsidP="00123E2B">
      <w:r>
        <w:t>NFATC2</w:t>
      </w:r>
    </w:p>
    <w:p w14:paraId="3A25617F" w14:textId="77777777" w:rsidR="00123E2B" w:rsidRDefault="00123E2B" w:rsidP="00123E2B">
      <w:r>
        <w:t>NFATC3</w:t>
      </w:r>
    </w:p>
    <w:p w14:paraId="471A0D98" w14:textId="77777777" w:rsidR="00123E2B" w:rsidRDefault="00123E2B" w:rsidP="00123E2B">
      <w:r>
        <w:t>NFATC4</w:t>
      </w:r>
    </w:p>
    <w:p w14:paraId="4D884C7F" w14:textId="77777777" w:rsidR="00123E2B" w:rsidRDefault="00123E2B" w:rsidP="00123E2B">
      <w:r>
        <w:t>PRKCA</w:t>
      </w:r>
    </w:p>
    <w:p w14:paraId="00EB7A89" w14:textId="77777777" w:rsidR="00123E2B" w:rsidRDefault="00123E2B" w:rsidP="00123E2B">
      <w:r>
        <w:t>PRKCB</w:t>
      </w:r>
    </w:p>
    <w:p w14:paraId="64C87770" w14:textId="77777777" w:rsidR="00123E2B" w:rsidRDefault="00123E2B" w:rsidP="00123E2B">
      <w:r>
        <w:t>PRKCG</w:t>
      </w:r>
    </w:p>
    <w:p w14:paraId="799B0131" w14:textId="77777777" w:rsidR="00123E2B" w:rsidRDefault="00123E2B" w:rsidP="00123E2B">
      <w:r>
        <w:t>SH2D1B</w:t>
      </w:r>
    </w:p>
    <w:p w14:paraId="4A89A39F" w14:textId="77777777" w:rsidR="00123E2B" w:rsidRDefault="00123E2B" w:rsidP="00123E2B">
      <w:r>
        <w:t>SH2D1A</w:t>
      </w:r>
    </w:p>
    <w:p w14:paraId="1D56D71E" w14:textId="77777777" w:rsidR="00123E2B" w:rsidRDefault="00123E2B" w:rsidP="00123E2B">
      <w:r>
        <w:t>IFNGR1</w:t>
      </w:r>
    </w:p>
    <w:p w14:paraId="278750E6" w14:textId="77777777" w:rsidR="00123E2B" w:rsidRDefault="00123E2B" w:rsidP="00123E2B">
      <w:r>
        <w:t>IFNGR2</w:t>
      </w:r>
    </w:p>
    <w:p w14:paraId="0D374779" w14:textId="77777777" w:rsidR="00123E2B" w:rsidRDefault="00123E2B" w:rsidP="00123E2B">
      <w:r>
        <w:t>IFNA1</w:t>
      </w:r>
    </w:p>
    <w:p w14:paraId="1CBD9E1D" w14:textId="77777777" w:rsidR="00123E2B" w:rsidRDefault="00123E2B" w:rsidP="00123E2B">
      <w:r>
        <w:t>IFNA2</w:t>
      </w:r>
    </w:p>
    <w:p w14:paraId="31677802" w14:textId="77777777" w:rsidR="00123E2B" w:rsidRDefault="00123E2B" w:rsidP="00123E2B">
      <w:r>
        <w:t>IFNA4</w:t>
      </w:r>
    </w:p>
    <w:p w14:paraId="6973A46A" w14:textId="77777777" w:rsidR="00123E2B" w:rsidRDefault="00123E2B" w:rsidP="00123E2B">
      <w:r>
        <w:t>IFNA5</w:t>
      </w:r>
    </w:p>
    <w:p w14:paraId="14775F7C" w14:textId="77777777" w:rsidR="00123E2B" w:rsidRDefault="00123E2B" w:rsidP="00123E2B">
      <w:r>
        <w:t>IFNA6</w:t>
      </w:r>
    </w:p>
    <w:p w14:paraId="4296DDE1" w14:textId="77777777" w:rsidR="00123E2B" w:rsidRDefault="00123E2B" w:rsidP="00123E2B">
      <w:r>
        <w:t>IFNA7</w:t>
      </w:r>
    </w:p>
    <w:p w14:paraId="30CAE5AB" w14:textId="77777777" w:rsidR="00123E2B" w:rsidRDefault="00123E2B" w:rsidP="00123E2B">
      <w:r>
        <w:t>IFNA8</w:t>
      </w:r>
    </w:p>
    <w:p w14:paraId="72D99E4B" w14:textId="77777777" w:rsidR="00123E2B" w:rsidRDefault="00123E2B" w:rsidP="00123E2B">
      <w:r>
        <w:t>IFNA10</w:t>
      </w:r>
    </w:p>
    <w:p w14:paraId="219AA6E6" w14:textId="77777777" w:rsidR="00123E2B" w:rsidRDefault="00123E2B" w:rsidP="00123E2B">
      <w:r>
        <w:t>IFNA13</w:t>
      </w:r>
    </w:p>
    <w:p w14:paraId="45017E93" w14:textId="77777777" w:rsidR="00123E2B" w:rsidRDefault="00123E2B" w:rsidP="00123E2B">
      <w:r>
        <w:t>IFNA14</w:t>
      </w:r>
    </w:p>
    <w:p w14:paraId="6561B002" w14:textId="77777777" w:rsidR="00123E2B" w:rsidRDefault="00123E2B" w:rsidP="00123E2B">
      <w:r>
        <w:t>IFNA16</w:t>
      </w:r>
    </w:p>
    <w:p w14:paraId="6FAA1810" w14:textId="77777777" w:rsidR="00123E2B" w:rsidRDefault="00123E2B" w:rsidP="00123E2B">
      <w:r>
        <w:t>IFNA17</w:t>
      </w:r>
    </w:p>
    <w:p w14:paraId="6B6A07C2" w14:textId="77777777" w:rsidR="00123E2B" w:rsidRDefault="00123E2B" w:rsidP="00123E2B">
      <w:r>
        <w:t>IFNA21</w:t>
      </w:r>
    </w:p>
    <w:p w14:paraId="5DB897AF" w14:textId="77777777" w:rsidR="00123E2B" w:rsidRDefault="00123E2B" w:rsidP="00123E2B">
      <w:r>
        <w:t>IFNB1</w:t>
      </w:r>
    </w:p>
    <w:p w14:paraId="0D9FF84F" w14:textId="77777777" w:rsidR="00123E2B" w:rsidRDefault="00123E2B" w:rsidP="00123E2B">
      <w:r>
        <w:t>IFNAR1</w:t>
      </w:r>
    </w:p>
    <w:p w14:paraId="4D05991C" w14:textId="77777777" w:rsidR="00123E2B" w:rsidRDefault="00123E2B" w:rsidP="00123E2B">
      <w:r>
        <w:t>IFNAR2</w:t>
      </w:r>
    </w:p>
    <w:p w14:paraId="6ACF99AA" w14:textId="77777777" w:rsidR="00123E2B" w:rsidRDefault="00123E2B" w:rsidP="00123E2B">
      <w:r>
        <w:t>TNFSF10</w:t>
      </w:r>
    </w:p>
    <w:p w14:paraId="39470E70" w14:textId="77777777" w:rsidR="00123E2B" w:rsidRDefault="00123E2B" w:rsidP="00123E2B">
      <w:r>
        <w:t>TNFRSF10D</w:t>
      </w:r>
    </w:p>
    <w:p w14:paraId="7601A5F1" w14:textId="77777777" w:rsidR="00123E2B" w:rsidRDefault="00123E2B" w:rsidP="00123E2B">
      <w:r>
        <w:t>TNFRSF10C</w:t>
      </w:r>
    </w:p>
    <w:p w14:paraId="384804CA" w14:textId="77777777" w:rsidR="00123E2B" w:rsidRDefault="00123E2B" w:rsidP="00123E2B">
      <w:r>
        <w:t>TNFRSF10B</w:t>
      </w:r>
    </w:p>
    <w:p w14:paraId="3DEC8523" w14:textId="77777777" w:rsidR="00123E2B" w:rsidRDefault="00123E2B" w:rsidP="00123E2B">
      <w:r>
        <w:t>TNFRSF10A</w:t>
      </w:r>
    </w:p>
    <w:p w14:paraId="35BC5BB1" w14:textId="77777777" w:rsidR="00123E2B" w:rsidRDefault="00123E2B" w:rsidP="00123E2B">
      <w:r>
        <w:t>FASLG</w:t>
      </w:r>
    </w:p>
    <w:p w14:paraId="16167630" w14:textId="77777777" w:rsidR="00123E2B" w:rsidRDefault="00123E2B" w:rsidP="00123E2B">
      <w:r>
        <w:t>FAS</w:t>
      </w:r>
    </w:p>
    <w:p w14:paraId="76C0BD97" w14:textId="77777777" w:rsidR="00123E2B" w:rsidRDefault="00123E2B" w:rsidP="00123E2B">
      <w:r>
        <w:t>GZMB</w:t>
      </w:r>
    </w:p>
    <w:p w14:paraId="5B3645DC" w14:textId="77777777" w:rsidR="00123E2B" w:rsidRDefault="00123E2B" w:rsidP="00123E2B">
      <w:r>
        <w:t>PRF1</w:t>
      </w:r>
    </w:p>
    <w:p w14:paraId="4C22FA70" w14:textId="77777777" w:rsidR="00123E2B" w:rsidRDefault="00123E2B" w:rsidP="00123E2B">
      <w:r>
        <w:t>CASP3</w:t>
      </w:r>
    </w:p>
    <w:p w14:paraId="74EE7BA4" w14:textId="77777777" w:rsidR="00123E2B" w:rsidRDefault="00123E2B" w:rsidP="00123E2B">
      <w:r>
        <w:t>BID</w:t>
      </w:r>
    </w:p>
    <w:p w14:paraId="7C0A446D" w14:textId="77777777" w:rsidR="00123E2B" w:rsidRDefault="00123E2B" w:rsidP="00123E2B">
      <w:r>
        <w:t>CD3D</w:t>
      </w:r>
    </w:p>
    <w:p w14:paraId="30F0018F" w14:textId="77777777" w:rsidR="00123E2B" w:rsidRDefault="00123E2B" w:rsidP="00123E2B">
      <w:r>
        <w:t>CD3E</w:t>
      </w:r>
    </w:p>
    <w:p w14:paraId="02789D73" w14:textId="77777777" w:rsidR="00123E2B" w:rsidRDefault="00123E2B" w:rsidP="00123E2B">
      <w:r>
        <w:t>CD3G</w:t>
      </w:r>
    </w:p>
    <w:p w14:paraId="683CF7BA" w14:textId="77777777" w:rsidR="00123E2B" w:rsidRDefault="00123E2B" w:rsidP="00123E2B">
      <w:r>
        <w:t>CD247</w:t>
      </w:r>
    </w:p>
    <w:p w14:paraId="05F88832" w14:textId="77777777" w:rsidR="00123E2B" w:rsidRDefault="00123E2B" w:rsidP="00123E2B">
      <w:r>
        <w:t>CD4</w:t>
      </w:r>
    </w:p>
    <w:p w14:paraId="2A8DA6AE" w14:textId="77777777" w:rsidR="00123E2B" w:rsidRDefault="00123E2B" w:rsidP="00123E2B">
      <w:r>
        <w:t>CD8A</w:t>
      </w:r>
    </w:p>
    <w:p w14:paraId="174023C0" w14:textId="77777777" w:rsidR="00123E2B" w:rsidRDefault="00123E2B" w:rsidP="00123E2B">
      <w:r>
        <w:t>CD8B</w:t>
      </w:r>
    </w:p>
    <w:p w14:paraId="12A83B9E" w14:textId="77777777" w:rsidR="00123E2B" w:rsidRDefault="00123E2B" w:rsidP="00123E2B">
      <w:r>
        <w:t>PTPRC</w:t>
      </w:r>
    </w:p>
    <w:p w14:paraId="5B03DF15" w14:textId="77777777" w:rsidR="00123E2B" w:rsidRDefault="00123E2B" w:rsidP="00123E2B">
      <w:r>
        <w:t>LCK</w:t>
      </w:r>
    </w:p>
    <w:p w14:paraId="3E921BCB" w14:textId="77777777" w:rsidR="00123E2B" w:rsidRDefault="00123E2B" w:rsidP="00123E2B">
      <w:r>
        <w:t>FYN</w:t>
      </w:r>
    </w:p>
    <w:p w14:paraId="06411B8F" w14:textId="77777777" w:rsidR="00123E2B" w:rsidRDefault="00123E2B" w:rsidP="00123E2B">
      <w:r>
        <w:t>ZAP70</w:t>
      </w:r>
    </w:p>
    <w:p w14:paraId="0ACAE424" w14:textId="77777777" w:rsidR="00123E2B" w:rsidRDefault="00123E2B" w:rsidP="00123E2B">
      <w:r>
        <w:t>LCP2</w:t>
      </w:r>
    </w:p>
    <w:p w14:paraId="249EEC7B" w14:textId="77777777" w:rsidR="00123E2B" w:rsidRDefault="00123E2B" w:rsidP="00123E2B">
      <w:r>
        <w:t>LAT</w:t>
      </w:r>
    </w:p>
    <w:p w14:paraId="7FE2F562" w14:textId="77777777" w:rsidR="00123E2B" w:rsidRDefault="00123E2B" w:rsidP="00123E2B">
      <w:r>
        <w:t>ITK</w:t>
      </w:r>
    </w:p>
    <w:p w14:paraId="40ECB47A" w14:textId="77777777" w:rsidR="00123E2B" w:rsidRDefault="00123E2B" w:rsidP="00123E2B">
      <w:r>
        <w:t>TEC</w:t>
      </w:r>
    </w:p>
    <w:p w14:paraId="53D47A2C" w14:textId="77777777" w:rsidR="00123E2B" w:rsidRDefault="00123E2B" w:rsidP="00123E2B">
      <w:r>
        <w:t>NCK1</w:t>
      </w:r>
    </w:p>
    <w:p w14:paraId="195FB943" w14:textId="77777777" w:rsidR="00123E2B" w:rsidRDefault="00123E2B" w:rsidP="00123E2B">
      <w:r>
        <w:t>NCK2</w:t>
      </w:r>
    </w:p>
    <w:p w14:paraId="0852F990" w14:textId="77777777" w:rsidR="00123E2B" w:rsidRDefault="00123E2B" w:rsidP="00123E2B">
      <w:r>
        <w:t>VAV3</w:t>
      </w:r>
    </w:p>
    <w:p w14:paraId="723CC1F5" w14:textId="77777777" w:rsidR="00123E2B" w:rsidRDefault="00123E2B" w:rsidP="00123E2B">
      <w:r>
        <w:t>VAV1</w:t>
      </w:r>
    </w:p>
    <w:p w14:paraId="1FE9BA22" w14:textId="77777777" w:rsidR="00123E2B" w:rsidRDefault="00123E2B" w:rsidP="00123E2B">
      <w:r>
        <w:t>VAV2</w:t>
      </w:r>
    </w:p>
    <w:p w14:paraId="64967401" w14:textId="77777777" w:rsidR="00123E2B" w:rsidRDefault="00123E2B" w:rsidP="00123E2B">
      <w:r>
        <w:t>GRAP2</w:t>
      </w:r>
    </w:p>
    <w:p w14:paraId="7AED3967" w14:textId="77777777" w:rsidR="00123E2B" w:rsidRDefault="00123E2B" w:rsidP="00123E2B">
      <w:r>
        <w:t>GRB2</w:t>
      </w:r>
    </w:p>
    <w:p w14:paraId="79C02BF6" w14:textId="77777777" w:rsidR="00123E2B" w:rsidRDefault="00123E2B" w:rsidP="00123E2B">
      <w:r>
        <w:t>PAK1</w:t>
      </w:r>
    </w:p>
    <w:p w14:paraId="5C636CD5" w14:textId="77777777" w:rsidR="00123E2B" w:rsidRDefault="00123E2B" w:rsidP="00123E2B">
      <w:r>
        <w:t>PAK2</w:t>
      </w:r>
    </w:p>
    <w:p w14:paraId="6D5319F1" w14:textId="77777777" w:rsidR="00123E2B" w:rsidRDefault="00123E2B" w:rsidP="00123E2B">
      <w:r>
        <w:t>PAK3</w:t>
      </w:r>
    </w:p>
    <w:p w14:paraId="28172857" w14:textId="77777777" w:rsidR="00123E2B" w:rsidRDefault="00123E2B" w:rsidP="00123E2B">
      <w:r>
        <w:t>PAK4</w:t>
      </w:r>
    </w:p>
    <w:p w14:paraId="1B7359C4" w14:textId="77777777" w:rsidR="00123E2B" w:rsidRDefault="00123E2B" w:rsidP="00123E2B">
      <w:r>
        <w:t>PAK6</w:t>
      </w:r>
    </w:p>
    <w:p w14:paraId="3347649C" w14:textId="77777777" w:rsidR="00123E2B" w:rsidRDefault="00123E2B" w:rsidP="00123E2B">
      <w:r>
        <w:t>PAK7</w:t>
      </w:r>
    </w:p>
    <w:p w14:paraId="54EB752F" w14:textId="77777777" w:rsidR="00123E2B" w:rsidRDefault="00123E2B" w:rsidP="00123E2B">
      <w:r>
        <w:t>RHOA</w:t>
      </w:r>
    </w:p>
    <w:p w14:paraId="67FB74F9" w14:textId="77777777" w:rsidR="00123E2B" w:rsidRDefault="00123E2B" w:rsidP="00123E2B">
      <w:r>
        <w:t>CDC42</w:t>
      </w:r>
    </w:p>
    <w:p w14:paraId="34C359B0" w14:textId="77777777" w:rsidR="00123E2B" w:rsidRDefault="00123E2B" w:rsidP="00123E2B">
      <w:r>
        <w:t>PPP3CA</w:t>
      </w:r>
    </w:p>
    <w:p w14:paraId="455477A0" w14:textId="77777777" w:rsidR="00123E2B" w:rsidRDefault="00123E2B" w:rsidP="00123E2B">
      <w:r>
        <w:t>PPP3CB</w:t>
      </w:r>
    </w:p>
    <w:p w14:paraId="547E01ED" w14:textId="77777777" w:rsidR="00123E2B" w:rsidRDefault="00123E2B" w:rsidP="00123E2B">
      <w:r>
        <w:t>PPP3CC</w:t>
      </w:r>
    </w:p>
    <w:p w14:paraId="011CC1E9" w14:textId="77777777" w:rsidR="00123E2B" w:rsidRDefault="00123E2B" w:rsidP="00123E2B">
      <w:r>
        <w:t>CHP</w:t>
      </w:r>
    </w:p>
    <w:p w14:paraId="4747AED5" w14:textId="77777777" w:rsidR="00123E2B" w:rsidRDefault="00123E2B" w:rsidP="00123E2B">
      <w:r>
        <w:t>PPP3R1</w:t>
      </w:r>
    </w:p>
    <w:p w14:paraId="240AFB25" w14:textId="77777777" w:rsidR="00123E2B" w:rsidRDefault="00123E2B" w:rsidP="00123E2B">
      <w:r>
        <w:t>PPP3R2</w:t>
      </w:r>
    </w:p>
    <w:p w14:paraId="5451909C" w14:textId="77777777" w:rsidR="00123E2B" w:rsidRDefault="00123E2B" w:rsidP="00123E2B">
      <w:r>
        <w:t>CHP2</w:t>
      </w:r>
    </w:p>
    <w:p w14:paraId="5825862A" w14:textId="77777777" w:rsidR="00123E2B" w:rsidRDefault="00123E2B" w:rsidP="00123E2B">
      <w:r>
        <w:t>NFAT5</w:t>
      </w:r>
    </w:p>
    <w:p w14:paraId="3298DCC4" w14:textId="77777777" w:rsidR="00123E2B" w:rsidRDefault="00123E2B" w:rsidP="00123E2B">
      <w:r>
        <w:t>NFATC1</w:t>
      </w:r>
    </w:p>
    <w:p w14:paraId="2D5A0713" w14:textId="77777777" w:rsidR="00123E2B" w:rsidRDefault="00123E2B" w:rsidP="00123E2B">
      <w:r>
        <w:t>NFATC2</w:t>
      </w:r>
    </w:p>
    <w:p w14:paraId="71CE1C65" w14:textId="77777777" w:rsidR="00123E2B" w:rsidRDefault="00123E2B" w:rsidP="00123E2B">
      <w:r>
        <w:t>NFATC3</w:t>
      </w:r>
    </w:p>
    <w:p w14:paraId="0B244D40" w14:textId="77777777" w:rsidR="00123E2B" w:rsidRDefault="00123E2B" w:rsidP="00123E2B">
      <w:r>
        <w:t>NFATC4</w:t>
      </w:r>
    </w:p>
    <w:p w14:paraId="0AB43BC9" w14:textId="77777777" w:rsidR="00123E2B" w:rsidRDefault="00123E2B" w:rsidP="00123E2B">
      <w:r>
        <w:t>SOS1</w:t>
      </w:r>
    </w:p>
    <w:p w14:paraId="3F6655F3" w14:textId="77777777" w:rsidR="00123E2B" w:rsidRDefault="00123E2B" w:rsidP="00123E2B">
      <w:r>
        <w:t>SOS2</w:t>
      </w:r>
    </w:p>
    <w:p w14:paraId="53FC3380" w14:textId="77777777" w:rsidR="00123E2B" w:rsidRDefault="00123E2B" w:rsidP="00123E2B">
      <w:r>
        <w:t>HRAS</w:t>
      </w:r>
    </w:p>
    <w:p w14:paraId="0D50A8BE" w14:textId="77777777" w:rsidR="00123E2B" w:rsidRDefault="00123E2B" w:rsidP="00123E2B">
      <w:r>
        <w:t>KRAS</w:t>
      </w:r>
    </w:p>
    <w:p w14:paraId="6A66426F" w14:textId="77777777" w:rsidR="00123E2B" w:rsidRDefault="00123E2B" w:rsidP="00123E2B">
      <w:r>
        <w:t>NRAS</w:t>
      </w:r>
    </w:p>
    <w:p w14:paraId="700F8C1D" w14:textId="77777777" w:rsidR="00123E2B" w:rsidRDefault="00123E2B" w:rsidP="00123E2B">
      <w:r>
        <w:t>FOS</w:t>
      </w:r>
    </w:p>
    <w:p w14:paraId="1F7F350A" w14:textId="77777777" w:rsidR="00123E2B" w:rsidRDefault="00123E2B" w:rsidP="00123E2B">
      <w:r>
        <w:t>JUN</w:t>
      </w:r>
    </w:p>
    <w:p w14:paraId="6E2287E3" w14:textId="77777777" w:rsidR="00123E2B" w:rsidRDefault="00123E2B" w:rsidP="00123E2B">
      <w:r>
        <w:t>CARD11</w:t>
      </w:r>
    </w:p>
    <w:p w14:paraId="3DC405B4" w14:textId="77777777" w:rsidR="00123E2B" w:rsidRDefault="00123E2B" w:rsidP="00123E2B">
      <w:r>
        <w:t>BCL10</w:t>
      </w:r>
    </w:p>
    <w:p w14:paraId="241B9625" w14:textId="77777777" w:rsidR="00123E2B" w:rsidRDefault="00123E2B" w:rsidP="00123E2B">
      <w:r>
        <w:t>MALT1</w:t>
      </w:r>
    </w:p>
    <w:p w14:paraId="515BD56B" w14:textId="77777777" w:rsidR="00123E2B" w:rsidRDefault="00123E2B" w:rsidP="00123E2B">
      <w:r>
        <w:t>CHUK</w:t>
      </w:r>
    </w:p>
    <w:p w14:paraId="4B174AC1" w14:textId="77777777" w:rsidR="00123E2B" w:rsidRDefault="00123E2B" w:rsidP="00123E2B">
      <w:r>
        <w:t>IKBKB</w:t>
      </w:r>
    </w:p>
    <w:p w14:paraId="579BA2A2" w14:textId="77777777" w:rsidR="00123E2B" w:rsidRDefault="00123E2B" w:rsidP="00123E2B">
      <w:r>
        <w:t>IKBKG</w:t>
      </w:r>
    </w:p>
    <w:p w14:paraId="08BAF680" w14:textId="77777777" w:rsidR="00123E2B" w:rsidRDefault="00123E2B" w:rsidP="00123E2B">
      <w:r>
        <w:t>NFKB1</w:t>
      </w:r>
    </w:p>
    <w:p w14:paraId="078F3138" w14:textId="77777777" w:rsidR="00123E2B" w:rsidRDefault="00123E2B" w:rsidP="00123E2B">
      <w:r>
        <w:t>RELA</w:t>
      </w:r>
    </w:p>
    <w:p w14:paraId="1B5FE4F9" w14:textId="77777777" w:rsidR="00123E2B" w:rsidRDefault="00123E2B" w:rsidP="00123E2B">
      <w:r>
        <w:t>NFKBIA</w:t>
      </w:r>
    </w:p>
    <w:p w14:paraId="48DFDDB4" w14:textId="77777777" w:rsidR="00123E2B" w:rsidRDefault="00123E2B" w:rsidP="00123E2B">
      <w:r>
        <w:t>NFKBIB</w:t>
      </w:r>
    </w:p>
    <w:p w14:paraId="4F49138A" w14:textId="77777777" w:rsidR="00123E2B" w:rsidRDefault="00123E2B" w:rsidP="00123E2B">
      <w:r>
        <w:t>NFKBIE</w:t>
      </w:r>
    </w:p>
    <w:p w14:paraId="417F641C" w14:textId="77777777" w:rsidR="00123E2B" w:rsidRDefault="00123E2B" w:rsidP="00123E2B">
      <w:r>
        <w:t>CD28</w:t>
      </w:r>
    </w:p>
    <w:p w14:paraId="4F304AE1" w14:textId="77777777" w:rsidR="00123E2B" w:rsidRDefault="00123E2B" w:rsidP="00123E2B">
      <w:r>
        <w:t>ICOS</w:t>
      </w:r>
    </w:p>
    <w:p w14:paraId="0AB5893C" w14:textId="77777777" w:rsidR="00123E2B" w:rsidRDefault="00123E2B" w:rsidP="00123E2B">
      <w:r>
        <w:t>CD40LG</w:t>
      </w:r>
    </w:p>
    <w:p w14:paraId="715E810F" w14:textId="77777777" w:rsidR="00123E2B" w:rsidRDefault="00123E2B" w:rsidP="00123E2B">
      <w:r>
        <w:t>PIK3R5</w:t>
      </w:r>
    </w:p>
    <w:p w14:paraId="518A1A7A" w14:textId="77777777" w:rsidR="00123E2B" w:rsidRDefault="00123E2B" w:rsidP="00123E2B">
      <w:r>
        <w:t>PIK3R1</w:t>
      </w:r>
    </w:p>
    <w:p w14:paraId="3A26A83E" w14:textId="77777777" w:rsidR="00123E2B" w:rsidRDefault="00123E2B" w:rsidP="00123E2B">
      <w:r>
        <w:t>PIK3R2</w:t>
      </w:r>
    </w:p>
    <w:p w14:paraId="781117E7" w14:textId="77777777" w:rsidR="00123E2B" w:rsidRDefault="00123E2B" w:rsidP="00123E2B">
      <w:r>
        <w:t>PIK3R3</w:t>
      </w:r>
    </w:p>
    <w:p w14:paraId="42CF00C3" w14:textId="77777777" w:rsidR="00123E2B" w:rsidRDefault="00123E2B" w:rsidP="00123E2B">
      <w:r>
        <w:t>PIK3CA</w:t>
      </w:r>
    </w:p>
    <w:p w14:paraId="1A5D1ED2" w14:textId="77777777" w:rsidR="00123E2B" w:rsidRDefault="00123E2B" w:rsidP="00123E2B">
      <w:r>
        <w:t>PIK3CB</w:t>
      </w:r>
    </w:p>
    <w:p w14:paraId="017419F0" w14:textId="77777777" w:rsidR="00123E2B" w:rsidRDefault="00123E2B" w:rsidP="00123E2B">
      <w:r>
        <w:t>PIK3CD</w:t>
      </w:r>
    </w:p>
    <w:p w14:paraId="5E13AFC7" w14:textId="77777777" w:rsidR="00123E2B" w:rsidRDefault="00123E2B" w:rsidP="00123E2B">
      <w:r>
        <w:t>PIK3CG</w:t>
      </w:r>
    </w:p>
    <w:p w14:paraId="344B49D9" w14:textId="77777777" w:rsidR="00123E2B" w:rsidRDefault="00123E2B" w:rsidP="00123E2B">
      <w:r>
        <w:t>AKT3</w:t>
      </w:r>
    </w:p>
    <w:p w14:paraId="475CE5FE" w14:textId="77777777" w:rsidR="00123E2B" w:rsidRDefault="00123E2B" w:rsidP="00123E2B">
      <w:r>
        <w:t>AKT1</w:t>
      </w:r>
    </w:p>
    <w:p w14:paraId="51F02B25" w14:textId="77777777" w:rsidR="00123E2B" w:rsidRDefault="00123E2B" w:rsidP="00123E2B">
      <w:r>
        <w:t>AKT2</w:t>
      </w:r>
    </w:p>
    <w:p w14:paraId="05B41D89" w14:textId="77777777" w:rsidR="00123E2B" w:rsidRDefault="00123E2B" w:rsidP="00123E2B">
      <w:r>
        <w:t>MAP3K8</w:t>
      </w:r>
    </w:p>
    <w:p w14:paraId="69DDC43E" w14:textId="77777777" w:rsidR="00123E2B" w:rsidRDefault="00123E2B" w:rsidP="00123E2B">
      <w:r>
        <w:t>MAP3K14</w:t>
      </w:r>
    </w:p>
    <w:p w14:paraId="7BBE768E" w14:textId="77777777" w:rsidR="00123E2B" w:rsidRDefault="00123E2B" w:rsidP="00123E2B">
      <w:r>
        <w:t>PDCD1</w:t>
      </w:r>
    </w:p>
    <w:p w14:paraId="54D72556" w14:textId="77777777" w:rsidR="00123E2B" w:rsidRDefault="00123E2B" w:rsidP="00123E2B">
      <w:r>
        <w:t>CTLA4</w:t>
      </w:r>
    </w:p>
    <w:p w14:paraId="5CC048E7" w14:textId="77777777" w:rsidR="00123E2B" w:rsidRDefault="00123E2B" w:rsidP="00123E2B">
      <w:r>
        <w:t>PTPN6</w:t>
      </w:r>
    </w:p>
    <w:p w14:paraId="57B9BF00" w14:textId="77777777" w:rsidR="00123E2B" w:rsidRDefault="00123E2B" w:rsidP="00123E2B">
      <w:r>
        <w:t>CBLC</w:t>
      </w:r>
    </w:p>
    <w:p w14:paraId="0BE15139" w14:textId="77777777" w:rsidR="00123E2B" w:rsidRDefault="00123E2B" w:rsidP="00123E2B">
      <w:r>
        <w:t>CBL</w:t>
      </w:r>
    </w:p>
    <w:p w14:paraId="5DF5B299" w14:textId="77777777" w:rsidR="00123E2B" w:rsidRDefault="00123E2B" w:rsidP="00123E2B">
      <w:r>
        <w:t>CBLB</w:t>
      </w:r>
    </w:p>
    <w:p w14:paraId="35D18EF2" w14:textId="77777777" w:rsidR="00123E2B" w:rsidRDefault="00123E2B" w:rsidP="00123E2B">
      <w:r>
        <w:t>IL2</w:t>
      </w:r>
    </w:p>
    <w:p w14:paraId="43659AF4" w14:textId="77777777" w:rsidR="00123E2B" w:rsidRDefault="00123E2B" w:rsidP="00123E2B">
      <w:r>
        <w:t>IL4</w:t>
      </w:r>
    </w:p>
    <w:p w14:paraId="2BF64F98" w14:textId="77777777" w:rsidR="00123E2B" w:rsidRDefault="00123E2B" w:rsidP="00123E2B">
      <w:r>
        <w:t>IL5</w:t>
      </w:r>
    </w:p>
    <w:p w14:paraId="2358429A" w14:textId="77777777" w:rsidR="00123E2B" w:rsidRDefault="00123E2B" w:rsidP="00123E2B">
      <w:r>
        <w:t>IL10</w:t>
      </w:r>
    </w:p>
    <w:p w14:paraId="0BFFD342" w14:textId="77777777" w:rsidR="00123E2B" w:rsidRDefault="00123E2B" w:rsidP="00123E2B">
      <w:r>
        <w:t>IFNG</w:t>
      </w:r>
    </w:p>
    <w:p w14:paraId="70583F20" w14:textId="77777777" w:rsidR="00123E2B" w:rsidRDefault="00123E2B" w:rsidP="00123E2B">
      <w:r>
        <w:t>CSF2</w:t>
      </w:r>
    </w:p>
    <w:p w14:paraId="047A98A7" w14:textId="77777777" w:rsidR="00123E2B" w:rsidRDefault="00123E2B" w:rsidP="00123E2B">
      <w:r>
        <w:t>TNF</w:t>
      </w:r>
    </w:p>
    <w:p w14:paraId="6E3EF30A" w14:textId="77777777" w:rsidR="00123E2B" w:rsidRDefault="00123E2B" w:rsidP="00123E2B">
      <w:r>
        <w:t>CDK4</w:t>
      </w:r>
    </w:p>
    <w:p w14:paraId="7FFEC58F" w14:textId="77777777" w:rsidR="00123E2B" w:rsidRDefault="00123E2B" w:rsidP="00123E2B">
      <w:r>
        <w:t>RASGRP1</w:t>
      </w:r>
    </w:p>
    <w:p w14:paraId="6BEDF3C3" w14:textId="77777777" w:rsidR="00123E2B" w:rsidRDefault="00123E2B" w:rsidP="00123E2B">
      <w:r>
        <w:t>PDK1</w:t>
      </w:r>
    </w:p>
    <w:p w14:paraId="22AD6093" w14:textId="77777777" w:rsidR="00123E2B" w:rsidRDefault="00123E2B" w:rsidP="00123E2B">
      <w:r>
        <w:t>PLCG1</w:t>
      </w:r>
    </w:p>
    <w:p w14:paraId="705EAE0F" w14:textId="77777777" w:rsidR="00123E2B" w:rsidRDefault="00123E2B" w:rsidP="00123E2B">
      <w:r>
        <w:t>PRKCQ</w:t>
      </w:r>
    </w:p>
    <w:p w14:paraId="7B485A4D" w14:textId="77777777" w:rsidR="00123E2B" w:rsidRDefault="00123E2B" w:rsidP="00123E2B">
      <w:r>
        <w:t>TRAC</w:t>
      </w:r>
    </w:p>
    <w:p w14:paraId="21BD28B2" w14:textId="77777777" w:rsidR="00123E2B" w:rsidRDefault="00123E2B" w:rsidP="00123E2B">
      <w:r>
        <w:t>TRAJ1</w:t>
      </w:r>
    </w:p>
    <w:p w14:paraId="70CEFDB7" w14:textId="77777777" w:rsidR="00123E2B" w:rsidRDefault="00123E2B" w:rsidP="00123E2B">
      <w:r>
        <w:t>TRAJ2</w:t>
      </w:r>
    </w:p>
    <w:p w14:paraId="4FE85981" w14:textId="77777777" w:rsidR="00123E2B" w:rsidRDefault="00123E2B" w:rsidP="00123E2B">
      <w:r>
        <w:t>TRAJ3</w:t>
      </w:r>
    </w:p>
    <w:p w14:paraId="1FBE85CD" w14:textId="77777777" w:rsidR="00123E2B" w:rsidRDefault="00123E2B" w:rsidP="00123E2B">
      <w:r>
        <w:t>TRAJ4</w:t>
      </w:r>
    </w:p>
    <w:p w14:paraId="6B1FDE70" w14:textId="77777777" w:rsidR="00123E2B" w:rsidRDefault="00123E2B" w:rsidP="00123E2B">
      <w:r>
        <w:t>TRAJ5</w:t>
      </w:r>
    </w:p>
    <w:p w14:paraId="40A56E24" w14:textId="77777777" w:rsidR="00123E2B" w:rsidRDefault="00123E2B" w:rsidP="00123E2B">
      <w:r>
        <w:t>TRAJ6</w:t>
      </w:r>
    </w:p>
    <w:p w14:paraId="257F33DF" w14:textId="77777777" w:rsidR="00123E2B" w:rsidRDefault="00123E2B" w:rsidP="00123E2B">
      <w:r>
        <w:t>TRAJ7</w:t>
      </w:r>
    </w:p>
    <w:p w14:paraId="1BF5AEDB" w14:textId="77777777" w:rsidR="00123E2B" w:rsidRDefault="00123E2B" w:rsidP="00123E2B">
      <w:r>
        <w:t>TRAJ8</w:t>
      </w:r>
    </w:p>
    <w:p w14:paraId="3B41CDEB" w14:textId="77777777" w:rsidR="00123E2B" w:rsidRDefault="00123E2B" w:rsidP="00123E2B">
      <w:r>
        <w:t>TRAJ9</w:t>
      </w:r>
    </w:p>
    <w:p w14:paraId="66857959" w14:textId="77777777" w:rsidR="00123E2B" w:rsidRDefault="00123E2B" w:rsidP="00123E2B">
      <w:r>
        <w:t>TRAJ10</w:t>
      </w:r>
    </w:p>
    <w:p w14:paraId="298D4864" w14:textId="77777777" w:rsidR="00123E2B" w:rsidRDefault="00123E2B" w:rsidP="00123E2B">
      <w:r>
        <w:t>TRAJ11</w:t>
      </w:r>
    </w:p>
    <w:p w14:paraId="2C1EDDE0" w14:textId="77777777" w:rsidR="00123E2B" w:rsidRDefault="00123E2B" w:rsidP="00123E2B">
      <w:r>
        <w:t>TRAJ12</w:t>
      </w:r>
    </w:p>
    <w:p w14:paraId="3732A109" w14:textId="77777777" w:rsidR="00123E2B" w:rsidRDefault="00123E2B" w:rsidP="00123E2B">
      <w:r>
        <w:t>TRAJ13</w:t>
      </w:r>
    </w:p>
    <w:p w14:paraId="2C5894C3" w14:textId="77777777" w:rsidR="00123E2B" w:rsidRDefault="00123E2B" w:rsidP="00123E2B">
      <w:r>
        <w:t>TRAJ14</w:t>
      </w:r>
    </w:p>
    <w:p w14:paraId="5D4FC30C" w14:textId="77777777" w:rsidR="00123E2B" w:rsidRDefault="00123E2B" w:rsidP="00123E2B">
      <w:r>
        <w:t>TRAJ15</w:t>
      </w:r>
    </w:p>
    <w:p w14:paraId="57FA84C4" w14:textId="77777777" w:rsidR="00123E2B" w:rsidRDefault="00123E2B" w:rsidP="00123E2B">
      <w:r>
        <w:t>TRAJ16</w:t>
      </w:r>
    </w:p>
    <w:p w14:paraId="40C43223" w14:textId="77777777" w:rsidR="00123E2B" w:rsidRDefault="00123E2B" w:rsidP="00123E2B">
      <w:r>
        <w:t>TRAJ17</w:t>
      </w:r>
    </w:p>
    <w:p w14:paraId="41C447E0" w14:textId="77777777" w:rsidR="00123E2B" w:rsidRDefault="00123E2B" w:rsidP="00123E2B">
      <w:r>
        <w:t>TRAJ18</w:t>
      </w:r>
    </w:p>
    <w:p w14:paraId="22062A14" w14:textId="77777777" w:rsidR="00123E2B" w:rsidRDefault="00123E2B" w:rsidP="00123E2B">
      <w:r>
        <w:t>TRAJ19</w:t>
      </w:r>
    </w:p>
    <w:p w14:paraId="6189029A" w14:textId="77777777" w:rsidR="00123E2B" w:rsidRDefault="00123E2B" w:rsidP="00123E2B">
      <w:r>
        <w:t>TRAJ20</w:t>
      </w:r>
    </w:p>
    <w:p w14:paraId="6035B6C5" w14:textId="77777777" w:rsidR="00123E2B" w:rsidRDefault="00123E2B" w:rsidP="00123E2B">
      <w:r>
        <w:t>TRAJ21</w:t>
      </w:r>
    </w:p>
    <w:p w14:paraId="07B181D4" w14:textId="77777777" w:rsidR="00123E2B" w:rsidRDefault="00123E2B" w:rsidP="00123E2B">
      <w:r>
        <w:t>TRAJ22</w:t>
      </w:r>
    </w:p>
    <w:p w14:paraId="3FCE68D3" w14:textId="77777777" w:rsidR="00123E2B" w:rsidRDefault="00123E2B" w:rsidP="00123E2B">
      <w:r>
        <w:t>TRAJ23</w:t>
      </w:r>
    </w:p>
    <w:p w14:paraId="6C983314" w14:textId="77777777" w:rsidR="00123E2B" w:rsidRDefault="00123E2B" w:rsidP="00123E2B">
      <w:r>
        <w:t>TRAJ24</w:t>
      </w:r>
    </w:p>
    <w:p w14:paraId="25EC6A99" w14:textId="77777777" w:rsidR="00123E2B" w:rsidRDefault="00123E2B" w:rsidP="00123E2B">
      <w:r>
        <w:t>TRAJ25</w:t>
      </w:r>
    </w:p>
    <w:p w14:paraId="79C22B72" w14:textId="77777777" w:rsidR="00123E2B" w:rsidRDefault="00123E2B" w:rsidP="00123E2B">
      <w:r>
        <w:t>TRAJ26</w:t>
      </w:r>
    </w:p>
    <w:p w14:paraId="2909B9A3" w14:textId="77777777" w:rsidR="00123E2B" w:rsidRDefault="00123E2B" w:rsidP="00123E2B">
      <w:r>
        <w:t>TRAJ27</w:t>
      </w:r>
    </w:p>
    <w:p w14:paraId="75237A8D" w14:textId="77777777" w:rsidR="00123E2B" w:rsidRDefault="00123E2B" w:rsidP="00123E2B">
      <w:r>
        <w:t>TRAJ28</w:t>
      </w:r>
    </w:p>
    <w:p w14:paraId="6D217958" w14:textId="77777777" w:rsidR="00123E2B" w:rsidRDefault="00123E2B" w:rsidP="00123E2B">
      <w:r>
        <w:t>TRAJ29</w:t>
      </w:r>
    </w:p>
    <w:p w14:paraId="38390434" w14:textId="77777777" w:rsidR="00123E2B" w:rsidRDefault="00123E2B" w:rsidP="00123E2B">
      <w:r>
        <w:t>TRAJ30</w:t>
      </w:r>
    </w:p>
    <w:p w14:paraId="7E6313A2" w14:textId="77777777" w:rsidR="00123E2B" w:rsidRDefault="00123E2B" w:rsidP="00123E2B">
      <w:r>
        <w:t>TRAJ31</w:t>
      </w:r>
    </w:p>
    <w:p w14:paraId="39F51866" w14:textId="77777777" w:rsidR="00123E2B" w:rsidRDefault="00123E2B" w:rsidP="00123E2B">
      <w:r>
        <w:t>TRAJ32</w:t>
      </w:r>
    </w:p>
    <w:p w14:paraId="0AB5E649" w14:textId="77777777" w:rsidR="00123E2B" w:rsidRDefault="00123E2B" w:rsidP="00123E2B">
      <w:r>
        <w:t>TRAJ33</w:t>
      </w:r>
    </w:p>
    <w:p w14:paraId="7F504134" w14:textId="77777777" w:rsidR="00123E2B" w:rsidRDefault="00123E2B" w:rsidP="00123E2B">
      <w:r>
        <w:t>TRAJ34</w:t>
      </w:r>
    </w:p>
    <w:p w14:paraId="44E25B0E" w14:textId="77777777" w:rsidR="00123E2B" w:rsidRDefault="00123E2B" w:rsidP="00123E2B">
      <w:r>
        <w:t>TRAJ35</w:t>
      </w:r>
    </w:p>
    <w:p w14:paraId="3ACC08F8" w14:textId="77777777" w:rsidR="00123E2B" w:rsidRDefault="00123E2B" w:rsidP="00123E2B">
      <w:r>
        <w:t>TRAJ36</w:t>
      </w:r>
    </w:p>
    <w:p w14:paraId="4080E69D" w14:textId="77777777" w:rsidR="00123E2B" w:rsidRDefault="00123E2B" w:rsidP="00123E2B">
      <w:r>
        <w:t>TRAJ37</w:t>
      </w:r>
    </w:p>
    <w:p w14:paraId="2C1BEAAE" w14:textId="77777777" w:rsidR="00123E2B" w:rsidRDefault="00123E2B" w:rsidP="00123E2B">
      <w:r>
        <w:t>TRAJ38</w:t>
      </w:r>
    </w:p>
    <w:p w14:paraId="4606E04A" w14:textId="77777777" w:rsidR="00123E2B" w:rsidRDefault="00123E2B" w:rsidP="00123E2B">
      <w:r>
        <w:t>TRAJ39</w:t>
      </w:r>
    </w:p>
    <w:p w14:paraId="10D750E0" w14:textId="77777777" w:rsidR="00123E2B" w:rsidRDefault="00123E2B" w:rsidP="00123E2B">
      <w:r>
        <w:t>TRAJ40</w:t>
      </w:r>
    </w:p>
    <w:p w14:paraId="2F465A9F" w14:textId="77777777" w:rsidR="00123E2B" w:rsidRDefault="00123E2B" w:rsidP="00123E2B">
      <w:r>
        <w:t>TRAJ41</w:t>
      </w:r>
    </w:p>
    <w:p w14:paraId="390F56E9" w14:textId="77777777" w:rsidR="00123E2B" w:rsidRDefault="00123E2B" w:rsidP="00123E2B">
      <w:r>
        <w:t>TRAJ42</w:t>
      </w:r>
    </w:p>
    <w:p w14:paraId="1C85F79F" w14:textId="77777777" w:rsidR="00123E2B" w:rsidRDefault="00123E2B" w:rsidP="00123E2B">
      <w:r>
        <w:t>TRAJ43</w:t>
      </w:r>
    </w:p>
    <w:p w14:paraId="5A795378" w14:textId="77777777" w:rsidR="00123E2B" w:rsidRDefault="00123E2B" w:rsidP="00123E2B">
      <w:r>
        <w:t>TRAJ44</w:t>
      </w:r>
    </w:p>
    <w:p w14:paraId="7B841215" w14:textId="77777777" w:rsidR="00123E2B" w:rsidRDefault="00123E2B" w:rsidP="00123E2B">
      <w:r>
        <w:t>TRAJ45</w:t>
      </w:r>
    </w:p>
    <w:p w14:paraId="14B6BAA0" w14:textId="77777777" w:rsidR="00123E2B" w:rsidRDefault="00123E2B" w:rsidP="00123E2B">
      <w:r>
        <w:t>TRAJ46</w:t>
      </w:r>
    </w:p>
    <w:p w14:paraId="41223D81" w14:textId="77777777" w:rsidR="00123E2B" w:rsidRDefault="00123E2B" w:rsidP="00123E2B">
      <w:r>
        <w:t>TRAJ47</w:t>
      </w:r>
    </w:p>
    <w:p w14:paraId="599E4C3D" w14:textId="77777777" w:rsidR="00123E2B" w:rsidRDefault="00123E2B" w:rsidP="00123E2B">
      <w:r>
        <w:t>TRAJ48</w:t>
      </w:r>
    </w:p>
    <w:p w14:paraId="28DF99DA" w14:textId="77777777" w:rsidR="00123E2B" w:rsidRDefault="00123E2B" w:rsidP="00123E2B">
      <w:r>
        <w:t>TRAJ49</w:t>
      </w:r>
    </w:p>
    <w:p w14:paraId="251E03EF" w14:textId="77777777" w:rsidR="00123E2B" w:rsidRDefault="00123E2B" w:rsidP="00123E2B">
      <w:r>
        <w:t>TRAJ50</w:t>
      </w:r>
    </w:p>
    <w:p w14:paraId="0B89A319" w14:textId="77777777" w:rsidR="00123E2B" w:rsidRDefault="00123E2B" w:rsidP="00123E2B">
      <w:r>
        <w:t>TRAJ52</w:t>
      </w:r>
    </w:p>
    <w:p w14:paraId="3A429D32" w14:textId="77777777" w:rsidR="00123E2B" w:rsidRDefault="00123E2B" w:rsidP="00123E2B">
      <w:r>
        <w:t>TRAJ53</w:t>
      </w:r>
    </w:p>
    <w:p w14:paraId="289559F6" w14:textId="77777777" w:rsidR="00123E2B" w:rsidRDefault="00123E2B" w:rsidP="00123E2B">
      <w:r>
        <w:t>TRAJ54</w:t>
      </w:r>
    </w:p>
    <w:p w14:paraId="04A90132" w14:textId="77777777" w:rsidR="00123E2B" w:rsidRDefault="00123E2B" w:rsidP="00123E2B">
      <w:r>
        <w:t>TRAJ56</w:t>
      </w:r>
    </w:p>
    <w:p w14:paraId="629F91EF" w14:textId="77777777" w:rsidR="00123E2B" w:rsidRDefault="00123E2B" w:rsidP="00123E2B">
      <w:r>
        <w:t>TRAJ57</w:t>
      </w:r>
    </w:p>
    <w:p w14:paraId="1EAE7590" w14:textId="77777777" w:rsidR="00123E2B" w:rsidRDefault="00123E2B" w:rsidP="00123E2B">
      <w:r>
        <w:t>TRAJ58</w:t>
      </w:r>
    </w:p>
    <w:p w14:paraId="25E0D2D5" w14:textId="77777777" w:rsidR="00123E2B" w:rsidRDefault="00123E2B" w:rsidP="00123E2B">
      <w:r>
        <w:t>TRAJ59</w:t>
      </w:r>
    </w:p>
    <w:p w14:paraId="3D04EDBA" w14:textId="77777777" w:rsidR="00123E2B" w:rsidRDefault="00123E2B" w:rsidP="00123E2B">
      <w:r>
        <w:t>TRAJ61</w:t>
      </w:r>
    </w:p>
    <w:p w14:paraId="0120C2D4" w14:textId="77777777" w:rsidR="00123E2B" w:rsidRDefault="00123E2B" w:rsidP="00123E2B">
      <w:r>
        <w:t>TRAV1-1</w:t>
      </w:r>
    </w:p>
    <w:p w14:paraId="60DEF2B7" w14:textId="77777777" w:rsidR="00123E2B" w:rsidRDefault="00123E2B" w:rsidP="00123E2B">
      <w:r>
        <w:t>TRAV1-2</w:t>
      </w:r>
    </w:p>
    <w:p w14:paraId="64123D0E" w14:textId="77777777" w:rsidR="00123E2B" w:rsidRDefault="00123E2B" w:rsidP="00123E2B">
      <w:r>
        <w:t>TRAV2</w:t>
      </w:r>
    </w:p>
    <w:p w14:paraId="2ABD40F1" w14:textId="77777777" w:rsidR="00123E2B" w:rsidRDefault="00123E2B" w:rsidP="00123E2B">
      <w:r>
        <w:t>TRAV3</w:t>
      </w:r>
    </w:p>
    <w:p w14:paraId="397124E2" w14:textId="77777777" w:rsidR="00123E2B" w:rsidRDefault="00123E2B" w:rsidP="00123E2B">
      <w:r>
        <w:t>TRAV4</w:t>
      </w:r>
    </w:p>
    <w:p w14:paraId="44A0C8F2" w14:textId="77777777" w:rsidR="00123E2B" w:rsidRDefault="00123E2B" w:rsidP="00123E2B">
      <w:r>
        <w:t>TRAV5</w:t>
      </w:r>
    </w:p>
    <w:p w14:paraId="6749B365" w14:textId="77777777" w:rsidR="00123E2B" w:rsidRDefault="00123E2B" w:rsidP="00123E2B">
      <w:r>
        <w:t>TRAV7</w:t>
      </w:r>
    </w:p>
    <w:p w14:paraId="11740E79" w14:textId="77777777" w:rsidR="00123E2B" w:rsidRDefault="00123E2B" w:rsidP="00123E2B">
      <w:r>
        <w:t>TRAV8-1</w:t>
      </w:r>
    </w:p>
    <w:p w14:paraId="2C5BF733" w14:textId="77777777" w:rsidR="00123E2B" w:rsidRDefault="00123E2B" w:rsidP="00123E2B">
      <w:r>
        <w:t>TRAV8-2</w:t>
      </w:r>
    </w:p>
    <w:p w14:paraId="5F271EB1" w14:textId="77777777" w:rsidR="00123E2B" w:rsidRDefault="00123E2B" w:rsidP="00123E2B">
      <w:r>
        <w:t>TRAV8-3</w:t>
      </w:r>
    </w:p>
    <w:p w14:paraId="7AD14ADB" w14:textId="77777777" w:rsidR="00123E2B" w:rsidRDefault="00123E2B" w:rsidP="00123E2B">
      <w:r>
        <w:t>TRAV8-4</w:t>
      </w:r>
    </w:p>
    <w:p w14:paraId="4A31BC9A" w14:textId="77777777" w:rsidR="00123E2B" w:rsidRDefault="00123E2B" w:rsidP="00123E2B">
      <w:r>
        <w:t>TRAV8-6</w:t>
      </w:r>
    </w:p>
    <w:p w14:paraId="711D4253" w14:textId="77777777" w:rsidR="00123E2B" w:rsidRDefault="00123E2B" w:rsidP="00123E2B">
      <w:r>
        <w:t>TRAV8-7</w:t>
      </w:r>
    </w:p>
    <w:p w14:paraId="0A8656F4" w14:textId="77777777" w:rsidR="00123E2B" w:rsidRDefault="00123E2B" w:rsidP="00123E2B">
      <w:r>
        <w:t>TRAV9-1</w:t>
      </w:r>
    </w:p>
    <w:p w14:paraId="5EC27839" w14:textId="77777777" w:rsidR="00123E2B" w:rsidRDefault="00123E2B" w:rsidP="00123E2B">
      <w:r>
        <w:t>TRAV9-2</w:t>
      </w:r>
    </w:p>
    <w:p w14:paraId="658B1BA4" w14:textId="77777777" w:rsidR="00123E2B" w:rsidRDefault="00123E2B" w:rsidP="00123E2B">
      <w:r>
        <w:t>TRAV10</w:t>
      </w:r>
    </w:p>
    <w:p w14:paraId="24B042DD" w14:textId="77777777" w:rsidR="00123E2B" w:rsidRDefault="00123E2B" w:rsidP="00123E2B">
      <w:r>
        <w:t>TRAV12-1</w:t>
      </w:r>
    </w:p>
    <w:p w14:paraId="1901DB6C" w14:textId="77777777" w:rsidR="00123E2B" w:rsidRDefault="00123E2B" w:rsidP="00123E2B">
      <w:r>
        <w:t>TRAV12-2</w:t>
      </w:r>
    </w:p>
    <w:p w14:paraId="774B8E7B" w14:textId="77777777" w:rsidR="00123E2B" w:rsidRDefault="00123E2B" w:rsidP="00123E2B">
      <w:r>
        <w:t>TRAV12-3</w:t>
      </w:r>
    </w:p>
    <w:p w14:paraId="28A5F321" w14:textId="77777777" w:rsidR="00123E2B" w:rsidRDefault="00123E2B" w:rsidP="00123E2B">
      <w:r>
        <w:t>TRAV13-1</w:t>
      </w:r>
    </w:p>
    <w:p w14:paraId="016D08F1" w14:textId="77777777" w:rsidR="00123E2B" w:rsidRDefault="00123E2B" w:rsidP="00123E2B">
      <w:r>
        <w:t>TRAV13-2</w:t>
      </w:r>
    </w:p>
    <w:p w14:paraId="4EFCB1C2" w14:textId="77777777" w:rsidR="00123E2B" w:rsidRDefault="00123E2B" w:rsidP="00123E2B">
      <w:r>
        <w:t>TRAV14DV4</w:t>
      </w:r>
    </w:p>
    <w:p w14:paraId="4F3C3FC3" w14:textId="77777777" w:rsidR="00123E2B" w:rsidRDefault="00123E2B" w:rsidP="00123E2B">
      <w:r>
        <w:t>TRAV16</w:t>
      </w:r>
    </w:p>
    <w:p w14:paraId="5566EA70" w14:textId="77777777" w:rsidR="00123E2B" w:rsidRDefault="00123E2B" w:rsidP="00123E2B">
      <w:r>
        <w:t>TRAV17</w:t>
      </w:r>
    </w:p>
    <w:p w14:paraId="683CB948" w14:textId="77777777" w:rsidR="00123E2B" w:rsidRDefault="00123E2B" w:rsidP="00123E2B">
      <w:r>
        <w:t>TRAV18</w:t>
      </w:r>
    </w:p>
    <w:p w14:paraId="7C9CDCE3" w14:textId="77777777" w:rsidR="00123E2B" w:rsidRDefault="00123E2B" w:rsidP="00123E2B">
      <w:r>
        <w:t>TRAV19</w:t>
      </w:r>
    </w:p>
    <w:p w14:paraId="28D2F996" w14:textId="77777777" w:rsidR="00123E2B" w:rsidRDefault="00123E2B" w:rsidP="00123E2B">
      <w:r>
        <w:t>TRAV20</w:t>
      </w:r>
    </w:p>
    <w:p w14:paraId="40BDB28E" w14:textId="77777777" w:rsidR="00123E2B" w:rsidRDefault="00123E2B" w:rsidP="00123E2B">
      <w:r>
        <w:t>TRAV21</w:t>
      </w:r>
    </w:p>
    <w:p w14:paraId="4877BADE" w14:textId="77777777" w:rsidR="00123E2B" w:rsidRDefault="00123E2B" w:rsidP="00123E2B">
      <w:r>
        <w:t>TRAV22</w:t>
      </w:r>
    </w:p>
    <w:p w14:paraId="3448A2DA" w14:textId="77777777" w:rsidR="00123E2B" w:rsidRDefault="00123E2B" w:rsidP="00123E2B">
      <w:r>
        <w:t>TRAV23DV6</w:t>
      </w:r>
    </w:p>
    <w:p w14:paraId="619C549E" w14:textId="77777777" w:rsidR="00123E2B" w:rsidRDefault="00123E2B" w:rsidP="00123E2B">
      <w:r>
        <w:t>TRAV24</w:t>
      </w:r>
    </w:p>
    <w:p w14:paraId="45671FEB" w14:textId="77777777" w:rsidR="00123E2B" w:rsidRDefault="00123E2B" w:rsidP="00123E2B">
      <w:r>
        <w:t>TRAV25</w:t>
      </w:r>
    </w:p>
    <w:p w14:paraId="20405124" w14:textId="77777777" w:rsidR="00123E2B" w:rsidRDefault="00123E2B" w:rsidP="00123E2B">
      <w:r>
        <w:t>TRAV26-1</w:t>
      </w:r>
    </w:p>
    <w:p w14:paraId="5E759297" w14:textId="77777777" w:rsidR="00123E2B" w:rsidRDefault="00123E2B" w:rsidP="00123E2B">
      <w:r>
        <w:t>TRAV26-2</w:t>
      </w:r>
    </w:p>
    <w:p w14:paraId="5F8593C1" w14:textId="77777777" w:rsidR="00123E2B" w:rsidRDefault="00123E2B" w:rsidP="00123E2B">
      <w:r>
        <w:t>TRAV27</w:t>
      </w:r>
    </w:p>
    <w:p w14:paraId="22823858" w14:textId="77777777" w:rsidR="00123E2B" w:rsidRDefault="00123E2B" w:rsidP="00123E2B">
      <w:r>
        <w:t>TRAV29DV5</w:t>
      </w:r>
    </w:p>
    <w:p w14:paraId="78B84AA7" w14:textId="77777777" w:rsidR="00123E2B" w:rsidRDefault="00123E2B" w:rsidP="00123E2B">
      <w:r>
        <w:t>TRAV30</w:t>
      </w:r>
    </w:p>
    <w:p w14:paraId="5114DBD5" w14:textId="77777777" w:rsidR="00123E2B" w:rsidRDefault="00123E2B" w:rsidP="00123E2B">
      <w:r>
        <w:t>TRAV34</w:t>
      </w:r>
    </w:p>
    <w:p w14:paraId="28425B43" w14:textId="77777777" w:rsidR="00123E2B" w:rsidRDefault="00123E2B" w:rsidP="00123E2B">
      <w:r>
        <w:t>TRAV35</w:t>
      </w:r>
    </w:p>
    <w:p w14:paraId="14B3EDDD" w14:textId="77777777" w:rsidR="00123E2B" w:rsidRDefault="00123E2B" w:rsidP="00123E2B">
      <w:r>
        <w:t>TRAV36DV7</w:t>
      </w:r>
    </w:p>
    <w:p w14:paraId="55B8E690" w14:textId="77777777" w:rsidR="00123E2B" w:rsidRDefault="00123E2B" w:rsidP="00123E2B">
      <w:r>
        <w:t>TRAV38-1</w:t>
      </w:r>
    </w:p>
    <w:p w14:paraId="317213C1" w14:textId="77777777" w:rsidR="00123E2B" w:rsidRDefault="00123E2B" w:rsidP="00123E2B">
      <w:r>
        <w:t>TRAV38-2DV8</w:t>
      </w:r>
    </w:p>
    <w:p w14:paraId="006CAD1B" w14:textId="77777777" w:rsidR="00123E2B" w:rsidRDefault="00123E2B" w:rsidP="00123E2B">
      <w:r>
        <w:t>TRAV39</w:t>
      </w:r>
    </w:p>
    <w:p w14:paraId="64399E0D" w14:textId="77777777" w:rsidR="00123E2B" w:rsidRDefault="00123E2B" w:rsidP="00123E2B">
      <w:r>
        <w:t>TRAV40</w:t>
      </w:r>
    </w:p>
    <w:p w14:paraId="1171503D" w14:textId="77777777" w:rsidR="00123E2B" w:rsidRDefault="00123E2B" w:rsidP="00123E2B">
      <w:r>
        <w:t>TRAV41</w:t>
      </w:r>
    </w:p>
    <w:p w14:paraId="431FE83C" w14:textId="77777777" w:rsidR="00123E2B" w:rsidRDefault="00123E2B" w:rsidP="00123E2B">
      <w:r>
        <w:t>TRBC1</w:t>
      </w:r>
    </w:p>
    <w:p w14:paraId="3A1D28DA" w14:textId="77777777" w:rsidR="00123E2B" w:rsidRDefault="00123E2B" w:rsidP="00123E2B">
      <w:r>
        <w:t>TRBC2</w:t>
      </w:r>
    </w:p>
    <w:p w14:paraId="0BB511FC" w14:textId="77777777" w:rsidR="00123E2B" w:rsidRDefault="00123E2B" w:rsidP="00123E2B">
      <w:r>
        <w:t>TRBD1</w:t>
      </w:r>
    </w:p>
    <w:p w14:paraId="3C7F9B68" w14:textId="77777777" w:rsidR="00123E2B" w:rsidRDefault="00123E2B" w:rsidP="00123E2B">
      <w:r>
        <w:t>TRBD2</w:t>
      </w:r>
    </w:p>
    <w:p w14:paraId="0679BABA" w14:textId="77777777" w:rsidR="00123E2B" w:rsidRDefault="00123E2B" w:rsidP="00123E2B">
      <w:r>
        <w:t>TRBJ1-1</w:t>
      </w:r>
    </w:p>
    <w:p w14:paraId="06FD322A" w14:textId="77777777" w:rsidR="00123E2B" w:rsidRDefault="00123E2B" w:rsidP="00123E2B">
      <w:r>
        <w:t>TRBJ1-2</w:t>
      </w:r>
    </w:p>
    <w:p w14:paraId="3A7A1866" w14:textId="77777777" w:rsidR="00123E2B" w:rsidRDefault="00123E2B" w:rsidP="00123E2B">
      <w:r>
        <w:t>TRBJ1-3</w:t>
      </w:r>
    </w:p>
    <w:p w14:paraId="7906E229" w14:textId="77777777" w:rsidR="00123E2B" w:rsidRDefault="00123E2B" w:rsidP="00123E2B">
      <w:r>
        <w:t>TRBJ1-4</w:t>
      </w:r>
    </w:p>
    <w:p w14:paraId="181F2852" w14:textId="77777777" w:rsidR="00123E2B" w:rsidRDefault="00123E2B" w:rsidP="00123E2B">
      <w:r>
        <w:t>TRBJ1-5</w:t>
      </w:r>
    </w:p>
    <w:p w14:paraId="7E5A9B24" w14:textId="77777777" w:rsidR="00123E2B" w:rsidRDefault="00123E2B" w:rsidP="00123E2B">
      <w:r>
        <w:t>TRBJ1-6</w:t>
      </w:r>
    </w:p>
    <w:p w14:paraId="74FEAD9C" w14:textId="77777777" w:rsidR="00123E2B" w:rsidRDefault="00123E2B" w:rsidP="00123E2B">
      <w:r>
        <w:t>TRBJ2-1</w:t>
      </w:r>
    </w:p>
    <w:p w14:paraId="69572B7C" w14:textId="77777777" w:rsidR="00123E2B" w:rsidRDefault="00123E2B" w:rsidP="00123E2B">
      <w:r>
        <w:t>TRBJ2-2</w:t>
      </w:r>
    </w:p>
    <w:p w14:paraId="502C30F4" w14:textId="77777777" w:rsidR="00123E2B" w:rsidRDefault="00123E2B" w:rsidP="00123E2B">
      <w:r>
        <w:t>TRBJ2-3</w:t>
      </w:r>
    </w:p>
    <w:p w14:paraId="4A5ED29D" w14:textId="77777777" w:rsidR="00123E2B" w:rsidRDefault="00123E2B" w:rsidP="00123E2B">
      <w:r>
        <w:t>TRBJ2-4</w:t>
      </w:r>
    </w:p>
    <w:p w14:paraId="32C29FF0" w14:textId="77777777" w:rsidR="00123E2B" w:rsidRDefault="00123E2B" w:rsidP="00123E2B">
      <w:r>
        <w:t>TRBJ2-5</w:t>
      </w:r>
    </w:p>
    <w:p w14:paraId="6F7E77ED" w14:textId="77777777" w:rsidR="00123E2B" w:rsidRDefault="00123E2B" w:rsidP="00123E2B">
      <w:r>
        <w:t>TRBJ2-6</w:t>
      </w:r>
    </w:p>
    <w:p w14:paraId="61CBB2B6" w14:textId="77777777" w:rsidR="00123E2B" w:rsidRDefault="00123E2B" w:rsidP="00123E2B">
      <w:r>
        <w:t>TRBJ2-7</w:t>
      </w:r>
    </w:p>
    <w:p w14:paraId="5E93D472" w14:textId="77777777" w:rsidR="00123E2B" w:rsidRDefault="00123E2B" w:rsidP="00123E2B">
      <w:r>
        <w:t>TRBV2</w:t>
      </w:r>
    </w:p>
    <w:p w14:paraId="6849FB91" w14:textId="77777777" w:rsidR="00123E2B" w:rsidRDefault="00123E2B" w:rsidP="00123E2B">
      <w:r>
        <w:t>TRBV3-1</w:t>
      </w:r>
    </w:p>
    <w:p w14:paraId="7944E7ED" w14:textId="77777777" w:rsidR="00123E2B" w:rsidRDefault="00123E2B" w:rsidP="00123E2B">
      <w:r>
        <w:t>TRBV4-1</w:t>
      </w:r>
    </w:p>
    <w:p w14:paraId="638271C5" w14:textId="77777777" w:rsidR="00123E2B" w:rsidRDefault="00123E2B" w:rsidP="00123E2B">
      <w:r>
        <w:t>TRBV4-2</w:t>
      </w:r>
    </w:p>
    <w:p w14:paraId="1E538A61" w14:textId="77777777" w:rsidR="00123E2B" w:rsidRDefault="00123E2B" w:rsidP="00123E2B">
      <w:r>
        <w:t>TRBV4-3</w:t>
      </w:r>
    </w:p>
    <w:p w14:paraId="05F06FBA" w14:textId="77777777" w:rsidR="00123E2B" w:rsidRDefault="00123E2B" w:rsidP="00123E2B">
      <w:r>
        <w:t>TRBV5-1</w:t>
      </w:r>
    </w:p>
    <w:p w14:paraId="73FAE6CB" w14:textId="77777777" w:rsidR="00123E2B" w:rsidRDefault="00123E2B" w:rsidP="00123E2B">
      <w:r>
        <w:t>TRBV5-4</w:t>
      </w:r>
    </w:p>
    <w:p w14:paraId="7B74EABC" w14:textId="77777777" w:rsidR="00123E2B" w:rsidRDefault="00123E2B" w:rsidP="00123E2B">
      <w:r>
        <w:t>TRBV5-5</w:t>
      </w:r>
    </w:p>
    <w:p w14:paraId="4F5E2B34" w14:textId="77777777" w:rsidR="00123E2B" w:rsidRDefault="00123E2B" w:rsidP="00123E2B">
      <w:r>
        <w:t>TRBV5-6</w:t>
      </w:r>
    </w:p>
    <w:p w14:paraId="6AAC3BEF" w14:textId="77777777" w:rsidR="00123E2B" w:rsidRDefault="00123E2B" w:rsidP="00123E2B">
      <w:r>
        <w:t>TRBV5-7</w:t>
      </w:r>
    </w:p>
    <w:p w14:paraId="6C843C0E" w14:textId="77777777" w:rsidR="00123E2B" w:rsidRDefault="00123E2B" w:rsidP="00123E2B">
      <w:r>
        <w:t>TRBV5-8</w:t>
      </w:r>
    </w:p>
    <w:p w14:paraId="2800C512" w14:textId="77777777" w:rsidR="00123E2B" w:rsidRDefault="00123E2B" w:rsidP="00123E2B">
      <w:r>
        <w:t>TRBV6-1</w:t>
      </w:r>
    </w:p>
    <w:p w14:paraId="4095113D" w14:textId="77777777" w:rsidR="00123E2B" w:rsidRDefault="00123E2B" w:rsidP="00123E2B">
      <w:r>
        <w:t>TRBV6-2</w:t>
      </w:r>
    </w:p>
    <w:p w14:paraId="31C338DD" w14:textId="77777777" w:rsidR="00123E2B" w:rsidRDefault="00123E2B" w:rsidP="00123E2B">
      <w:r>
        <w:t>TRBV6-3</w:t>
      </w:r>
    </w:p>
    <w:p w14:paraId="296938C0" w14:textId="77777777" w:rsidR="00123E2B" w:rsidRDefault="00123E2B" w:rsidP="00123E2B">
      <w:r>
        <w:t>TRBV6-4</w:t>
      </w:r>
    </w:p>
    <w:p w14:paraId="44B2D5A6" w14:textId="77777777" w:rsidR="00123E2B" w:rsidRDefault="00123E2B" w:rsidP="00123E2B">
      <w:r>
        <w:t>TRBV6-5</w:t>
      </w:r>
    </w:p>
    <w:p w14:paraId="1BBB081D" w14:textId="77777777" w:rsidR="00123E2B" w:rsidRDefault="00123E2B" w:rsidP="00123E2B">
      <w:r>
        <w:t>TRBV6-6</w:t>
      </w:r>
    </w:p>
    <w:p w14:paraId="71330CF6" w14:textId="77777777" w:rsidR="00123E2B" w:rsidRDefault="00123E2B" w:rsidP="00123E2B">
      <w:r>
        <w:t>TRBV6-7</w:t>
      </w:r>
    </w:p>
    <w:p w14:paraId="4E851DB2" w14:textId="77777777" w:rsidR="00123E2B" w:rsidRDefault="00123E2B" w:rsidP="00123E2B">
      <w:r>
        <w:t>TRBV6-8</w:t>
      </w:r>
    </w:p>
    <w:p w14:paraId="63D117E5" w14:textId="77777777" w:rsidR="00123E2B" w:rsidRDefault="00123E2B" w:rsidP="00123E2B">
      <w:r>
        <w:t>TRBV6-9</w:t>
      </w:r>
    </w:p>
    <w:p w14:paraId="678E8B0C" w14:textId="77777777" w:rsidR="00123E2B" w:rsidRDefault="00123E2B" w:rsidP="00123E2B">
      <w:r>
        <w:t>TRBV7-2</w:t>
      </w:r>
    </w:p>
    <w:p w14:paraId="627949E9" w14:textId="77777777" w:rsidR="00123E2B" w:rsidRDefault="00123E2B" w:rsidP="00123E2B">
      <w:r>
        <w:t>TRBV7-3</w:t>
      </w:r>
    </w:p>
    <w:p w14:paraId="621567D4" w14:textId="77777777" w:rsidR="00123E2B" w:rsidRDefault="00123E2B" w:rsidP="00123E2B">
      <w:r>
        <w:t>TRBV7-4</w:t>
      </w:r>
    </w:p>
    <w:p w14:paraId="6A3D1757" w14:textId="77777777" w:rsidR="00123E2B" w:rsidRDefault="00123E2B" w:rsidP="00123E2B">
      <w:r>
        <w:t>TRBV7-6</w:t>
      </w:r>
    </w:p>
    <w:p w14:paraId="44B550F4" w14:textId="77777777" w:rsidR="00123E2B" w:rsidRDefault="00123E2B" w:rsidP="00123E2B">
      <w:r>
        <w:t>TRBV7-7</w:t>
      </w:r>
    </w:p>
    <w:p w14:paraId="7AEF6D24" w14:textId="77777777" w:rsidR="00123E2B" w:rsidRDefault="00123E2B" w:rsidP="00123E2B">
      <w:r>
        <w:t>TRBV7-8</w:t>
      </w:r>
    </w:p>
    <w:p w14:paraId="4E3AE960" w14:textId="77777777" w:rsidR="00123E2B" w:rsidRDefault="00123E2B" w:rsidP="00123E2B">
      <w:r>
        <w:t>TRBV7-9</w:t>
      </w:r>
    </w:p>
    <w:p w14:paraId="4517E5E9" w14:textId="77777777" w:rsidR="00123E2B" w:rsidRDefault="00123E2B" w:rsidP="00123E2B">
      <w:r>
        <w:t>TRBV9</w:t>
      </w:r>
    </w:p>
    <w:p w14:paraId="40DBF3E9" w14:textId="77777777" w:rsidR="00123E2B" w:rsidRDefault="00123E2B" w:rsidP="00123E2B">
      <w:r>
        <w:t>TRBV10-1</w:t>
      </w:r>
    </w:p>
    <w:p w14:paraId="51290A6F" w14:textId="77777777" w:rsidR="00123E2B" w:rsidRDefault="00123E2B" w:rsidP="00123E2B">
      <w:r>
        <w:t>TRBV10-2</w:t>
      </w:r>
    </w:p>
    <w:p w14:paraId="2E822788" w14:textId="77777777" w:rsidR="00123E2B" w:rsidRDefault="00123E2B" w:rsidP="00123E2B">
      <w:r>
        <w:t>TRBV10-3</w:t>
      </w:r>
    </w:p>
    <w:p w14:paraId="523352C3" w14:textId="77777777" w:rsidR="00123E2B" w:rsidRDefault="00123E2B" w:rsidP="00123E2B">
      <w:r>
        <w:t>TRBV11-1</w:t>
      </w:r>
    </w:p>
    <w:p w14:paraId="15FAF230" w14:textId="77777777" w:rsidR="00123E2B" w:rsidRDefault="00123E2B" w:rsidP="00123E2B">
      <w:r>
        <w:t>TRBV11-2</w:t>
      </w:r>
    </w:p>
    <w:p w14:paraId="5729CBC4" w14:textId="77777777" w:rsidR="00123E2B" w:rsidRDefault="00123E2B" w:rsidP="00123E2B">
      <w:r>
        <w:t>TRBV11-3</w:t>
      </w:r>
    </w:p>
    <w:p w14:paraId="797AFE1C" w14:textId="77777777" w:rsidR="00123E2B" w:rsidRDefault="00123E2B" w:rsidP="00123E2B">
      <w:r>
        <w:t>TRBV12-3</w:t>
      </w:r>
    </w:p>
    <w:p w14:paraId="7E736530" w14:textId="77777777" w:rsidR="00123E2B" w:rsidRDefault="00123E2B" w:rsidP="00123E2B">
      <w:r>
        <w:t>TRBV12-4</w:t>
      </w:r>
    </w:p>
    <w:p w14:paraId="2BFDEDBB" w14:textId="77777777" w:rsidR="00123E2B" w:rsidRDefault="00123E2B" w:rsidP="00123E2B">
      <w:r>
        <w:t>TRBV12-5</w:t>
      </w:r>
    </w:p>
    <w:p w14:paraId="4795EC2F" w14:textId="77777777" w:rsidR="00123E2B" w:rsidRDefault="00123E2B" w:rsidP="00123E2B">
      <w:r>
        <w:t>TRBV13</w:t>
      </w:r>
    </w:p>
    <w:p w14:paraId="5D92AB54" w14:textId="77777777" w:rsidR="00123E2B" w:rsidRDefault="00123E2B" w:rsidP="00123E2B">
      <w:r>
        <w:t>TRBV14</w:t>
      </w:r>
    </w:p>
    <w:p w14:paraId="5EC390B4" w14:textId="77777777" w:rsidR="00123E2B" w:rsidRDefault="00123E2B" w:rsidP="00123E2B">
      <w:r>
        <w:t>TRBV15</w:t>
      </w:r>
    </w:p>
    <w:p w14:paraId="0F932568" w14:textId="77777777" w:rsidR="00123E2B" w:rsidRDefault="00123E2B" w:rsidP="00123E2B">
      <w:r>
        <w:t>TRBV16</w:t>
      </w:r>
    </w:p>
    <w:p w14:paraId="1B0EBC5C" w14:textId="77777777" w:rsidR="00123E2B" w:rsidRDefault="00123E2B" w:rsidP="00123E2B">
      <w:r>
        <w:t>TRBV17</w:t>
      </w:r>
    </w:p>
    <w:p w14:paraId="1F5CC408" w14:textId="77777777" w:rsidR="00123E2B" w:rsidRDefault="00123E2B" w:rsidP="00123E2B">
      <w:r>
        <w:t>TRBV18</w:t>
      </w:r>
    </w:p>
    <w:p w14:paraId="44D919A2" w14:textId="77777777" w:rsidR="00123E2B" w:rsidRDefault="00123E2B" w:rsidP="00123E2B">
      <w:r>
        <w:t>TRBV19</w:t>
      </w:r>
    </w:p>
    <w:p w14:paraId="57B93491" w14:textId="77777777" w:rsidR="00123E2B" w:rsidRDefault="00123E2B" w:rsidP="00123E2B">
      <w:r>
        <w:t>TRBV20-1</w:t>
      </w:r>
    </w:p>
    <w:p w14:paraId="77227AE9" w14:textId="77777777" w:rsidR="00123E2B" w:rsidRDefault="00123E2B" w:rsidP="00123E2B">
      <w:r>
        <w:t>TRBV24-1</w:t>
      </w:r>
    </w:p>
    <w:p w14:paraId="00D22D7E" w14:textId="77777777" w:rsidR="00123E2B" w:rsidRDefault="00123E2B" w:rsidP="00123E2B">
      <w:r>
        <w:t>TRBV25-1</w:t>
      </w:r>
    </w:p>
    <w:p w14:paraId="1A27DD2B" w14:textId="77777777" w:rsidR="00123E2B" w:rsidRDefault="00123E2B" w:rsidP="00123E2B">
      <w:r>
        <w:t>TRBV27</w:t>
      </w:r>
    </w:p>
    <w:p w14:paraId="065C7C6A" w14:textId="77777777" w:rsidR="00123E2B" w:rsidRDefault="00123E2B" w:rsidP="00123E2B">
      <w:r>
        <w:t>TRBV28</w:t>
      </w:r>
    </w:p>
    <w:p w14:paraId="251D998E" w14:textId="77777777" w:rsidR="00123E2B" w:rsidRDefault="00123E2B" w:rsidP="00123E2B">
      <w:r>
        <w:t>TRBV29-1</w:t>
      </w:r>
    </w:p>
    <w:p w14:paraId="7B98B0C4" w14:textId="77777777" w:rsidR="00123E2B" w:rsidRDefault="00123E2B" w:rsidP="00123E2B">
      <w:r>
        <w:t>TRBV30</w:t>
      </w:r>
    </w:p>
    <w:p w14:paraId="2BC23F09" w14:textId="77777777" w:rsidR="00123E2B" w:rsidRDefault="00123E2B" w:rsidP="00123E2B">
      <w:r>
        <w:t>TRDC</w:t>
      </w:r>
    </w:p>
    <w:p w14:paraId="55F906D2" w14:textId="77777777" w:rsidR="00123E2B" w:rsidRDefault="00123E2B" w:rsidP="00123E2B">
      <w:r>
        <w:t>TRDD1</w:t>
      </w:r>
    </w:p>
    <w:p w14:paraId="4D879C3A" w14:textId="77777777" w:rsidR="00123E2B" w:rsidRDefault="00123E2B" w:rsidP="00123E2B">
      <w:r>
        <w:t>TRDD2</w:t>
      </w:r>
    </w:p>
    <w:p w14:paraId="66813329" w14:textId="77777777" w:rsidR="00123E2B" w:rsidRDefault="00123E2B" w:rsidP="00123E2B">
      <w:r>
        <w:t>TRDD3</w:t>
      </w:r>
    </w:p>
    <w:p w14:paraId="0594A0C9" w14:textId="77777777" w:rsidR="00123E2B" w:rsidRDefault="00123E2B" w:rsidP="00123E2B">
      <w:r>
        <w:t>TRDJ1</w:t>
      </w:r>
    </w:p>
    <w:p w14:paraId="31E90049" w14:textId="77777777" w:rsidR="00123E2B" w:rsidRDefault="00123E2B" w:rsidP="00123E2B">
      <w:r>
        <w:t>TRDJ2</w:t>
      </w:r>
    </w:p>
    <w:p w14:paraId="52BCAC03" w14:textId="77777777" w:rsidR="00123E2B" w:rsidRDefault="00123E2B" w:rsidP="00123E2B">
      <w:r>
        <w:t>TRDJ3</w:t>
      </w:r>
    </w:p>
    <w:p w14:paraId="2B1FD179" w14:textId="77777777" w:rsidR="00123E2B" w:rsidRDefault="00123E2B" w:rsidP="00123E2B">
      <w:r>
        <w:t>TRDJ4</w:t>
      </w:r>
    </w:p>
    <w:p w14:paraId="7EB3D563" w14:textId="77777777" w:rsidR="00123E2B" w:rsidRDefault="00123E2B" w:rsidP="00123E2B">
      <w:r>
        <w:t>TRDV1</w:t>
      </w:r>
    </w:p>
    <w:p w14:paraId="540E2D47" w14:textId="77777777" w:rsidR="00123E2B" w:rsidRDefault="00123E2B" w:rsidP="00123E2B">
      <w:r>
        <w:t>TRDV2</w:t>
      </w:r>
    </w:p>
    <w:p w14:paraId="3EEBCF70" w14:textId="77777777" w:rsidR="00123E2B" w:rsidRDefault="00123E2B" w:rsidP="00123E2B">
      <w:r>
        <w:t>TRDV3</w:t>
      </w:r>
    </w:p>
    <w:p w14:paraId="7781E2F0" w14:textId="77777777" w:rsidR="00123E2B" w:rsidRDefault="00123E2B" w:rsidP="00123E2B">
      <w:r>
        <w:t>TRGV9</w:t>
      </w:r>
    </w:p>
    <w:p w14:paraId="4CEBF691" w14:textId="77777777" w:rsidR="00123E2B" w:rsidRDefault="00123E2B" w:rsidP="00123E2B">
      <w:r>
        <w:t>TRGV8</w:t>
      </w:r>
    </w:p>
    <w:p w14:paraId="135EE960" w14:textId="77777777" w:rsidR="00123E2B" w:rsidRDefault="00123E2B" w:rsidP="00123E2B">
      <w:r>
        <w:t>TRGV5</w:t>
      </w:r>
    </w:p>
    <w:p w14:paraId="3B2BD367" w14:textId="77777777" w:rsidR="00123E2B" w:rsidRDefault="00123E2B" w:rsidP="00123E2B">
      <w:r>
        <w:t>TRGV4</w:t>
      </w:r>
    </w:p>
    <w:p w14:paraId="1B59F3DB" w14:textId="77777777" w:rsidR="00123E2B" w:rsidRDefault="00123E2B" w:rsidP="00123E2B">
      <w:r>
        <w:t>TRGV3</w:t>
      </w:r>
    </w:p>
    <w:p w14:paraId="64ECDF70" w14:textId="77777777" w:rsidR="00123E2B" w:rsidRDefault="00123E2B" w:rsidP="00123E2B">
      <w:r>
        <w:t>TRGV2</w:t>
      </w:r>
    </w:p>
    <w:p w14:paraId="6E44C572" w14:textId="77777777" w:rsidR="00123E2B" w:rsidRDefault="00123E2B" w:rsidP="00123E2B">
      <w:r>
        <w:t>TRGJP2</w:t>
      </w:r>
    </w:p>
    <w:p w14:paraId="5F57869F" w14:textId="77777777" w:rsidR="00123E2B" w:rsidRDefault="00123E2B" w:rsidP="00123E2B">
      <w:r>
        <w:t>TRGJP1</w:t>
      </w:r>
    </w:p>
    <w:p w14:paraId="3BD4644B" w14:textId="77777777" w:rsidR="00123E2B" w:rsidRDefault="00123E2B" w:rsidP="00123E2B">
      <w:r>
        <w:t>TRGJP</w:t>
      </w:r>
    </w:p>
    <w:p w14:paraId="5E18659D" w14:textId="77777777" w:rsidR="00123E2B" w:rsidRDefault="00123E2B" w:rsidP="00123E2B">
      <w:r>
        <w:t>TRGJ2</w:t>
      </w:r>
    </w:p>
    <w:p w14:paraId="68FF261A" w14:textId="77777777" w:rsidR="00123E2B" w:rsidRDefault="00123E2B" w:rsidP="00123E2B">
      <w:r>
        <w:t>TRGJ1</w:t>
      </w:r>
    </w:p>
    <w:p w14:paraId="1F65AD22" w14:textId="77777777" w:rsidR="00123E2B" w:rsidRDefault="00123E2B" w:rsidP="00123E2B">
      <w:r>
        <w:t>TRGC2</w:t>
      </w:r>
    </w:p>
    <w:p w14:paraId="1AAFA43B" w14:textId="77777777" w:rsidR="00123E2B" w:rsidRDefault="00123E2B" w:rsidP="00123E2B">
      <w:r>
        <w:t>TRGC1</w:t>
      </w:r>
    </w:p>
    <w:p w14:paraId="5F3C2BB8" w14:textId="77777777" w:rsidR="00123E2B" w:rsidRDefault="00123E2B" w:rsidP="00123E2B">
      <w:r>
        <w:t>TRAV6</w:t>
      </w:r>
    </w:p>
    <w:p w14:paraId="22662C34" w14:textId="77777777" w:rsidR="00123E2B" w:rsidRDefault="00123E2B" w:rsidP="00123E2B">
      <w:r>
        <w:t>BMP1</w:t>
      </w:r>
    </w:p>
    <w:p w14:paraId="44BA921E" w14:textId="77777777" w:rsidR="00123E2B" w:rsidRDefault="00123E2B" w:rsidP="00123E2B">
      <w:r>
        <w:t>BMP10</w:t>
      </w:r>
    </w:p>
    <w:p w14:paraId="448470D3" w14:textId="77777777" w:rsidR="00123E2B" w:rsidRDefault="00123E2B" w:rsidP="00123E2B">
      <w:r>
        <w:t>BMP15</w:t>
      </w:r>
    </w:p>
    <w:p w14:paraId="27E92605" w14:textId="77777777" w:rsidR="00123E2B" w:rsidRDefault="00123E2B" w:rsidP="00123E2B">
      <w:r>
        <w:t>BMP2</w:t>
      </w:r>
    </w:p>
    <w:p w14:paraId="36645FB7" w14:textId="77777777" w:rsidR="00123E2B" w:rsidRDefault="00123E2B" w:rsidP="00123E2B">
      <w:r>
        <w:t>BMP3</w:t>
      </w:r>
    </w:p>
    <w:p w14:paraId="43B8B769" w14:textId="77777777" w:rsidR="00123E2B" w:rsidRDefault="00123E2B" w:rsidP="00123E2B">
      <w:r>
        <w:t>BMP4</w:t>
      </w:r>
    </w:p>
    <w:p w14:paraId="20611F5F" w14:textId="77777777" w:rsidR="00123E2B" w:rsidRDefault="00123E2B" w:rsidP="00123E2B">
      <w:r>
        <w:t>BMP5</w:t>
      </w:r>
    </w:p>
    <w:p w14:paraId="48FD4C63" w14:textId="77777777" w:rsidR="00123E2B" w:rsidRDefault="00123E2B" w:rsidP="00123E2B">
      <w:r>
        <w:t>BMP6</w:t>
      </w:r>
    </w:p>
    <w:p w14:paraId="386859BE" w14:textId="77777777" w:rsidR="00123E2B" w:rsidRDefault="00123E2B" w:rsidP="00123E2B">
      <w:r>
        <w:t>BMP7</w:t>
      </w:r>
    </w:p>
    <w:p w14:paraId="16479775" w14:textId="77777777" w:rsidR="00123E2B" w:rsidRDefault="00123E2B" w:rsidP="00123E2B">
      <w:r>
        <w:t>BMP8A</w:t>
      </w:r>
    </w:p>
    <w:p w14:paraId="538A1747" w14:textId="77777777" w:rsidR="00123E2B" w:rsidRDefault="00123E2B" w:rsidP="00123E2B">
      <w:r>
        <w:t>BMP8B</w:t>
      </w:r>
    </w:p>
    <w:p w14:paraId="73ABEC56" w14:textId="77777777" w:rsidR="00123E2B" w:rsidRDefault="00123E2B" w:rsidP="00123E2B">
      <w:r>
        <w:t>GDF1</w:t>
      </w:r>
    </w:p>
    <w:p w14:paraId="25968E83" w14:textId="77777777" w:rsidR="00123E2B" w:rsidRDefault="00123E2B" w:rsidP="00123E2B">
      <w:r>
        <w:t>GDF10</w:t>
      </w:r>
    </w:p>
    <w:p w14:paraId="1BE60764" w14:textId="77777777" w:rsidR="00123E2B" w:rsidRDefault="00123E2B" w:rsidP="00123E2B">
      <w:r>
        <w:t>GDF11</w:t>
      </w:r>
    </w:p>
    <w:p w14:paraId="62B64BF6" w14:textId="77777777" w:rsidR="00123E2B" w:rsidRDefault="00123E2B" w:rsidP="00123E2B">
      <w:r>
        <w:t>GDF15</w:t>
      </w:r>
    </w:p>
    <w:p w14:paraId="068D04E5" w14:textId="77777777" w:rsidR="00123E2B" w:rsidRDefault="00123E2B" w:rsidP="00123E2B">
      <w:r>
        <w:t>GDF2</w:t>
      </w:r>
    </w:p>
    <w:p w14:paraId="6B018793" w14:textId="77777777" w:rsidR="00123E2B" w:rsidRDefault="00123E2B" w:rsidP="00123E2B">
      <w:r>
        <w:t>GDF3</w:t>
      </w:r>
    </w:p>
    <w:p w14:paraId="34BB100F" w14:textId="77777777" w:rsidR="00123E2B" w:rsidRDefault="00123E2B" w:rsidP="00123E2B">
      <w:r>
        <w:t>GDF5</w:t>
      </w:r>
    </w:p>
    <w:p w14:paraId="0763DA75" w14:textId="77777777" w:rsidR="00123E2B" w:rsidRDefault="00123E2B" w:rsidP="00123E2B">
      <w:r>
        <w:t>GDF6</w:t>
      </w:r>
    </w:p>
    <w:p w14:paraId="1CC0672A" w14:textId="77777777" w:rsidR="00123E2B" w:rsidRDefault="00123E2B" w:rsidP="00123E2B">
      <w:r>
        <w:t>GDF7</w:t>
      </w:r>
    </w:p>
    <w:p w14:paraId="1C4273A0" w14:textId="77777777" w:rsidR="00123E2B" w:rsidRDefault="00123E2B" w:rsidP="00123E2B">
      <w:r>
        <w:t>GDF9</w:t>
      </w:r>
    </w:p>
    <w:p w14:paraId="3C5A91E6" w14:textId="77777777" w:rsidR="00123E2B" w:rsidRDefault="00123E2B" w:rsidP="00123E2B">
      <w:r>
        <w:t>GDNF</w:t>
      </w:r>
    </w:p>
    <w:p w14:paraId="799BF70C" w14:textId="77777777" w:rsidR="00123E2B" w:rsidRDefault="00123E2B" w:rsidP="00123E2B">
      <w:r>
        <w:t>INHA</w:t>
      </w:r>
    </w:p>
    <w:p w14:paraId="6F618709" w14:textId="77777777" w:rsidR="00123E2B" w:rsidRDefault="00123E2B" w:rsidP="00123E2B">
      <w:r>
        <w:t>INHBA</w:t>
      </w:r>
    </w:p>
    <w:p w14:paraId="0B8651E5" w14:textId="77777777" w:rsidR="00123E2B" w:rsidRDefault="00123E2B" w:rsidP="00123E2B">
      <w:r>
        <w:t>INHBB</w:t>
      </w:r>
    </w:p>
    <w:p w14:paraId="3B0067C7" w14:textId="77777777" w:rsidR="00123E2B" w:rsidRDefault="00123E2B" w:rsidP="00123E2B">
      <w:r>
        <w:t>INHBC</w:t>
      </w:r>
    </w:p>
    <w:p w14:paraId="199A0FDE" w14:textId="77777777" w:rsidR="00123E2B" w:rsidRDefault="00123E2B" w:rsidP="00123E2B">
      <w:r>
        <w:t>INHBE</w:t>
      </w:r>
    </w:p>
    <w:p w14:paraId="465F7191" w14:textId="77777777" w:rsidR="00123E2B" w:rsidRDefault="00123E2B" w:rsidP="00123E2B">
      <w:r>
        <w:t>LEFTY1</w:t>
      </w:r>
    </w:p>
    <w:p w14:paraId="5694B12C" w14:textId="77777777" w:rsidR="00123E2B" w:rsidRDefault="00123E2B" w:rsidP="00123E2B">
      <w:r>
        <w:t>LEFTY2</w:t>
      </w:r>
    </w:p>
    <w:p w14:paraId="215DDB99" w14:textId="77777777" w:rsidR="00123E2B" w:rsidRDefault="00123E2B" w:rsidP="00123E2B">
      <w:r>
        <w:t>NODAL</w:t>
      </w:r>
    </w:p>
    <w:p w14:paraId="28BE44AA" w14:textId="77777777" w:rsidR="00123E2B" w:rsidRDefault="00123E2B" w:rsidP="00123E2B">
      <w:r>
        <w:t>TGFB1</w:t>
      </w:r>
    </w:p>
    <w:p w14:paraId="265CFD8F" w14:textId="77777777" w:rsidR="00123E2B" w:rsidRDefault="00123E2B" w:rsidP="00123E2B">
      <w:r>
        <w:t>TGFB2</w:t>
      </w:r>
    </w:p>
    <w:p w14:paraId="58781B95" w14:textId="77777777" w:rsidR="00123E2B" w:rsidRDefault="00123E2B" w:rsidP="00123E2B">
      <w:r>
        <w:t>TGFB3</w:t>
      </w:r>
    </w:p>
    <w:p w14:paraId="12C70BA8" w14:textId="77777777" w:rsidR="00123E2B" w:rsidRDefault="00123E2B" w:rsidP="00123E2B">
      <w:r>
        <w:t>ACVR1B</w:t>
      </w:r>
    </w:p>
    <w:p w14:paraId="7916EE6A" w14:textId="77777777" w:rsidR="00123E2B" w:rsidRDefault="00123E2B" w:rsidP="00123E2B">
      <w:r>
        <w:t>ACVR1C</w:t>
      </w:r>
    </w:p>
    <w:p w14:paraId="7FC55629" w14:textId="77777777" w:rsidR="00123E2B" w:rsidRDefault="00123E2B" w:rsidP="00123E2B">
      <w:r>
        <w:t>ACVR2A</w:t>
      </w:r>
    </w:p>
    <w:p w14:paraId="50875443" w14:textId="77777777" w:rsidR="00123E2B" w:rsidRDefault="00123E2B" w:rsidP="00123E2B">
      <w:r>
        <w:t>ACVR2B</w:t>
      </w:r>
    </w:p>
    <w:p w14:paraId="72B8616F" w14:textId="77777777" w:rsidR="00123E2B" w:rsidRDefault="00123E2B" w:rsidP="00123E2B">
      <w:r>
        <w:t>ACVRL1</w:t>
      </w:r>
    </w:p>
    <w:p w14:paraId="267ECA06" w14:textId="77777777" w:rsidR="00123E2B" w:rsidRDefault="00123E2B" w:rsidP="00123E2B">
      <w:r>
        <w:t>AMHR2</w:t>
      </w:r>
    </w:p>
    <w:p w14:paraId="691914D4" w14:textId="77777777" w:rsidR="00123E2B" w:rsidRDefault="00123E2B" w:rsidP="00123E2B">
      <w:r>
        <w:t>BMPR1A</w:t>
      </w:r>
    </w:p>
    <w:p w14:paraId="02410241" w14:textId="77777777" w:rsidR="00123E2B" w:rsidRDefault="00123E2B" w:rsidP="00123E2B">
      <w:r>
        <w:t>BMPR1B</w:t>
      </w:r>
    </w:p>
    <w:p w14:paraId="1300270C" w14:textId="77777777" w:rsidR="00123E2B" w:rsidRDefault="00123E2B" w:rsidP="00123E2B">
      <w:r>
        <w:t>BMPR2</w:t>
      </w:r>
    </w:p>
    <w:p w14:paraId="07E6AA04" w14:textId="77777777" w:rsidR="00123E2B" w:rsidRDefault="00123E2B" w:rsidP="00123E2B">
      <w:r>
        <w:t>TGFBR1</w:t>
      </w:r>
    </w:p>
    <w:p w14:paraId="37151DD7" w14:textId="77777777" w:rsidR="00123E2B" w:rsidRDefault="00123E2B" w:rsidP="00123E2B">
      <w:r>
        <w:t>TGFBR2</w:t>
      </w:r>
    </w:p>
    <w:p w14:paraId="40269866" w14:textId="77777777" w:rsidR="00123E2B" w:rsidRDefault="00123E2B" w:rsidP="00123E2B">
      <w:r>
        <w:t>TGFBR3</w:t>
      </w:r>
    </w:p>
    <w:p w14:paraId="23B14BFC" w14:textId="77777777" w:rsidR="00123E2B" w:rsidRDefault="00123E2B" w:rsidP="00123E2B">
      <w:r>
        <w:t>TNFRSF11B</w:t>
      </w:r>
    </w:p>
    <w:p w14:paraId="63BCCE99" w14:textId="77777777" w:rsidR="00123E2B" w:rsidRDefault="00123E2B" w:rsidP="00123E2B">
      <w:r>
        <w:t>TNFSF10</w:t>
      </w:r>
    </w:p>
    <w:p w14:paraId="5D4EAB6E" w14:textId="77777777" w:rsidR="00123E2B" w:rsidRDefault="00123E2B" w:rsidP="00123E2B">
      <w:r>
        <w:t>TNFSF11</w:t>
      </w:r>
    </w:p>
    <w:p w14:paraId="2E1391B9" w14:textId="77777777" w:rsidR="00123E2B" w:rsidRDefault="00123E2B" w:rsidP="00123E2B">
      <w:r>
        <w:t>TNFSF12</w:t>
      </w:r>
    </w:p>
    <w:p w14:paraId="3FCA3C3A" w14:textId="77777777" w:rsidR="00123E2B" w:rsidRDefault="00123E2B" w:rsidP="00123E2B">
      <w:r>
        <w:t>TNFSF13</w:t>
      </w:r>
    </w:p>
    <w:p w14:paraId="4C7544A0" w14:textId="77777777" w:rsidR="00123E2B" w:rsidRDefault="00123E2B" w:rsidP="00123E2B">
      <w:r>
        <w:t>TNFSF13B</w:t>
      </w:r>
    </w:p>
    <w:p w14:paraId="49D699DF" w14:textId="77777777" w:rsidR="00123E2B" w:rsidRDefault="00123E2B" w:rsidP="00123E2B">
      <w:r>
        <w:t>TNFSF14</w:t>
      </w:r>
    </w:p>
    <w:p w14:paraId="48D9E17E" w14:textId="77777777" w:rsidR="00123E2B" w:rsidRDefault="00123E2B" w:rsidP="00123E2B">
      <w:r>
        <w:t>TNFSF15</w:t>
      </w:r>
    </w:p>
    <w:p w14:paraId="69AC84AC" w14:textId="77777777" w:rsidR="00123E2B" w:rsidRDefault="00123E2B" w:rsidP="00123E2B">
      <w:r>
        <w:t>TNFSF18</w:t>
      </w:r>
    </w:p>
    <w:p w14:paraId="1A6ABBE3" w14:textId="77777777" w:rsidR="00123E2B" w:rsidRDefault="00123E2B" w:rsidP="00123E2B">
      <w:r>
        <w:t>TNFSF4</w:t>
      </w:r>
    </w:p>
    <w:p w14:paraId="0BB6C18B" w14:textId="77777777" w:rsidR="00123E2B" w:rsidRDefault="00123E2B" w:rsidP="00123E2B">
      <w:r>
        <w:t>TNFSF8</w:t>
      </w:r>
    </w:p>
    <w:p w14:paraId="7D2BAF4F" w14:textId="77777777" w:rsidR="00123E2B" w:rsidRDefault="00123E2B" w:rsidP="00123E2B">
      <w:r>
        <w:t>TNFSF9</w:t>
      </w:r>
    </w:p>
    <w:p w14:paraId="0FF16449" w14:textId="77777777" w:rsidR="00123E2B" w:rsidRDefault="00123E2B" w:rsidP="00123E2B">
      <w:r>
        <w:t>TNFRSF10B</w:t>
      </w:r>
    </w:p>
    <w:p w14:paraId="3AA0FE4A" w14:textId="77777777" w:rsidR="00123E2B" w:rsidRDefault="00123E2B" w:rsidP="00123E2B">
      <w:r>
        <w:t>TNFRSF10C</w:t>
      </w:r>
    </w:p>
    <w:p w14:paraId="4D483872" w14:textId="77777777" w:rsidR="00123E2B" w:rsidRDefault="00123E2B" w:rsidP="00123E2B">
      <w:r>
        <w:t>TNFRSF10D</w:t>
      </w:r>
    </w:p>
    <w:p w14:paraId="66AA45E7" w14:textId="77777777" w:rsidR="00123E2B" w:rsidRDefault="00123E2B" w:rsidP="00123E2B">
      <w:r>
        <w:t>TNFRSF11A</w:t>
      </w:r>
    </w:p>
    <w:p w14:paraId="2D489C9D" w14:textId="77777777" w:rsidR="00123E2B" w:rsidRDefault="00123E2B" w:rsidP="00123E2B">
      <w:r>
        <w:t>TNFRSF12A</w:t>
      </w:r>
    </w:p>
    <w:p w14:paraId="55AD09E0" w14:textId="77777777" w:rsidR="00123E2B" w:rsidRDefault="00123E2B" w:rsidP="00123E2B">
      <w:r>
        <w:t>TNFRSF13B</w:t>
      </w:r>
    </w:p>
    <w:p w14:paraId="6A60C438" w14:textId="77777777" w:rsidR="00123E2B" w:rsidRDefault="00123E2B" w:rsidP="00123E2B">
      <w:r>
        <w:t>TNFRSF13C</w:t>
      </w:r>
    </w:p>
    <w:p w14:paraId="1D547D20" w14:textId="77777777" w:rsidR="00123E2B" w:rsidRDefault="00123E2B" w:rsidP="00123E2B">
      <w:r>
        <w:t>TNFRSF14</w:t>
      </w:r>
    </w:p>
    <w:p w14:paraId="4D50F3DD" w14:textId="77777777" w:rsidR="00123E2B" w:rsidRDefault="00123E2B" w:rsidP="00123E2B">
      <w:r>
        <w:t>TNFRSF17</w:t>
      </w:r>
    </w:p>
    <w:p w14:paraId="35A84AD0" w14:textId="77777777" w:rsidR="00123E2B" w:rsidRDefault="00123E2B" w:rsidP="00123E2B">
      <w:r>
        <w:t>TNFRSF18</w:t>
      </w:r>
    </w:p>
    <w:p w14:paraId="144AEC20" w14:textId="77777777" w:rsidR="00123E2B" w:rsidRDefault="00123E2B" w:rsidP="00123E2B">
      <w:r>
        <w:t>TNFRSF19</w:t>
      </w:r>
    </w:p>
    <w:p w14:paraId="195143F2" w14:textId="77777777" w:rsidR="00123E2B" w:rsidRDefault="00123E2B" w:rsidP="00123E2B">
      <w:r>
        <w:t>TNFRSF1A</w:t>
      </w:r>
    </w:p>
    <w:p w14:paraId="5DA856DB" w14:textId="77777777" w:rsidR="00123E2B" w:rsidRDefault="00123E2B" w:rsidP="00123E2B">
      <w:r>
        <w:t>TNFRSF1B</w:t>
      </w:r>
    </w:p>
    <w:p w14:paraId="1E18F563" w14:textId="77777777" w:rsidR="00123E2B" w:rsidRDefault="00123E2B" w:rsidP="00123E2B">
      <w:r>
        <w:t>TNFRSF21</w:t>
      </w:r>
    </w:p>
    <w:p w14:paraId="3E8AAB09" w14:textId="77777777" w:rsidR="00123E2B" w:rsidRDefault="00123E2B" w:rsidP="00123E2B">
      <w:r>
        <w:t>TNFRSF25</w:t>
      </w:r>
    </w:p>
    <w:p w14:paraId="68D04A77" w14:textId="77777777" w:rsidR="00123E2B" w:rsidRDefault="00123E2B" w:rsidP="00123E2B">
      <w:r>
        <w:t>TNFRSF4</w:t>
      </w:r>
    </w:p>
    <w:p w14:paraId="19C59B0A" w14:textId="77777777" w:rsidR="00123E2B" w:rsidRDefault="00123E2B" w:rsidP="00123E2B">
      <w:r>
        <w:t>TNFRSF6B</w:t>
      </w:r>
    </w:p>
    <w:p w14:paraId="4CD98003" w14:textId="77777777" w:rsidR="00123E2B" w:rsidRDefault="00123E2B" w:rsidP="00123E2B">
      <w:r>
        <w:t>TNFRSF8</w:t>
      </w:r>
    </w:p>
    <w:p w14:paraId="3208EA60" w14:textId="4F10C177" w:rsidR="005A4223" w:rsidRDefault="00123E2B" w:rsidP="00123E2B">
      <w:r>
        <w:t>TNFRSF9</w:t>
      </w:r>
    </w:p>
    <w:sectPr w:rsidR="005A4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EA"/>
    <w:rsid w:val="00123E2B"/>
    <w:rsid w:val="00136FEA"/>
    <w:rsid w:val="005A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74E79-3D09-4A9A-BB1F-CF55A775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7</Pages>
  <Words>2372</Words>
  <Characters>13522</Characters>
  <Application>Microsoft Office Word</Application>
  <DocSecurity>0</DocSecurity>
  <Lines>112</Lines>
  <Paragraphs>31</Paragraphs>
  <ScaleCrop>false</ScaleCrop>
  <Company/>
  <LinksUpToDate>false</LinksUpToDate>
  <CharactersWithSpaces>1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Chenshen</dc:creator>
  <cp:keywords/>
  <dc:description/>
  <cp:lastModifiedBy>Huang Chenshen</cp:lastModifiedBy>
  <cp:revision>2</cp:revision>
  <dcterms:created xsi:type="dcterms:W3CDTF">2021-02-01T13:56:00Z</dcterms:created>
  <dcterms:modified xsi:type="dcterms:W3CDTF">2021-02-01T13:56:00Z</dcterms:modified>
</cp:coreProperties>
</file>